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02B26577" w:rsidR="00654E8F" w:rsidRPr="006A4394" w:rsidRDefault="00654E8F" w:rsidP="00592CB8">
      <w:pPr>
        <w:pStyle w:val="SupplementaryMaterial"/>
        <w:spacing w:before="0" w:after="0"/>
        <w:rPr>
          <w:i w:val="0"/>
          <w:iCs/>
        </w:rPr>
      </w:pPr>
      <w:r w:rsidRPr="006A4394">
        <w:rPr>
          <w:i w:val="0"/>
          <w:iCs/>
        </w:rPr>
        <w:t>Supplementary Material</w:t>
      </w:r>
    </w:p>
    <w:p w14:paraId="10EB4553" w14:textId="77777777" w:rsidR="0083411A" w:rsidRPr="006A4394" w:rsidRDefault="0083411A" w:rsidP="0083411A">
      <w:pPr>
        <w:pStyle w:val="1"/>
        <w:numPr>
          <w:ilvl w:val="0"/>
          <w:numId w:val="0"/>
        </w:numPr>
        <w:rPr>
          <w:iCs/>
        </w:rPr>
      </w:pPr>
    </w:p>
    <w:p w14:paraId="29026311" w14:textId="27FF15BC" w:rsidR="00EA3D3C" w:rsidRPr="006A4394" w:rsidRDefault="007D365C" w:rsidP="0083411A">
      <w:pPr>
        <w:pStyle w:val="1"/>
        <w:numPr>
          <w:ilvl w:val="0"/>
          <w:numId w:val="0"/>
        </w:numPr>
        <w:spacing w:before="0"/>
        <w:rPr>
          <w:iCs/>
        </w:rPr>
      </w:pPr>
      <w:r w:rsidRPr="006A4394">
        <w:rPr>
          <w:iCs/>
        </w:rPr>
        <w:t>S1. Search terms for each database</w:t>
      </w:r>
    </w:p>
    <w:p w14:paraId="4E3DEC31" w14:textId="77777777" w:rsidR="007D365C" w:rsidRPr="006A4394" w:rsidRDefault="007D365C" w:rsidP="0083411A">
      <w:pPr>
        <w:rPr>
          <w:rFonts w:cs="Times New Roman"/>
          <w:iCs/>
        </w:rPr>
      </w:pPr>
      <w:r w:rsidRPr="006A4394">
        <w:rPr>
          <w:rFonts w:cs="Times New Roman"/>
          <w:iCs/>
        </w:rPr>
        <w:t xml:space="preserve">1. </w:t>
      </w:r>
      <w:proofErr w:type="spellStart"/>
      <w:r w:rsidRPr="006A4394">
        <w:rPr>
          <w:rFonts w:cs="Times New Roman"/>
          <w:iCs/>
        </w:rPr>
        <w:t>Pubmed</w:t>
      </w:r>
      <w:proofErr w:type="spellEnd"/>
    </w:p>
    <w:p w14:paraId="389B03D2" w14:textId="5FB66860" w:rsidR="007D365C" w:rsidRPr="006A4394" w:rsidRDefault="007D365C" w:rsidP="0083411A">
      <w:pPr>
        <w:rPr>
          <w:rFonts w:cs="Times New Roman"/>
          <w:iCs/>
          <w:color w:val="000000" w:themeColor="text1"/>
        </w:rPr>
      </w:pPr>
      <w:r w:rsidRPr="006A4394">
        <w:rPr>
          <w:rFonts w:cs="Times New Roman"/>
          <w:iCs/>
          <w:color w:val="000000" w:themeColor="text1"/>
        </w:rPr>
        <w:t>#1.</w:t>
      </w:r>
      <w:r w:rsidRPr="006A4394">
        <w:rPr>
          <w:rFonts w:cs="Times New Roman"/>
          <w:iCs/>
          <w:color w:val="000000" w:themeColor="text1"/>
        </w:rPr>
        <w:tab/>
        <w:t>Search "Neoplasms"[Mesh]</w:t>
      </w:r>
    </w:p>
    <w:p w14:paraId="2DEE57F9" w14:textId="69AF5E3C" w:rsidR="007D365C" w:rsidRPr="006A4394" w:rsidRDefault="007D365C" w:rsidP="0083411A">
      <w:pPr>
        <w:rPr>
          <w:rFonts w:cs="Times New Roman"/>
          <w:iCs/>
          <w:color w:val="000000" w:themeColor="text1"/>
        </w:rPr>
      </w:pPr>
      <w:r w:rsidRPr="006A4394">
        <w:rPr>
          <w:rFonts w:cs="Times New Roman"/>
          <w:iCs/>
          <w:color w:val="000000" w:themeColor="text1"/>
        </w:rPr>
        <w:t>#2.</w:t>
      </w:r>
      <w:r w:rsidRPr="006A4394">
        <w:rPr>
          <w:rFonts w:cs="Times New Roman"/>
          <w:iCs/>
          <w:color w:val="000000" w:themeColor="text1"/>
        </w:rPr>
        <w:tab/>
        <w:t xml:space="preserve">Search (neoplasm* or cancer* or </w:t>
      </w:r>
      <w:proofErr w:type="spellStart"/>
      <w:r w:rsidRPr="006A4394">
        <w:rPr>
          <w:rFonts w:cs="Times New Roman"/>
          <w:iCs/>
          <w:color w:val="000000" w:themeColor="text1"/>
        </w:rPr>
        <w:t>carcino</w:t>
      </w:r>
      <w:proofErr w:type="spellEnd"/>
      <w:r w:rsidRPr="006A4394">
        <w:rPr>
          <w:rFonts w:cs="Times New Roman"/>
          <w:iCs/>
          <w:color w:val="000000" w:themeColor="text1"/>
        </w:rPr>
        <w:t xml:space="preserve">* or </w:t>
      </w:r>
      <w:proofErr w:type="spellStart"/>
      <w:r w:rsidRPr="006A4394">
        <w:rPr>
          <w:rFonts w:cs="Times New Roman"/>
          <w:iCs/>
          <w:color w:val="000000" w:themeColor="text1"/>
        </w:rPr>
        <w:t>malignan</w:t>
      </w:r>
      <w:proofErr w:type="spellEnd"/>
      <w:r w:rsidRPr="006A4394">
        <w:rPr>
          <w:rFonts w:cs="Times New Roman"/>
          <w:iCs/>
          <w:color w:val="000000" w:themeColor="text1"/>
        </w:rPr>
        <w:t xml:space="preserve">* or tumor* or </w:t>
      </w:r>
      <w:proofErr w:type="spellStart"/>
      <w:r w:rsidRPr="006A4394">
        <w:rPr>
          <w:rFonts w:cs="Times New Roman"/>
          <w:iCs/>
          <w:color w:val="000000" w:themeColor="text1"/>
        </w:rPr>
        <w:t>tumour</w:t>
      </w:r>
      <w:proofErr w:type="spellEnd"/>
      <w:r w:rsidRPr="006A4394">
        <w:rPr>
          <w:rFonts w:cs="Times New Roman"/>
          <w:iCs/>
          <w:color w:val="000000" w:themeColor="text1"/>
        </w:rPr>
        <w:t xml:space="preserve">*) </w:t>
      </w:r>
    </w:p>
    <w:p w14:paraId="2BB1A647" w14:textId="47A48A66" w:rsidR="007D365C" w:rsidRPr="006A4394" w:rsidRDefault="007D365C" w:rsidP="0083411A">
      <w:pPr>
        <w:rPr>
          <w:rFonts w:cs="Times New Roman"/>
          <w:iCs/>
          <w:color w:val="000000" w:themeColor="text1"/>
        </w:rPr>
      </w:pPr>
      <w:r w:rsidRPr="006A4394">
        <w:rPr>
          <w:rFonts w:cs="Times New Roman"/>
          <w:iCs/>
          <w:color w:val="000000" w:themeColor="text1"/>
        </w:rPr>
        <w:t>#3.</w:t>
      </w:r>
      <w:r w:rsidRPr="006A4394">
        <w:rPr>
          <w:rFonts w:cs="Times New Roman"/>
          <w:iCs/>
          <w:color w:val="000000" w:themeColor="text1"/>
        </w:rPr>
        <w:tab/>
        <w:t xml:space="preserve">#1 OR #2  </w:t>
      </w:r>
    </w:p>
    <w:p w14:paraId="5944BBD2" w14:textId="545FF603" w:rsidR="007D365C" w:rsidRPr="006A4394" w:rsidRDefault="007D365C" w:rsidP="0083411A">
      <w:pPr>
        <w:rPr>
          <w:rFonts w:cs="Times New Roman"/>
          <w:iCs/>
          <w:color w:val="000000" w:themeColor="text1"/>
        </w:rPr>
      </w:pPr>
      <w:r w:rsidRPr="006A4394">
        <w:rPr>
          <w:rFonts w:cs="Times New Roman"/>
          <w:iCs/>
          <w:color w:val="000000" w:themeColor="text1"/>
        </w:rPr>
        <w:t>#4.</w:t>
      </w:r>
      <w:r w:rsidRPr="006A4394">
        <w:rPr>
          <w:rFonts w:cs="Times New Roman"/>
          <w:iCs/>
          <w:color w:val="000000" w:themeColor="text1"/>
        </w:rPr>
        <w:tab/>
        <w:t xml:space="preserve">Search “Drugs, Chinese </w:t>
      </w:r>
      <w:proofErr w:type="gramStart"/>
      <w:r w:rsidRPr="006A4394">
        <w:rPr>
          <w:rFonts w:cs="Times New Roman"/>
          <w:iCs/>
          <w:color w:val="000000" w:themeColor="text1"/>
        </w:rPr>
        <w:t>Herbal”[</w:t>
      </w:r>
      <w:proofErr w:type="spellStart"/>
      <w:proofErr w:type="gramEnd"/>
      <w:r w:rsidRPr="006A4394">
        <w:rPr>
          <w:rFonts w:cs="Times New Roman"/>
          <w:iCs/>
          <w:color w:val="000000" w:themeColor="text1"/>
        </w:rPr>
        <w:t>MeSH</w:t>
      </w:r>
      <w:proofErr w:type="spellEnd"/>
      <w:r w:rsidRPr="006A4394">
        <w:rPr>
          <w:rFonts w:cs="Times New Roman"/>
          <w:iCs/>
          <w:color w:val="000000" w:themeColor="text1"/>
        </w:rPr>
        <w:t xml:space="preserve">] OR "Plants, </w:t>
      </w:r>
      <w:proofErr w:type="gramStart"/>
      <w:r w:rsidRPr="006A4394">
        <w:rPr>
          <w:rFonts w:cs="Times New Roman"/>
          <w:iCs/>
          <w:color w:val="000000" w:themeColor="text1"/>
        </w:rPr>
        <w:t>Medicinal”[</w:t>
      </w:r>
      <w:proofErr w:type="spellStart"/>
      <w:proofErr w:type="gramEnd"/>
      <w:r w:rsidRPr="006A4394">
        <w:rPr>
          <w:rFonts w:cs="Times New Roman"/>
          <w:iCs/>
          <w:color w:val="000000" w:themeColor="text1"/>
        </w:rPr>
        <w:t>MeSH</w:t>
      </w:r>
      <w:proofErr w:type="spellEnd"/>
      <w:r w:rsidRPr="006A4394">
        <w:rPr>
          <w:rFonts w:cs="Times New Roman"/>
          <w:iCs/>
          <w:color w:val="000000" w:themeColor="text1"/>
        </w:rPr>
        <w:t xml:space="preserve">] OR “Herbal </w:t>
      </w:r>
      <w:proofErr w:type="gramStart"/>
      <w:r w:rsidRPr="006A4394">
        <w:rPr>
          <w:rFonts w:cs="Times New Roman"/>
          <w:iCs/>
          <w:color w:val="000000" w:themeColor="text1"/>
        </w:rPr>
        <w:t>Medicine”[</w:t>
      </w:r>
      <w:proofErr w:type="spellStart"/>
      <w:proofErr w:type="gramEnd"/>
      <w:r w:rsidRPr="006A4394">
        <w:rPr>
          <w:rFonts w:cs="Times New Roman"/>
          <w:iCs/>
          <w:color w:val="000000" w:themeColor="text1"/>
        </w:rPr>
        <w:t>MeSH</w:t>
      </w:r>
      <w:proofErr w:type="spellEnd"/>
      <w:r w:rsidRPr="006A4394">
        <w:rPr>
          <w:rFonts w:cs="Times New Roman"/>
          <w:iCs/>
          <w:color w:val="000000" w:themeColor="text1"/>
        </w:rPr>
        <w:t xml:space="preserve">] OR “Medicine, </w:t>
      </w:r>
      <w:proofErr w:type="gramStart"/>
      <w:r w:rsidRPr="006A4394">
        <w:rPr>
          <w:rFonts w:cs="Times New Roman"/>
          <w:iCs/>
          <w:color w:val="000000" w:themeColor="text1"/>
        </w:rPr>
        <w:t>Kampo”[</w:t>
      </w:r>
      <w:proofErr w:type="spellStart"/>
      <w:proofErr w:type="gramEnd"/>
      <w:r w:rsidRPr="006A4394">
        <w:rPr>
          <w:rFonts w:cs="Times New Roman"/>
          <w:iCs/>
          <w:color w:val="000000" w:themeColor="text1"/>
        </w:rPr>
        <w:t>MeSH</w:t>
      </w:r>
      <w:proofErr w:type="spellEnd"/>
      <w:r w:rsidRPr="006A4394">
        <w:rPr>
          <w:rFonts w:cs="Times New Roman"/>
          <w:iCs/>
          <w:color w:val="000000" w:themeColor="text1"/>
        </w:rPr>
        <w:t xml:space="preserve">] OR "Medicine, Korean </w:t>
      </w:r>
      <w:proofErr w:type="gramStart"/>
      <w:r w:rsidRPr="006A4394">
        <w:rPr>
          <w:rFonts w:cs="Times New Roman"/>
          <w:iCs/>
          <w:color w:val="000000" w:themeColor="text1"/>
        </w:rPr>
        <w:t>Traditional”[</w:t>
      </w:r>
      <w:proofErr w:type="spellStart"/>
      <w:proofErr w:type="gramEnd"/>
      <w:r w:rsidRPr="006A4394">
        <w:rPr>
          <w:rFonts w:cs="Times New Roman"/>
          <w:iCs/>
          <w:color w:val="000000" w:themeColor="text1"/>
        </w:rPr>
        <w:t>MeSH</w:t>
      </w:r>
      <w:proofErr w:type="spellEnd"/>
      <w:r w:rsidRPr="006A4394">
        <w:rPr>
          <w:rFonts w:cs="Times New Roman"/>
          <w:iCs/>
          <w:color w:val="000000" w:themeColor="text1"/>
        </w:rPr>
        <w:t xml:space="preserve">] OR "Medicine, Chinese </w:t>
      </w:r>
      <w:proofErr w:type="gramStart"/>
      <w:r w:rsidRPr="006A4394">
        <w:rPr>
          <w:rFonts w:cs="Times New Roman"/>
          <w:iCs/>
          <w:color w:val="000000" w:themeColor="text1"/>
        </w:rPr>
        <w:t>Traditional”[</w:t>
      </w:r>
      <w:proofErr w:type="spellStart"/>
      <w:proofErr w:type="gramEnd"/>
      <w:r w:rsidRPr="006A4394">
        <w:rPr>
          <w:rFonts w:cs="Times New Roman"/>
          <w:iCs/>
          <w:color w:val="000000" w:themeColor="text1"/>
        </w:rPr>
        <w:t>MeSH</w:t>
      </w:r>
      <w:proofErr w:type="spellEnd"/>
      <w:r w:rsidRPr="006A4394">
        <w:rPr>
          <w:rFonts w:cs="Times New Roman"/>
          <w:iCs/>
          <w:color w:val="000000" w:themeColor="text1"/>
        </w:rPr>
        <w:t>]</w:t>
      </w:r>
    </w:p>
    <w:p w14:paraId="3CE652D0" w14:textId="0E4E0F94" w:rsidR="007D365C" w:rsidRPr="006A4394" w:rsidRDefault="007D365C" w:rsidP="0083411A">
      <w:pPr>
        <w:rPr>
          <w:rFonts w:cs="Times New Roman"/>
          <w:iCs/>
          <w:color w:val="000000" w:themeColor="text1"/>
        </w:rPr>
      </w:pPr>
      <w:r w:rsidRPr="006A4394">
        <w:rPr>
          <w:rFonts w:cs="Times New Roman"/>
          <w:iCs/>
          <w:color w:val="000000" w:themeColor="text1"/>
        </w:rPr>
        <w:t>#5.</w:t>
      </w:r>
      <w:r w:rsidRPr="006A4394">
        <w:rPr>
          <w:rFonts w:cs="Times New Roman"/>
          <w:iCs/>
          <w:color w:val="000000" w:themeColor="text1"/>
        </w:rPr>
        <w:tab/>
        <w:t xml:space="preserve">Search “traditional Korean </w:t>
      </w:r>
      <w:proofErr w:type="gramStart"/>
      <w:r w:rsidRPr="006A4394">
        <w:rPr>
          <w:rFonts w:cs="Times New Roman"/>
          <w:iCs/>
          <w:color w:val="000000" w:themeColor="text1"/>
        </w:rPr>
        <w:t>medicine”[</w:t>
      </w:r>
      <w:proofErr w:type="spellStart"/>
      <w:proofErr w:type="gramEnd"/>
      <w:r w:rsidRPr="006A4394">
        <w:rPr>
          <w:rFonts w:cs="Times New Roman"/>
          <w:iCs/>
          <w:color w:val="000000" w:themeColor="text1"/>
        </w:rPr>
        <w:t>tiab</w:t>
      </w:r>
      <w:proofErr w:type="spellEnd"/>
      <w:r w:rsidRPr="006A4394">
        <w:rPr>
          <w:rFonts w:cs="Times New Roman"/>
          <w:iCs/>
          <w:color w:val="000000" w:themeColor="text1"/>
        </w:rPr>
        <w:t xml:space="preserve">] OR “traditional Chinese </w:t>
      </w:r>
      <w:proofErr w:type="gramStart"/>
      <w:r w:rsidRPr="006A4394">
        <w:rPr>
          <w:rFonts w:cs="Times New Roman"/>
          <w:iCs/>
          <w:color w:val="000000" w:themeColor="text1"/>
        </w:rPr>
        <w:t>medicine”[</w:t>
      </w:r>
      <w:proofErr w:type="spellStart"/>
      <w:proofErr w:type="gramEnd"/>
      <w:r w:rsidRPr="006A4394">
        <w:rPr>
          <w:rFonts w:cs="Times New Roman"/>
          <w:iCs/>
          <w:color w:val="000000" w:themeColor="text1"/>
        </w:rPr>
        <w:t>tiab</w:t>
      </w:r>
      <w:proofErr w:type="spellEnd"/>
      <w:r w:rsidRPr="006A4394">
        <w:rPr>
          <w:rFonts w:cs="Times New Roman"/>
          <w:iCs/>
          <w:color w:val="000000" w:themeColor="text1"/>
        </w:rPr>
        <w:t xml:space="preserve">] OR “traditional oriental </w:t>
      </w:r>
      <w:proofErr w:type="gramStart"/>
      <w:r w:rsidRPr="006A4394">
        <w:rPr>
          <w:rFonts w:cs="Times New Roman"/>
          <w:iCs/>
          <w:color w:val="000000" w:themeColor="text1"/>
        </w:rPr>
        <w:t>medicine”[</w:t>
      </w:r>
      <w:proofErr w:type="spellStart"/>
      <w:proofErr w:type="gramEnd"/>
      <w:r w:rsidRPr="006A4394">
        <w:rPr>
          <w:rFonts w:cs="Times New Roman"/>
          <w:iCs/>
          <w:color w:val="000000" w:themeColor="text1"/>
        </w:rPr>
        <w:t>tiab</w:t>
      </w:r>
      <w:proofErr w:type="spellEnd"/>
      <w:r w:rsidRPr="006A4394">
        <w:rPr>
          <w:rFonts w:cs="Times New Roman"/>
          <w:iCs/>
          <w:color w:val="000000" w:themeColor="text1"/>
        </w:rPr>
        <w:t xml:space="preserve">] OR “Kampo </w:t>
      </w:r>
      <w:proofErr w:type="gramStart"/>
      <w:r w:rsidRPr="006A4394">
        <w:rPr>
          <w:rFonts w:cs="Times New Roman"/>
          <w:iCs/>
          <w:color w:val="000000" w:themeColor="text1"/>
        </w:rPr>
        <w:t>medicine”[</w:t>
      </w:r>
      <w:proofErr w:type="spellStart"/>
      <w:proofErr w:type="gramEnd"/>
      <w:r w:rsidRPr="006A4394">
        <w:rPr>
          <w:rFonts w:cs="Times New Roman"/>
          <w:iCs/>
          <w:color w:val="000000" w:themeColor="text1"/>
        </w:rPr>
        <w:t>tiab</w:t>
      </w:r>
      <w:proofErr w:type="spellEnd"/>
      <w:r w:rsidRPr="006A4394">
        <w:rPr>
          <w:rFonts w:cs="Times New Roman"/>
          <w:iCs/>
          <w:color w:val="000000" w:themeColor="text1"/>
        </w:rPr>
        <w:t>] OR herb*[</w:t>
      </w:r>
      <w:proofErr w:type="spellStart"/>
      <w:r w:rsidRPr="006A4394">
        <w:rPr>
          <w:rFonts w:cs="Times New Roman"/>
          <w:iCs/>
          <w:color w:val="000000" w:themeColor="text1"/>
        </w:rPr>
        <w:t>tiab</w:t>
      </w:r>
      <w:proofErr w:type="spellEnd"/>
      <w:r w:rsidRPr="006A4394">
        <w:rPr>
          <w:rFonts w:cs="Times New Roman"/>
          <w:iCs/>
          <w:color w:val="000000" w:themeColor="text1"/>
        </w:rPr>
        <w:t>] OR decoction*[</w:t>
      </w:r>
      <w:proofErr w:type="spellStart"/>
      <w:r w:rsidRPr="006A4394">
        <w:rPr>
          <w:rFonts w:cs="Times New Roman"/>
          <w:iCs/>
          <w:color w:val="000000" w:themeColor="text1"/>
        </w:rPr>
        <w:t>tiab</w:t>
      </w:r>
      <w:proofErr w:type="spellEnd"/>
      <w:r w:rsidRPr="006A4394">
        <w:rPr>
          <w:rFonts w:cs="Times New Roman"/>
          <w:iCs/>
          <w:color w:val="000000" w:themeColor="text1"/>
        </w:rPr>
        <w:t>] OR botanic*[</w:t>
      </w:r>
      <w:proofErr w:type="spellStart"/>
      <w:r w:rsidRPr="006A4394">
        <w:rPr>
          <w:rFonts w:cs="Times New Roman"/>
          <w:iCs/>
          <w:color w:val="000000" w:themeColor="text1"/>
        </w:rPr>
        <w:t>tiab</w:t>
      </w:r>
      <w:proofErr w:type="spellEnd"/>
      <w:r w:rsidRPr="006A4394">
        <w:rPr>
          <w:rFonts w:cs="Times New Roman"/>
          <w:iCs/>
          <w:color w:val="000000" w:themeColor="text1"/>
        </w:rPr>
        <w:t>]</w:t>
      </w:r>
    </w:p>
    <w:p w14:paraId="6B03C223" w14:textId="335656BF" w:rsidR="007D365C" w:rsidRPr="006A4394" w:rsidRDefault="007D365C" w:rsidP="0083411A">
      <w:pPr>
        <w:rPr>
          <w:rFonts w:cs="Times New Roman"/>
          <w:iCs/>
          <w:color w:val="000000" w:themeColor="text1"/>
        </w:rPr>
      </w:pPr>
      <w:r w:rsidRPr="006A4394">
        <w:rPr>
          <w:rFonts w:cs="Times New Roman"/>
          <w:iCs/>
          <w:color w:val="000000" w:themeColor="text1"/>
        </w:rPr>
        <w:t>#6.</w:t>
      </w:r>
      <w:r w:rsidRPr="006A4394">
        <w:rPr>
          <w:rFonts w:cs="Times New Roman"/>
          <w:iCs/>
          <w:color w:val="000000" w:themeColor="text1"/>
        </w:rPr>
        <w:tab/>
        <w:t>#4 OR #5</w:t>
      </w:r>
    </w:p>
    <w:p w14:paraId="0A3BAAFC" w14:textId="57331FF1" w:rsidR="007D365C" w:rsidRPr="006A4394" w:rsidRDefault="007D365C" w:rsidP="0083411A">
      <w:pPr>
        <w:rPr>
          <w:rFonts w:cs="Times New Roman"/>
          <w:iCs/>
        </w:rPr>
      </w:pPr>
      <w:r w:rsidRPr="006A4394">
        <w:rPr>
          <w:rFonts w:cs="Times New Roman"/>
          <w:iCs/>
        </w:rPr>
        <w:t>#7.</w:t>
      </w:r>
      <w:r w:rsidRPr="006A4394">
        <w:rPr>
          <w:rFonts w:cs="Times New Roman"/>
          <w:iCs/>
        </w:rPr>
        <w:tab/>
        <w:t>Search (“Constipation"[</w:t>
      </w:r>
      <w:proofErr w:type="spellStart"/>
      <w:r w:rsidRPr="006A4394">
        <w:rPr>
          <w:rFonts w:cs="Times New Roman"/>
          <w:iCs/>
        </w:rPr>
        <w:t>MeSH</w:t>
      </w:r>
      <w:proofErr w:type="spellEnd"/>
      <w:r w:rsidRPr="006A4394">
        <w:rPr>
          <w:rFonts w:cs="Times New Roman"/>
          <w:iCs/>
        </w:rPr>
        <w:t>] OR "Constipation"[TW])</w:t>
      </w:r>
    </w:p>
    <w:p w14:paraId="2E1B392D" w14:textId="1584CC4A" w:rsidR="007D365C" w:rsidRPr="006A4394" w:rsidRDefault="007D365C" w:rsidP="0083411A">
      <w:pPr>
        <w:rPr>
          <w:rFonts w:cs="Times New Roman"/>
          <w:iCs/>
        </w:rPr>
      </w:pPr>
      <w:r w:rsidRPr="006A4394">
        <w:rPr>
          <w:rFonts w:cs="Times New Roman"/>
          <w:iCs/>
        </w:rPr>
        <w:t>#8.</w:t>
      </w:r>
      <w:r w:rsidRPr="006A4394">
        <w:rPr>
          <w:rFonts w:cs="Times New Roman"/>
          <w:iCs/>
        </w:rPr>
        <w:tab/>
        <w:t>Search ("analgesics, opioid"[</w:t>
      </w:r>
      <w:proofErr w:type="spellStart"/>
      <w:r w:rsidRPr="006A4394">
        <w:rPr>
          <w:rFonts w:cs="Times New Roman"/>
          <w:iCs/>
        </w:rPr>
        <w:t>MeSH</w:t>
      </w:r>
      <w:proofErr w:type="spellEnd"/>
      <w:r w:rsidRPr="006A4394">
        <w:rPr>
          <w:rFonts w:cs="Times New Roman"/>
          <w:iCs/>
        </w:rPr>
        <w:t>]) OR ("opioid"[TW]) OR ("Opiate"[TW]) OR ("opiate alkaloids"[</w:t>
      </w:r>
      <w:proofErr w:type="spellStart"/>
      <w:r w:rsidRPr="006A4394">
        <w:rPr>
          <w:rFonts w:cs="Times New Roman"/>
          <w:iCs/>
        </w:rPr>
        <w:t>MeSH</w:t>
      </w:r>
      <w:proofErr w:type="spellEnd"/>
      <w:r w:rsidRPr="006A4394">
        <w:rPr>
          <w:rFonts w:cs="Times New Roman"/>
          <w:iCs/>
        </w:rPr>
        <w:t>]) OR ("analgesics, opioid"[</w:t>
      </w:r>
      <w:proofErr w:type="spellStart"/>
      <w:r w:rsidRPr="006A4394">
        <w:rPr>
          <w:rFonts w:cs="Times New Roman"/>
          <w:iCs/>
        </w:rPr>
        <w:t>MeSH</w:t>
      </w:r>
      <w:proofErr w:type="spellEnd"/>
      <w:r w:rsidRPr="006A4394">
        <w:rPr>
          <w:rFonts w:cs="Times New Roman"/>
          <w:iCs/>
        </w:rPr>
        <w:t>]) OR ("opiate alkaloids"[</w:t>
      </w:r>
      <w:proofErr w:type="spellStart"/>
      <w:r w:rsidRPr="006A4394">
        <w:rPr>
          <w:rFonts w:cs="Times New Roman"/>
          <w:iCs/>
        </w:rPr>
        <w:t>MeSH</w:t>
      </w:r>
      <w:proofErr w:type="spellEnd"/>
      <w:r w:rsidRPr="006A4394">
        <w:rPr>
          <w:rFonts w:cs="Times New Roman"/>
          <w:iCs/>
        </w:rPr>
        <w:t>]) OR ("opiates"[TW] OR "opiate alkaloids"[TW]) OR ("analgesics opioid"[TW])</w:t>
      </w:r>
    </w:p>
    <w:p w14:paraId="656D2C97" w14:textId="1FB7BC4B" w:rsidR="007D365C" w:rsidRPr="006A4394" w:rsidRDefault="007D365C" w:rsidP="0083411A">
      <w:pPr>
        <w:rPr>
          <w:rFonts w:cs="Times New Roman"/>
          <w:iCs/>
        </w:rPr>
      </w:pPr>
      <w:r w:rsidRPr="006A4394">
        <w:rPr>
          <w:rFonts w:cs="Times New Roman"/>
          <w:iCs/>
        </w:rPr>
        <w:t>#9.</w:t>
      </w:r>
      <w:r w:rsidRPr="006A4394">
        <w:rPr>
          <w:rFonts w:cs="Times New Roman"/>
          <w:iCs/>
        </w:rPr>
        <w:tab/>
        <w:t>#7 AND #8</w:t>
      </w:r>
    </w:p>
    <w:p w14:paraId="2854945E" w14:textId="53919F78" w:rsidR="007D365C" w:rsidRPr="006A4394" w:rsidRDefault="007D365C" w:rsidP="0083411A">
      <w:pPr>
        <w:rPr>
          <w:rFonts w:cs="Times New Roman"/>
          <w:iCs/>
        </w:rPr>
      </w:pPr>
      <w:r w:rsidRPr="006A4394">
        <w:rPr>
          <w:rFonts w:cs="Times New Roman"/>
          <w:iCs/>
        </w:rPr>
        <w:t>#10.</w:t>
      </w:r>
      <w:r w:rsidRPr="006A4394">
        <w:rPr>
          <w:rFonts w:cs="Times New Roman"/>
          <w:iCs/>
        </w:rPr>
        <w:tab/>
        <w:t>Search ("opioid-induced constipation"[</w:t>
      </w:r>
      <w:proofErr w:type="spellStart"/>
      <w:r w:rsidRPr="006A4394">
        <w:rPr>
          <w:rFonts w:cs="Times New Roman"/>
          <w:iCs/>
        </w:rPr>
        <w:t>MeSH</w:t>
      </w:r>
      <w:proofErr w:type="spellEnd"/>
      <w:r w:rsidRPr="006A4394">
        <w:rPr>
          <w:rFonts w:cs="Times New Roman"/>
          <w:iCs/>
        </w:rPr>
        <w:t>] OR "opioid induced constipation"[TW])</w:t>
      </w:r>
    </w:p>
    <w:p w14:paraId="4FCCA91F" w14:textId="4CC9A7EA" w:rsidR="007D365C" w:rsidRPr="006A4394" w:rsidRDefault="007D365C" w:rsidP="0083411A">
      <w:pPr>
        <w:rPr>
          <w:rFonts w:cs="Times New Roman"/>
          <w:iCs/>
        </w:rPr>
      </w:pPr>
      <w:r w:rsidRPr="006A4394">
        <w:rPr>
          <w:rFonts w:cs="Times New Roman"/>
          <w:iCs/>
        </w:rPr>
        <w:t>#11.</w:t>
      </w:r>
      <w:r w:rsidRPr="006A4394">
        <w:rPr>
          <w:rFonts w:cs="Times New Roman"/>
          <w:iCs/>
        </w:rPr>
        <w:tab/>
        <w:t>#9 OR #10</w:t>
      </w:r>
    </w:p>
    <w:p w14:paraId="7980F555" w14:textId="5C0A5657" w:rsidR="007D365C" w:rsidRPr="006A4394" w:rsidRDefault="007D365C" w:rsidP="0083411A">
      <w:pPr>
        <w:rPr>
          <w:rFonts w:cs="Times New Roman"/>
          <w:iCs/>
        </w:rPr>
      </w:pPr>
      <w:r w:rsidRPr="006A4394">
        <w:rPr>
          <w:rFonts w:cs="Times New Roman"/>
          <w:iCs/>
        </w:rPr>
        <w:t>#12.</w:t>
      </w:r>
      <w:r w:rsidRPr="006A4394">
        <w:rPr>
          <w:rFonts w:cs="Times New Roman"/>
          <w:iCs/>
        </w:rPr>
        <w:tab/>
        <w:t>#3 AND #6 AND #11</w:t>
      </w:r>
    </w:p>
    <w:p w14:paraId="6350AD5F" w14:textId="77777777" w:rsidR="007D365C" w:rsidRPr="006A4394" w:rsidRDefault="007D365C" w:rsidP="0083411A">
      <w:pPr>
        <w:rPr>
          <w:rFonts w:cs="Times New Roman"/>
          <w:iCs/>
        </w:rPr>
      </w:pPr>
    </w:p>
    <w:p w14:paraId="2917FA24" w14:textId="77777777" w:rsidR="007D365C" w:rsidRPr="006A4394" w:rsidRDefault="007D365C" w:rsidP="0083411A">
      <w:pPr>
        <w:rPr>
          <w:rFonts w:cs="Times New Roman"/>
          <w:iCs/>
        </w:rPr>
      </w:pPr>
      <w:r w:rsidRPr="006A4394">
        <w:rPr>
          <w:rFonts w:cs="Times New Roman"/>
          <w:iCs/>
        </w:rPr>
        <w:t>2. Cochrane Library</w:t>
      </w:r>
    </w:p>
    <w:p w14:paraId="17E40EBF" w14:textId="5AF56288" w:rsidR="007D365C" w:rsidRPr="006A4394" w:rsidRDefault="007D365C" w:rsidP="0083411A">
      <w:pPr>
        <w:rPr>
          <w:rFonts w:cs="Times New Roman"/>
          <w:iCs/>
          <w:color w:val="000000" w:themeColor="text1"/>
        </w:rPr>
      </w:pPr>
      <w:r w:rsidRPr="006A4394">
        <w:rPr>
          <w:rFonts w:cs="Times New Roman"/>
          <w:iCs/>
          <w:color w:val="000000" w:themeColor="text1"/>
        </w:rPr>
        <w:t>#1.</w:t>
      </w:r>
      <w:r w:rsidRPr="006A4394">
        <w:rPr>
          <w:rFonts w:cs="Times New Roman"/>
          <w:iCs/>
          <w:color w:val="000000" w:themeColor="text1"/>
        </w:rPr>
        <w:tab/>
      </w:r>
      <w:proofErr w:type="spellStart"/>
      <w:r w:rsidRPr="006A4394">
        <w:rPr>
          <w:rFonts w:cs="Times New Roman"/>
          <w:iCs/>
          <w:color w:val="000000" w:themeColor="text1"/>
        </w:rPr>
        <w:t>MeSH</w:t>
      </w:r>
      <w:proofErr w:type="spellEnd"/>
      <w:r w:rsidRPr="006A4394">
        <w:rPr>
          <w:rFonts w:cs="Times New Roman"/>
          <w:iCs/>
          <w:color w:val="000000" w:themeColor="text1"/>
        </w:rPr>
        <w:t xml:space="preserve"> descriptor: [Neoplasms] explode all trees</w:t>
      </w:r>
    </w:p>
    <w:p w14:paraId="23167CCC" w14:textId="1AF3B543" w:rsidR="007D365C" w:rsidRPr="006A4394" w:rsidRDefault="007D365C" w:rsidP="0083411A">
      <w:pPr>
        <w:rPr>
          <w:rFonts w:cs="Times New Roman"/>
          <w:iCs/>
          <w:color w:val="000000" w:themeColor="text1"/>
        </w:rPr>
      </w:pPr>
      <w:r w:rsidRPr="006A4394">
        <w:rPr>
          <w:rFonts w:cs="Times New Roman"/>
          <w:iCs/>
          <w:color w:val="000000" w:themeColor="text1"/>
        </w:rPr>
        <w:t>#2.</w:t>
      </w:r>
      <w:r w:rsidRPr="006A4394">
        <w:rPr>
          <w:rFonts w:cs="Times New Roman"/>
          <w:iCs/>
          <w:color w:val="000000" w:themeColor="text1"/>
        </w:rPr>
        <w:tab/>
        <w:t xml:space="preserve">neoplasm* or cancer* or </w:t>
      </w:r>
      <w:proofErr w:type="spellStart"/>
      <w:r w:rsidRPr="006A4394">
        <w:rPr>
          <w:rFonts w:cs="Times New Roman"/>
          <w:iCs/>
          <w:color w:val="000000" w:themeColor="text1"/>
        </w:rPr>
        <w:t>carcino</w:t>
      </w:r>
      <w:proofErr w:type="spellEnd"/>
      <w:r w:rsidRPr="006A4394">
        <w:rPr>
          <w:rFonts w:cs="Times New Roman"/>
          <w:iCs/>
          <w:color w:val="000000" w:themeColor="text1"/>
        </w:rPr>
        <w:t xml:space="preserve">* or </w:t>
      </w:r>
      <w:proofErr w:type="spellStart"/>
      <w:r w:rsidRPr="006A4394">
        <w:rPr>
          <w:rFonts w:cs="Times New Roman"/>
          <w:iCs/>
          <w:color w:val="000000" w:themeColor="text1"/>
        </w:rPr>
        <w:t>malignan</w:t>
      </w:r>
      <w:proofErr w:type="spellEnd"/>
      <w:r w:rsidRPr="006A4394">
        <w:rPr>
          <w:rFonts w:cs="Times New Roman"/>
          <w:iCs/>
          <w:color w:val="000000" w:themeColor="text1"/>
        </w:rPr>
        <w:t xml:space="preserve">* or tumor* or </w:t>
      </w:r>
      <w:proofErr w:type="spellStart"/>
      <w:r w:rsidRPr="006A4394">
        <w:rPr>
          <w:rFonts w:cs="Times New Roman"/>
          <w:iCs/>
          <w:color w:val="000000" w:themeColor="text1"/>
        </w:rPr>
        <w:t>tumour</w:t>
      </w:r>
      <w:proofErr w:type="spellEnd"/>
      <w:r w:rsidRPr="006A4394">
        <w:rPr>
          <w:rFonts w:cs="Times New Roman"/>
          <w:iCs/>
          <w:color w:val="000000" w:themeColor="text1"/>
        </w:rPr>
        <w:t>*</w:t>
      </w:r>
    </w:p>
    <w:p w14:paraId="30BE558F" w14:textId="7684C66B" w:rsidR="007D365C" w:rsidRPr="006A4394" w:rsidRDefault="007D365C" w:rsidP="0083411A">
      <w:pPr>
        <w:rPr>
          <w:rFonts w:cs="Times New Roman"/>
          <w:iCs/>
          <w:color w:val="000000" w:themeColor="text1"/>
        </w:rPr>
      </w:pPr>
      <w:r w:rsidRPr="006A4394">
        <w:rPr>
          <w:rFonts w:cs="Times New Roman"/>
          <w:iCs/>
          <w:color w:val="000000" w:themeColor="text1"/>
        </w:rPr>
        <w:t>#3.</w:t>
      </w:r>
      <w:r w:rsidRPr="006A4394">
        <w:rPr>
          <w:rFonts w:cs="Times New Roman"/>
          <w:iCs/>
          <w:color w:val="000000" w:themeColor="text1"/>
        </w:rPr>
        <w:tab/>
        <w:t>#1 OR #2</w:t>
      </w:r>
    </w:p>
    <w:p w14:paraId="10E51250" w14:textId="110C34EA" w:rsidR="007D365C" w:rsidRPr="006A4394" w:rsidRDefault="007D365C" w:rsidP="0083411A">
      <w:pPr>
        <w:rPr>
          <w:rFonts w:cs="Times New Roman"/>
          <w:iCs/>
          <w:color w:val="000000" w:themeColor="text1"/>
        </w:rPr>
      </w:pPr>
      <w:r w:rsidRPr="006A4394">
        <w:rPr>
          <w:rFonts w:cs="Times New Roman"/>
          <w:iCs/>
          <w:color w:val="000000" w:themeColor="text1"/>
        </w:rPr>
        <w:t>#4.</w:t>
      </w:r>
      <w:r w:rsidRPr="006A4394">
        <w:rPr>
          <w:rFonts w:cs="Times New Roman"/>
          <w:iCs/>
          <w:color w:val="000000" w:themeColor="text1"/>
        </w:rPr>
        <w:tab/>
      </w:r>
      <w:proofErr w:type="spellStart"/>
      <w:r w:rsidRPr="006A4394">
        <w:rPr>
          <w:rFonts w:cs="Times New Roman"/>
          <w:iCs/>
          <w:color w:val="000000" w:themeColor="text1"/>
        </w:rPr>
        <w:t>MeSH</w:t>
      </w:r>
      <w:proofErr w:type="spellEnd"/>
      <w:r w:rsidRPr="006A4394">
        <w:rPr>
          <w:rFonts w:cs="Times New Roman"/>
          <w:iCs/>
          <w:color w:val="000000" w:themeColor="text1"/>
        </w:rPr>
        <w:t xml:space="preserve"> descriptor: [Medicine, Kampo] explode all trees</w:t>
      </w:r>
    </w:p>
    <w:p w14:paraId="3EFC45DA" w14:textId="42A758F0" w:rsidR="007D365C" w:rsidRPr="006A4394" w:rsidRDefault="007D365C" w:rsidP="0083411A">
      <w:pPr>
        <w:rPr>
          <w:rFonts w:cs="Times New Roman"/>
          <w:iCs/>
          <w:color w:val="000000" w:themeColor="text1"/>
        </w:rPr>
      </w:pPr>
      <w:r w:rsidRPr="006A4394">
        <w:rPr>
          <w:rFonts w:cs="Times New Roman"/>
          <w:iCs/>
          <w:color w:val="000000" w:themeColor="text1"/>
        </w:rPr>
        <w:t>#5.</w:t>
      </w:r>
      <w:r w:rsidRPr="006A4394">
        <w:rPr>
          <w:rFonts w:cs="Times New Roman"/>
          <w:iCs/>
          <w:color w:val="000000" w:themeColor="text1"/>
        </w:rPr>
        <w:tab/>
      </w:r>
      <w:proofErr w:type="spellStart"/>
      <w:r w:rsidRPr="006A4394">
        <w:rPr>
          <w:rFonts w:cs="Times New Roman"/>
          <w:iCs/>
          <w:color w:val="000000" w:themeColor="text1"/>
        </w:rPr>
        <w:t>MeSH</w:t>
      </w:r>
      <w:proofErr w:type="spellEnd"/>
      <w:r w:rsidRPr="006A4394">
        <w:rPr>
          <w:rFonts w:cs="Times New Roman"/>
          <w:iCs/>
          <w:color w:val="000000" w:themeColor="text1"/>
        </w:rPr>
        <w:t xml:space="preserve"> descriptor: [Medicine, Korean Traditional] explode all trees</w:t>
      </w:r>
    </w:p>
    <w:p w14:paraId="6F109E46" w14:textId="4126A601" w:rsidR="007D365C" w:rsidRPr="006A4394" w:rsidRDefault="007D365C" w:rsidP="0083411A">
      <w:pPr>
        <w:rPr>
          <w:rFonts w:cs="Times New Roman"/>
          <w:iCs/>
          <w:color w:val="000000" w:themeColor="text1"/>
        </w:rPr>
      </w:pPr>
      <w:r w:rsidRPr="006A4394">
        <w:rPr>
          <w:rFonts w:cs="Times New Roman"/>
          <w:iCs/>
          <w:color w:val="000000" w:themeColor="text1"/>
        </w:rPr>
        <w:t>#6.</w:t>
      </w:r>
      <w:r w:rsidRPr="006A4394">
        <w:rPr>
          <w:rFonts w:cs="Times New Roman"/>
          <w:iCs/>
          <w:color w:val="000000" w:themeColor="text1"/>
        </w:rPr>
        <w:tab/>
      </w:r>
      <w:proofErr w:type="spellStart"/>
      <w:r w:rsidRPr="006A4394">
        <w:rPr>
          <w:rFonts w:cs="Times New Roman"/>
          <w:iCs/>
          <w:color w:val="000000" w:themeColor="text1"/>
        </w:rPr>
        <w:t>MeSH</w:t>
      </w:r>
      <w:proofErr w:type="spellEnd"/>
      <w:r w:rsidRPr="006A4394">
        <w:rPr>
          <w:rFonts w:cs="Times New Roman"/>
          <w:iCs/>
          <w:color w:val="000000" w:themeColor="text1"/>
        </w:rPr>
        <w:t xml:space="preserve"> descriptor: [Medicine, Chinese Traditional] explode all trees</w:t>
      </w:r>
    </w:p>
    <w:p w14:paraId="6B94DAB7" w14:textId="660A5A31" w:rsidR="007D365C" w:rsidRPr="006A4394" w:rsidRDefault="007D365C" w:rsidP="0083411A">
      <w:pPr>
        <w:rPr>
          <w:rFonts w:cs="Times New Roman"/>
          <w:iCs/>
        </w:rPr>
      </w:pPr>
      <w:r w:rsidRPr="006A4394">
        <w:rPr>
          <w:rFonts w:cs="Times New Roman"/>
          <w:iCs/>
        </w:rPr>
        <w:t>#7.</w:t>
      </w:r>
      <w:r w:rsidRPr="006A4394">
        <w:rPr>
          <w:rFonts w:cs="Times New Roman"/>
          <w:iCs/>
        </w:rPr>
        <w:tab/>
        <w:t xml:space="preserve">#4 OR #5 OR #6 </w:t>
      </w:r>
    </w:p>
    <w:p w14:paraId="48977EEA" w14:textId="5B33FDA7" w:rsidR="007D365C" w:rsidRPr="006A4394" w:rsidRDefault="007D365C" w:rsidP="0083411A">
      <w:pPr>
        <w:rPr>
          <w:rFonts w:cs="Times New Roman"/>
          <w:iCs/>
        </w:rPr>
      </w:pPr>
      <w:r w:rsidRPr="006A4394">
        <w:rPr>
          <w:rFonts w:cs="Times New Roman"/>
          <w:iCs/>
        </w:rPr>
        <w:t>#8.</w:t>
      </w:r>
      <w:r w:rsidRPr="006A4394">
        <w:rPr>
          <w:rFonts w:cs="Times New Roman"/>
          <w:iCs/>
        </w:rPr>
        <w:tab/>
        <w:t>(opioid</w:t>
      </w:r>
      <w:proofErr w:type="gramStart"/>
      <w:r w:rsidRPr="006A4394">
        <w:rPr>
          <w:rFonts w:cs="Times New Roman"/>
          <w:iCs/>
        </w:rPr>
        <w:t>):</w:t>
      </w:r>
      <w:proofErr w:type="spellStart"/>
      <w:r w:rsidRPr="006A4394">
        <w:rPr>
          <w:rFonts w:cs="Times New Roman"/>
          <w:iCs/>
        </w:rPr>
        <w:t>ti</w:t>
      </w:r>
      <w:proofErr w:type="gramEnd"/>
      <w:r w:rsidRPr="006A4394">
        <w:rPr>
          <w:rFonts w:cs="Times New Roman"/>
          <w:iCs/>
        </w:rPr>
        <w:t>,</w:t>
      </w:r>
      <w:proofErr w:type="gramStart"/>
      <w:r w:rsidRPr="006A4394">
        <w:rPr>
          <w:rFonts w:cs="Times New Roman"/>
          <w:iCs/>
        </w:rPr>
        <w:t>ab,kw</w:t>
      </w:r>
      <w:proofErr w:type="spellEnd"/>
      <w:proofErr w:type="gramEnd"/>
      <w:r w:rsidRPr="006A4394">
        <w:rPr>
          <w:rFonts w:cs="Times New Roman"/>
          <w:iCs/>
        </w:rPr>
        <w:t xml:space="preserve"> OR (opiate</w:t>
      </w:r>
      <w:proofErr w:type="gramStart"/>
      <w:r w:rsidRPr="006A4394">
        <w:rPr>
          <w:rFonts w:cs="Times New Roman"/>
          <w:iCs/>
        </w:rPr>
        <w:t>):</w:t>
      </w:r>
      <w:proofErr w:type="spellStart"/>
      <w:r w:rsidRPr="006A4394">
        <w:rPr>
          <w:rFonts w:cs="Times New Roman"/>
          <w:iCs/>
        </w:rPr>
        <w:t>ti</w:t>
      </w:r>
      <w:proofErr w:type="gramEnd"/>
      <w:r w:rsidRPr="006A4394">
        <w:rPr>
          <w:rFonts w:cs="Times New Roman"/>
          <w:iCs/>
        </w:rPr>
        <w:t>,</w:t>
      </w:r>
      <w:proofErr w:type="gramStart"/>
      <w:r w:rsidRPr="006A4394">
        <w:rPr>
          <w:rFonts w:cs="Times New Roman"/>
          <w:iCs/>
        </w:rPr>
        <w:t>ab,kw</w:t>
      </w:r>
      <w:proofErr w:type="spellEnd"/>
      <w:proofErr w:type="gramEnd"/>
      <w:r w:rsidRPr="006A4394">
        <w:rPr>
          <w:rFonts w:cs="Times New Roman"/>
          <w:iCs/>
        </w:rPr>
        <w:t xml:space="preserve"> OR (analgesics</w:t>
      </w:r>
      <w:proofErr w:type="gramStart"/>
      <w:r w:rsidRPr="006A4394">
        <w:rPr>
          <w:rFonts w:cs="Times New Roman"/>
          <w:iCs/>
        </w:rPr>
        <w:t>):</w:t>
      </w:r>
      <w:proofErr w:type="spellStart"/>
      <w:r w:rsidRPr="006A4394">
        <w:rPr>
          <w:rFonts w:cs="Times New Roman"/>
          <w:iCs/>
        </w:rPr>
        <w:t>ti</w:t>
      </w:r>
      <w:proofErr w:type="gramEnd"/>
      <w:r w:rsidRPr="006A4394">
        <w:rPr>
          <w:rFonts w:cs="Times New Roman"/>
          <w:iCs/>
        </w:rPr>
        <w:t>,</w:t>
      </w:r>
      <w:proofErr w:type="gramStart"/>
      <w:r w:rsidRPr="006A4394">
        <w:rPr>
          <w:rFonts w:cs="Times New Roman"/>
          <w:iCs/>
        </w:rPr>
        <w:t>ab,kw</w:t>
      </w:r>
      <w:proofErr w:type="spellEnd"/>
      <w:proofErr w:type="gramEnd"/>
      <w:r w:rsidRPr="006A4394">
        <w:rPr>
          <w:rFonts w:cs="Times New Roman"/>
          <w:iCs/>
        </w:rPr>
        <w:t xml:space="preserve"> (Word variations have been searched) </w:t>
      </w:r>
    </w:p>
    <w:p w14:paraId="76ECA827" w14:textId="5C691C19" w:rsidR="007D365C" w:rsidRPr="006A4394" w:rsidRDefault="007D365C" w:rsidP="0083411A">
      <w:pPr>
        <w:rPr>
          <w:rFonts w:cs="Times New Roman"/>
          <w:iCs/>
        </w:rPr>
      </w:pPr>
      <w:r w:rsidRPr="006A4394">
        <w:rPr>
          <w:rFonts w:cs="Times New Roman"/>
          <w:iCs/>
        </w:rPr>
        <w:t>#9.</w:t>
      </w:r>
      <w:r w:rsidRPr="006A4394">
        <w:rPr>
          <w:rFonts w:cs="Times New Roman"/>
          <w:iCs/>
        </w:rPr>
        <w:tab/>
        <w:t>(constipation</w:t>
      </w:r>
      <w:proofErr w:type="gramStart"/>
      <w:r w:rsidRPr="006A4394">
        <w:rPr>
          <w:rFonts w:cs="Times New Roman"/>
          <w:iCs/>
        </w:rPr>
        <w:t>):</w:t>
      </w:r>
      <w:proofErr w:type="spellStart"/>
      <w:r w:rsidRPr="006A4394">
        <w:rPr>
          <w:rFonts w:cs="Times New Roman"/>
          <w:iCs/>
        </w:rPr>
        <w:t>ti</w:t>
      </w:r>
      <w:proofErr w:type="gramEnd"/>
      <w:r w:rsidRPr="006A4394">
        <w:rPr>
          <w:rFonts w:cs="Times New Roman"/>
          <w:iCs/>
        </w:rPr>
        <w:t>,</w:t>
      </w:r>
      <w:proofErr w:type="gramStart"/>
      <w:r w:rsidRPr="006A4394">
        <w:rPr>
          <w:rFonts w:cs="Times New Roman"/>
          <w:iCs/>
        </w:rPr>
        <w:t>ab,kw</w:t>
      </w:r>
      <w:proofErr w:type="spellEnd"/>
      <w:proofErr w:type="gramEnd"/>
      <w:r w:rsidRPr="006A4394">
        <w:rPr>
          <w:rFonts w:cs="Times New Roman"/>
          <w:iCs/>
        </w:rPr>
        <w:t xml:space="preserve"> OR (gastrointestinal transit</w:t>
      </w:r>
      <w:proofErr w:type="gramStart"/>
      <w:r w:rsidRPr="006A4394">
        <w:rPr>
          <w:rFonts w:cs="Times New Roman"/>
          <w:iCs/>
        </w:rPr>
        <w:t>):</w:t>
      </w:r>
      <w:proofErr w:type="spellStart"/>
      <w:r w:rsidRPr="006A4394">
        <w:rPr>
          <w:rFonts w:cs="Times New Roman"/>
          <w:iCs/>
        </w:rPr>
        <w:t>ti</w:t>
      </w:r>
      <w:proofErr w:type="gramEnd"/>
      <w:r w:rsidRPr="006A4394">
        <w:rPr>
          <w:rFonts w:cs="Times New Roman"/>
          <w:iCs/>
        </w:rPr>
        <w:t>,</w:t>
      </w:r>
      <w:proofErr w:type="gramStart"/>
      <w:r w:rsidRPr="006A4394">
        <w:rPr>
          <w:rFonts w:cs="Times New Roman"/>
          <w:iCs/>
        </w:rPr>
        <w:t>ab,kw</w:t>
      </w:r>
      <w:proofErr w:type="spellEnd"/>
      <w:proofErr w:type="gramEnd"/>
      <w:r w:rsidRPr="006A4394">
        <w:rPr>
          <w:rFonts w:cs="Times New Roman"/>
          <w:iCs/>
        </w:rPr>
        <w:t xml:space="preserve"> OR (bowel dysfunction</w:t>
      </w:r>
      <w:proofErr w:type="gramStart"/>
      <w:r w:rsidRPr="006A4394">
        <w:rPr>
          <w:rFonts w:cs="Times New Roman"/>
          <w:iCs/>
        </w:rPr>
        <w:t>):</w:t>
      </w:r>
      <w:proofErr w:type="spellStart"/>
      <w:r w:rsidRPr="006A4394">
        <w:rPr>
          <w:rFonts w:cs="Times New Roman"/>
          <w:iCs/>
        </w:rPr>
        <w:t>ti</w:t>
      </w:r>
      <w:proofErr w:type="gramEnd"/>
      <w:r w:rsidRPr="006A4394">
        <w:rPr>
          <w:rFonts w:cs="Times New Roman"/>
          <w:iCs/>
        </w:rPr>
        <w:t>,</w:t>
      </w:r>
      <w:proofErr w:type="gramStart"/>
      <w:r w:rsidRPr="006A4394">
        <w:rPr>
          <w:rFonts w:cs="Times New Roman"/>
          <w:iCs/>
        </w:rPr>
        <w:t>ab,kw</w:t>
      </w:r>
      <w:proofErr w:type="spellEnd"/>
      <w:proofErr w:type="gramEnd"/>
      <w:r w:rsidRPr="006A4394">
        <w:rPr>
          <w:rFonts w:cs="Times New Roman"/>
          <w:iCs/>
        </w:rPr>
        <w:t xml:space="preserve"> (Word variations have been searched) </w:t>
      </w:r>
    </w:p>
    <w:p w14:paraId="6FFBD581" w14:textId="74BACF3A" w:rsidR="007D365C" w:rsidRPr="006A4394" w:rsidRDefault="007D365C" w:rsidP="0083411A">
      <w:pPr>
        <w:rPr>
          <w:rFonts w:cs="Times New Roman"/>
          <w:iCs/>
        </w:rPr>
      </w:pPr>
      <w:r w:rsidRPr="006A4394">
        <w:rPr>
          <w:rFonts w:cs="Times New Roman"/>
          <w:iCs/>
        </w:rPr>
        <w:t>#10</w:t>
      </w:r>
      <w:r w:rsidRPr="006A4394">
        <w:rPr>
          <w:rFonts w:cs="Times New Roman"/>
          <w:iCs/>
        </w:rPr>
        <w:tab/>
        <w:t>("opioid-induced bowel dysfunction"</w:t>
      </w:r>
      <w:proofErr w:type="gramStart"/>
      <w:r w:rsidRPr="006A4394">
        <w:rPr>
          <w:rFonts w:cs="Times New Roman"/>
          <w:iCs/>
        </w:rPr>
        <w:t>):</w:t>
      </w:r>
      <w:proofErr w:type="spellStart"/>
      <w:r w:rsidRPr="006A4394">
        <w:rPr>
          <w:rFonts w:cs="Times New Roman"/>
          <w:iCs/>
        </w:rPr>
        <w:t>ti</w:t>
      </w:r>
      <w:proofErr w:type="gramEnd"/>
      <w:r w:rsidRPr="006A4394">
        <w:rPr>
          <w:rFonts w:cs="Times New Roman"/>
          <w:iCs/>
        </w:rPr>
        <w:t>,</w:t>
      </w:r>
      <w:proofErr w:type="gramStart"/>
      <w:r w:rsidRPr="006A4394">
        <w:rPr>
          <w:rFonts w:cs="Times New Roman"/>
          <w:iCs/>
        </w:rPr>
        <w:t>ab,kw</w:t>
      </w:r>
      <w:proofErr w:type="spellEnd"/>
      <w:proofErr w:type="gramEnd"/>
      <w:r w:rsidRPr="006A4394">
        <w:rPr>
          <w:rFonts w:cs="Times New Roman"/>
          <w:iCs/>
        </w:rPr>
        <w:t xml:space="preserve"> OR (opioid-induced constipation</w:t>
      </w:r>
      <w:proofErr w:type="gramStart"/>
      <w:r w:rsidRPr="006A4394">
        <w:rPr>
          <w:rFonts w:cs="Times New Roman"/>
          <w:iCs/>
        </w:rPr>
        <w:t>):</w:t>
      </w:r>
      <w:proofErr w:type="spellStart"/>
      <w:r w:rsidRPr="006A4394">
        <w:rPr>
          <w:rFonts w:cs="Times New Roman"/>
          <w:iCs/>
        </w:rPr>
        <w:t>ti</w:t>
      </w:r>
      <w:proofErr w:type="gramEnd"/>
      <w:r w:rsidRPr="006A4394">
        <w:rPr>
          <w:rFonts w:cs="Times New Roman"/>
          <w:iCs/>
        </w:rPr>
        <w:t>,</w:t>
      </w:r>
      <w:proofErr w:type="gramStart"/>
      <w:r w:rsidRPr="006A4394">
        <w:rPr>
          <w:rFonts w:cs="Times New Roman"/>
          <w:iCs/>
        </w:rPr>
        <w:t>ab,kw</w:t>
      </w:r>
      <w:proofErr w:type="spellEnd"/>
      <w:proofErr w:type="gramEnd"/>
      <w:r w:rsidRPr="006A4394">
        <w:rPr>
          <w:rFonts w:cs="Times New Roman"/>
          <w:iCs/>
        </w:rPr>
        <w:t xml:space="preserve"> (Word variations have been searched)</w:t>
      </w:r>
    </w:p>
    <w:p w14:paraId="2B3AA116" w14:textId="2E1153EB" w:rsidR="007D365C" w:rsidRPr="006A4394" w:rsidRDefault="007D365C" w:rsidP="0083411A">
      <w:pPr>
        <w:rPr>
          <w:rFonts w:cs="Times New Roman"/>
          <w:iCs/>
        </w:rPr>
      </w:pPr>
      <w:r w:rsidRPr="006A4394">
        <w:rPr>
          <w:rFonts w:cs="Times New Roman"/>
          <w:iCs/>
        </w:rPr>
        <w:t>#11.</w:t>
      </w:r>
      <w:r w:rsidRPr="006A4394">
        <w:rPr>
          <w:rFonts w:cs="Times New Roman"/>
          <w:iCs/>
        </w:rPr>
        <w:tab/>
        <w:t xml:space="preserve">(#8 AND #9) OR #10 </w:t>
      </w:r>
    </w:p>
    <w:p w14:paraId="0342A023" w14:textId="7E09C2C8" w:rsidR="007D365C" w:rsidRPr="006A4394" w:rsidRDefault="007D365C" w:rsidP="0083411A">
      <w:pPr>
        <w:rPr>
          <w:rFonts w:cs="Times New Roman"/>
          <w:iCs/>
        </w:rPr>
      </w:pPr>
      <w:r w:rsidRPr="006A4394">
        <w:rPr>
          <w:rFonts w:cs="Times New Roman"/>
          <w:iCs/>
        </w:rPr>
        <w:t>#12.</w:t>
      </w:r>
      <w:r w:rsidRPr="006A4394">
        <w:rPr>
          <w:rFonts w:cs="Times New Roman"/>
          <w:iCs/>
        </w:rPr>
        <w:tab/>
        <w:t>#3 AND #7 AND #11</w:t>
      </w:r>
    </w:p>
    <w:p w14:paraId="2E061BB5" w14:textId="77777777" w:rsidR="007D365C" w:rsidRPr="006A4394" w:rsidRDefault="007D365C" w:rsidP="0083411A">
      <w:pPr>
        <w:rPr>
          <w:rFonts w:cs="Times New Roman"/>
          <w:iCs/>
        </w:rPr>
      </w:pPr>
    </w:p>
    <w:p w14:paraId="3B61C30D" w14:textId="77777777" w:rsidR="007D365C" w:rsidRPr="006A4394" w:rsidRDefault="007D365C" w:rsidP="0083411A">
      <w:pPr>
        <w:rPr>
          <w:rFonts w:cs="Times New Roman"/>
          <w:iCs/>
        </w:rPr>
      </w:pPr>
      <w:r w:rsidRPr="006A4394">
        <w:rPr>
          <w:rFonts w:cs="Times New Roman"/>
          <w:iCs/>
        </w:rPr>
        <w:t>3. EMBASE</w:t>
      </w:r>
    </w:p>
    <w:p w14:paraId="3084A177" w14:textId="4166604A" w:rsidR="007D365C" w:rsidRPr="006A4394" w:rsidRDefault="007D365C" w:rsidP="0083411A">
      <w:pPr>
        <w:rPr>
          <w:rFonts w:cs="Times New Roman"/>
          <w:iCs/>
          <w:color w:val="000000" w:themeColor="text1"/>
        </w:rPr>
      </w:pPr>
      <w:r w:rsidRPr="006A4394">
        <w:rPr>
          <w:rFonts w:cs="Times New Roman"/>
          <w:iCs/>
          <w:color w:val="000000" w:themeColor="text1"/>
        </w:rPr>
        <w:t>#1</w:t>
      </w:r>
      <w:r w:rsidRPr="006A4394">
        <w:rPr>
          <w:rFonts w:cs="Times New Roman"/>
          <w:iCs/>
          <w:color w:val="000000" w:themeColor="text1"/>
        </w:rPr>
        <w:tab/>
        <w:t>'neoplasms'/exp</w:t>
      </w:r>
    </w:p>
    <w:p w14:paraId="6B33209A" w14:textId="0D6BCA03" w:rsidR="007D365C" w:rsidRPr="006A4394" w:rsidRDefault="007D365C" w:rsidP="0083411A">
      <w:pPr>
        <w:rPr>
          <w:rFonts w:cs="Times New Roman"/>
          <w:iCs/>
          <w:color w:val="000000" w:themeColor="text1"/>
        </w:rPr>
      </w:pPr>
      <w:r w:rsidRPr="006A4394">
        <w:rPr>
          <w:rFonts w:cs="Times New Roman"/>
          <w:iCs/>
          <w:color w:val="000000" w:themeColor="text1"/>
        </w:rPr>
        <w:t>#2</w:t>
      </w:r>
      <w:r w:rsidRPr="006A4394">
        <w:rPr>
          <w:rFonts w:cs="Times New Roman"/>
          <w:iCs/>
          <w:color w:val="000000" w:themeColor="text1"/>
        </w:rPr>
        <w:tab/>
        <w:t xml:space="preserve">neoplasm* OR cancer* OR </w:t>
      </w:r>
      <w:proofErr w:type="spellStart"/>
      <w:r w:rsidRPr="006A4394">
        <w:rPr>
          <w:rFonts w:cs="Times New Roman"/>
          <w:iCs/>
          <w:color w:val="000000" w:themeColor="text1"/>
        </w:rPr>
        <w:t>carcino</w:t>
      </w:r>
      <w:proofErr w:type="spellEnd"/>
      <w:r w:rsidRPr="006A4394">
        <w:rPr>
          <w:rFonts w:cs="Times New Roman"/>
          <w:iCs/>
          <w:color w:val="000000" w:themeColor="text1"/>
        </w:rPr>
        <w:t xml:space="preserve">* OR </w:t>
      </w:r>
      <w:proofErr w:type="spellStart"/>
      <w:r w:rsidRPr="006A4394">
        <w:rPr>
          <w:rFonts w:cs="Times New Roman"/>
          <w:iCs/>
          <w:color w:val="000000" w:themeColor="text1"/>
        </w:rPr>
        <w:t>malignan</w:t>
      </w:r>
      <w:proofErr w:type="spellEnd"/>
      <w:r w:rsidRPr="006A4394">
        <w:rPr>
          <w:rFonts w:cs="Times New Roman"/>
          <w:iCs/>
          <w:color w:val="000000" w:themeColor="text1"/>
        </w:rPr>
        <w:t xml:space="preserve">* OR tumor* OR </w:t>
      </w:r>
      <w:proofErr w:type="spellStart"/>
      <w:r w:rsidRPr="006A4394">
        <w:rPr>
          <w:rFonts w:cs="Times New Roman"/>
          <w:iCs/>
          <w:color w:val="000000" w:themeColor="text1"/>
        </w:rPr>
        <w:t>tumour</w:t>
      </w:r>
      <w:proofErr w:type="spellEnd"/>
      <w:r w:rsidRPr="006A4394">
        <w:rPr>
          <w:rFonts w:cs="Times New Roman"/>
          <w:iCs/>
          <w:color w:val="000000" w:themeColor="text1"/>
        </w:rPr>
        <w:t>*</w:t>
      </w:r>
    </w:p>
    <w:p w14:paraId="2376B400" w14:textId="39842F7E" w:rsidR="007D365C" w:rsidRPr="006A4394" w:rsidRDefault="007D365C" w:rsidP="0083411A">
      <w:pPr>
        <w:rPr>
          <w:rFonts w:cs="Times New Roman"/>
          <w:iCs/>
          <w:color w:val="000000" w:themeColor="text1"/>
        </w:rPr>
      </w:pPr>
      <w:r w:rsidRPr="006A4394">
        <w:rPr>
          <w:rFonts w:cs="Times New Roman"/>
          <w:iCs/>
          <w:color w:val="000000" w:themeColor="text1"/>
        </w:rPr>
        <w:lastRenderedPageBreak/>
        <w:t>#3</w:t>
      </w:r>
      <w:r w:rsidRPr="006A4394">
        <w:rPr>
          <w:rFonts w:cs="Times New Roman"/>
          <w:iCs/>
          <w:color w:val="000000" w:themeColor="text1"/>
        </w:rPr>
        <w:tab/>
        <w:t>#1 OR #2</w:t>
      </w:r>
    </w:p>
    <w:p w14:paraId="1BE427D0" w14:textId="78515817" w:rsidR="007D365C" w:rsidRPr="006A4394" w:rsidRDefault="007D365C" w:rsidP="0083411A">
      <w:pPr>
        <w:rPr>
          <w:rFonts w:cs="Times New Roman"/>
          <w:iCs/>
          <w:color w:val="000000" w:themeColor="text1"/>
        </w:rPr>
      </w:pPr>
      <w:r w:rsidRPr="006A4394">
        <w:rPr>
          <w:rFonts w:cs="Times New Roman"/>
          <w:iCs/>
          <w:color w:val="000000" w:themeColor="text1"/>
        </w:rPr>
        <w:t>#4</w:t>
      </w:r>
      <w:r w:rsidRPr="006A4394">
        <w:rPr>
          <w:rFonts w:cs="Times New Roman"/>
          <w:iCs/>
          <w:color w:val="000000" w:themeColor="text1"/>
        </w:rPr>
        <w:tab/>
        <w:t>'Chinese medicine'/exp</w:t>
      </w:r>
    </w:p>
    <w:p w14:paraId="1AD818CD" w14:textId="0B34ABDC" w:rsidR="007D365C" w:rsidRPr="006A4394" w:rsidRDefault="007D365C" w:rsidP="0083411A">
      <w:pPr>
        <w:rPr>
          <w:rFonts w:cs="Times New Roman"/>
          <w:iCs/>
          <w:color w:val="000000" w:themeColor="text1"/>
        </w:rPr>
      </w:pPr>
      <w:r w:rsidRPr="006A4394">
        <w:rPr>
          <w:rFonts w:cs="Times New Roman"/>
          <w:iCs/>
          <w:color w:val="000000" w:themeColor="text1"/>
        </w:rPr>
        <w:t>#5</w:t>
      </w:r>
      <w:r w:rsidRPr="006A4394">
        <w:rPr>
          <w:rFonts w:cs="Times New Roman"/>
          <w:iCs/>
          <w:color w:val="000000" w:themeColor="text1"/>
        </w:rPr>
        <w:tab/>
        <w:t>'Korean medicine'/exp</w:t>
      </w:r>
    </w:p>
    <w:p w14:paraId="6F3C39D3" w14:textId="06C55030" w:rsidR="007D365C" w:rsidRPr="006A4394" w:rsidRDefault="007D365C" w:rsidP="0083411A">
      <w:pPr>
        <w:rPr>
          <w:rFonts w:cs="Times New Roman"/>
          <w:iCs/>
          <w:color w:val="000000" w:themeColor="text1"/>
        </w:rPr>
      </w:pPr>
      <w:r w:rsidRPr="006A4394">
        <w:rPr>
          <w:rFonts w:cs="Times New Roman"/>
          <w:iCs/>
          <w:color w:val="000000" w:themeColor="text1"/>
        </w:rPr>
        <w:t>#6</w:t>
      </w:r>
      <w:r w:rsidRPr="006A4394">
        <w:rPr>
          <w:rFonts w:cs="Times New Roman"/>
          <w:iCs/>
          <w:color w:val="000000" w:themeColor="text1"/>
        </w:rPr>
        <w:tab/>
        <w:t>'Kampo medicine'/exp</w:t>
      </w:r>
    </w:p>
    <w:p w14:paraId="74834D2F" w14:textId="0FC52322" w:rsidR="007D365C" w:rsidRPr="006A4394" w:rsidRDefault="007D365C" w:rsidP="0083411A">
      <w:pPr>
        <w:rPr>
          <w:rFonts w:cs="Times New Roman"/>
          <w:iCs/>
          <w:color w:val="000000" w:themeColor="text1"/>
        </w:rPr>
      </w:pPr>
      <w:r w:rsidRPr="006A4394">
        <w:rPr>
          <w:rFonts w:cs="Times New Roman"/>
          <w:iCs/>
          <w:color w:val="000000" w:themeColor="text1"/>
        </w:rPr>
        <w:t>#7</w:t>
      </w:r>
      <w:r w:rsidRPr="006A4394">
        <w:rPr>
          <w:rFonts w:cs="Times New Roman"/>
          <w:iCs/>
          <w:color w:val="000000" w:themeColor="text1"/>
        </w:rPr>
        <w:tab/>
        <w:t>'</w:t>
      </w:r>
      <w:proofErr w:type="spellStart"/>
      <w:r w:rsidRPr="006A4394">
        <w:rPr>
          <w:rFonts w:cs="Times New Roman"/>
          <w:iCs/>
          <w:color w:val="000000" w:themeColor="text1"/>
        </w:rPr>
        <w:t>juzentaihoto</w:t>
      </w:r>
      <w:proofErr w:type="spellEnd"/>
      <w:r w:rsidRPr="006A4394">
        <w:rPr>
          <w:rFonts w:cs="Times New Roman"/>
          <w:iCs/>
          <w:color w:val="000000" w:themeColor="text1"/>
        </w:rPr>
        <w:t>'/exp</w:t>
      </w:r>
    </w:p>
    <w:p w14:paraId="46CA025F" w14:textId="181E5290" w:rsidR="007D365C" w:rsidRPr="006A4394" w:rsidRDefault="007D365C" w:rsidP="0083411A">
      <w:pPr>
        <w:rPr>
          <w:rFonts w:cs="Times New Roman"/>
          <w:iCs/>
          <w:color w:val="000000" w:themeColor="text1"/>
        </w:rPr>
      </w:pPr>
      <w:r w:rsidRPr="006A4394">
        <w:rPr>
          <w:rFonts w:cs="Times New Roman"/>
          <w:iCs/>
          <w:color w:val="000000" w:themeColor="text1"/>
        </w:rPr>
        <w:t>#8</w:t>
      </w:r>
      <w:r w:rsidRPr="006A4394">
        <w:rPr>
          <w:rFonts w:cs="Times New Roman"/>
          <w:iCs/>
          <w:color w:val="000000" w:themeColor="text1"/>
        </w:rPr>
        <w:tab/>
        <w:t>#4 OR #5 OR #6 OR #7</w:t>
      </w:r>
    </w:p>
    <w:p w14:paraId="4EC9C88F" w14:textId="0C5EF11F" w:rsidR="007D365C" w:rsidRPr="006A4394" w:rsidRDefault="007D365C" w:rsidP="0083411A">
      <w:pPr>
        <w:rPr>
          <w:rFonts w:cs="Times New Roman"/>
          <w:iCs/>
          <w:color w:val="000000" w:themeColor="text1"/>
        </w:rPr>
      </w:pPr>
      <w:r w:rsidRPr="006A4394">
        <w:rPr>
          <w:rFonts w:cs="Times New Roman"/>
          <w:iCs/>
          <w:color w:val="000000" w:themeColor="text1"/>
        </w:rPr>
        <w:t>#9</w:t>
      </w:r>
      <w:r w:rsidRPr="006A4394">
        <w:rPr>
          <w:rFonts w:cs="Times New Roman"/>
          <w:iCs/>
          <w:color w:val="000000" w:themeColor="text1"/>
        </w:rPr>
        <w:tab/>
        <w:t>‘opioid induced constipation’/exp</w:t>
      </w:r>
    </w:p>
    <w:p w14:paraId="2E1FEBD2" w14:textId="200FC011" w:rsidR="007D365C" w:rsidRPr="006A4394" w:rsidRDefault="007D365C" w:rsidP="0083411A">
      <w:pPr>
        <w:rPr>
          <w:rFonts w:cs="Times New Roman"/>
          <w:iCs/>
          <w:color w:val="000000" w:themeColor="text1"/>
        </w:rPr>
      </w:pPr>
      <w:r w:rsidRPr="006A4394">
        <w:rPr>
          <w:rFonts w:cs="Times New Roman"/>
          <w:iCs/>
          <w:color w:val="000000" w:themeColor="text1"/>
        </w:rPr>
        <w:t>#10</w:t>
      </w:r>
      <w:r w:rsidRPr="006A4394">
        <w:rPr>
          <w:rFonts w:cs="Times New Roman"/>
          <w:iCs/>
          <w:color w:val="000000" w:themeColor="text1"/>
        </w:rPr>
        <w:tab/>
        <w:t>((('Opioid'/exp) OR ('opiate'/exp)) AND (('constipation'/exp) OR ('Gastrointestinal transit'/exp) OR ('bowel dysfunction'/exp))</w:t>
      </w:r>
    </w:p>
    <w:p w14:paraId="19A690E9" w14:textId="455A5F76" w:rsidR="007D365C" w:rsidRPr="006A4394" w:rsidRDefault="007D365C" w:rsidP="0083411A">
      <w:pPr>
        <w:rPr>
          <w:rFonts w:cs="Times New Roman"/>
          <w:iCs/>
          <w:color w:val="000000" w:themeColor="text1"/>
        </w:rPr>
      </w:pPr>
      <w:r w:rsidRPr="006A4394">
        <w:rPr>
          <w:rFonts w:cs="Times New Roman"/>
          <w:iCs/>
          <w:color w:val="000000" w:themeColor="text1"/>
        </w:rPr>
        <w:t>#11</w:t>
      </w:r>
      <w:r w:rsidRPr="006A4394">
        <w:rPr>
          <w:rFonts w:cs="Times New Roman"/>
          <w:iCs/>
          <w:color w:val="000000" w:themeColor="text1"/>
        </w:rPr>
        <w:tab/>
        <w:t xml:space="preserve">#9 AND #10 </w:t>
      </w:r>
    </w:p>
    <w:p w14:paraId="26120846" w14:textId="0BF9BFBF" w:rsidR="007D365C" w:rsidRPr="006A4394" w:rsidRDefault="007D365C" w:rsidP="0083411A">
      <w:pPr>
        <w:rPr>
          <w:rFonts w:cs="Times New Roman"/>
          <w:iCs/>
          <w:color w:val="000000" w:themeColor="text1"/>
        </w:rPr>
      </w:pPr>
      <w:r w:rsidRPr="006A4394">
        <w:rPr>
          <w:rFonts w:cs="Times New Roman"/>
          <w:iCs/>
          <w:color w:val="000000" w:themeColor="text1"/>
        </w:rPr>
        <w:t>#12</w:t>
      </w:r>
      <w:r w:rsidRPr="006A4394">
        <w:rPr>
          <w:rFonts w:cs="Times New Roman"/>
          <w:iCs/>
          <w:color w:val="000000" w:themeColor="text1"/>
        </w:rPr>
        <w:tab/>
        <w:t>#3 AND #8 AND #11</w:t>
      </w:r>
    </w:p>
    <w:p w14:paraId="1CD41FCD" w14:textId="77777777" w:rsidR="007D365C" w:rsidRPr="006A4394" w:rsidRDefault="007D365C" w:rsidP="0083411A">
      <w:pPr>
        <w:rPr>
          <w:rFonts w:cs="Times New Roman"/>
          <w:iCs/>
        </w:rPr>
      </w:pPr>
    </w:p>
    <w:p w14:paraId="10D4C20F" w14:textId="77777777" w:rsidR="007D365C" w:rsidRPr="006A4394" w:rsidRDefault="007D365C" w:rsidP="0083411A">
      <w:pPr>
        <w:rPr>
          <w:rFonts w:cs="Times New Roman"/>
          <w:iCs/>
        </w:rPr>
      </w:pPr>
      <w:r w:rsidRPr="006A4394">
        <w:rPr>
          <w:rFonts w:cs="Times New Roman"/>
          <w:iCs/>
        </w:rPr>
        <w:t>4. CNKI</w:t>
      </w:r>
    </w:p>
    <w:p w14:paraId="4D2570F8" w14:textId="71DD3711" w:rsidR="007D365C" w:rsidRPr="006A4394" w:rsidRDefault="007D365C" w:rsidP="0083411A">
      <w:pPr>
        <w:rPr>
          <w:rFonts w:cs="Times New Roman"/>
          <w:iCs/>
        </w:rPr>
      </w:pPr>
      <w:r w:rsidRPr="006A4394">
        <w:rPr>
          <w:rFonts w:cs="Times New Roman"/>
          <w:iCs/>
        </w:rPr>
        <w:t>#1</w:t>
      </w:r>
      <w:r w:rsidRPr="006A4394">
        <w:rPr>
          <w:rFonts w:cs="Times New Roman"/>
          <w:iCs/>
        </w:rPr>
        <w:tab/>
      </w:r>
      <w:r w:rsidRPr="006A4394">
        <w:rPr>
          <w:rFonts w:cs="Times New Roman"/>
          <w:iCs/>
        </w:rPr>
        <w:t>癌</w:t>
      </w:r>
      <w:r w:rsidRPr="006A4394">
        <w:rPr>
          <w:rFonts w:cs="Times New Roman"/>
          <w:iCs/>
        </w:rPr>
        <w:t xml:space="preserve"> + </w:t>
      </w:r>
      <w:proofErr w:type="spellStart"/>
      <w:r w:rsidRPr="006A4394">
        <w:rPr>
          <w:rFonts w:eastAsia="새굴림" w:cs="Times New Roman"/>
          <w:iCs/>
        </w:rPr>
        <w:t>肿</w:t>
      </w:r>
      <w:r w:rsidRPr="006A4394">
        <w:rPr>
          <w:rFonts w:eastAsia="맑은 고딕" w:cs="Times New Roman"/>
          <w:iCs/>
        </w:rPr>
        <w:t>瘤</w:t>
      </w:r>
      <w:proofErr w:type="spellEnd"/>
      <w:r w:rsidRPr="006A4394">
        <w:rPr>
          <w:rFonts w:cs="Times New Roman"/>
          <w:iCs/>
        </w:rPr>
        <w:t xml:space="preserve"> + cancer + neoplasm + carcinoma + malignant + tumor</w:t>
      </w:r>
    </w:p>
    <w:p w14:paraId="306BCACA" w14:textId="0F080135" w:rsidR="007D365C" w:rsidRPr="006A4394" w:rsidRDefault="007D365C" w:rsidP="0083411A">
      <w:pPr>
        <w:rPr>
          <w:rFonts w:eastAsia="새굴림" w:cs="Times New Roman"/>
          <w:iCs/>
        </w:rPr>
      </w:pPr>
      <w:r w:rsidRPr="006A4394">
        <w:rPr>
          <w:rFonts w:cs="Times New Roman"/>
          <w:iCs/>
        </w:rPr>
        <w:t>#2</w:t>
      </w:r>
      <w:r w:rsidRPr="006A4394">
        <w:rPr>
          <w:rFonts w:cs="Times New Roman"/>
          <w:iCs/>
        </w:rPr>
        <w:tab/>
      </w:r>
      <w:proofErr w:type="spellStart"/>
      <w:r w:rsidRPr="006A4394">
        <w:rPr>
          <w:rFonts w:cs="Times New Roman"/>
          <w:iCs/>
        </w:rPr>
        <w:t>阿片</w:t>
      </w:r>
      <w:r w:rsidRPr="006A4394">
        <w:rPr>
          <w:rFonts w:eastAsia="새굴림" w:cs="Times New Roman"/>
          <w:iCs/>
        </w:rPr>
        <w:t>类药</w:t>
      </w:r>
      <w:r w:rsidRPr="006A4394">
        <w:rPr>
          <w:rFonts w:eastAsia="맑은 고딕" w:cs="Times New Roman"/>
          <w:iCs/>
        </w:rPr>
        <w:t>物所致便秘</w:t>
      </w:r>
      <w:proofErr w:type="spellEnd"/>
      <w:r w:rsidRPr="006A4394">
        <w:rPr>
          <w:rFonts w:cs="Times New Roman"/>
          <w:iCs/>
        </w:rPr>
        <w:t xml:space="preserve"> + ((</w:t>
      </w:r>
      <w:proofErr w:type="spellStart"/>
      <w:r w:rsidRPr="006A4394">
        <w:rPr>
          <w:rFonts w:cs="Times New Roman"/>
          <w:iCs/>
        </w:rPr>
        <w:t>阿片</w:t>
      </w:r>
      <w:r w:rsidRPr="006A4394">
        <w:rPr>
          <w:rFonts w:eastAsia="새굴림" w:cs="Times New Roman"/>
          <w:iCs/>
        </w:rPr>
        <w:t>类药</w:t>
      </w:r>
      <w:r w:rsidRPr="006A4394">
        <w:rPr>
          <w:rFonts w:eastAsia="맑은 고딕" w:cs="Times New Roman"/>
          <w:iCs/>
        </w:rPr>
        <w:t>物</w:t>
      </w:r>
      <w:proofErr w:type="spellEnd"/>
      <w:r w:rsidRPr="006A4394">
        <w:rPr>
          <w:rFonts w:eastAsia="맑은 고딕" w:cs="Times New Roman"/>
          <w:iCs/>
        </w:rPr>
        <w:t xml:space="preserve"> + </w:t>
      </w:r>
      <w:proofErr w:type="spellStart"/>
      <w:r w:rsidRPr="006A4394">
        <w:rPr>
          <w:rFonts w:eastAsia="새굴림" w:cs="Times New Roman"/>
          <w:iCs/>
        </w:rPr>
        <w:t>鸦</w:t>
      </w:r>
      <w:r w:rsidRPr="006A4394">
        <w:rPr>
          <w:rFonts w:eastAsia="맑은 고딕" w:cs="Times New Roman"/>
          <w:iCs/>
        </w:rPr>
        <w:t>片制</w:t>
      </w:r>
      <w:r w:rsidRPr="006A4394">
        <w:rPr>
          <w:rFonts w:eastAsia="새굴림" w:cs="Times New Roman"/>
          <w:iCs/>
        </w:rPr>
        <w:t>剂</w:t>
      </w:r>
      <w:proofErr w:type="spellEnd"/>
      <w:r w:rsidRPr="006A4394">
        <w:rPr>
          <w:rFonts w:eastAsia="새굴림" w:cs="Times New Roman"/>
          <w:iCs/>
        </w:rPr>
        <w:t xml:space="preserve"> + </w:t>
      </w:r>
      <w:proofErr w:type="spellStart"/>
      <w:r w:rsidRPr="006A4394">
        <w:rPr>
          <w:rFonts w:eastAsia="새굴림" w:cs="Times New Roman"/>
          <w:iCs/>
        </w:rPr>
        <w:t>麻醉性镇痛药</w:t>
      </w:r>
      <w:proofErr w:type="spellEnd"/>
      <w:r w:rsidRPr="006A4394">
        <w:rPr>
          <w:rFonts w:eastAsia="새굴림" w:cs="Times New Roman"/>
          <w:iCs/>
        </w:rPr>
        <w:t>) * (</w:t>
      </w:r>
      <w:proofErr w:type="spellStart"/>
      <w:r w:rsidRPr="006A4394">
        <w:rPr>
          <w:rFonts w:eastAsia="새굴림" w:cs="Times New Roman"/>
          <w:iCs/>
        </w:rPr>
        <w:t>便秘</w:t>
      </w:r>
      <w:proofErr w:type="spellEnd"/>
      <w:r w:rsidRPr="006A4394">
        <w:rPr>
          <w:rFonts w:eastAsia="새굴림" w:cs="Times New Roman"/>
          <w:iCs/>
        </w:rPr>
        <w:t xml:space="preserve"> + </w:t>
      </w:r>
      <w:proofErr w:type="spellStart"/>
      <w:r w:rsidRPr="006A4394">
        <w:rPr>
          <w:rFonts w:eastAsia="새굴림" w:cs="Times New Roman"/>
          <w:iCs/>
        </w:rPr>
        <w:t>肠功能障碍</w:t>
      </w:r>
      <w:proofErr w:type="spellEnd"/>
      <w:r w:rsidRPr="006A4394">
        <w:rPr>
          <w:rFonts w:eastAsia="새굴림" w:cs="Times New Roman"/>
          <w:iCs/>
        </w:rPr>
        <w:t>))</w:t>
      </w:r>
    </w:p>
    <w:p w14:paraId="324F620E" w14:textId="4D9F6C04" w:rsidR="007D365C" w:rsidRPr="006A4394" w:rsidRDefault="007D365C" w:rsidP="0083411A">
      <w:pPr>
        <w:rPr>
          <w:rFonts w:cs="Times New Roman"/>
          <w:iCs/>
        </w:rPr>
      </w:pPr>
      <w:r w:rsidRPr="006A4394">
        <w:rPr>
          <w:rFonts w:cs="Times New Roman"/>
          <w:iCs/>
        </w:rPr>
        <w:t>#3</w:t>
      </w:r>
      <w:r w:rsidRPr="006A4394">
        <w:rPr>
          <w:rFonts w:cs="Times New Roman"/>
          <w:iCs/>
        </w:rPr>
        <w:tab/>
        <w:t xml:space="preserve">((opioid + opiate) * (constipation + bowel dysfunction)) + opioid-induced constipation </w:t>
      </w:r>
    </w:p>
    <w:p w14:paraId="2A716F2E" w14:textId="5E51582D" w:rsidR="007D365C" w:rsidRPr="006A4394" w:rsidRDefault="007D365C" w:rsidP="0083411A">
      <w:pPr>
        <w:rPr>
          <w:rFonts w:eastAsia="함초롬바탕" w:cs="Times New Roman"/>
          <w:iCs/>
        </w:rPr>
      </w:pPr>
      <w:r w:rsidRPr="006A4394">
        <w:rPr>
          <w:rFonts w:eastAsia="함초롬바탕" w:cs="Times New Roman"/>
          <w:iCs/>
        </w:rPr>
        <w:t>#4</w:t>
      </w:r>
      <w:r w:rsidRPr="006A4394">
        <w:rPr>
          <w:rFonts w:eastAsia="함초롬바탕" w:cs="Times New Roman"/>
          <w:iCs/>
        </w:rPr>
        <w:tab/>
        <w:t>OR/1-3</w:t>
      </w:r>
    </w:p>
    <w:p w14:paraId="5CC3051C" w14:textId="77777777" w:rsidR="007D365C" w:rsidRPr="006A4394" w:rsidRDefault="007D365C" w:rsidP="0083411A">
      <w:pPr>
        <w:rPr>
          <w:rFonts w:cs="Times New Roman"/>
          <w:iCs/>
          <w:strike/>
        </w:rPr>
      </w:pPr>
    </w:p>
    <w:p w14:paraId="40A7F55D" w14:textId="77777777" w:rsidR="007D365C" w:rsidRPr="006A4394" w:rsidRDefault="007D365C" w:rsidP="0083411A">
      <w:pPr>
        <w:rPr>
          <w:rFonts w:cs="Times New Roman"/>
          <w:iCs/>
        </w:rPr>
      </w:pPr>
      <w:r w:rsidRPr="006A4394">
        <w:rPr>
          <w:rFonts w:cs="Times New Roman"/>
          <w:iCs/>
        </w:rPr>
        <w:t>5. KMBASE</w:t>
      </w:r>
    </w:p>
    <w:p w14:paraId="067CC3BC" w14:textId="77777777" w:rsidR="007D365C" w:rsidRPr="006A4394" w:rsidRDefault="007D365C" w:rsidP="0083411A">
      <w:pPr>
        <w:rPr>
          <w:rFonts w:cs="Times New Roman"/>
          <w:iCs/>
          <w:color w:val="000000" w:themeColor="text1"/>
        </w:rPr>
      </w:pPr>
      <w:r w:rsidRPr="006A4394">
        <w:rPr>
          <w:rFonts w:cs="Times New Roman"/>
          <w:iCs/>
          <w:color w:val="000000" w:themeColor="text1"/>
        </w:rPr>
        <w:lastRenderedPageBreak/>
        <w:t>#1</w:t>
      </w:r>
      <w:r w:rsidRPr="006A4394">
        <w:rPr>
          <w:rFonts w:cs="Times New Roman"/>
          <w:iCs/>
          <w:color w:val="000000" w:themeColor="text1"/>
        </w:rPr>
        <w:tab/>
        <w:t>([KEYWORD=cancer] OR [KEYWORD=neoplasms])</w:t>
      </w:r>
    </w:p>
    <w:p w14:paraId="7B6DB9B1" w14:textId="1D7E7447" w:rsidR="007D365C" w:rsidRPr="006A4394" w:rsidRDefault="007D365C" w:rsidP="0083411A">
      <w:pPr>
        <w:rPr>
          <w:rFonts w:cs="Times New Roman"/>
          <w:iCs/>
          <w:color w:val="000000" w:themeColor="text1"/>
        </w:rPr>
      </w:pPr>
      <w:r w:rsidRPr="006A4394">
        <w:rPr>
          <w:rFonts w:cs="Times New Roman"/>
          <w:iCs/>
          <w:color w:val="000000" w:themeColor="text1"/>
        </w:rPr>
        <w:t>#2</w:t>
      </w:r>
      <w:r w:rsidRPr="006A4394">
        <w:rPr>
          <w:rFonts w:cs="Times New Roman"/>
          <w:iCs/>
          <w:color w:val="000000" w:themeColor="text1"/>
        </w:rPr>
        <w:tab/>
        <w:t>(([ABSTRACT=traditional medicine] OR [ABSTRACT=</w:t>
      </w:r>
      <w:proofErr w:type="spellStart"/>
      <w:r w:rsidRPr="006A4394">
        <w:rPr>
          <w:rFonts w:cs="Times New Roman"/>
          <w:iCs/>
          <w:color w:val="000000" w:themeColor="text1"/>
        </w:rPr>
        <w:t>korean</w:t>
      </w:r>
      <w:proofErr w:type="spellEnd"/>
      <w:r w:rsidRPr="006A4394">
        <w:rPr>
          <w:rFonts w:cs="Times New Roman"/>
          <w:iCs/>
          <w:color w:val="000000" w:themeColor="text1"/>
        </w:rPr>
        <w:t xml:space="preserve"> medicine]) OR [ABSTRACT=herb])</w:t>
      </w:r>
    </w:p>
    <w:p w14:paraId="3B79B68F" w14:textId="77777777" w:rsidR="007D365C" w:rsidRPr="006A4394" w:rsidRDefault="007D365C" w:rsidP="0083411A">
      <w:pPr>
        <w:rPr>
          <w:rFonts w:cs="Times New Roman"/>
          <w:iCs/>
        </w:rPr>
      </w:pPr>
    </w:p>
    <w:p w14:paraId="475D5E25" w14:textId="77777777" w:rsidR="007D365C" w:rsidRPr="006A4394" w:rsidRDefault="007D365C" w:rsidP="0083411A">
      <w:pPr>
        <w:rPr>
          <w:rFonts w:cs="Times New Roman"/>
          <w:iCs/>
        </w:rPr>
      </w:pPr>
      <w:r w:rsidRPr="006A4394">
        <w:rPr>
          <w:rFonts w:cs="Times New Roman"/>
          <w:iCs/>
        </w:rPr>
        <w:t>6. KISS</w:t>
      </w:r>
    </w:p>
    <w:p w14:paraId="63F1953E" w14:textId="77777777" w:rsidR="007D365C" w:rsidRPr="006A4394" w:rsidRDefault="007D365C" w:rsidP="0083411A">
      <w:pPr>
        <w:rPr>
          <w:rFonts w:cs="Times New Roman"/>
          <w:iCs/>
          <w:color w:val="000000" w:themeColor="text1"/>
        </w:rPr>
      </w:pPr>
      <w:r w:rsidRPr="006A4394">
        <w:rPr>
          <w:rFonts w:cs="Times New Roman"/>
          <w:iCs/>
          <w:color w:val="000000" w:themeColor="text1"/>
        </w:rPr>
        <w:t>#1</w:t>
      </w:r>
      <w:r w:rsidRPr="006A4394">
        <w:rPr>
          <w:rFonts w:cs="Times New Roman"/>
          <w:iCs/>
          <w:color w:val="000000" w:themeColor="text1"/>
        </w:rPr>
        <w:tab/>
        <w:t xml:space="preserve">cancer AND opioid induced constipation AND Korean medicine </w:t>
      </w:r>
    </w:p>
    <w:p w14:paraId="45F769A1" w14:textId="77777777" w:rsidR="007D365C" w:rsidRPr="006A4394" w:rsidRDefault="007D365C" w:rsidP="0083411A">
      <w:pPr>
        <w:rPr>
          <w:rFonts w:cs="Times New Roman"/>
          <w:iCs/>
          <w:color w:val="000000" w:themeColor="text1"/>
        </w:rPr>
      </w:pPr>
      <w:r w:rsidRPr="006A4394">
        <w:rPr>
          <w:rFonts w:cs="Times New Roman"/>
          <w:iCs/>
          <w:color w:val="000000" w:themeColor="text1"/>
        </w:rPr>
        <w:t>#2</w:t>
      </w:r>
      <w:r w:rsidRPr="006A4394">
        <w:rPr>
          <w:rFonts w:cs="Times New Roman"/>
          <w:iCs/>
          <w:color w:val="000000" w:themeColor="text1"/>
        </w:rPr>
        <w:tab/>
        <w:t xml:space="preserve">cancer AND opioid induced constipation AND traditional medicine </w:t>
      </w:r>
    </w:p>
    <w:p w14:paraId="3F9C13DD" w14:textId="77777777" w:rsidR="007D365C" w:rsidRPr="006A4394" w:rsidRDefault="007D365C" w:rsidP="0083411A">
      <w:pPr>
        <w:rPr>
          <w:rFonts w:cs="Times New Roman"/>
          <w:iCs/>
          <w:color w:val="000000" w:themeColor="text1"/>
        </w:rPr>
      </w:pPr>
      <w:r w:rsidRPr="006A4394">
        <w:rPr>
          <w:rFonts w:cs="Times New Roman"/>
          <w:iCs/>
          <w:color w:val="000000" w:themeColor="text1"/>
        </w:rPr>
        <w:t>#3</w:t>
      </w:r>
      <w:r w:rsidRPr="006A4394">
        <w:rPr>
          <w:rFonts w:cs="Times New Roman"/>
          <w:iCs/>
          <w:color w:val="000000" w:themeColor="text1"/>
        </w:rPr>
        <w:tab/>
        <w:t xml:space="preserve">OR / 1-2 </w:t>
      </w:r>
    </w:p>
    <w:p w14:paraId="61B2DEF9" w14:textId="77777777" w:rsidR="007D365C" w:rsidRPr="006A4394" w:rsidRDefault="007D365C" w:rsidP="0083411A">
      <w:pPr>
        <w:rPr>
          <w:rFonts w:cs="Times New Roman"/>
          <w:iCs/>
        </w:rPr>
      </w:pPr>
    </w:p>
    <w:p w14:paraId="2620E08F" w14:textId="77777777" w:rsidR="007D365C" w:rsidRPr="006A4394" w:rsidRDefault="007D365C" w:rsidP="0083411A">
      <w:pPr>
        <w:rPr>
          <w:rFonts w:cs="Times New Roman"/>
          <w:iCs/>
        </w:rPr>
      </w:pPr>
      <w:r w:rsidRPr="006A4394">
        <w:rPr>
          <w:rFonts w:cs="Times New Roman"/>
          <w:iCs/>
        </w:rPr>
        <w:t>7. NDSL</w:t>
      </w:r>
    </w:p>
    <w:p w14:paraId="56538937" w14:textId="77777777" w:rsidR="007D365C" w:rsidRPr="006A4394" w:rsidRDefault="007D365C" w:rsidP="0083411A">
      <w:pPr>
        <w:rPr>
          <w:rFonts w:cs="Times New Roman"/>
          <w:iCs/>
          <w:color w:val="000000" w:themeColor="text1"/>
        </w:rPr>
      </w:pPr>
      <w:r w:rsidRPr="006A4394">
        <w:rPr>
          <w:rFonts w:cs="Times New Roman"/>
          <w:iCs/>
          <w:color w:val="000000" w:themeColor="text1"/>
        </w:rPr>
        <w:t>#1</w:t>
      </w:r>
      <w:r w:rsidRPr="006A4394">
        <w:rPr>
          <w:rFonts w:cs="Times New Roman"/>
          <w:iCs/>
          <w:color w:val="000000" w:themeColor="text1"/>
        </w:rPr>
        <w:tab/>
        <w:t xml:space="preserve">ABSTRACT=cancer </w:t>
      </w:r>
    </w:p>
    <w:p w14:paraId="5DC3F6D1" w14:textId="77777777" w:rsidR="007D365C" w:rsidRPr="006A4394" w:rsidRDefault="007D365C" w:rsidP="0083411A">
      <w:pPr>
        <w:rPr>
          <w:rFonts w:cs="Times New Roman"/>
          <w:iCs/>
          <w:color w:val="000000" w:themeColor="text1"/>
        </w:rPr>
      </w:pPr>
      <w:r w:rsidRPr="006A4394">
        <w:rPr>
          <w:rFonts w:cs="Times New Roman"/>
          <w:iCs/>
          <w:color w:val="000000" w:themeColor="text1"/>
        </w:rPr>
        <w:t>#2</w:t>
      </w:r>
      <w:r w:rsidRPr="006A4394">
        <w:rPr>
          <w:rFonts w:cs="Times New Roman"/>
          <w:iCs/>
          <w:color w:val="000000" w:themeColor="text1"/>
        </w:rPr>
        <w:tab/>
        <w:t>ABSTRACT=opioid induced constipation</w:t>
      </w:r>
    </w:p>
    <w:p w14:paraId="41E0A916" w14:textId="77777777" w:rsidR="007D365C" w:rsidRPr="006A4394" w:rsidRDefault="007D365C" w:rsidP="0083411A">
      <w:pPr>
        <w:rPr>
          <w:rFonts w:cs="Times New Roman"/>
          <w:iCs/>
          <w:color w:val="000000" w:themeColor="text1"/>
        </w:rPr>
      </w:pPr>
      <w:r w:rsidRPr="006A4394">
        <w:rPr>
          <w:rFonts w:cs="Times New Roman"/>
          <w:iCs/>
          <w:color w:val="000000" w:themeColor="text1"/>
        </w:rPr>
        <w:t>#3</w:t>
      </w:r>
      <w:r w:rsidRPr="006A4394">
        <w:rPr>
          <w:rFonts w:cs="Times New Roman"/>
          <w:iCs/>
          <w:color w:val="000000" w:themeColor="text1"/>
        </w:rPr>
        <w:tab/>
        <w:t xml:space="preserve">ABSTRACT=Korean medicine | traditional medicine | herb </w:t>
      </w:r>
    </w:p>
    <w:p w14:paraId="62C37FD1" w14:textId="77777777" w:rsidR="007D365C" w:rsidRPr="006A4394" w:rsidRDefault="007D365C" w:rsidP="0083411A">
      <w:pPr>
        <w:rPr>
          <w:rFonts w:cs="Times New Roman"/>
          <w:iCs/>
          <w:color w:val="000000" w:themeColor="text1"/>
        </w:rPr>
      </w:pPr>
      <w:r w:rsidRPr="006A4394">
        <w:rPr>
          <w:rFonts w:cs="Times New Roman"/>
          <w:iCs/>
          <w:color w:val="000000" w:themeColor="text1"/>
        </w:rPr>
        <w:t>#4</w:t>
      </w:r>
      <w:r w:rsidRPr="006A4394">
        <w:rPr>
          <w:rFonts w:cs="Times New Roman"/>
          <w:iCs/>
          <w:color w:val="000000" w:themeColor="text1"/>
        </w:rPr>
        <w:tab/>
        <w:t xml:space="preserve">AND / 1-3 </w:t>
      </w:r>
    </w:p>
    <w:p w14:paraId="2A580130" w14:textId="77777777" w:rsidR="007D365C" w:rsidRPr="006A4394" w:rsidRDefault="007D365C" w:rsidP="0083411A">
      <w:pPr>
        <w:rPr>
          <w:rFonts w:cs="Times New Roman"/>
          <w:iCs/>
          <w:color w:val="000000" w:themeColor="text1"/>
        </w:rPr>
      </w:pPr>
    </w:p>
    <w:p w14:paraId="0D324BF5" w14:textId="77777777" w:rsidR="007D365C" w:rsidRPr="006A4394" w:rsidRDefault="007D365C" w:rsidP="0083411A">
      <w:pPr>
        <w:rPr>
          <w:rFonts w:cs="Times New Roman"/>
          <w:iCs/>
          <w:color w:val="000000" w:themeColor="text1"/>
        </w:rPr>
      </w:pPr>
      <w:r w:rsidRPr="006A4394">
        <w:rPr>
          <w:rFonts w:cs="Times New Roman"/>
          <w:iCs/>
          <w:color w:val="000000" w:themeColor="text1"/>
        </w:rPr>
        <w:t xml:space="preserve">8. </w:t>
      </w:r>
      <w:proofErr w:type="spellStart"/>
      <w:r w:rsidRPr="006A4394">
        <w:rPr>
          <w:rFonts w:cs="Times New Roman"/>
          <w:iCs/>
          <w:color w:val="000000" w:themeColor="text1"/>
        </w:rPr>
        <w:t>CiNii</w:t>
      </w:r>
      <w:proofErr w:type="spellEnd"/>
    </w:p>
    <w:p w14:paraId="5D98B9DA" w14:textId="77777777" w:rsidR="007D365C" w:rsidRPr="006A4394" w:rsidRDefault="007D365C" w:rsidP="0083411A">
      <w:pPr>
        <w:rPr>
          <w:rFonts w:cs="Times New Roman"/>
          <w:iCs/>
          <w:color w:val="000000" w:themeColor="text1"/>
        </w:rPr>
      </w:pPr>
      <w:r w:rsidRPr="006A4394">
        <w:rPr>
          <w:rFonts w:cs="Times New Roman"/>
          <w:iCs/>
          <w:color w:val="000000" w:themeColor="text1"/>
        </w:rPr>
        <w:t>#1</w:t>
      </w:r>
      <w:r w:rsidRPr="006A4394">
        <w:rPr>
          <w:rFonts w:cs="Times New Roman"/>
          <w:iCs/>
          <w:color w:val="000000" w:themeColor="text1"/>
        </w:rPr>
        <w:tab/>
        <w:t xml:space="preserve">cancer AND opioid induced constipation AND herbal medicine </w:t>
      </w:r>
    </w:p>
    <w:p w14:paraId="471EB919" w14:textId="77777777" w:rsidR="007D365C" w:rsidRPr="006A4394" w:rsidRDefault="007D365C" w:rsidP="0083411A">
      <w:pPr>
        <w:rPr>
          <w:rFonts w:cs="Times New Roman"/>
          <w:iCs/>
          <w:color w:val="000000" w:themeColor="text1"/>
        </w:rPr>
      </w:pPr>
      <w:r w:rsidRPr="006A4394">
        <w:rPr>
          <w:rFonts w:cs="Times New Roman"/>
          <w:iCs/>
          <w:color w:val="000000" w:themeColor="text1"/>
        </w:rPr>
        <w:t>#2</w:t>
      </w:r>
      <w:r w:rsidRPr="006A4394">
        <w:rPr>
          <w:rFonts w:cs="Times New Roman"/>
          <w:iCs/>
          <w:color w:val="000000" w:themeColor="text1"/>
        </w:rPr>
        <w:tab/>
        <w:t xml:space="preserve">cancer AND opioid induced constipation AND traditional medicine </w:t>
      </w:r>
    </w:p>
    <w:p w14:paraId="00AFCE99" w14:textId="77777777" w:rsidR="007D365C" w:rsidRPr="006A4394" w:rsidRDefault="007D365C" w:rsidP="0083411A">
      <w:pPr>
        <w:rPr>
          <w:rFonts w:cs="Times New Roman"/>
          <w:iCs/>
          <w:color w:val="000000" w:themeColor="text1"/>
        </w:rPr>
      </w:pPr>
      <w:r w:rsidRPr="006A4394">
        <w:rPr>
          <w:rFonts w:cs="Times New Roman"/>
          <w:iCs/>
          <w:color w:val="000000" w:themeColor="text1"/>
        </w:rPr>
        <w:t>#3</w:t>
      </w:r>
      <w:r w:rsidRPr="006A4394">
        <w:rPr>
          <w:rFonts w:cs="Times New Roman"/>
          <w:iCs/>
          <w:color w:val="000000" w:themeColor="text1"/>
        </w:rPr>
        <w:tab/>
        <w:t xml:space="preserve">OR / 1-2 </w:t>
      </w:r>
    </w:p>
    <w:p w14:paraId="409C2C23" w14:textId="4BF53F71" w:rsidR="007D365C" w:rsidRPr="006A4394" w:rsidRDefault="00F9497A" w:rsidP="0083411A">
      <w:pPr>
        <w:pStyle w:val="1"/>
        <w:numPr>
          <w:ilvl w:val="0"/>
          <w:numId w:val="0"/>
        </w:numPr>
        <w:rPr>
          <w:iCs/>
          <w:lang w:eastAsia="ko-KR"/>
        </w:rPr>
      </w:pPr>
      <w:r w:rsidRPr="006A4394">
        <w:rPr>
          <w:iCs/>
          <w:lang w:eastAsia="ko-KR"/>
        </w:rPr>
        <w:lastRenderedPageBreak/>
        <w:t>S2. Supplementary Table 1</w:t>
      </w:r>
    </w:p>
    <w:p w14:paraId="581DAF42" w14:textId="138DD89C" w:rsidR="00F9497A" w:rsidRPr="006A4394" w:rsidRDefault="00F9497A" w:rsidP="0083411A">
      <w:pPr>
        <w:pStyle w:val="3"/>
        <w:numPr>
          <w:ilvl w:val="0"/>
          <w:numId w:val="0"/>
        </w:numPr>
        <w:rPr>
          <w:rFonts w:cs="Times New Roman"/>
          <w:b w:val="0"/>
          <w:bCs/>
          <w:iCs/>
          <w:sz w:val="22"/>
          <w:szCs w:val="22"/>
        </w:rPr>
      </w:pPr>
      <w:r w:rsidRPr="006A4394">
        <w:rPr>
          <w:rFonts w:cs="Times New Roman"/>
          <w:b w:val="0"/>
          <w:bCs/>
          <w:iCs/>
          <w:sz w:val="22"/>
          <w:szCs w:val="22"/>
          <w:shd w:val="clear" w:color="auto" w:fill="FFFFFF"/>
        </w:rPr>
        <w:t>Table 1</w:t>
      </w:r>
      <w:r w:rsidRPr="006A4394">
        <w:rPr>
          <w:rFonts w:cs="Times New Roman"/>
          <w:b w:val="0"/>
          <w:iCs/>
          <w:sz w:val="22"/>
          <w:szCs w:val="22"/>
          <w:shd w:val="clear" w:color="auto" w:fill="FFFFFF"/>
        </w:rPr>
        <w:t>. The ingredients of THM Prescription used in the included studies.</w:t>
      </w:r>
    </w:p>
    <w:tbl>
      <w:tblPr>
        <w:tblStyle w:val="afc"/>
        <w:tblW w:w="1346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2552"/>
        <w:gridCol w:w="8221"/>
        <w:gridCol w:w="1560"/>
      </w:tblGrid>
      <w:tr w:rsidR="00F9497A" w:rsidRPr="006A4394" w14:paraId="355B8929" w14:textId="23877FF2" w:rsidTr="005B0903">
        <w:trPr>
          <w:trHeight w:val="454"/>
        </w:trPr>
        <w:tc>
          <w:tcPr>
            <w:tcW w:w="1134" w:type="dxa"/>
            <w:noWrap/>
            <w:vAlign w:val="center"/>
            <w:hideMark/>
          </w:tcPr>
          <w:p w14:paraId="05D94B6D" w14:textId="77777777" w:rsidR="00F9497A" w:rsidRPr="006A4394" w:rsidRDefault="00F9497A" w:rsidP="00592CB8">
            <w:pPr>
              <w:spacing w:before="0" w:after="0"/>
              <w:jc w:val="center"/>
              <w:rPr>
                <w:rFonts w:cs="Times New Roman"/>
                <w:bCs/>
                <w:iCs/>
                <w:sz w:val="18"/>
                <w:szCs w:val="18"/>
              </w:rPr>
            </w:pPr>
            <w:r w:rsidRPr="006A4394">
              <w:rPr>
                <w:rFonts w:cs="Times New Roman"/>
                <w:bCs/>
                <w:iCs/>
                <w:sz w:val="18"/>
                <w:szCs w:val="18"/>
              </w:rPr>
              <w:t>First Author (Year)</w:t>
            </w:r>
          </w:p>
        </w:tc>
        <w:tc>
          <w:tcPr>
            <w:tcW w:w="2552" w:type="dxa"/>
            <w:noWrap/>
            <w:vAlign w:val="center"/>
            <w:hideMark/>
          </w:tcPr>
          <w:p w14:paraId="7C2F3CE8" w14:textId="77777777" w:rsidR="00F9497A" w:rsidRPr="006A4394" w:rsidRDefault="00F9497A" w:rsidP="00592CB8">
            <w:pPr>
              <w:spacing w:before="0" w:after="0"/>
              <w:jc w:val="center"/>
              <w:rPr>
                <w:rFonts w:cs="Times New Roman"/>
                <w:bCs/>
                <w:iCs/>
                <w:sz w:val="18"/>
                <w:szCs w:val="18"/>
              </w:rPr>
            </w:pPr>
            <w:r w:rsidRPr="006A4394">
              <w:rPr>
                <w:rFonts w:cs="Times New Roman"/>
                <w:bCs/>
                <w:iCs/>
                <w:sz w:val="18"/>
                <w:szCs w:val="18"/>
              </w:rPr>
              <w:t>THM Prescription Name</w:t>
            </w:r>
          </w:p>
        </w:tc>
        <w:tc>
          <w:tcPr>
            <w:tcW w:w="8221" w:type="dxa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4085D8" w14:textId="5B67A48A" w:rsidR="00F9497A" w:rsidRPr="00423C28" w:rsidRDefault="00F9497A" w:rsidP="00592CB8">
            <w:pPr>
              <w:spacing w:before="0" w:after="0"/>
              <w:jc w:val="center"/>
              <w:rPr>
                <w:rFonts w:cs="Times New Roman"/>
                <w:bCs/>
                <w:iCs/>
                <w:color w:val="EE0000"/>
                <w:sz w:val="18"/>
                <w:szCs w:val="18"/>
              </w:rPr>
            </w:pPr>
            <w:r w:rsidRPr="00423C28">
              <w:rPr>
                <w:rFonts w:cs="Times New Roman"/>
                <w:bCs/>
                <w:iCs/>
                <w:color w:val="EE0000"/>
                <w:sz w:val="18"/>
                <w:szCs w:val="18"/>
              </w:rPr>
              <w:t>Ingredients of THM Prescription</w:t>
            </w:r>
          </w:p>
        </w:tc>
        <w:tc>
          <w:tcPr>
            <w:tcW w:w="1560" w:type="dxa"/>
            <w:tcBorders>
              <w:bottom w:val="single" w:sz="4" w:space="0" w:color="auto"/>
              <w:right w:val="nil"/>
            </w:tcBorders>
            <w:vAlign w:val="center"/>
          </w:tcPr>
          <w:p w14:paraId="2044324B" w14:textId="7A7A8AE7" w:rsidR="00F9497A" w:rsidRPr="006A4394" w:rsidRDefault="00F9497A" w:rsidP="00592CB8">
            <w:pPr>
              <w:spacing w:before="0" w:after="0"/>
              <w:jc w:val="center"/>
              <w:rPr>
                <w:rFonts w:cs="Times New Roman"/>
                <w:bCs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bCs/>
                <w:iCs/>
                <w:sz w:val="18"/>
                <w:szCs w:val="18"/>
                <w:lang w:eastAsia="ko-KR"/>
              </w:rPr>
              <w:t>Dosage (g)</w:t>
            </w:r>
          </w:p>
        </w:tc>
      </w:tr>
      <w:tr w:rsidR="0012363E" w:rsidRPr="006A4394" w14:paraId="306C829B" w14:textId="734A36BE" w:rsidTr="005B0903">
        <w:tc>
          <w:tcPr>
            <w:tcW w:w="1134" w:type="dxa"/>
            <w:vMerge w:val="restart"/>
            <w:vAlign w:val="center"/>
          </w:tcPr>
          <w:p w14:paraId="13A9ADA2" w14:textId="77777777" w:rsidR="0012363E" w:rsidRPr="006A4394" w:rsidRDefault="0012363E" w:rsidP="00B75B6B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  <w:r w:rsidRPr="006A4394">
              <w:rPr>
                <w:rFonts w:cs="Times New Roman"/>
                <w:iCs/>
                <w:sz w:val="18"/>
                <w:szCs w:val="18"/>
              </w:rPr>
              <w:t>Chen 2016</w:t>
            </w:r>
          </w:p>
        </w:tc>
        <w:tc>
          <w:tcPr>
            <w:tcW w:w="2552" w:type="dxa"/>
            <w:vMerge w:val="restart"/>
            <w:noWrap/>
            <w:vAlign w:val="center"/>
          </w:tcPr>
          <w:p w14:paraId="6F76DB1E" w14:textId="77777777" w:rsidR="0012363E" w:rsidRPr="006A4394" w:rsidRDefault="0012363E" w:rsidP="00B75B6B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  <w:proofErr w:type="spellStart"/>
            <w:r w:rsidRPr="006A4394">
              <w:rPr>
                <w:rFonts w:cs="Times New Roman"/>
                <w:iCs/>
                <w:sz w:val="18"/>
                <w:szCs w:val="18"/>
              </w:rPr>
              <w:t>Zengye</w:t>
            </w:r>
            <w:proofErr w:type="spellEnd"/>
            <w:r w:rsidRPr="006A4394">
              <w:rPr>
                <w:rFonts w:cs="Times New Roman"/>
                <w:iCs/>
                <w:sz w:val="18"/>
                <w:szCs w:val="18"/>
              </w:rPr>
              <w:t xml:space="preserve"> </w:t>
            </w:r>
            <w:proofErr w:type="spellStart"/>
            <w:r w:rsidRPr="006A4394">
              <w:rPr>
                <w:rFonts w:cs="Times New Roman"/>
                <w:iCs/>
                <w:sz w:val="18"/>
                <w:szCs w:val="18"/>
              </w:rPr>
              <w:t>Chengqi</w:t>
            </w:r>
            <w:proofErr w:type="spellEnd"/>
            <w:r w:rsidRPr="006A4394">
              <w:rPr>
                <w:rFonts w:cs="Times New Roman"/>
                <w:iCs/>
                <w:sz w:val="18"/>
                <w:szCs w:val="18"/>
              </w:rPr>
              <w:t xml:space="preserve"> Dec.</w:t>
            </w:r>
          </w:p>
        </w:tc>
        <w:tc>
          <w:tcPr>
            <w:tcW w:w="8221" w:type="dxa"/>
            <w:tcBorders>
              <w:bottom w:val="nil"/>
              <w:right w:val="nil"/>
            </w:tcBorders>
            <w:noWrap/>
          </w:tcPr>
          <w:p w14:paraId="3DC101BD" w14:textId="7508F327" w:rsidR="0012363E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Atractylodes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lancea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 (Thunb.) DC.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[Asteraceae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Atractylodis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Rhizoma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Alba]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01230C84" w14:textId="3A8AB106" w:rsidR="0012363E" w:rsidRPr="006A4394" w:rsidRDefault="0012363E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40</w:t>
            </w:r>
          </w:p>
        </w:tc>
      </w:tr>
      <w:tr w:rsidR="0012363E" w:rsidRPr="006A4394" w14:paraId="7AC2F075" w14:textId="77777777" w:rsidTr="005B0903">
        <w:tc>
          <w:tcPr>
            <w:tcW w:w="1134" w:type="dxa"/>
            <w:vMerge/>
            <w:vAlign w:val="center"/>
          </w:tcPr>
          <w:p w14:paraId="5AD74F2E" w14:textId="77777777" w:rsidR="0012363E" w:rsidRPr="006A4394" w:rsidRDefault="0012363E" w:rsidP="00B75B6B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11057F44" w14:textId="77777777" w:rsidR="0012363E" w:rsidRPr="006A4394" w:rsidRDefault="0012363E" w:rsidP="00B75B6B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</w:tcPr>
          <w:p w14:paraId="1AF0083B" w14:textId="3D01BDD9" w:rsidR="0012363E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Cannabis sativa L. 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[Cannabaceae; Cannabis Semen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5787F93" w14:textId="65465D2A" w:rsidR="0012363E" w:rsidRPr="006A4394" w:rsidRDefault="0012363E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20</w:t>
            </w:r>
          </w:p>
        </w:tc>
      </w:tr>
      <w:tr w:rsidR="0012363E" w:rsidRPr="006A4394" w14:paraId="384C0B82" w14:textId="77777777" w:rsidTr="005B0903">
        <w:tc>
          <w:tcPr>
            <w:tcW w:w="1134" w:type="dxa"/>
            <w:vMerge/>
            <w:vAlign w:val="center"/>
          </w:tcPr>
          <w:p w14:paraId="238FB257" w14:textId="77777777" w:rsidR="0012363E" w:rsidRPr="006A4394" w:rsidRDefault="0012363E" w:rsidP="00B75B6B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5AB97491" w14:textId="77777777" w:rsidR="0012363E" w:rsidRPr="006A4394" w:rsidRDefault="0012363E" w:rsidP="00B75B6B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</w:tcPr>
          <w:p w14:paraId="17B9CB06" w14:textId="617F7645" w:rsidR="0012363E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Trichosanthes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kirilowii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 Maxim.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[Cucurbitaceae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Trichosanthis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Fructus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DAE71AE" w14:textId="27BD8975" w:rsidR="0012363E" w:rsidRPr="006A4394" w:rsidRDefault="0012363E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20</w:t>
            </w:r>
          </w:p>
        </w:tc>
      </w:tr>
      <w:tr w:rsidR="0012363E" w:rsidRPr="006A4394" w14:paraId="6E3CE43D" w14:textId="77777777" w:rsidTr="005B0903">
        <w:tc>
          <w:tcPr>
            <w:tcW w:w="1134" w:type="dxa"/>
            <w:vMerge/>
            <w:vAlign w:val="center"/>
          </w:tcPr>
          <w:p w14:paraId="58625843" w14:textId="77777777" w:rsidR="0012363E" w:rsidRPr="006A4394" w:rsidRDefault="0012363E" w:rsidP="00B75B6B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4FE0DA9B" w14:textId="77777777" w:rsidR="0012363E" w:rsidRPr="006A4394" w:rsidRDefault="0012363E" w:rsidP="00B75B6B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</w:tcPr>
          <w:p w14:paraId="002F451A" w14:textId="40F9F250" w:rsidR="0012363E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Scrophularia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ningpoensis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 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Hemsl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. 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[Scrophulariaceae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Scrophulari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Radix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07AB34A" w14:textId="7B189FCC" w:rsidR="0012363E" w:rsidRPr="006A4394" w:rsidRDefault="0012363E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15</w:t>
            </w:r>
          </w:p>
        </w:tc>
      </w:tr>
      <w:tr w:rsidR="0012363E" w:rsidRPr="006A4394" w14:paraId="01D55ADB" w14:textId="77777777" w:rsidTr="005B0903">
        <w:tc>
          <w:tcPr>
            <w:tcW w:w="1134" w:type="dxa"/>
            <w:vMerge/>
            <w:vAlign w:val="center"/>
          </w:tcPr>
          <w:p w14:paraId="310CF5E4" w14:textId="77777777" w:rsidR="0012363E" w:rsidRPr="006A4394" w:rsidRDefault="0012363E" w:rsidP="00B75B6B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5941FDE0" w14:textId="77777777" w:rsidR="0012363E" w:rsidRPr="006A4394" w:rsidRDefault="0012363E" w:rsidP="00B75B6B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</w:tcPr>
          <w:p w14:paraId="53B5503E" w14:textId="0293BF1F" w:rsidR="0012363E" w:rsidRPr="00423C28" w:rsidRDefault="005D306C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Paeonia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lactiflora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 Pall.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[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Paeoniace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Paeoni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Radix Alba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DD43A81" w14:textId="68339A15" w:rsidR="0012363E" w:rsidRPr="006A4394" w:rsidRDefault="0012363E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15</w:t>
            </w:r>
          </w:p>
        </w:tc>
      </w:tr>
      <w:tr w:rsidR="0012363E" w:rsidRPr="006A4394" w14:paraId="39C5A851" w14:textId="77777777" w:rsidTr="005B0903">
        <w:tc>
          <w:tcPr>
            <w:tcW w:w="1134" w:type="dxa"/>
            <w:vMerge/>
            <w:vAlign w:val="center"/>
          </w:tcPr>
          <w:p w14:paraId="710B3DED" w14:textId="77777777" w:rsidR="0012363E" w:rsidRPr="006A4394" w:rsidRDefault="0012363E" w:rsidP="00B75B6B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57539A0B" w14:textId="77777777" w:rsidR="0012363E" w:rsidRPr="006A4394" w:rsidRDefault="0012363E" w:rsidP="00B75B6B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</w:tcPr>
          <w:p w14:paraId="3D498CF6" w14:textId="1B3E222A" w:rsidR="0012363E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Angelica gigas Nakai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[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Apiace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Angelic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Gigantis Radix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9B18199" w14:textId="1FB651FE" w:rsidR="0012363E" w:rsidRPr="006A4394" w:rsidRDefault="0012363E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10</w:t>
            </w:r>
          </w:p>
        </w:tc>
      </w:tr>
      <w:tr w:rsidR="0012363E" w:rsidRPr="006A4394" w14:paraId="4E887E04" w14:textId="77777777" w:rsidTr="005B0903">
        <w:tc>
          <w:tcPr>
            <w:tcW w:w="1134" w:type="dxa"/>
            <w:vMerge/>
            <w:vAlign w:val="center"/>
          </w:tcPr>
          <w:p w14:paraId="6ED70E2E" w14:textId="77777777" w:rsidR="0012363E" w:rsidRPr="006A4394" w:rsidRDefault="0012363E" w:rsidP="00B75B6B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4B47E3FC" w14:textId="77777777" w:rsidR="0012363E" w:rsidRPr="006A4394" w:rsidRDefault="0012363E" w:rsidP="00B75B6B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</w:tcPr>
          <w:p w14:paraId="20021C55" w14:textId="1D779311" w:rsidR="0012363E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Citrus × aurantium f. aurantium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 [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Rutace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Aurantii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Immaturus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Fructus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C059DEE" w14:textId="7525BFEB" w:rsidR="0012363E" w:rsidRPr="006A4394" w:rsidRDefault="0012363E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10</w:t>
            </w:r>
          </w:p>
        </w:tc>
      </w:tr>
      <w:tr w:rsidR="0012363E" w:rsidRPr="006A4394" w14:paraId="3F640074" w14:textId="77777777" w:rsidTr="005B0903">
        <w:tc>
          <w:tcPr>
            <w:tcW w:w="1134" w:type="dxa"/>
            <w:vMerge/>
            <w:vAlign w:val="center"/>
          </w:tcPr>
          <w:p w14:paraId="65572F06" w14:textId="77777777" w:rsidR="0012363E" w:rsidRPr="006A4394" w:rsidRDefault="0012363E" w:rsidP="00B75B6B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5CB3F5A2" w14:textId="77777777" w:rsidR="0012363E" w:rsidRPr="006A4394" w:rsidRDefault="0012363E" w:rsidP="00B75B6B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</w:tcPr>
          <w:p w14:paraId="7EE33CBC" w14:textId="67844167" w:rsidR="0012363E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Eucommia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ulmoides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 Oliv.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[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Eucommiace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Eucommi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Corte</w:t>
            </w:r>
            <w:r w:rsidR="005D306C" w:rsidRPr="00423C28">
              <w:rPr>
                <w:rFonts w:cs="Times New Roman" w:hint="eastAsia"/>
                <w:iCs/>
                <w:color w:val="EE0000"/>
                <w:sz w:val="18"/>
                <w:szCs w:val="18"/>
                <w:lang w:eastAsia="ko-KR"/>
              </w:rPr>
              <w:t>x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E9E0649" w14:textId="7C125B2F" w:rsidR="0012363E" w:rsidRPr="006A4394" w:rsidRDefault="0012363E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10</w:t>
            </w:r>
          </w:p>
        </w:tc>
      </w:tr>
      <w:tr w:rsidR="0012363E" w:rsidRPr="006A4394" w14:paraId="1026573A" w14:textId="77777777" w:rsidTr="005B0903">
        <w:tc>
          <w:tcPr>
            <w:tcW w:w="1134" w:type="dxa"/>
            <w:vMerge/>
            <w:vAlign w:val="center"/>
          </w:tcPr>
          <w:p w14:paraId="7A722533" w14:textId="77777777" w:rsidR="0012363E" w:rsidRPr="006A4394" w:rsidRDefault="0012363E" w:rsidP="00B75B6B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080A052D" w14:textId="77777777" w:rsidR="0012363E" w:rsidRPr="006A4394" w:rsidRDefault="0012363E" w:rsidP="00B75B6B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</w:tcPr>
          <w:p w14:paraId="03753557" w14:textId="7F84DA3E" w:rsidR="0012363E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Ophiopogon japonicus (Thunb.) Ker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Gawl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.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[Asparagaceae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Liriopis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Tuber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28C019A" w14:textId="44ABA95E" w:rsidR="0012363E" w:rsidRPr="006A4394" w:rsidRDefault="0012363E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10</w:t>
            </w:r>
          </w:p>
        </w:tc>
      </w:tr>
      <w:tr w:rsidR="0012363E" w:rsidRPr="006A4394" w14:paraId="3FA82F8E" w14:textId="77777777" w:rsidTr="005B0903">
        <w:tc>
          <w:tcPr>
            <w:tcW w:w="1134" w:type="dxa"/>
            <w:vMerge/>
            <w:vAlign w:val="center"/>
          </w:tcPr>
          <w:p w14:paraId="29ECFD3A" w14:textId="77777777" w:rsidR="0012363E" w:rsidRPr="006A4394" w:rsidRDefault="0012363E" w:rsidP="00B75B6B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03BB538B" w14:textId="77777777" w:rsidR="0012363E" w:rsidRPr="006A4394" w:rsidRDefault="0012363E" w:rsidP="00B75B6B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</w:tcPr>
          <w:p w14:paraId="4480BB2F" w14:textId="366E9AFA" w:rsidR="0012363E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Rehmannia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glutinosa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 (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Gaertn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.)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Libosch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.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ex DC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.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[Orobanchaceae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Rehmanni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Radix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999E30D" w14:textId="72D7342D" w:rsidR="0012363E" w:rsidRPr="006A4394" w:rsidRDefault="0012363E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10</w:t>
            </w:r>
          </w:p>
        </w:tc>
      </w:tr>
      <w:tr w:rsidR="00EB3290" w:rsidRPr="006A4394" w14:paraId="56F8794C" w14:textId="77777777" w:rsidTr="005B0903">
        <w:tc>
          <w:tcPr>
            <w:tcW w:w="1134" w:type="dxa"/>
            <w:vMerge/>
            <w:vAlign w:val="center"/>
          </w:tcPr>
          <w:p w14:paraId="32353F84" w14:textId="77777777" w:rsidR="00EB3290" w:rsidRPr="006A4394" w:rsidRDefault="00EB3290" w:rsidP="00B75B6B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3FD27821" w14:textId="77777777" w:rsidR="00EB3290" w:rsidRPr="006A4394" w:rsidRDefault="00EB3290" w:rsidP="00B75B6B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single" w:sz="4" w:space="0" w:color="auto"/>
              <w:right w:val="nil"/>
            </w:tcBorders>
            <w:noWrap/>
          </w:tcPr>
          <w:p w14:paraId="08576747" w14:textId="439F0440" w:rsidR="00EB3290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  <w:lang w:eastAsia="ko-KR"/>
              </w:rPr>
            </w:pP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Natrii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 sulfas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[inorganic salt; sodium sulfate]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21C7BE" w14:textId="55626E4C" w:rsidR="00EB3290" w:rsidRPr="006A4394" w:rsidRDefault="00EB3290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5</w:t>
            </w:r>
          </w:p>
        </w:tc>
      </w:tr>
      <w:tr w:rsidR="00EB3290" w:rsidRPr="006A4394" w14:paraId="6275AA40" w14:textId="38A3D03D" w:rsidTr="005B0903">
        <w:trPr>
          <w:trHeight w:val="107"/>
        </w:trPr>
        <w:tc>
          <w:tcPr>
            <w:tcW w:w="1134" w:type="dxa"/>
            <w:vMerge w:val="restart"/>
            <w:vAlign w:val="center"/>
          </w:tcPr>
          <w:p w14:paraId="4DDB5112" w14:textId="77777777" w:rsidR="00EB3290" w:rsidRPr="006A4394" w:rsidRDefault="00EB3290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  <w:r w:rsidRPr="006A4394">
              <w:rPr>
                <w:rFonts w:cs="Times New Roman"/>
                <w:iCs/>
                <w:sz w:val="18"/>
                <w:szCs w:val="18"/>
              </w:rPr>
              <w:t>Gao 2010</w:t>
            </w:r>
          </w:p>
        </w:tc>
        <w:tc>
          <w:tcPr>
            <w:tcW w:w="2552" w:type="dxa"/>
            <w:vMerge w:val="restart"/>
            <w:noWrap/>
            <w:vAlign w:val="center"/>
          </w:tcPr>
          <w:p w14:paraId="71C1F46E" w14:textId="77777777" w:rsidR="00EB3290" w:rsidRPr="006A4394" w:rsidRDefault="00EB3290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  <w:proofErr w:type="spellStart"/>
            <w:r w:rsidRPr="006A4394">
              <w:rPr>
                <w:rFonts w:cs="Times New Roman"/>
                <w:iCs/>
                <w:sz w:val="18"/>
                <w:szCs w:val="18"/>
              </w:rPr>
              <w:t>Yiqi</w:t>
            </w:r>
            <w:proofErr w:type="spellEnd"/>
            <w:r w:rsidRPr="006A4394">
              <w:rPr>
                <w:rFonts w:cs="Times New Roman"/>
                <w:iCs/>
                <w:sz w:val="18"/>
                <w:szCs w:val="18"/>
              </w:rPr>
              <w:t xml:space="preserve"> </w:t>
            </w:r>
            <w:proofErr w:type="spellStart"/>
            <w:r w:rsidRPr="006A4394">
              <w:rPr>
                <w:rFonts w:cs="Times New Roman"/>
                <w:iCs/>
                <w:sz w:val="18"/>
                <w:szCs w:val="18"/>
              </w:rPr>
              <w:t>Runchang</w:t>
            </w:r>
            <w:proofErr w:type="spellEnd"/>
            <w:r w:rsidRPr="006A4394">
              <w:rPr>
                <w:rFonts w:cs="Times New Roman"/>
                <w:iCs/>
                <w:sz w:val="18"/>
                <w:szCs w:val="18"/>
              </w:rPr>
              <w:t xml:space="preserve"> Dec.</w:t>
            </w:r>
          </w:p>
        </w:tc>
        <w:tc>
          <w:tcPr>
            <w:tcW w:w="8221" w:type="dxa"/>
            <w:tcBorders>
              <w:bottom w:val="nil"/>
              <w:right w:val="nil"/>
            </w:tcBorders>
            <w:noWrap/>
            <w:vAlign w:val="center"/>
          </w:tcPr>
          <w:p w14:paraId="5D9E11D7" w14:textId="67C42B6E" w:rsidR="00EB3290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Cannabis sativa L.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[Cannabaceae; Cannabis Semen]</w:t>
            </w:r>
            <w:r w:rsidR="005E1FFA"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14:paraId="7F78750C" w14:textId="128FC41C" w:rsidR="00EB3290" w:rsidRPr="006A4394" w:rsidRDefault="00EB3290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10</w:t>
            </w:r>
          </w:p>
        </w:tc>
      </w:tr>
      <w:tr w:rsidR="00EB3290" w:rsidRPr="006A4394" w14:paraId="5B50BEE4" w14:textId="77777777" w:rsidTr="005B0903">
        <w:trPr>
          <w:trHeight w:val="98"/>
        </w:trPr>
        <w:tc>
          <w:tcPr>
            <w:tcW w:w="1134" w:type="dxa"/>
            <w:vMerge/>
            <w:vAlign w:val="center"/>
          </w:tcPr>
          <w:p w14:paraId="58D2A5FA" w14:textId="77777777" w:rsidR="00EB3290" w:rsidRPr="006A4394" w:rsidRDefault="00EB3290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24365D89" w14:textId="77777777" w:rsidR="00EB3290" w:rsidRPr="006A4394" w:rsidRDefault="00EB3290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76DA5189" w14:textId="64870452" w:rsidR="00EB3290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Codonopsis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pilosula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 (Franch.)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Nannf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.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[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Campanulace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Codonopsis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Pilosul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Radix]</w:t>
            </w:r>
            <w:r w:rsidR="005E1FFA"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F11F5" w14:textId="644EED50" w:rsidR="00EB3290" w:rsidRPr="006A4394" w:rsidRDefault="00EB3290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10</w:t>
            </w:r>
          </w:p>
        </w:tc>
      </w:tr>
      <w:tr w:rsidR="00EB3290" w:rsidRPr="006A4394" w14:paraId="6D6CFB34" w14:textId="77777777" w:rsidTr="005B0903">
        <w:trPr>
          <w:trHeight w:val="98"/>
        </w:trPr>
        <w:tc>
          <w:tcPr>
            <w:tcW w:w="1134" w:type="dxa"/>
            <w:vMerge/>
            <w:vAlign w:val="center"/>
          </w:tcPr>
          <w:p w14:paraId="43B81755" w14:textId="77777777" w:rsidR="00EB3290" w:rsidRPr="006A4394" w:rsidRDefault="00EB3290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0863DDF1" w14:textId="77777777" w:rsidR="00EB3290" w:rsidRPr="006A4394" w:rsidRDefault="00EB3290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3D91975F" w14:textId="68F052E5" w:rsidR="00EB3290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Lycium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chinense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 Mill.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[Solanaceae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Lycii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Fructus]</w:t>
            </w:r>
            <w:r w:rsidR="005E1FFA"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613A8" w14:textId="7E5D11E7" w:rsidR="00EB3290" w:rsidRPr="006A4394" w:rsidRDefault="00EB3290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10</w:t>
            </w:r>
          </w:p>
        </w:tc>
      </w:tr>
      <w:tr w:rsidR="00EB3290" w:rsidRPr="006A4394" w14:paraId="6ABFB487" w14:textId="77777777" w:rsidTr="005B0903">
        <w:trPr>
          <w:trHeight w:val="98"/>
        </w:trPr>
        <w:tc>
          <w:tcPr>
            <w:tcW w:w="1134" w:type="dxa"/>
            <w:vMerge/>
            <w:vAlign w:val="center"/>
          </w:tcPr>
          <w:p w14:paraId="08EDFEBE" w14:textId="77777777" w:rsidR="00EB3290" w:rsidRPr="006A4394" w:rsidRDefault="00EB3290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2D527473" w14:textId="77777777" w:rsidR="00EB3290" w:rsidRPr="006A4394" w:rsidRDefault="00EB3290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19C1AFB8" w14:textId="48860B07" w:rsidR="00EB3290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Reynoutria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 multiflora (Thunb.)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Moldenk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[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Polygonace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Polygoni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Multiflori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</w:t>
            </w:r>
            <w:proofErr w:type="gram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Radix ]</w:t>
            </w:r>
            <w:proofErr w:type="gramEnd"/>
            <w:r w:rsidR="005E1FFA"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A26CF" w14:textId="2931CD6C" w:rsidR="00EB3290" w:rsidRPr="006A4394" w:rsidRDefault="00EB3290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10</w:t>
            </w:r>
          </w:p>
        </w:tc>
      </w:tr>
      <w:tr w:rsidR="00EB3290" w:rsidRPr="006A4394" w14:paraId="1283BAC4" w14:textId="77777777" w:rsidTr="005B0903">
        <w:trPr>
          <w:trHeight w:val="98"/>
        </w:trPr>
        <w:tc>
          <w:tcPr>
            <w:tcW w:w="1134" w:type="dxa"/>
            <w:vMerge/>
            <w:vAlign w:val="center"/>
          </w:tcPr>
          <w:p w14:paraId="577D9D5F" w14:textId="77777777" w:rsidR="00EB3290" w:rsidRPr="006A4394" w:rsidRDefault="00EB3290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090B28CC" w14:textId="77777777" w:rsidR="00EB3290" w:rsidRPr="006A4394" w:rsidRDefault="00EB3290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095DF85A" w14:textId="3958C192" w:rsidR="00EB3290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Rehmannia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glutinosa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 (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Gaertn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.)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Libosch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.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ex DC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.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[Orobanchaceae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Rehmanni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Radix]</w:t>
            </w:r>
            <w:r w:rsidR="005E1FFA"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8C113" w14:textId="4E883C92" w:rsidR="00EB3290" w:rsidRPr="006A4394" w:rsidRDefault="00EB3290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10</w:t>
            </w:r>
          </w:p>
        </w:tc>
      </w:tr>
      <w:tr w:rsidR="00EB3290" w:rsidRPr="006A4394" w14:paraId="2D5ACB7F" w14:textId="77777777" w:rsidTr="005B0903">
        <w:trPr>
          <w:trHeight w:val="98"/>
        </w:trPr>
        <w:tc>
          <w:tcPr>
            <w:tcW w:w="1134" w:type="dxa"/>
            <w:vMerge/>
            <w:vAlign w:val="center"/>
          </w:tcPr>
          <w:p w14:paraId="62A0A1E8" w14:textId="77777777" w:rsidR="00EB3290" w:rsidRPr="006A4394" w:rsidRDefault="00EB3290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47701DAB" w14:textId="77777777" w:rsidR="00EB3290" w:rsidRPr="006A4394" w:rsidRDefault="00EB3290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366D48B5" w14:textId="23D33DD8" w:rsidR="00EB3290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Scrophularia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ningpoensis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 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Hemsl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.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[Scrophulariaceae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Scrophulari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Radix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F018A" w14:textId="2290D60C" w:rsidR="00EB3290" w:rsidRPr="006A4394" w:rsidRDefault="00EB3290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10</w:t>
            </w:r>
          </w:p>
        </w:tc>
      </w:tr>
      <w:tr w:rsidR="00EB3290" w:rsidRPr="006A4394" w14:paraId="5FAB6386" w14:textId="77777777" w:rsidTr="005B0903">
        <w:trPr>
          <w:trHeight w:val="98"/>
        </w:trPr>
        <w:tc>
          <w:tcPr>
            <w:tcW w:w="1134" w:type="dxa"/>
            <w:vMerge/>
            <w:vAlign w:val="center"/>
          </w:tcPr>
          <w:p w14:paraId="0F3DA21A" w14:textId="77777777" w:rsidR="00EB3290" w:rsidRPr="006A4394" w:rsidRDefault="00EB3290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4A80868D" w14:textId="77777777" w:rsidR="00EB3290" w:rsidRPr="006A4394" w:rsidRDefault="00EB3290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10DE4A7E" w14:textId="2F5B7671" w:rsidR="00EB3290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Prunus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armeniaca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 L.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[Rosaceae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Armeniac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Semen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6B786" w14:textId="29704854" w:rsidR="00EB3290" w:rsidRPr="006A4394" w:rsidRDefault="00EB3290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7</w:t>
            </w:r>
          </w:p>
        </w:tc>
      </w:tr>
      <w:tr w:rsidR="00EB3290" w:rsidRPr="006A4394" w14:paraId="0B96A9C4" w14:textId="77777777" w:rsidTr="005B0903">
        <w:trPr>
          <w:trHeight w:val="98"/>
        </w:trPr>
        <w:tc>
          <w:tcPr>
            <w:tcW w:w="1134" w:type="dxa"/>
            <w:vMerge/>
            <w:vAlign w:val="center"/>
          </w:tcPr>
          <w:p w14:paraId="4D15EF55" w14:textId="77777777" w:rsidR="00EB3290" w:rsidRPr="006A4394" w:rsidRDefault="00EB3290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5D8B800C" w14:textId="77777777" w:rsidR="00EB3290" w:rsidRPr="006A4394" w:rsidRDefault="00EB3290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6D3C8FB4" w14:textId="209A383C" w:rsidR="00EB3290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Citrus × aurantium f. aurantium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 [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Rutace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Aurantii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Immaturus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Fructus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C22FA" w14:textId="53937A4F" w:rsidR="00EB3290" w:rsidRPr="006A4394" w:rsidRDefault="00EB3290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5</w:t>
            </w:r>
          </w:p>
        </w:tc>
      </w:tr>
      <w:tr w:rsidR="00EB3290" w:rsidRPr="006A4394" w14:paraId="6715893E" w14:textId="77777777" w:rsidTr="005B0903">
        <w:trPr>
          <w:trHeight w:val="98"/>
        </w:trPr>
        <w:tc>
          <w:tcPr>
            <w:tcW w:w="1134" w:type="dxa"/>
            <w:vMerge/>
            <w:vAlign w:val="center"/>
          </w:tcPr>
          <w:p w14:paraId="2DFB689F" w14:textId="77777777" w:rsidR="00EB3290" w:rsidRPr="006A4394" w:rsidRDefault="00EB3290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20E959E1" w14:textId="77777777" w:rsidR="00EB3290" w:rsidRPr="006A4394" w:rsidRDefault="00EB3290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2ABD1122" w14:textId="169C4E23" w:rsidR="00EB3290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Cistanche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deserticola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 Ma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[Orobanchaceae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Cistanches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Herba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9D678" w14:textId="5BC80097" w:rsidR="00EB3290" w:rsidRPr="006A4394" w:rsidRDefault="00EB3290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5</w:t>
            </w:r>
          </w:p>
        </w:tc>
      </w:tr>
      <w:tr w:rsidR="00EB3290" w:rsidRPr="006A4394" w14:paraId="7F30EB22" w14:textId="77777777" w:rsidTr="005B0903">
        <w:trPr>
          <w:trHeight w:val="98"/>
        </w:trPr>
        <w:tc>
          <w:tcPr>
            <w:tcW w:w="1134" w:type="dxa"/>
            <w:vMerge/>
            <w:vAlign w:val="center"/>
          </w:tcPr>
          <w:p w14:paraId="403EEC96" w14:textId="77777777" w:rsidR="00EB3290" w:rsidRPr="006A4394" w:rsidRDefault="00EB3290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490700E5" w14:textId="77777777" w:rsidR="00EB3290" w:rsidRPr="006A4394" w:rsidRDefault="00EB3290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14:paraId="1B15313D" w14:textId="1FB7E9DA" w:rsidR="00EB3290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Lindera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aggregata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 (Sims)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Kosterm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.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[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Laurace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Linder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Radix]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BA3932" w14:textId="22CB7D2B" w:rsidR="00EB3290" w:rsidRPr="006A4394" w:rsidRDefault="00EB3290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5</w:t>
            </w:r>
          </w:p>
        </w:tc>
      </w:tr>
      <w:tr w:rsidR="00025210" w:rsidRPr="006A4394" w14:paraId="026EA887" w14:textId="4B2F3E33" w:rsidTr="005B0903">
        <w:trPr>
          <w:trHeight w:val="121"/>
        </w:trPr>
        <w:tc>
          <w:tcPr>
            <w:tcW w:w="1134" w:type="dxa"/>
            <w:vMerge w:val="restart"/>
            <w:vAlign w:val="center"/>
          </w:tcPr>
          <w:p w14:paraId="5711351C" w14:textId="77777777" w:rsidR="00025210" w:rsidRPr="006A4394" w:rsidRDefault="00025210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  <w:r w:rsidRPr="006A4394">
              <w:rPr>
                <w:rFonts w:cs="Times New Roman"/>
                <w:iCs/>
                <w:sz w:val="18"/>
                <w:szCs w:val="18"/>
              </w:rPr>
              <w:t>Hou 2017</w:t>
            </w:r>
          </w:p>
        </w:tc>
        <w:tc>
          <w:tcPr>
            <w:tcW w:w="2552" w:type="dxa"/>
            <w:vMerge w:val="restart"/>
            <w:noWrap/>
            <w:vAlign w:val="center"/>
          </w:tcPr>
          <w:p w14:paraId="4A2F6789" w14:textId="77777777" w:rsidR="00025210" w:rsidRPr="006A4394" w:rsidRDefault="00025210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  <w:proofErr w:type="spellStart"/>
            <w:r w:rsidRPr="006A4394">
              <w:rPr>
                <w:rFonts w:cs="Times New Roman"/>
                <w:iCs/>
                <w:sz w:val="18"/>
                <w:szCs w:val="18"/>
              </w:rPr>
              <w:t>Maziren</w:t>
            </w:r>
            <w:proofErr w:type="spellEnd"/>
            <w:r w:rsidRPr="006A4394">
              <w:rPr>
                <w:rFonts w:cs="Times New Roman"/>
                <w:iCs/>
                <w:sz w:val="18"/>
                <w:szCs w:val="18"/>
              </w:rPr>
              <w:t xml:space="preserve"> Dec.</w:t>
            </w:r>
          </w:p>
        </w:tc>
        <w:tc>
          <w:tcPr>
            <w:tcW w:w="8221" w:type="dxa"/>
            <w:tcBorders>
              <w:bottom w:val="nil"/>
              <w:right w:val="nil"/>
            </w:tcBorders>
            <w:noWrap/>
            <w:vAlign w:val="center"/>
          </w:tcPr>
          <w:p w14:paraId="5EEC81FA" w14:textId="4855A8CE" w:rsidR="00025210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Astragalus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mongholicus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 Bunge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[Fabaceae; Astragali Radix]</w:t>
            </w:r>
            <w:r w:rsidR="00025210"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14:paraId="6E7219A5" w14:textId="2D911012" w:rsidR="00025210" w:rsidRPr="006A4394" w:rsidRDefault="00025210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20</w:t>
            </w:r>
          </w:p>
        </w:tc>
      </w:tr>
      <w:tr w:rsidR="00025210" w:rsidRPr="006A4394" w14:paraId="5CE92DBB" w14:textId="77777777" w:rsidTr="005B0903">
        <w:trPr>
          <w:trHeight w:val="113"/>
        </w:trPr>
        <w:tc>
          <w:tcPr>
            <w:tcW w:w="1134" w:type="dxa"/>
            <w:vMerge/>
            <w:vAlign w:val="center"/>
          </w:tcPr>
          <w:p w14:paraId="0CA634E2" w14:textId="77777777" w:rsidR="00025210" w:rsidRPr="006A4394" w:rsidRDefault="00025210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5F477055" w14:textId="77777777" w:rsidR="00025210" w:rsidRPr="006A4394" w:rsidRDefault="00025210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2ACD2ACE" w14:textId="362CB4FC" w:rsidR="00025210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Cannabis sativa L.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[Cannabaceae; Cannabis Semen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D497D" w14:textId="12B96DF4" w:rsidR="00025210" w:rsidRPr="006A4394" w:rsidRDefault="00025210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15</w:t>
            </w:r>
          </w:p>
        </w:tc>
      </w:tr>
      <w:tr w:rsidR="00025210" w:rsidRPr="006A4394" w14:paraId="679018C1" w14:textId="77777777" w:rsidTr="005B0903">
        <w:trPr>
          <w:trHeight w:val="113"/>
        </w:trPr>
        <w:tc>
          <w:tcPr>
            <w:tcW w:w="1134" w:type="dxa"/>
            <w:vMerge/>
            <w:vAlign w:val="center"/>
          </w:tcPr>
          <w:p w14:paraId="788C394B" w14:textId="77777777" w:rsidR="00025210" w:rsidRPr="006A4394" w:rsidRDefault="00025210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367EF4B2" w14:textId="77777777" w:rsidR="00025210" w:rsidRPr="006A4394" w:rsidRDefault="00025210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4F0D1ABA" w14:textId="71A39F2E" w:rsidR="00025210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Cistanche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deserticola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 Ma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[Orobanchaceae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Cistanches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Herba]</w:t>
            </w:r>
            <w:r w:rsidR="005E1FFA"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E33A5" w14:textId="393B2CC5" w:rsidR="00025210" w:rsidRPr="006A4394" w:rsidRDefault="00025210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15</w:t>
            </w:r>
          </w:p>
        </w:tc>
      </w:tr>
      <w:tr w:rsidR="00025210" w:rsidRPr="006A4394" w14:paraId="71C9ED03" w14:textId="77777777" w:rsidTr="005B0903">
        <w:trPr>
          <w:trHeight w:val="113"/>
        </w:trPr>
        <w:tc>
          <w:tcPr>
            <w:tcW w:w="1134" w:type="dxa"/>
            <w:vMerge/>
            <w:vAlign w:val="center"/>
          </w:tcPr>
          <w:p w14:paraId="1E129FD3" w14:textId="77777777" w:rsidR="00025210" w:rsidRPr="006A4394" w:rsidRDefault="00025210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4B8A10DB" w14:textId="77777777" w:rsidR="00025210" w:rsidRPr="006A4394" w:rsidRDefault="00025210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7C070E29" w14:textId="706F90D4" w:rsidR="00025210" w:rsidRPr="00423C28" w:rsidRDefault="005D306C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Paeonia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lactiflora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 Pall.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[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Paeoniace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Paeoni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Radix Alba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58C09" w14:textId="32D7E122" w:rsidR="00025210" w:rsidRPr="006A4394" w:rsidRDefault="00025210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15</w:t>
            </w:r>
          </w:p>
        </w:tc>
      </w:tr>
      <w:tr w:rsidR="00025210" w:rsidRPr="006A4394" w14:paraId="0A46898F" w14:textId="77777777" w:rsidTr="005B0903">
        <w:trPr>
          <w:trHeight w:val="113"/>
        </w:trPr>
        <w:tc>
          <w:tcPr>
            <w:tcW w:w="1134" w:type="dxa"/>
            <w:vMerge/>
            <w:vAlign w:val="center"/>
          </w:tcPr>
          <w:p w14:paraId="6A9691AF" w14:textId="77777777" w:rsidR="00025210" w:rsidRPr="006A4394" w:rsidRDefault="00025210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2D5FE1AF" w14:textId="77777777" w:rsidR="00025210" w:rsidRPr="006A4394" w:rsidRDefault="00025210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7C698C19" w14:textId="1FF78E8C" w:rsidR="00025210" w:rsidRPr="00423C28" w:rsidRDefault="002B1492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Prunus </w:t>
            </w:r>
            <w:r>
              <w:rPr>
                <w:rFonts w:cs="Times New Roman" w:hint="eastAsia"/>
                <w:i/>
                <w:color w:val="EE0000"/>
                <w:sz w:val="18"/>
                <w:szCs w:val="18"/>
                <w:lang w:eastAsia="ko-KR"/>
              </w:rPr>
              <w:t>persica (L.) Batsch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 [Rosaceae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Pruni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Armenic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Semen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1BAC2" w14:textId="42E5E1B8" w:rsidR="00025210" w:rsidRPr="006A4394" w:rsidRDefault="00025210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15</w:t>
            </w:r>
          </w:p>
        </w:tc>
      </w:tr>
      <w:tr w:rsidR="00025210" w:rsidRPr="006A4394" w14:paraId="4D92372D" w14:textId="77777777" w:rsidTr="005B0903">
        <w:trPr>
          <w:trHeight w:val="113"/>
        </w:trPr>
        <w:tc>
          <w:tcPr>
            <w:tcW w:w="1134" w:type="dxa"/>
            <w:vMerge/>
            <w:vAlign w:val="center"/>
          </w:tcPr>
          <w:p w14:paraId="4F17E7B3" w14:textId="77777777" w:rsidR="00025210" w:rsidRPr="006A4394" w:rsidRDefault="00025210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63209312" w14:textId="77777777" w:rsidR="00025210" w:rsidRPr="006A4394" w:rsidRDefault="00025210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27360417" w14:textId="7F37E99D" w:rsidR="00025210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Citrus × aurantium f. aurantium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 [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Rutace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Aurantii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Immaturus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Fructus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6F998" w14:textId="150BB52A" w:rsidR="00025210" w:rsidRPr="006A4394" w:rsidRDefault="00025210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10</w:t>
            </w:r>
          </w:p>
        </w:tc>
      </w:tr>
      <w:tr w:rsidR="00025210" w:rsidRPr="006A4394" w14:paraId="61D8833E" w14:textId="77777777" w:rsidTr="005B0903">
        <w:trPr>
          <w:trHeight w:val="113"/>
        </w:trPr>
        <w:tc>
          <w:tcPr>
            <w:tcW w:w="1134" w:type="dxa"/>
            <w:vMerge/>
            <w:vAlign w:val="center"/>
          </w:tcPr>
          <w:p w14:paraId="7D5B9608" w14:textId="77777777" w:rsidR="00025210" w:rsidRPr="006A4394" w:rsidRDefault="00025210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3D97A532" w14:textId="77777777" w:rsidR="00025210" w:rsidRPr="006A4394" w:rsidRDefault="00025210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0C9D325C" w14:textId="14E0C7AB" w:rsidR="00025210" w:rsidRPr="00423C28" w:rsidRDefault="009E58BA" w:rsidP="009E58BA">
            <w:pPr>
              <w:spacing w:before="0" w:after="0"/>
              <w:jc w:val="center"/>
              <w:rPr>
                <w:rFonts w:eastAsia="맑은 고딕" w:cs="Times New Roman"/>
                <w:iCs/>
                <w:color w:val="EE0000"/>
                <w:sz w:val="18"/>
                <w:szCs w:val="18"/>
                <w:lang w:eastAsia="ko-KR"/>
              </w:rPr>
            </w:pPr>
            <w:r w:rsidRPr="00423C28">
              <w:rPr>
                <w:rFonts w:eastAsia="맑은 고딕" w:cs="Times New Roman"/>
                <w:i/>
                <w:color w:val="EE0000"/>
                <w:sz w:val="18"/>
                <w:szCs w:val="18"/>
              </w:rPr>
              <w:t>Angelica gigas Nakai</w:t>
            </w:r>
            <w:r w:rsidRPr="00423C28">
              <w:rPr>
                <w:rFonts w:eastAsia="맑은 고딕" w:cs="Times New Roman"/>
                <w:iCs/>
                <w:color w:val="EE0000"/>
                <w:sz w:val="18"/>
                <w:szCs w:val="18"/>
              </w:rPr>
              <w:t xml:space="preserve"> [</w:t>
            </w:r>
            <w:proofErr w:type="spellStart"/>
            <w:r w:rsidRPr="00423C28">
              <w:rPr>
                <w:rFonts w:eastAsia="맑은 고딕" w:cs="Times New Roman"/>
                <w:iCs/>
                <w:color w:val="EE0000"/>
                <w:sz w:val="18"/>
                <w:szCs w:val="18"/>
              </w:rPr>
              <w:t>Apiaceae</w:t>
            </w:r>
            <w:proofErr w:type="spellEnd"/>
            <w:r w:rsidRPr="00423C28">
              <w:rPr>
                <w:rFonts w:eastAsia="맑은 고딕" w:cs="Times New Roman"/>
                <w:iCs/>
                <w:color w:val="EE0000"/>
                <w:sz w:val="18"/>
                <w:szCs w:val="18"/>
              </w:rPr>
              <w:t xml:space="preserve">; </w:t>
            </w:r>
            <w:proofErr w:type="spellStart"/>
            <w:r w:rsidRPr="00423C28">
              <w:rPr>
                <w:rFonts w:eastAsia="맑은 고딕" w:cs="Times New Roman"/>
                <w:iCs/>
                <w:color w:val="EE0000"/>
                <w:sz w:val="18"/>
                <w:szCs w:val="18"/>
              </w:rPr>
              <w:t>Angelicae</w:t>
            </w:r>
            <w:proofErr w:type="spellEnd"/>
            <w:r w:rsidRPr="00423C28">
              <w:rPr>
                <w:rFonts w:eastAsia="맑은 고딕" w:cs="Times New Roman"/>
                <w:iCs/>
                <w:color w:val="EE0000"/>
                <w:sz w:val="18"/>
                <w:szCs w:val="18"/>
              </w:rPr>
              <w:t xml:space="preserve"> Gigantis Radix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94567" w14:textId="78FCDC4F" w:rsidR="00025210" w:rsidRPr="006A4394" w:rsidRDefault="00025210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10</w:t>
            </w:r>
          </w:p>
        </w:tc>
      </w:tr>
      <w:tr w:rsidR="00025210" w:rsidRPr="006A4394" w14:paraId="57CB5BD3" w14:textId="77777777" w:rsidTr="005B0903">
        <w:trPr>
          <w:trHeight w:val="113"/>
        </w:trPr>
        <w:tc>
          <w:tcPr>
            <w:tcW w:w="1134" w:type="dxa"/>
            <w:vMerge/>
            <w:vAlign w:val="center"/>
          </w:tcPr>
          <w:p w14:paraId="4A2FC10F" w14:textId="77777777" w:rsidR="00025210" w:rsidRPr="006A4394" w:rsidRDefault="00025210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250E26A1" w14:textId="77777777" w:rsidR="00025210" w:rsidRPr="006A4394" w:rsidRDefault="00025210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26B60A15" w14:textId="1EF892B2" w:rsidR="00025210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Magnolia officinalis Rehder &amp;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E.</w:t>
            </w:r>
            <w:proofErr w:type="gram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H.Wilson</w:t>
            </w:r>
            <w:proofErr w:type="spellEnd"/>
            <w:proofErr w:type="gram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[Magnoliaceae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Magnoli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Cortex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CC196" w14:textId="74A5E163" w:rsidR="00025210" w:rsidRPr="006A4394" w:rsidRDefault="00025210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10</w:t>
            </w:r>
          </w:p>
        </w:tc>
      </w:tr>
      <w:tr w:rsidR="00025210" w:rsidRPr="006A4394" w14:paraId="06D39532" w14:textId="77777777" w:rsidTr="005B0903">
        <w:trPr>
          <w:trHeight w:val="113"/>
        </w:trPr>
        <w:tc>
          <w:tcPr>
            <w:tcW w:w="1134" w:type="dxa"/>
            <w:vMerge/>
            <w:vAlign w:val="center"/>
          </w:tcPr>
          <w:p w14:paraId="2F8EA0AB" w14:textId="77777777" w:rsidR="00025210" w:rsidRPr="006A4394" w:rsidRDefault="00025210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0DB692FF" w14:textId="77777777" w:rsidR="00025210" w:rsidRPr="006A4394" w:rsidRDefault="00025210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14:paraId="27B8D600" w14:textId="3C40FCD0" w:rsidR="00025210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Rheum officinale 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Baill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.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[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Polygonace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Rhei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Rhizoma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]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31F011" w14:textId="7E40F920" w:rsidR="00025210" w:rsidRPr="006A4394" w:rsidRDefault="00025210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10</w:t>
            </w:r>
          </w:p>
        </w:tc>
      </w:tr>
      <w:tr w:rsidR="00025210" w:rsidRPr="006A4394" w14:paraId="75B72C83" w14:textId="2A4EB718" w:rsidTr="005B0903">
        <w:trPr>
          <w:trHeight w:val="125"/>
        </w:trPr>
        <w:tc>
          <w:tcPr>
            <w:tcW w:w="1134" w:type="dxa"/>
            <w:vMerge w:val="restart"/>
            <w:vAlign w:val="center"/>
          </w:tcPr>
          <w:p w14:paraId="6A43FC70" w14:textId="7D2BA766" w:rsidR="00025210" w:rsidRPr="006A4394" w:rsidRDefault="00025210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  <w:r w:rsidRPr="006A4394">
              <w:rPr>
                <w:rFonts w:cs="Times New Roman"/>
                <w:iCs/>
                <w:sz w:val="18"/>
                <w:szCs w:val="18"/>
              </w:rPr>
              <w:t>Li 2012</w:t>
            </w:r>
          </w:p>
        </w:tc>
        <w:tc>
          <w:tcPr>
            <w:tcW w:w="2552" w:type="dxa"/>
            <w:vMerge w:val="restart"/>
            <w:noWrap/>
            <w:vAlign w:val="center"/>
          </w:tcPr>
          <w:p w14:paraId="4D3833C6" w14:textId="77777777" w:rsidR="00025210" w:rsidRPr="006A4394" w:rsidRDefault="00025210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  <w:proofErr w:type="spellStart"/>
            <w:r w:rsidRPr="006A4394">
              <w:rPr>
                <w:rFonts w:cs="Times New Roman"/>
                <w:iCs/>
                <w:sz w:val="18"/>
                <w:szCs w:val="18"/>
              </w:rPr>
              <w:t>Maziren</w:t>
            </w:r>
            <w:proofErr w:type="spellEnd"/>
            <w:r w:rsidRPr="006A4394">
              <w:rPr>
                <w:rFonts w:cs="Times New Roman"/>
                <w:iCs/>
                <w:sz w:val="18"/>
                <w:szCs w:val="18"/>
              </w:rPr>
              <w:t xml:space="preserve"> Pill</w:t>
            </w:r>
          </w:p>
        </w:tc>
        <w:tc>
          <w:tcPr>
            <w:tcW w:w="8221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</w:tcPr>
          <w:p w14:paraId="1BA26080" w14:textId="5A3980A5" w:rsidR="00025210" w:rsidRPr="00423C28" w:rsidRDefault="00622A6A" w:rsidP="00B75B6B">
            <w:pPr>
              <w:spacing w:before="0" w:after="0" w:line="276" w:lineRule="auto"/>
              <w:jc w:val="center"/>
              <w:rPr>
                <w:rFonts w:eastAsia="함초롬돋움" w:cs="Times New Roman"/>
                <w:iCs/>
                <w:color w:val="EE0000"/>
                <w:sz w:val="18"/>
                <w:szCs w:val="18"/>
              </w:rPr>
            </w:pPr>
            <w:r w:rsidRPr="00423C28">
              <w:rPr>
                <w:rFonts w:eastAsia="함초롬돋움" w:cs="Times New Roman"/>
                <w:i/>
                <w:color w:val="EE0000"/>
                <w:sz w:val="18"/>
                <w:szCs w:val="18"/>
              </w:rPr>
              <w:t xml:space="preserve">Astragalus </w:t>
            </w:r>
            <w:proofErr w:type="spellStart"/>
            <w:r w:rsidRPr="00423C28">
              <w:rPr>
                <w:rFonts w:eastAsia="함초롬돋움" w:cs="Times New Roman"/>
                <w:i/>
                <w:color w:val="EE0000"/>
                <w:sz w:val="18"/>
                <w:szCs w:val="18"/>
              </w:rPr>
              <w:t>mongholicus</w:t>
            </w:r>
            <w:proofErr w:type="spellEnd"/>
            <w:r w:rsidRPr="00423C28">
              <w:rPr>
                <w:rFonts w:eastAsia="함초롬돋움" w:cs="Times New Roman"/>
                <w:i/>
                <w:color w:val="EE0000"/>
                <w:sz w:val="18"/>
                <w:szCs w:val="18"/>
              </w:rPr>
              <w:t> Bunge</w:t>
            </w:r>
            <w:r w:rsidRPr="00423C28">
              <w:rPr>
                <w:rFonts w:eastAsia="함초롬돋움" w:cs="Times New Roman"/>
                <w:iCs/>
                <w:color w:val="EE0000"/>
                <w:sz w:val="18"/>
                <w:szCs w:val="18"/>
              </w:rPr>
              <w:t xml:space="preserve"> [Fabaceae; Astragali Radix]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8D2D9C7" w14:textId="68BD751F" w:rsidR="00025210" w:rsidRPr="006A4394" w:rsidRDefault="00025210" w:rsidP="00B75B6B">
            <w:pPr>
              <w:spacing w:before="0" w:after="0" w:line="276" w:lineRule="auto"/>
              <w:jc w:val="center"/>
              <w:rPr>
                <w:rFonts w:eastAsia="함초롬돋움" w:cs="Times New Roman"/>
                <w:iCs/>
                <w:color w:val="000000"/>
                <w:sz w:val="18"/>
                <w:szCs w:val="18"/>
                <w:lang w:eastAsia="ko-KR"/>
              </w:rPr>
            </w:pPr>
            <w:r w:rsidRPr="006A4394">
              <w:rPr>
                <w:rFonts w:eastAsia="함초롬돋움" w:cs="Times New Roman"/>
                <w:iCs/>
                <w:color w:val="000000"/>
                <w:sz w:val="18"/>
                <w:szCs w:val="18"/>
                <w:lang w:eastAsia="ko-KR"/>
              </w:rPr>
              <w:t>30</w:t>
            </w:r>
          </w:p>
        </w:tc>
      </w:tr>
      <w:tr w:rsidR="00025210" w:rsidRPr="006A4394" w14:paraId="3D4D3DD4" w14:textId="77777777" w:rsidTr="005B0903">
        <w:trPr>
          <w:trHeight w:val="121"/>
        </w:trPr>
        <w:tc>
          <w:tcPr>
            <w:tcW w:w="1134" w:type="dxa"/>
            <w:vMerge/>
            <w:vAlign w:val="center"/>
          </w:tcPr>
          <w:p w14:paraId="50DEF190" w14:textId="77777777" w:rsidR="00025210" w:rsidRPr="006A4394" w:rsidRDefault="00025210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13E60485" w14:textId="77777777" w:rsidR="00025210" w:rsidRPr="006A4394" w:rsidRDefault="00025210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3A3CEB7A" w14:textId="52F5A53A" w:rsidR="00025210" w:rsidRPr="00423C28" w:rsidRDefault="00622A6A" w:rsidP="00B75B6B">
            <w:pPr>
              <w:spacing w:before="0" w:after="0" w:line="276" w:lineRule="auto"/>
              <w:jc w:val="center"/>
              <w:rPr>
                <w:rFonts w:eastAsia="함초롬돋움" w:cs="Times New Roman"/>
                <w:iCs/>
                <w:color w:val="EE0000"/>
                <w:sz w:val="18"/>
                <w:szCs w:val="18"/>
              </w:rPr>
            </w:pPr>
            <w:r w:rsidRPr="00423C28">
              <w:rPr>
                <w:rFonts w:eastAsia="함초롬돋움" w:cs="Times New Roman"/>
                <w:i/>
                <w:color w:val="EE0000"/>
                <w:sz w:val="18"/>
                <w:szCs w:val="18"/>
              </w:rPr>
              <w:t>Cannabis sativa L.</w:t>
            </w:r>
            <w:r w:rsidRPr="00423C28">
              <w:rPr>
                <w:rFonts w:eastAsia="함초롬돋움" w:cs="Times New Roman"/>
                <w:iCs/>
                <w:color w:val="EE0000"/>
                <w:sz w:val="18"/>
                <w:szCs w:val="18"/>
              </w:rPr>
              <w:t xml:space="preserve"> [Cannabaceae; Cannabis Semen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14:paraId="7A4828AC" w14:textId="4001C982" w:rsidR="00025210" w:rsidRPr="006A4394" w:rsidRDefault="00025210" w:rsidP="00B75B6B">
            <w:pPr>
              <w:spacing w:before="0" w:after="0" w:line="276" w:lineRule="auto"/>
              <w:jc w:val="center"/>
              <w:rPr>
                <w:rFonts w:eastAsia="함초롬돋움" w:cs="Times New Roman"/>
                <w:iCs/>
                <w:color w:val="000000"/>
                <w:sz w:val="18"/>
                <w:szCs w:val="18"/>
                <w:lang w:eastAsia="ko-KR"/>
              </w:rPr>
            </w:pPr>
            <w:r w:rsidRPr="006A4394">
              <w:rPr>
                <w:rFonts w:eastAsia="함초롬돋움" w:cs="Times New Roman"/>
                <w:iCs/>
                <w:color w:val="000000"/>
                <w:sz w:val="18"/>
                <w:szCs w:val="18"/>
                <w:lang w:eastAsia="ko-KR"/>
              </w:rPr>
              <w:t>30</w:t>
            </w:r>
          </w:p>
        </w:tc>
      </w:tr>
      <w:tr w:rsidR="00025210" w:rsidRPr="006A4394" w14:paraId="2855B2C5" w14:textId="77777777" w:rsidTr="005B0903">
        <w:trPr>
          <w:trHeight w:val="121"/>
        </w:trPr>
        <w:tc>
          <w:tcPr>
            <w:tcW w:w="1134" w:type="dxa"/>
            <w:vMerge/>
            <w:vAlign w:val="center"/>
          </w:tcPr>
          <w:p w14:paraId="5749C4DB" w14:textId="77777777" w:rsidR="00025210" w:rsidRPr="006A4394" w:rsidRDefault="00025210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4411F367" w14:textId="77777777" w:rsidR="00025210" w:rsidRPr="006A4394" w:rsidRDefault="00025210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3B921331" w14:textId="6D5E453B" w:rsidR="00025210" w:rsidRPr="00423C28" w:rsidRDefault="00622A6A" w:rsidP="00B75B6B">
            <w:pPr>
              <w:spacing w:before="0" w:after="0" w:line="276" w:lineRule="auto"/>
              <w:jc w:val="center"/>
              <w:rPr>
                <w:rFonts w:eastAsia="함초롬돋움" w:cs="Times New Roman"/>
                <w:iCs/>
                <w:color w:val="EE0000"/>
                <w:sz w:val="18"/>
                <w:szCs w:val="18"/>
              </w:rPr>
            </w:pPr>
            <w:proofErr w:type="spellStart"/>
            <w:r w:rsidRPr="00423C28">
              <w:rPr>
                <w:rFonts w:eastAsia="함초롬돋움" w:cs="Times New Roman"/>
                <w:i/>
                <w:color w:val="EE0000"/>
                <w:sz w:val="18"/>
                <w:szCs w:val="18"/>
              </w:rPr>
              <w:t>Scleromitrion</w:t>
            </w:r>
            <w:proofErr w:type="spellEnd"/>
            <w:r w:rsidRPr="00423C28">
              <w:rPr>
                <w:rFonts w:eastAsia="함초롬돋움" w:cs="Times New Roman"/>
                <w:i/>
                <w:color w:val="EE0000"/>
                <w:sz w:val="18"/>
                <w:szCs w:val="18"/>
              </w:rPr>
              <w:t xml:space="preserve"> </w:t>
            </w:r>
            <w:proofErr w:type="spellStart"/>
            <w:r w:rsidRPr="00423C28">
              <w:rPr>
                <w:rFonts w:eastAsia="함초롬돋움" w:cs="Times New Roman"/>
                <w:i/>
                <w:color w:val="EE0000"/>
                <w:sz w:val="18"/>
                <w:szCs w:val="18"/>
              </w:rPr>
              <w:t>diffusum</w:t>
            </w:r>
            <w:proofErr w:type="spellEnd"/>
            <w:r w:rsidRPr="00423C28">
              <w:rPr>
                <w:rFonts w:eastAsia="함초롬돋움" w:cs="Times New Roman"/>
                <w:i/>
                <w:color w:val="EE0000"/>
                <w:sz w:val="18"/>
                <w:szCs w:val="18"/>
              </w:rPr>
              <w:t xml:space="preserve"> (Willd.) </w:t>
            </w:r>
            <w:proofErr w:type="spellStart"/>
            <w:r w:rsidRPr="00423C28">
              <w:rPr>
                <w:rFonts w:eastAsia="함초롬돋움" w:cs="Times New Roman"/>
                <w:i/>
                <w:color w:val="EE0000"/>
                <w:sz w:val="18"/>
                <w:szCs w:val="18"/>
              </w:rPr>
              <w:t>R.</w:t>
            </w:r>
            <w:proofErr w:type="gramStart"/>
            <w:r w:rsidRPr="00423C28">
              <w:rPr>
                <w:rFonts w:eastAsia="함초롬돋움" w:cs="Times New Roman"/>
                <w:i/>
                <w:color w:val="EE0000"/>
                <w:sz w:val="18"/>
                <w:szCs w:val="18"/>
              </w:rPr>
              <w:t>J.Wang</w:t>
            </w:r>
            <w:proofErr w:type="spellEnd"/>
            <w:proofErr w:type="gramEnd"/>
            <w:r w:rsidRPr="00423C28">
              <w:rPr>
                <w:rFonts w:eastAsia="함초롬돋움" w:cs="Times New Roman"/>
                <w:iCs/>
                <w:color w:val="EE0000"/>
                <w:sz w:val="18"/>
                <w:szCs w:val="18"/>
              </w:rPr>
              <w:t xml:space="preserve"> [</w:t>
            </w:r>
            <w:proofErr w:type="spellStart"/>
            <w:r w:rsidRPr="00423C28">
              <w:rPr>
                <w:rFonts w:eastAsia="함초롬돋움" w:cs="Times New Roman"/>
                <w:iCs/>
                <w:color w:val="EE0000"/>
                <w:sz w:val="18"/>
                <w:szCs w:val="18"/>
              </w:rPr>
              <w:t>Rubiaceae</w:t>
            </w:r>
            <w:proofErr w:type="spellEnd"/>
            <w:r w:rsidRPr="00423C28">
              <w:rPr>
                <w:rFonts w:eastAsia="함초롬돋움" w:cs="Times New Roman"/>
                <w:iCs/>
                <w:color w:val="EE0000"/>
                <w:sz w:val="18"/>
                <w:szCs w:val="18"/>
              </w:rPr>
              <w:t xml:space="preserve">; </w:t>
            </w:r>
            <w:proofErr w:type="spellStart"/>
            <w:r w:rsidRPr="00423C28">
              <w:rPr>
                <w:rFonts w:eastAsia="함초롬돋움" w:cs="Times New Roman"/>
                <w:iCs/>
                <w:color w:val="EE0000"/>
                <w:sz w:val="18"/>
                <w:szCs w:val="18"/>
              </w:rPr>
              <w:t>Oldenlandiae</w:t>
            </w:r>
            <w:proofErr w:type="spellEnd"/>
            <w:r w:rsidRPr="00423C28">
              <w:rPr>
                <w:rFonts w:eastAsia="함초롬돋움" w:cs="Times New Roman"/>
                <w:iCs/>
                <w:color w:val="EE0000"/>
                <w:sz w:val="18"/>
                <w:szCs w:val="18"/>
              </w:rPr>
              <w:t xml:space="preserve"> </w:t>
            </w:r>
            <w:proofErr w:type="spellStart"/>
            <w:r w:rsidRPr="00423C28">
              <w:rPr>
                <w:rFonts w:eastAsia="함초롬돋움" w:cs="Times New Roman"/>
                <w:iCs/>
                <w:color w:val="EE0000"/>
                <w:sz w:val="18"/>
                <w:szCs w:val="18"/>
              </w:rPr>
              <w:t>Diffusae</w:t>
            </w:r>
            <w:proofErr w:type="spellEnd"/>
            <w:r w:rsidRPr="00423C28">
              <w:rPr>
                <w:rFonts w:eastAsia="함초롬돋움" w:cs="Times New Roman"/>
                <w:iCs/>
                <w:color w:val="EE0000"/>
                <w:sz w:val="18"/>
                <w:szCs w:val="18"/>
              </w:rPr>
              <w:t xml:space="preserve"> Herba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14:paraId="7FB39B31" w14:textId="409F9506" w:rsidR="00025210" w:rsidRPr="006A4394" w:rsidRDefault="00025210" w:rsidP="00B75B6B">
            <w:pPr>
              <w:spacing w:before="0" w:after="0" w:line="276" w:lineRule="auto"/>
              <w:jc w:val="center"/>
              <w:rPr>
                <w:rFonts w:eastAsia="함초롬돋움" w:cs="Times New Roman"/>
                <w:iCs/>
                <w:color w:val="000000"/>
                <w:sz w:val="18"/>
                <w:szCs w:val="18"/>
                <w:lang w:eastAsia="ko-KR"/>
              </w:rPr>
            </w:pPr>
            <w:r w:rsidRPr="006A4394">
              <w:rPr>
                <w:rFonts w:eastAsia="함초롬돋움" w:cs="Times New Roman"/>
                <w:iCs/>
                <w:color w:val="000000"/>
                <w:sz w:val="18"/>
                <w:szCs w:val="18"/>
                <w:lang w:eastAsia="ko-KR"/>
              </w:rPr>
              <w:t>20</w:t>
            </w:r>
          </w:p>
        </w:tc>
      </w:tr>
      <w:tr w:rsidR="00025210" w:rsidRPr="006A4394" w14:paraId="0DBCE244" w14:textId="77777777" w:rsidTr="005B0903">
        <w:trPr>
          <w:trHeight w:val="121"/>
        </w:trPr>
        <w:tc>
          <w:tcPr>
            <w:tcW w:w="1134" w:type="dxa"/>
            <w:vMerge/>
            <w:vAlign w:val="center"/>
          </w:tcPr>
          <w:p w14:paraId="7AB7EEBA" w14:textId="77777777" w:rsidR="00025210" w:rsidRPr="006A4394" w:rsidRDefault="00025210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7D4E5A7D" w14:textId="77777777" w:rsidR="00025210" w:rsidRPr="006A4394" w:rsidRDefault="00025210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1ABD789C" w14:textId="630D9CD2" w:rsidR="00025210" w:rsidRPr="00423C28" w:rsidRDefault="00622A6A" w:rsidP="00B75B6B">
            <w:pPr>
              <w:spacing w:before="0" w:after="0" w:line="276" w:lineRule="auto"/>
              <w:jc w:val="center"/>
              <w:rPr>
                <w:rFonts w:eastAsia="함초롬돋움" w:cs="Times New Roman"/>
                <w:iCs/>
                <w:color w:val="EE0000"/>
                <w:sz w:val="18"/>
                <w:szCs w:val="18"/>
              </w:rPr>
            </w:pPr>
            <w:r w:rsidRPr="00423C28">
              <w:rPr>
                <w:rFonts w:eastAsia="함초롬돋움" w:cs="Times New Roman"/>
                <w:i/>
                <w:color w:val="EE0000"/>
                <w:sz w:val="18"/>
                <w:szCs w:val="18"/>
              </w:rPr>
              <w:t>Angelica gigas Nakai</w:t>
            </w:r>
            <w:r w:rsidRPr="00423C28">
              <w:rPr>
                <w:rFonts w:eastAsia="함초롬돋움" w:cs="Times New Roman"/>
                <w:iCs/>
                <w:color w:val="EE0000"/>
                <w:sz w:val="18"/>
                <w:szCs w:val="18"/>
              </w:rPr>
              <w:t xml:space="preserve"> [</w:t>
            </w:r>
            <w:proofErr w:type="spellStart"/>
            <w:r w:rsidRPr="00423C28">
              <w:rPr>
                <w:rFonts w:eastAsia="함초롬돋움" w:cs="Times New Roman"/>
                <w:iCs/>
                <w:color w:val="EE0000"/>
                <w:sz w:val="18"/>
                <w:szCs w:val="18"/>
              </w:rPr>
              <w:t>Apiaceae</w:t>
            </w:r>
            <w:proofErr w:type="spellEnd"/>
            <w:r w:rsidRPr="00423C28">
              <w:rPr>
                <w:rFonts w:eastAsia="함초롬돋움" w:cs="Times New Roman"/>
                <w:iCs/>
                <w:color w:val="EE0000"/>
                <w:sz w:val="18"/>
                <w:szCs w:val="18"/>
              </w:rPr>
              <w:t xml:space="preserve">; </w:t>
            </w:r>
            <w:proofErr w:type="spellStart"/>
            <w:r w:rsidRPr="00423C28">
              <w:rPr>
                <w:rFonts w:eastAsia="함초롬돋움" w:cs="Times New Roman"/>
                <w:iCs/>
                <w:color w:val="EE0000"/>
                <w:sz w:val="18"/>
                <w:szCs w:val="18"/>
              </w:rPr>
              <w:t>Angelicae</w:t>
            </w:r>
            <w:proofErr w:type="spellEnd"/>
            <w:r w:rsidRPr="00423C28">
              <w:rPr>
                <w:rFonts w:eastAsia="함초롬돋움" w:cs="Times New Roman"/>
                <w:iCs/>
                <w:color w:val="EE0000"/>
                <w:sz w:val="18"/>
                <w:szCs w:val="18"/>
              </w:rPr>
              <w:t xml:space="preserve"> Gigantis Radix]</w:t>
            </w:r>
            <w:r w:rsidR="005E1FFA"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14:paraId="41F2769B" w14:textId="16910CEC" w:rsidR="00025210" w:rsidRPr="006A4394" w:rsidRDefault="00025210" w:rsidP="00B75B6B">
            <w:pPr>
              <w:spacing w:before="0" w:after="0" w:line="276" w:lineRule="auto"/>
              <w:jc w:val="center"/>
              <w:rPr>
                <w:rFonts w:eastAsia="함초롬돋움" w:cs="Times New Roman"/>
                <w:iCs/>
                <w:color w:val="000000"/>
                <w:sz w:val="18"/>
                <w:szCs w:val="18"/>
                <w:lang w:eastAsia="ko-KR"/>
              </w:rPr>
            </w:pPr>
            <w:r w:rsidRPr="006A4394">
              <w:rPr>
                <w:rFonts w:eastAsia="함초롬돋움" w:cs="Times New Roman"/>
                <w:iCs/>
                <w:color w:val="000000"/>
                <w:sz w:val="18"/>
                <w:szCs w:val="18"/>
                <w:lang w:eastAsia="ko-KR"/>
              </w:rPr>
              <w:t>15</w:t>
            </w:r>
          </w:p>
        </w:tc>
      </w:tr>
      <w:tr w:rsidR="00025210" w:rsidRPr="006A4394" w14:paraId="4790EF7E" w14:textId="77777777" w:rsidTr="005B0903">
        <w:trPr>
          <w:trHeight w:val="121"/>
        </w:trPr>
        <w:tc>
          <w:tcPr>
            <w:tcW w:w="1134" w:type="dxa"/>
            <w:vMerge/>
            <w:vAlign w:val="center"/>
          </w:tcPr>
          <w:p w14:paraId="224108E5" w14:textId="77777777" w:rsidR="00025210" w:rsidRPr="006A4394" w:rsidRDefault="00025210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33FF09E4" w14:textId="77777777" w:rsidR="00025210" w:rsidRPr="006A4394" w:rsidRDefault="00025210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6A9DF4D9" w14:textId="16D37361" w:rsidR="00025210" w:rsidRPr="00423C28" w:rsidRDefault="00622A6A" w:rsidP="00B75B6B">
            <w:pPr>
              <w:spacing w:before="0" w:after="0" w:line="276" w:lineRule="auto"/>
              <w:jc w:val="center"/>
              <w:rPr>
                <w:rFonts w:eastAsia="함초롬돋움" w:cs="Times New Roman"/>
                <w:iCs/>
                <w:color w:val="EE0000"/>
                <w:sz w:val="18"/>
                <w:szCs w:val="18"/>
              </w:rPr>
            </w:pPr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Magnolia officinalis Rehder &amp;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E.</w:t>
            </w:r>
            <w:proofErr w:type="gram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H.Wilson</w:t>
            </w:r>
            <w:proofErr w:type="spellEnd"/>
            <w:proofErr w:type="gram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[Magnoliaceae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Magnoli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Cortex]</w:t>
            </w:r>
            <w:r w:rsidR="005E1FFA" w:rsidRPr="00423C28">
              <w:rPr>
                <w:rFonts w:eastAsia="함초롬돋움" w:cs="Times New Roman"/>
                <w:iCs/>
                <w:color w:val="EE0000"/>
                <w:sz w:val="18"/>
                <w:szCs w:val="18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14:paraId="5A2B3B5B" w14:textId="60C3D74B" w:rsidR="00025210" w:rsidRPr="006A4394" w:rsidRDefault="00025210" w:rsidP="00B75B6B">
            <w:pPr>
              <w:spacing w:before="0" w:after="0" w:line="276" w:lineRule="auto"/>
              <w:jc w:val="center"/>
              <w:rPr>
                <w:rFonts w:eastAsia="함초롬돋움" w:cs="Times New Roman"/>
                <w:iCs/>
                <w:color w:val="000000"/>
                <w:sz w:val="18"/>
                <w:szCs w:val="18"/>
                <w:lang w:eastAsia="ko-KR"/>
              </w:rPr>
            </w:pPr>
            <w:r w:rsidRPr="006A4394">
              <w:rPr>
                <w:rFonts w:eastAsia="함초롬돋움" w:cs="Times New Roman"/>
                <w:iCs/>
                <w:color w:val="000000"/>
                <w:sz w:val="18"/>
                <w:szCs w:val="18"/>
                <w:lang w:eastAsia="ko-KR"/>
              </w:rPr>
              <w:t>15</w:t>
            </w:r>
          </w:p>
        </w:tc>
      </w:tr>
      <w:tr w:rsidR="00025210" w:rsidRPr="006A4394" w14:paraId="1A76D130" w14:textId="77777777" w:rsidTr="005B0903">
        <w:trPr>
          <w:trHeight w:val="121"/>
        </w:trPr>
        <w:tc>
          <w:tcPr>
            <w:tcW w:w="1134" w:type="dxa"/>
            <w:vMerge/>
            <w:vAlign w:val="center"/>
          </w:tcPr>
          <w:p w14:paraId="1E40A205" w14:textId="77777777" w:rsidR="00025210" w:rsidRPr="006A4394" w:rsidRDefault="00025210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30946D36" w14:textId="77777777" w:rsidR="00025210" w:rsidRPr="006A4394" w:rsidRDefault="00025210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46A93DCF" w14:textId="3AD7A5D2" w:rsidR="00025210" w:rsidRPr="00423C28" w:rsidRDefault="005D306C" w:rsidP="00B75B6B">
            <w:pPr>
              <w:spacing w:before="0" w:after="0" w:line="276" w:lineRule="auto"/>
              <w:jc w:val="center"/>
              <w:rPr>
                <w:rFonts w:eastAsia="함초롬돋움" w:cs="Times New Roman"/>
                <w:i/>
                <w:color w:val="EE0000"/>
                <w:sz w:val="18"/>
                <w:szCs w:val="18"/>
              </w:rPr>
            </w:pPr>
            <w:r w:rsidRPr="00423C28">
              <w:rPr>
                <w:rFonts w:eastAsia="함초롬돋움" w:cs="Times New Roman"/>
                <w:i/>
                <w:color w:val="EE0000"/>
                <w:sz w:val="18"/>
                <w:szCs w:val="18"/>
              </w:rPr>
              <w:t xml:space="preserve">Paeonia </w:t>
            </w:r>
            <w:proofErr w:type="spellStart"/>
            <w:r w:rsidRPr="00423C28">
              <w:rPr>
                <w:rFonts w:eastAsia="함초롬돋움" w:cs="Times New Roman"/>
                <w:i/>
                <w:color w:val="EE0000"/>
                <w:sz w:val="18"/>
                <w:szCs w:val="18"/>
              </w:rPr>
              <w:t>lactiflora</w:t>
            </w:r>
            <w:proofErr w:type="spellEnd"/>
            <w:r w:rsidRPr="00423C28">
              <w:rPr>
                <w:rFonts w:eastAsia="함초롬돋움" w:cs="Times New Roman"/>
                <w:i/>
                <w:color w:val="EE0000"/>
                <w:sz w:val="18"/>
                <w:szCs w:val="18"/>
              </w:rPr>
              <w:t xml:space="preserve"> Pall</w:t>
            </w:r>
            <w:r w:rsidRPr="00423C28">
              <w:rPr>
                <w:rFonts w:eastAsia="함초롬돋움" w:cs="Times New Roman"/>
                <w:iCs/>
                <w:color w:val="EE0000"/>
                <w:sz w:val="18"/>
                <w:szCs w:val="18"/>
              </w:rPr>
              <w:t>. [</w:t>
            </w:r>
            <w:proofErr w:type="spellStart"/>
            <w:r w:rsidRPr="00423C28">
              <w:rPr>
                <w:rFonts w:eastAsia="함초롬돋움" w:cs="Times New Roman"/>
                <w:iCs/>
                <w:color w:val="EE0000"/>
                <w:sz w:val="18"/>
                <w:szCs w:val="18"/>
              </w:rPr>
              <w:t>Paeoniaceae</w:t>
            </w:r>
            <w:proofErr w:type="spellEnd"/>
            <w:r w:rsidRPr="00423C28">
              <w:rPr>
                <w:rFonts w:eastAsia="함초롬돋움" w:cs="Times New Roman"/>
                <w:iCs/>
                <w:color w:val="EE0000"/>
                <w:sz w:val="18"/>
                <w:szCs w:val="18"/>
              </w:rPr>
              <w:t xml:space="preserve">; </w:t>
            </w:r>
            <w:proofErr w:type="spellStart"/>
            <w:r w:rsidRPr="00423C28">
              <w:rPr>
                <w:rFonts w:eastAsia="함초롬돋움" w:cs="Times New Roman"/>
                <w:iCs/>
                <w:color w:val="EE0000"/>
                <w:sz w:val="18"/>
                <w:szCs w:val="18"/>
              </w:rPr>
              <w:t>Paeoniae</w:t>
            </w:r>
            <w:proofErr w:type="spellEnd"/>
            <w:r w:rsidRPr="00423C28">
              <w:rPr>
                <w:rFonts w:eastAsia="함초롬돋움" w:cs="Times New Roman"/>
                <w:iCs/>
                <w:color w:val="EE0000"/>
                <w:sz w:val="18"/>
                <w:szCs w:val="18"/>
              </w:rPr>
              <w:t xml:space="preserve"> Radix Alba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14:paraId="492E90D3" w14:textId="4081725B" w:rsidR="00025210" w:rsidRPr="006A4394" w:rsidRDefault="00025210" w:rsidP="00B75B6B">
            <w:pPr>
              <w:spacing w:before="0" w:after="0" w:line="276" w:lineRule="auto"/>
              <w:jc w:val="center"/>
              <w:rPr>
                <w:rFonts w:eastAsia="함초롬돋움" w:cs="Times New Roman"/>
                <w:iCs/>
                <w:color w:val="000000"/>
                <w:sz w:val="18"/>
                <w:szCs w:val="18"/>
                <w:lang w:eastAsia="ko-KR"/>
              </w:rPr>
            </w:pPr>
            <w:r w:rsidRPr="006A4394">
              <w:rPr>
                <w:rFonts w:eastAsia="함초롬돋움" w:cs="Times New Roman"/>
                <w:iCs/>
                <w:color w:val="000000"/>
                <w:sz w:val="18"/>
                <w:szCs w:val="18"/>
                <w:lang w:eastAsia="ko-KR"/>
              </w:rPr>
              <w:t>15</w:t>
            </w:r>
          </w:p>
        </w:tc>
      </w:tr>
      <w:tr w:rsidR="00025210" w:rsidRPr="006A4394" w14:paraId="259A465F" w14:textId="77777777" w:rsidTr="005B0903">
        <w:trPr>
          <w:trHeight w:val="121"/>
        </w:trPr>
        <w:tc>
          <w:tcPr>
            <w:tcW w:w="1134" w:type="dxa"/>
            <w:vMerge/>
            <w:vAlign w:val="center"/>
          </w:tcPr>
          <w:p w14:paraId="5B43CC71" w14:textId="77777777" w:rsidR="00025210" w:rsidRPr="006A4394" w:rsidRDefault="00025210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5306F91F" w14:textId="77777777" w:rsidR="00025210" w:rsidRPr="006A4394" w:rsidRDefault="00025210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7F31F73D" w14:textId="65D12093" w:rsidR="00025210" w:rsidRPr="00423C28" w:rsidRDefault="00622A6A" w:rsidP="00B75B6B">
            <w:pPr>
              <w:spacing w:before="0" w:after="0" w:line="276" w:lineRule="auto"/>
              <w:jc w:val="center"/>
              <w:rPr>
                <w:rFonts w:eastAsia="함초롬돋움" w:cs="Times New Roman"/>
                <w:iCs/>
                <w:color w:val="EE0000"/>
                <w:sz w:val="18"/>
                <w:szCs w:val="18"/>
              </w:rPr>
            </w:pPr>
            <w:r w:rsidRPr="00423C28">
              <w:rPr>
                <w:rFonts w:eastAsia="함초롬돋움" w:cs="Times New Roman"/>
                <w:i/>
                <w:color w:val="EE0000"/>
                <w:sz w:val="18"/>
                <w:szCs w:val="18"/>
              </w:rPr>
              <w:t>Citrus × aurantium f. aurantium</w:t>
            </w:r>
            <w:r w:rsidRPr="00423C28">
              <w:rPr>
                <w:rFonts w:eastAsia="함초롬돋움" w:cs="Times New Roman"/>
                <w:iCs/>
                <w:color w:val="EE0000"/>
                <w:sz w:val="18"/>
                <w:szCs w:val="18"/>
              </w:rPr>
              <w:t> [</w:t>
            </w:r>
            <w:proofErr w:type="spellStart"/>
            <w:r w:rsidRPr="00423C28">
              <w:rPr>
                <w:rFonts w:eastAsia="함초롬돋움" w:cs="Times New Roman"/>
                <w:iCs/>
                <w:color w:val="EE0000"/>
                <w:sz w:val="18"/>
                <w:szCs w:val="18"/>
              </w:rPr>
              <w:t>Rutaceae</w:t>
            </w:r>
            <w:proofErr w:type="spellEnd"/>
            <w:r w:rsidRPr="00423C28">
              <w:rPr>
                <w:rFonts w:eastAsia="함초롬돋움" w:cs="Times New Roman"/>
                <w:iCs/>
                <w:color w:val="EE0000"/>
                <w:sz w:val="18"/>
                <w:szCs w:val="18"/>
              </w:rPr>
              <w:t xml:space="preserve">; </w:t>
            </w:r>
            <w:proofErr w:type="spellStart"/>
            <w:r w:rsidRPr="00423C28">
              <w:rPr>
                <w:rFonts w:eastAsia="함초롬돋움" w:cs="Times New Roman"/>
                <w:iCs/>
                <w:color w:val="EE0000"/>
                <w:sz w:val="18"/>
                <w:szCs w:val="18"/>
              </w:rPr>
              <w:t>Aurantii</w:t>
            </w:r>
            <w:proofErr w:type="spellEnd"/>
            <w:r w:rsidRPr="00423C28">
              <w:rPr>
                <w:rFonts w:eastAsia="함초롬돋움" w:cs="Times New Roman"/>
                <w:iCs/>
                <w:color w:val="EE0000"/>
                <w:sz w:val="18"/>
                <w:szCs w:val="18"/>
              </w:rPr>
              <w:t xml:space="preserve"> </w:t>
            </w:r>
            <w:proofErr w:type="spellStart"/>
            <w:r w:rsidRPr="00423C28">
              <w:rPr>
                <w:rFonts w:eastAsia="함초롬돋움" w:cs="Times New Roman"/>
                <w:iCs/>
                <w:color w:val="EE0000"/>
                <w:sz w:val="18"/>
                <w:szCs w:val="18"/>
              </w:rPr>
              <w:t>Immaturus</w:t>
            </w:r>
            <w:proofErr w:type="spellEnd"/>
            <w:r w:rsidRPr="00423C28">
              <w:rPr>
                <w:rFonts w:eastAsia="함초롬돋움" w:cs="Times New Roman"/>
                <w:iCs/>
                <w:color w:val="EE0000"/>
                <w:sz w:val="18"/>
                <w:szCs w:val="18"/>
              </w:rPr>
              <w:t xml:space="preserve"> Fructus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14:paraId="4D8FED95" w14:textId="1211EF0C" w:rsidR="00025210" w:rsidRPr="006A4394" w:rsidRDefault="00025210" w:rsidP="00B75B6B">
            <w:pPr>
              <w:spacing w:before="0" w:after="0" w:line="276" w:lineRule="auto"/>
              <w:jc w:val="center"/>
              <w:rPr>
                <w:rFonts w:eastAsia="함초롬돋움" w:cs="Times New Roman"/>
                <w:iCs/>
                <w:color w:val="000000"/>
                <w:sz w:val="18"/>
                <w:szCs w:val="18"/>
                <w:lang w:eastAsia="ko-KR"/>
              </w:rPr>
            </w:pPr>
            <w:r w:rsidRPr="006A4394">
              <w:rPr>
                <w:rFonts w:eastAsia="함초롬돋움" w:cs="Times New Roman"/>
                <w:iCs/>
                <w:color w:val="000000"/>
                <w:sz w:val="18"/>
                <w:szCs w:val="18"/>
                <w:lang w:eastAsia="ko-KR"/>
              </w:rPr>
              <w:t>12</w:t>
            </w:r>
          </w:p>
        </w:tc>
      </w:tr>
      <w:tr w:rsidR="00025210" w:rsidRPr="006A4394" w14:paraId="4BCF4C37" w14:textId="77777777" w:rsidTr="005B0903">
        <w:trPr>
          <w:trHeight w:val="121"/>
        </w:trPr>
        <w:tc>
          <w:tcPr>
            <w:tcW w:w="1134" w:type="dxa"/>
            <w:vMerge/>
            <w:vAlign w:val="center"/>
          </w:tcPr>
          <w:p w14:paraId="2A8A6ACD" w14:textId="77777777" w:rsidR="00025210" w:rsidRPr="006A4394" w:rsidRDefault="00025210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1B300E78" w14:textId="77777777" w:rsidR="00025210" w:rsidRPr="006A4394" w:rsidRDefault="00025210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127A361D" w14:textId="19855710" w:rsidR="00025210" w:rsidRPr="00423C28" w:rsidRDefault="00622A6A" w:rsidP="00B75B6B">
            <w:pPr>
              <w:spacing w:before="0" w:after="0" w:line="276" w:lineRule="auto"/>
              <w:jc w:val="center"/>
              <w:rPr>
                <w:rFonts w:eastAsia="함초롬돋움" w:cs="Times New Roman"/>
                <w:iCs/>
                <w:color w:val="EE0000"/>
                <w:sz w:val="18"/>
                <w:szCs w:val="18"/>
              </w:rPr>
            </w:pPr>
            <w:r w:rsidRPr="00423C28">
              <w:rPr>
                <w:rFonts w:eastAsia="함초롬돋움" w:cs="Times New Roman"/>
                <w:i/>
                <w:color w:val="EE0000"/>
                <w:sz w:val="18"/>
                <w:szCs w:val="18"/>
              </w:rPr>
              <w:t xml:space="preserve">Curcuma </w:t>
            </w:r>
            <w:proofErr w:type="spellStart"/>
            <w:r w:rsidRPr="00423C28">
              <w:rPr>
                <w:rFonts w:eastAsia="함초롬돋움" w:cs="Times New Roman"/>
                <w:i/>
                <w:color w:val="EE0000"/>
                <w:sz w:val="18"/>
                <w:szCs w:val="18"/>
              </w:rPr>
              <w:t>aromatica</w:t>
            </w:r>
            <w:proofErr w:type="spellEnd"/>
            <w:r w:rsidRPr="00423C28">
              <w:rPr>
                <w:rFonts w:eastAsia="함초롬돋움" w:cs="Times New Roman"/>
                <w:i/>
                <w:color w:val="EE0000"/>
                <w:sz w:val="18"/>
                <w:szCs w:val="18"/>
              </w:rPr>
              <w:t> </w:t>
            </w:r>
            <w:proofErr w:type="spellStart"/>
            <w:r w:rsidRPr="00423C28">
              <w:rPr>
                <w:rFonts w:eastAsia="함초롬돋움" w:cs="Times New Roman"/>
                <w:i/>
                <w:color w:val="EE0000"/>
                <w:sz w:val="18"/>
                <w:szCs w:val="18"/>
              </w:rPr>
              <w:t>Salisb</w:t>
            </w:r>
            <w:proofErr w:type="spellEnd"/>
            <w:r w:rsidRPr="00423C28">
              <w:rPr>
                <w:rFonts w:eastAsia="함초롬돋움" w:cs="Times New Roman"/>
                <w:i/>
                <w:color w:val="EE0000"/>
                <w:sz w:val="18"/>
                <w:szCs w:val="18"/>
              </w:rPr>
              <w:t>.</w:t>
            </w:r>
            <w:r w:rsidRPr="00423C28">
              <w:rPr>
                <w:rFonts w:eastAsia="함초롬돋움" w:cs="Times New Roman"/>
                <w:iCs/>
                <w:color w:val="EE0000"/>
                <w:sz w:val="18"/>
                <w:szCs w:val="18"/>
              </w:rPr>
              <w:t xml:space="preserve"> [</w:t>
            </w:r>
            <w:proofErr w:type="spellStart"/>
            <w:r w:rsidRPr="00423C28">
              <w:rPr>
                <w:rFonts w:eastAsia="함초롬돋움" w:cs="Times New Roman"/>
                <w:iCs/>
                <w:color w:val="EE0000"/>
                <w:sz w:val="18"/>
                <w:szCs w:val="18"/>
              </w:rPr>
              <w:t>Zingiberaceae</w:t>
            </w:r>
            <w:proofErr w:type="spellEnd"/>
            <w:r w:rsidRPr="00423C28">
              <w:rPr>
                <w:rFonts w:eastAsia="함초롬돋움" w:cs="Times New Roman"/>
                <w:iCs/>
                <w:color w:val="EE0000"/>
                <w:sz w:val="18"/>
                <w:szCs w:val="18"/>
              </w:rPr>
              <w:t xml:space="preserve">; </w:t>
            </w:r>
            <w:proofErr w:type="spellStart"/>
            <w:r w:rsidRPr="00423C28">
              <w:rPr>
                <w:rFonts w:eastAsia="함초롬돋움" w:cs="Times New Roman"/>
                <w:iCs/>
                <w:color w:val="EE0000"/>
                <w:sz w:val="18"/>
                <w:szCs w:val="18"/>
              </w:rPr>
              <w:t>Zedoariae</w:t>
            </w:r>
            <w:proofErr w:type="spellEnd"/>
            <w:r w:rsidRPr="00423C28">
              <w:rPr>
                <w:rFonts w:eastAsia="함초롬돋움" w:cs="Times New Roman"/>
                <w:iCs/>
                <w:color w:val="EE0000"/>
                <w:sz w:val="18"/>
                <w:szCs w:val="18"/>
              </w:rPr>
              <w:t xml:space="preserve"> </w:t>
            </w:r>
            <w:proofErr w:type="spellStart"/>
            <w:r w:rsidRPr="00423C28">
              <w:rPr>
                <w:rFonts w:eastAsia="함초롬돋움" w:cs="Times New Roman"/>
                <w:iCs/>
                <w:color w:val="EE0000"/>
                <w:sz w:val="18"/>
                <w:szCs w:val="18"/>
              </w:rPr>
              <w:t>Rhizoma</w:t>
            </w:r>
            <w:proofErr w:type="spellEnd"/>
            <w:r w:rsidRPr="00423C28">
              <w:rPr>
                <w:rFonts w:eastAsia="함초롬돋움" w:cs="Times New Roman"/>
                <w:iCs/>
                <w:color w:val="EE0000"/>
                <w:sz w:val="18"/>
                <w:szCs w:val="18"/>
              </w:rPr>
              <w:t>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14:paraId="1DA7DCD3" w14:textId="49B49A67" w:rsidR="00025210" w:rsidRPr="006A4394" w:rsidRDefault="00025210" w:rsidP="00B75B6B">
            <w:pPr>
              <w:spacing w:before="0" w:after="0" w:line="276" w:lineRule="auto"/>
              <w:jc w:val="center"/>
              <w:rPr>
                <w:rFonts w:eastAsia="함초롬돋움" w:cs="Times New Roman"/>
                <w:iCs/>
                <w:color w:val="000000"/>
                <w:sz w:val="18"/>
                <w:szCs w:val="18"/>
                <w:lang w:eastAsia="ko-KR"/>
              </w:rPr>
            </w:pPr>
            <w:r w:rsidRPr="006A4394">
              <w:rPr>
                <w:rFonts w:eastAsia="함초롬돋움" w:cs="Times New Roman"/>
                <w:iCs/>
                <w:color w:val="000000"/>
                <w:sz w:val="18"/>
                <w:szCs w:val="18"/>
                <w:lang w:eastAsia="ko-KR"/>
              </w:rPr>
              <w:t>12</w:t>
            </w:r>
          </w:p>
        </w:tc>
      </w:tr>
      <w:tr w:rsidR="00025210" w:rsidRPr="006A4394" w14:paraId="31437803" w14:textId="77777777" w:rsidTr="005B0903">
        <w:trPr>
          <w:trHeight w:val="121"/>
        </w:trPr>
        <w:tc>
          <w:tcPr>
            <w:tcW w:w="1134" w:type="dxa"/>
            <w:vMerge/>
            <w:vAlign w:val="center"/>
          </w:tcPr>
          <w:p w14:paraId="6AABB158" w14:textId="77777777" w:rsidR="00025210" w:rsidRPr="006A4394" w:rsidRDefault="00025210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57BF753A" w14:textId="77777777" w:rsidR="00025210" w:rsidRPr="006A4394" w:rsidRDefault="00025210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50F5B5E8" w14:textId="1C039404" w:rsidR="00025210" w:rsidRPr="00423C28" w:rsidRDefault="00622A6A" w:rsidP="00B75B6B">
            <w:pPr>
              <w:spacing w:before="0" w:after="0" w:line="276" w:lineRule="auto"/>
              <w:jc w:val="center"/>
              <w:rPr>
                <w:rFonts w:eastAsia="함초롬돋움" w:cs="Times New Roman"/>
                <w:iCs/>
                <w:color w:val="EE0000"/>
                <w:sz w:val="18"/>
                <w:szCs w:val="18"/>
              </w:rPr>
            </w:pPr>
            <w:r w:rsidRPr="00423C28">
              <w:rPr>
                <w:rFonts w:eastAsia="함초롬돋움" w:cs="Times New Roman"/>
                <w:i/>
                <w:color w:val="EE0000"/>
                <w:sz w:val="18"/>
                <w:szCs w:val="18"/>
              </w:rPr>
              <w:t xml:space="preserve">Prunus </w:t>
            </w:r>
            <w:proofErr w:type="spellStart"/>
            <w:r w:rsidRPr="00423C28">
              <w:rPr>
                <w:rFonts w:eastAsia="함초롬돋움" w:cs="Times New Roman"/>
                <w:i/>
                <w:color w:val="EE0000"/>
                <w:sz w:val="18"/>
                <w:szCs w:val="18"/>
              </w:rPr>
              <w:t>armeniaca</w:t>
            </w:r>
            <w:proofErr w:type="spellEnd"/>
            <w:r w:rsidRPr="00423C28">
              <w:rPr>
                <w:rFonts w:eastAsia="함초롬돋움" w:cs="Times New Roman"/>
                <w:i/>
                <w:color w:val="EE0000"/>
                <w:sz w:val="18"/>
                <w:szCs w:val="18"/>
              </w:rPr>
              <w:t> L.</w:t>
            </w:r>
            <w:r w:rsidRPr="00423C28">
              <w:rPr>
                <w:rFonts w:eastAsia="함초롬돋움" w:cs="Times New Roman"/>
                <w:iCs/>
                <w:color w:val="EE0000"/>
                <w:sz w:val="18"/>
                <w:szCs w:val="18"/>
              </w:rPr>
              <w:t xml:space="preserve"> [Rosaceae; </w:t>
            </w:r>
            <w:proofErr w:type="spellStart"/>
            <w:r w:rsidRPr="00423C28">
              <w:rPr>
                <w:rFonts w:eastAsia="함초롬돋움" w:cs="Times New Roman"/>
                <w:iCs/>
                <w:color w:val="EE0000"/>
                <w:sz w:val="18"/>
                <w:szCs w:val="18"/>
              </w:rPr>
              <w:t>Armeniacae</w:t>
            </w:r>
            <w:proofErr w:type="spellEnd"/>
            <w:r w:rsidRPr="00423C28">
              <w:rPr>
                <w:rFonts w:eastAsia="함초롬돋움" w:cs="Times New Roman"/>
                <w:iCs/>
                <w:color w:val="EE0000"/>
                <w:sz w:val="18"/>
                <w:szCs w:val="18"/>
              </w:rPr>
              <w:t xml:space="preserve"> Semen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14:paraId="6701205D" w14:textId="4D22EC70" w:rsidR="00025210" w:rsidRPr="006A4394" w:rsidRDefault="00025210" w:rsidP="00B75B6B">
            <w:pPr>
              <w:spacing w:before="0" w:after="0" w:line="276" w:lineRule="auto"/>
              <w:jc w:val="center"/>
              <w:rPr>
                <w:rFonts w:eastAsia="함초롬돋움" w:cs="Times New Roman"/>
                <w:iCs/>
                <w:color w:val="000000"/>
                <w:sz w:val="18"/>
                <w:szCs w:val="18"/>
                <w:lang w:eastAsia="ko-KR"/>
              </w:rPr>
            </w:pPr>
            <w:r w:rsidRPr="006A4394">
              <w:rPr>
                <w:rFonts w:eastAsia="함초롬돋움" w:cs="Times New Roman"/>
                <w:iCs/>
                <w:color w:val="000000"/>
                <w:sz w:val="18"/>
                <w:szCs w:val="18"/>
                <w:lang w:eastAsia="ko-KR"/>
              </w:rPr>
              <w:t>10</w:t>
            </w:r>
          </w:p>
        </w:tc>
      </w:tr>
      <w:tr w:rsidR="00025210" w:rsidRPr="006A4394" w14:paraId="747E712B" w14:textId="77777777" w:rsidTr="005B0903">
        <w:trPr>
          <w:trHeight w:val="121"/>
        </w:trPr>
        <w:tc>
          <w:tcPr>
            <w:tcW w:w="1134" w:type="dxa"/>
            <w:vMerge/>
            <w:vAlign w:val="center"/>
          </w:tcPr>
          <w:p w14:paraId="045FD7F8" w14:textId="77777777" w:rsidR="00025210" w:rsidRPr="006A4394" w:rsidRDefault="00025210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6BED0681" w14:textId="77777777" w:rsidR="00025210" w:rsidRPr="006A4394" w:rsidRDefault="00025210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4F4E7C4E" w14:textId="4E298244" w:rsidR="00025210" w:rsidRPr="00423C28" w:rsidRDefault="00622A6A" w:rsidP="00B75B6B">
            <w:pPr>
              <w:spacing w:before="0" w:after="0" w:line="276" w:lineRule="auto"/>
              <w:jc w:val="center"/>
              <w:rPr>
                <w:rFonts w:eastAsia="함초롬돋움" w:cs="Times New Roman"/>
                <w:iCs/>
                <w:color w:val="EE0000"/>
                <w:sz w:val="18"/>
                <w:szCs w:val="18"/>
              </w:rPr>
            </w:pPr>
            <w:r w:rsidRPr="00423C28">
              <w:rPr>
                <w:rFonts w:eastAsia="함초롬돋움" w:cs="Times New Roman"/>
                <w:i/>
                <w:color w:val="EE0000"/>
                <w:sz w:val="18"/>
                <w:szCs w:val="18"/>
              </w:rPr>
              <w:t>Rheum officinale </w:t>
            </w:r>
            <w:proofErr w:type="spellStart"/>
            <w:r w:rsidRPr="00423C28">
              <w:rPr>
                <w:rFonts w:eastAsia="함초롬돋움" w:cs="Times New Roman"/>
                <w:i/>
                <w:color w:val="EE0000"/>
                <w:sz w:val="18"/>
                <w:szCs w:val="18"/>
              </w:rPr>
              <w:t>Baill</w:t>
            </w:r>
            <w:proofErr w:type="spellEnd"/>
            <w:r w:rsidRPr="00423C28">
              <w:rPr>
                <w:rFonts w:eastAsia="함초롬돋움" w:cs="Times New Roman"/>
                <w:i/>
                <w:color w:val="EE0000"/>
                <w:sz w:val="18"/>
                <w:szCs w:val="18"/>
              </w:rPr>
              <w:t>.</w:t>
            </w:r>
            <w:r w:rsidRPr="00423C28">
              <w:rPr>
                <w:rFonts w:eastAsia="함초롬돋움" w:cs="Times New Roman"/>
                <w:iCs/>
                <w:color w:val="EE0000"/>
                <w:sz w:val="18"/>
                <w:szCs w:val="18"/>
              </w:rPr>
              <w:t xml:space="preserve"> [</w:t>
            </w:r>
            <w:proofErr w:type="spellStart"/>
            <w:r w:rsidRPr="00423C28">
              <w:rPr>
                <w:rFonts w:eastAsia="함초롬돋움" w:cs="Times New Roman"/>
                <w:iCs/>
                <w:color w:val="EE0000"/>
                <w:sz w:val="18"/>
                <w:szCs w:val="18"/>
              </w:rPr>
              <w:t>Polygonaceae</w:t>
            </w:r>
            <w:proofErr w:type="spellEnd"/>
            <w:r w:rsidRPr="00423C28">
              <w:rPr>
                <w:rFonts w:eastAsia="함초롬돋움" w:cs="Times New Roman"/>
                <w:iCs/>
                <w:color w:val="EE0000"/>
                <w:sz w:val="18"/>
                <w:szCs w:val="18"/>
              </w:rPr>
              <w:t xml:space="preserve">; </w:t>
            </w:r>
            <w:proofErr w:type="spellStart"/>
            <w:r w:rsidRPr="00423C28">
              <w:rPr>
                <w:rFonts w:eastAsia="함초롬돋움" w:cs="Times New Roman"/>
                <w:iCs/>
                <w:color w:val="EE0000"/>
                <w:sz w:val="18"/>
                <w:szCs w:val="18"/>
              </w:rPr>
              <w:t>Rhei</w:t>
            </w:r>
            <w:proofErr w:type="spellEnd"/>
            <w:r w:rsidRPr="00423C28">
              <w:rPr>
                <w:rFonts w:eastAsia="함초롬돋움" w:cs="Times New Roman"/>
                <w:iCs/>
                <w:color w:val="EE0000"/>
                <w:sz w:val="18"/>
                <w:szCs w:val="18"/>
              </w:rPr>
              <w:t xml:space="preserve"> </w:t>
            </w:r>
            <w:proofErr w:type="spellStart"/>
            <w:r w:rsidRPr="00423C28">
              <w:rPr>
                <w:rFonts w:eastAsia="함초롬돋움" w:cs="Times New Roman"/>
                <w:iCs/>
                <w:color w:val="EE0000"/>
                <w:sz w:val="18"/>
                <w:szCs w:val="18"/>
              </w:rPr>
              <w:t>Rhizoma</w:t>
            </w:r>
            <w:proofErr w:type="spellEnd"/>
            <w:r w:rsidRPr="00423C28">
              <w:rPr>
                <w:rFonts w:eastAsia="함초롬돋움" w:cs="Times New Roman"/>
                <w:iCs/>
                <w:color w:val="EE0000"/>
                <w:sz w:val="18"/>
                <w:szCs w:val="18"/>
              </w:rPr>
              <w:t>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14:paraId="7F1F72A7" w14:textId="227D9C74" w:rsidR="00025210" w:rsidRPr="006A4394" w:rsidRDefault="00025210" w:rsidP="00B75B6B">
            <w:pPr>
              <w:spacing w:before="0" w:after="0" w:line="276" w:lineRule="auto"/>
              <w:jc w:val="center"/>
              <w:rPr>
                <w:rFonts w:eastAsia="함초롬돋움" w:cs="Times New Roman"/>
                <w:iCs/>
                <w:color w:val="000000"/>
                <w:sz w:val="18"/>
                <w:szCs w:val="18"/>
                <w:lang w:eastAsia="ko-KR"/>
              </w:rPr>
            </w:pPr>
            <w:r w:rsidRPr="006A4394">
              <w:rPr>
                <w:rFonts w:eastAsia="함초롬돋움" w:cs="Times New Roman"/>
                <w:iCs/>
                <w:color w:val="000000"/>
                <w:sz w:val="18"/>
                <w:szCs w:val="18"/>
                <w:lang w:eastAsia="ko-KR"/>
              </w:rPr>
              <w:t>9</w:t>
            </w:r>
          </w:p>
        </w:tc>
      </w:tr>
      <w:tr w:rsidR="00025210" w:rsidRPr="006A4394" w14:paraId="1A6E457A" w14:textId="77777777" w:rsidTr="005B0903">
        <w:trPr>
          <w:trHeight w:val="121"/>
        </w:trPr>
        <w:tc>
          <w:tcPr>
            <w:tcW w:w="1134" w:type="dxa"/>
            <w:vMerge/>
            <w:vAlign w:val="center"/>
          </w:tcPr>
          <w:p w14:paraId="31C86C3E" w14:textId="77777777" w:rsidR="00025210" w:rsidRPr="006A4394" w:rsidRDefault="00025210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70ED5678" w14:textId="77777777" w:rsidR="00025210" w:rsidRPr="006A4394" w:rsidRDefault="00025210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77EB9378" w14:textId="2C5B8AEF" w:rsidR="00025210" w:rsidRPr="00423C28" w:rsidRDefault="00622A6A" w:rsidP="00B75B6B">
            <w:pPr>
              <w:spacing w:before="0" w:after="0" w:line="276" w:lineRule="auto"/>
              <w:jc w:val="center"/>
              <w:rPr>
                <w:rFonts w:eastAsia="함초롬돋움" w:cs="Times New Roman"/>
                <w:iCs/>
                <w:color w:val="EE0000"/>
                <w:sz w:val="18"/>
                <w:szCs w:val="18"/>
              </w:rPr>
            </w:pPr>
            <w:proofErr w:type="spellStart"/>
            <w:r w:rsidRPr="00423C28">
              <w:rPr>
                <w:rFonts w:eastAsia="함초롬돋움" w:cs="Times New Roman"/>
                <w:i/>
                <w:color w:val="EE0000"/>
                <w:sz w:val="18"/>
                <w:szCs w:val="18"/>
              </w:rPr>
              <w:t>Pinellia</w:t>
            </w:r>
            <w:proofErr w:type="spellEnd"/>
            <w:r w:rsidRPr="00423C28">
              <w:rPr>
                <w:rFonts w:eastAsia="함초롬돋움" w:cs="Times New Roman"/>
                <w:i/>
                <w:color w:val="EE0000"/>
                <w:sz w:val="18"/>
                <w:szCs w:val="18"/>
              </w:rPr>
              <w:t xml:space="preserve"> </w:t>
            </w:r>
            <w:proofErr w:type="spellStart"/>
            <w:r w:rsidRPr="00423C28">
              <w:rPr>
                <w:rFonts w:eastAsia="함초롬돋움" w:cs="Times New Roman"/>
                <w:i/>
                <w:color w:val="EE0000"/>
                <w:sz w:val="18"/>
                <w:szCs w:val="18"/>
              </w:rPr>
              <w:t>ternata</w:t>
            </w:r>
            <w:proofErr w:type="spellEnd"/>
            <w:r w:rsidRPr="00423C28">
              <w:rPr>
                <w:rFonts w:eastAsia="함초롬돋움" w:cs="Times New Roman"/>
                <w:i/>
                <w:color w:val="EE0000"/>
                <w:sz w:val="18"/>
                <w:szCs w:val="18"/>
              </w:rPr>
              <w:t> (Thunb.) Makino</w:t>
            </w:r>
            <w:r w:rsidRPr="00423C28">
              <w:rPr>
                <w:rFonts w:eastAsia="함초롬돋움" w:cs="Times New Roman"/>
                <w:iCs/>
                <w:color w:val="EE0000"/>
                <w:sz w:val="18"/>
                <w:szCs w:val="18"/>
              </w:rPr>
              <w:t xml:space="preserve"> [</w:t>
            </w:r>
            <w:proofErr w:type="spellStart"/>
            <w:r w:rsidRPr="00423C28">
              <w:rPr>
                <w:rFonts w:eastAsia="함초롬돋움" w:cs="Times New Roman"/>
                <w:iCs/>
                <w:color w:val="EE0000"/>
                <w:sz w:val="18"/>
                <w:szCs w:val="18"/>
              </w:rPr>
              <w:t>Araceae</w:t>
            </w:r>
            <w:proofErr w:type="spellEnd"/>
            <w:r w:rsidRPr="00423C28">
              <w:rPr>
                <w:rFonts w:eastAsia="함초롬돋움" w:cs="Times New Roman"/>
                <w:iCs/>
                <w:color w:val="EE0000"/>
                <w:sz w:val="18"/>
                <w:szCs w:val="18"/>
              </w:rPr>
              <w:t xml:space="preserve">; </w:t>
            </w:r>
            <w:proofErr w:type="spellStart"/>
            <w:r w:rsidRPr="00423C28">
              <w:rPr>
                <w:rFonts w:eastAsia="함초롬돋움" w:cs="Times New Roman"/>
                <w:iCs/>
                <w:color w:val="EE0000"/>
                <w:sz w:val="18"/>
                <w:szCs w:val="18"/>
              </w:rPr>
              <w:t>Pinelliae</w:t>
            </w:r>
            <w:proofErr w:type="spellEnd"/>
            <w:r w:rsidRPr="00423C28">
              <w:rPr>
                <w:rFonts w:eastAsia="함초롬돋움" w:cs="Times New Roman"/>
                <w:iCs/>
                <w:color w:val="EE0000"/>
                <w:sz w:val="18"/>
                <w:szCs w:val="18"/>
              </w:rPr>
              <w:t xml:space="preserve"> </w:t>
            </w:r>
            <w:proofErr w:type="spellStart"/>
            <w:r w:rsidRPr="00423C28">
              <w:rPr>
                <w:rFonts w:eastAsia="함초롬돋움" w:cs="Times New Roman"/>
                <w:iCs/>
                <w:color w:val="EE0000"/>
                <w:sz w:val="18"/>
                <w:szCs w:val="18"/>
              </w:rPr>
              <w:t>Rhizoma</w:t>
            </w:r>
            <w:proofErr w:type="spellEnd"/>
            <w:r w:rsidRPr="00423C28">
              <w:rPr>
                <w:rFonts w:eastAsia="함초롬돋움" w:cs="Times New Roman"/>
                <w:iCs/>
                <w:color w:val="EE0000"/>
                <w:sz w:val="18"/>
                <w:szCs w:val="18"/>
              </w:rPr>
              <w:t>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14:paraId="5C1B3287" w14:textId="265C7E20" w:rsidR="00025210" w:rsidRPr="006A4394" w:rsidRDefault="00025210" w:rsidP="00B75B6B">
            <w:pPr>
              <w:spacing w:before="0" w:after="0" w:line="276" w:lineRule="auto"/>
              <w:jc w:val="center"/>
              <w:rPr>
                <w:rFonts w:eastAsia="함초롬돋움" w:cs="Times New Roman"/>
                <w:iCs/>
                <w:color w:val="000000"/>
                <w:sz w:val="18"/>
                <w:szCs w:val="18"/>
                <w:lang w:eastAsia="ko-KR"/>
              </w:rPr>
            </w:pPr>
            <w:r w:rsidRPr="006A4394">
              <w:rPr>
                <w:rFonts w:eastAsia="함초롬돋움" w:cs="Times New Roman"/>
                <w:iCs/>
                <w:color w:val="000000"/>
                <w:sz w:val="18"/>
                <w:szCs w:val="18"/>
                <w:lang w:eastAsia="ko-KR"/>
              </w:rPr>
              <w:t>9</w:t>
            </w:r>
          </w:p>
        </w:tc>
      </w:tr>
      <w:tr w:rsidR="00025210" w:rsidRPr="006A4394" w14:paraId="542C9BAD" w14:textId="77777777" w:rsidTr="005B0903">
        <w:trPr>
          <w:trHeight w:val="121"/>
        </w:trPr>
        <w:tc>
          <w:tcPr>
            <w:tcW w:w="1134" w:type="dxa"/>
            <w:vMerge/>
            <w:vAlign w:val="center"/>
          </w:tcPr>
          <w:p w14:paraId="136C2A65" w14:textId="77777777" w:rsidR="00025210" w:rsidRPr="006A4394" w:rsidRDefault="00025210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37A32CB3" w14:textId="77777777" w:rsidR="00025210" w:rsidRPr="006A4394" w:rsidRDefault="00025210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14:paraId="5A727272" w14:textId="26522382" w:rsidR="00025210" w:rsidRPr="00423C28" w:rsidRDefault="00622A6A" w:rsidP="00B75B6B">
            <w:pPr>
              <w:spacing w:before="0" w:after="0" w:line="276" w:lineRule="auto"/>
              <w:jc w:val="center"/>
              <w:rPr>
                <w:rFonts w:eastAsia="함초롬돋움" w:cs="Times New Roman"/>
                <w:iCs/>
                <w:color w:val="EE0000"/>
                <w:sz w:val="18"/>
                <w:szCs w:val="18"/>
              </w:rPr>
            </w:pPr>
            <w:r w:rsidRPr="00423C28">
              <w:rPr>
                <w:rFonts w:eastAsia="함초롬돋움" w:cs="Times New Roman"/>
                <w:i/>
                <w:color w:val="EE0000"/>
                <w:sz w:val="18"/>
                <w:szCs w:val="18"/>
              </w:rPr>
              <w:t xml:space="preserve">Glycyrrhiza </w:t>
            </w:r>
            <w:proofErr w:type="spellStart"/>
            <w:r w:rsidRPr="00423C28">
              <w:rPr>
                <w:rFonts w:eastAsia="함초롬돋움" w:cs="Times New Roman"/>
                <w:i/>
                <w:color w:val="EE0000"/>
                <w:sz w:val="18"/>
                <w:szCs w:val="18"/>
              </w:rPr>
              <w:t>uralensis</w:t>
            </w:r>
            <w:proofErr w:type="spellEnd"/>
            <w:r w:rsidRPr="00423C28">
              <w:rPr>
                <w:rFonts w:eastAsia="함초롬돋움" w:cs="Times New Roman"/>
                <w:i/>
                <w:color w:val="EE0000"/>
                <w:sz w:val="18"/>
                <w:szCs w:val="18"/>
              </w:rPr>
              <w:t xml:space="preserve"> Fisch. </w:t>
            </w:r>
            <w:proofErr w:type="spellStart"/>
            <w:r w:rsidRPr="00423C28">
              <w:rPr>
                <w:rFonts w:eastAsia="함초롬돋움" w:cs="Times New Roman"/>
                <w:i/>
                <w:color w:val="EE0000"/>
                <w:sz w:val="18"/>
                <w:szCs w:val="18"/>
              </w:rPr>
              <w:t>ex DC</w:t>
            </w:r>
            <w:proofErr w:type="spellEnd"/>
            <w:r w:rsidRPr="00423C28">
              <w:rPr>
                <w:rFonts w:eastAsia="함초롬돋움" w:cs="Times New Roman"/>
                <w:i/>
                <w:color w:val="EE0000"/>
                <w:sz w:val="18"/>
                <w:szCs w:val="18"/>
              </w:rPr>
              <w:t>.</w:t>
            </w:r>
            <w:r w:rsidRPr="00423C28">
              <w:rPr>
                <w:rFonts w:eastAsia="함초롬돋움" w:cs="Times New Roman"/>
                <w:iCs/>
                <w:color w:val="EE0000"/>
                <w:sz w:val="18"/>
                <w:szCs w:val="18"/>
              </w:rPr>
              <w:t xml:space="preserve"> [Fabaceae; </w:t>
            </w:r>
            <w:proofErr w:type="spellStart"/>
            <w:r w:rsidRPr="00423C28">
              <w:rPr>
                <w:rFonts w:eastAsia="함초롬돋움" w:cs="Times New Roman"/>
                <w:iCs/>
                <w:color w:val="EE0000"/>
                <w:sz w:val="18"/>
                <w:szCs w:val="18"/>
              </w:rPr>
              <w:t>Glycyrrhizae</w:t>
            </w:r>
            <w:proofErr w:type="spellEnd"/>
            <w:r w:rsidRPr="00423C28">
              <w:rPr>
                <w:rFonts w:eastAsia="함초롬돋움" w:cs="Times New Roman"/>
                <w:iCs/>
                <w:color w:val="EE0000"/>
                <w:sz w:val="18"/>
                <w:szCs w:val="18"/>
              </w:rPr>
              <w:t xml:space="preserve"> Radix]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9F697DC" w14:textId="47E7E582" w:rsidR="00025210" w:rsidRPr="006A4394" w:rsidRDefault="00025210" w:rsidP="00B75B6B">
            <w:pPr>
              <w:spacing w:before="0" w:after="0" w:line="276" w:lineRule="auto"/>
              <w:jc w:val="center"/>
              <w:rPr>
                <w:rFonts w:eastAsia="함초롬돋움" w:cs="Times New Roman"/>
                <w:iCs/>
                <w:color w:val="000000"/>
                <w:sz w:val="18"/>
                <w:szCs w:val="18"/>
                <w:lang w:eastAsia="ko-KR"/>
              </w:rPr>
            </w:pPr>
            <w:r w:rsidRPr="006A4394">
              <w:rPr>
                <w:rFonts w:eastAsia="함초롬돋움" w:cs="Times New Roman"/>
                <w:iCs/>
                <w:color w:val="000000"/>
                <w:sz w:val="18"/>
                <w:szCs w:val="18"/>
                <w:lang w:eastAsia="ko-KR"/>
              </w:rPr>
              <w:t>6</w:t>
            </w:r>
          </w:p>
        </w:tc>
      </w:tr>
      <w:tr w:rsidR="003A5A57" w:rsidRPr="006A4394" w14:paraId="39A4DF6B" w14:textId="3BF97AC3" w:rsidTr="005B0903">
        <w:trPr>
          <w:trHeight w:val="199"/>
        </w:trPr>
        <w:tc>
          <w:tcPr>
            <w:tcW w:w="1134" w:type="dxa"/>
            <w:vMerge w:val="restart"/>
            <w:vAlign w:val="center"/>
          </w:tcPr>
          <w:p w14:paraId="0F3386DE" w14:textId="77777777" w:rsidR="003A5A57" w:rsidRPr="006A4394" w:rsidRDefault="003A5A57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  <w:r w:rsidRPr="006A4394">
              <w:rPr>
                <w:rFonts w:cs="Times New Roman"/>
                <w:iCs/>
                <w:sz w:val="18"/>
                <w:szCs w:val="18"/>
              </w:rPr>
              <w:t>Li 2017</w:t>
            </w:r>
          </w:p>
        </w:tc>
        <w:tc>
          <w:tcPr>
            <w:tcW w:w="2552" w:type="dxa"/>
            <w:vMerge w:val="restart"/>
            <w:noWrap/>
            <w:vAlign w:val="center"/>
          </w:tcPr>
          <w:p w14:paraId="46C9BC74" w14:textId="77777777" w:rsidR="003A5A57" w:rsidRPr="006A4394" w:rsidRDefault="003A5A57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  <w:r w:rsidRPr="006A4394">
              <w:rPr>
                <w:rFonts w:cs="Times New Roman"/>
                <w:iCs/>
                <w:sz w:val="18"/>
                <w:szCs w:val="18"/>
              </w:rPr>
              <w:t xml:space="preserve">Zhe Sui </w:t>
            </w:r>
            <w:proofErr w:type="spellStart"/>
            <w:r w:rsidRPr="006A4394">
              <w:rPr>
                <w:rFonts w:cs="Times New Roman"/>
                <w:iCs/>
                <w:sz w:val="18"/>
                <w:szCs w:val="18"/>
              </w:rPr>
              <w:t>Gongjie</w:t>
            </w:r>
            <w:proofErr w:type="spellEnd"/>
            <w:r w:rsidRPr="006A4394">
              <w:rPr>
                <w:rFonts w:cs="Times New Roman"/>
                <w:iCs/>
                <w:sz w:val="18"/>
                <w:szCs w:val="18"/>
              </w:rPr>
              <w:t xml:space="preserve"> Tang</w:t>
            </w:r>
          </w:p>
        </w:tc>
        <w:tc>
          <w:tcPr>
            <w:tcW w:w="8221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</w:tcPr>
          <w:p w14:paraId="64F1757B" w14:textId="65711C3D" w:rsidR="003A5A57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Halloysitum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 rubrum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[mineral; red halloysite clay]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E77204" w14:textId="6B857B71" w:rsidR="003A5A57" w:rsidRPr="006A4394" w:rsidRDefault="003A5A57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60</w:t>
            </w:r>
          </w:p>
        </w:tc>
      </w:tr>
      <w:tr w:rsidR="003A5A57" w:rsidRPr="006A4394" w14:paraId="1ED052C5" w14:textId="77777777" w:rsidTr="005B0903">
        <w:trPr>
          <w:trHeight w:val="198"/>
        </w:trPr>
        <w:tc>
          <w:tcPr>
            <w:tcW w:w="1134" w:type="dxa"/>
            <w:vMerge/>
            <w:vAlign w:val="center"/>
          </w:tcPr>
          <w:p w14:paraId="7D2421D1" w14:textId="77777777" w:rsidR="003A5A57" w:rsidRPr="006A4394" w:rsidRDefault="003A5A57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6E324828" w14:textId="77777777" w:rsidR="003A5A57" w:rsidRPr="006A4394" w:rsidRDefault="003A5A57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63F273A8" w14:textId="3ED18BCA" w:rsidR="003A5A57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Natrii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 sulfas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[inorganic salt; sodium sulfate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722D7" w14:textId="21C26429" w:rsidR="003A5A57" w:rsidRPr="006A4394" w:rsidRDefault="003A5A57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15</w:t>
            </w:r>
          </w:p>
        </w:tc>
      </w:tr>
      <w:tr w:rsidR="003A5A57" w:rsidRPr="006A4394" w14:paraId="1810214A" w14:textId="77777777" w:rsidTr="005B0903">
        <w:trPr>
          <w:trHeight w:val="198"/>
        </w:trPr>
        <w:tc>
          <w:tcPr>
            <w:tcW w:w="1134" w:type="dxa"/>
            <w:vMerge/>
            <w:vAlign w:val="center"/>
          </w:tcPr>
          <w:p w14:paraId="3904200A" w14:textId="77777777" w:rsidR="003A5A57" w:rsidRPr="006A4394" w:rsidRDefault="003A5A57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6E4DFC9E" w14:textId="77777777" w:rsidR="003A5A57" w:rsidRPr="006A4394" w:rsidRDefault="003A5A57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14:paraId="224DB320" w14:textId="53686FB2" w:rsidR="003A5A57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Euphorbia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kansui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 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S.</w:t>
            </w:r>
            <w:proofErr w:type="gram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L.Liou</w:t>
            </w:r>
            <w:proofErr w:type="spellEnd"/>
            <w:proofErr w:type="gram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 ex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S.</w:t>
            </w:r>
            <w:proofErr w:type="gram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B.Ho</w:t>
            </w:r>
            <w:proofErr w:type="spellEnd"/>
            <w:proofErr w:type="gram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[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Euphorbiace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; Euphorbiae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Kansui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Radix]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E12333" w14:textId="0E945339" w:rsidR="003A5A57" w:rsidRPr="006A4394" w:rsidRDefault="003A5A57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4.5</w:t>
            </w:r>
          </w:p>
        </w:tc>
      </w:tr>
      <w:tr w:rsidR="003A5A57" w:rsidRPr="006A4394" w14:paraId="0145EF67" w14:textId="060DE1DE" w:rsidTr="005B0903">
        <w:trPr>
          <w:trHeight w:val="112"/>
        </w:trPr>
        <w:tc>
          <w:tcPr>
            <w:tcW w:w="1134" w:type="dxa"/>
            <w:vMerge w:val="restart"/>
            <w:vAlign w:val="center"/>
          </w:tcPr>
          <w:p w14:paraId="051BD6A7" w14:textId="77777777" w:rsidR="003A5A57" w:rsidRPr="006A4394" w:rsidRDefault="003A5A57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  <w:r w:rsidRPr="006A4394">
              <w:rPr>
                <w:rFonts w:cs="Times New Roman"/>
                <w:iCs/>
                <w:sz w:val="18"/>
                <w:szCs w:val="18"/>
              </w:rPr>
              <w:t>Liu 2022</w:t>
            </w:r>
          </w:p>
        </w:tc>
        <w:tc>
          <w:tcPr>
            <w:tcW w:w="2552" w:type="dxa"/>
            <w:vMerge w:val="restart"/>
            <w:noWrap/>
            <w:vAlign w:val="center"/>
          </w:tcPr>
          <w:p w14:paraId="180682C9" w14:textId="77777777" w:rsidR="003A5A57" w:rsidRPr="006A4394" w:rsidRDefault="003A5A57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  <w:r w:rsidRPr="006A4394">
              <w:rPr>
                <w:rFonts w:cs="Times New Roman"/>
                <w:iCs/>
                <w:sz w:val="18"/>
                <w:szCs w:val="18"/>
              </w:rPr>
              <w:t>Sini San with Suzi Jiangqi Tang</w:t>
            </w:r>
          </w:p>
        </w:tc>
        <w:tc>
          <w:tcPr>
            <w:tcW w:w="8221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</w:tcPr>
          <w:p w14:paraId="3DF5C552" w14:textId="0932141B" w:rsidR="003A5A57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Atractylodes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lancea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 (Thunb.) DC.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[Asteraceae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Atractylodis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Rhizoma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Alba]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9EB007" w14:textId="3EAE1B05" w:rsidR="003A5A57" w:rsidRPr="006A4394" w:rsidRDefault="003A5A57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30</w:t>
            </w:r>
          </w:p>
        </w:tc>
      </w:tr>
      <w:tr w:rsidR="003A5A57" w:rsidRPr="006A4394" w14:paraId="7FC8D83F" w14:textId="77777777" w:rsidTr="005B0903">
        <w:trPr>
          <w:trHeight w:val="112"/>
        </w:trPr>
        <w:tc>
          <w:tcPr>
            <w:tcW w:w="1134" w:type="dxa"/>
            <w:vMerge/>
            <w:vAlign w:val="center"/>
          </w:tcPr>
          <w:p w14:paraId="0B23F6E3" w14:textId="77777777" w:rsidR="003A5A57" w:rsidRPr="006A4394" w:rsidRDefault="003A5A57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7DC31483" w14:textId="77777777" w:rsidR="003A5A57" w:rsidRPr="006A4394" w:rsidRDefault="003A5A57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4EC2EFD7" w14:textId="70DBD5E0" w:rsidR="003A5A57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Crataegus monogyna Jacq.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[Rosaceae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Crataegi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Fructus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6F2AE" w14:textId="572740F5" w:rsidR="003A5A57" w:rsidRPr="006A4394" w:rsidRDefault="003A5A57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15</w:t>
            </w:r>
          </w:p>
        </w:tc>
      </w:tr>
      <w:tr w:rsidR="003A5A57" w:rsidRPr="006A4394" w14:paraId="288C6500" w14:textId="77777777" w:rsidTr="005B0903">
        <w:trPr>
          <w:trHeight w:val="112"/>
        </w:trPr>
        <w:tc>
          <w:tcPr>
            <w:tcW w:w="1134" w:type="dxa"/>
            <w:vMerge/>
            <w:vAlign w:val="center"/>
          </w:tcPr>
          <w:p w14:paraId="571CDD53" w14:textId="77777777" w:rsidR="003A5A57" w:rsidRPr="006A4394" w:rsidRDefault="003A5A57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09639D7C" w14:textId="77777777" w:rsidR="003A5A57" w:rsidRPr="006A4394" w:rsidRDefault="003A5A57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5F095EBF" w14:textId="3211B566" w:rsidR="003A5A57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Raphanus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raphanistrum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 subsp. sativus (L.) Domin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[Brassicaceae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Raphani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Semen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D59D7" w14:textId="7E71EDB7" w:rsidR="003A5A57" w:rsidRPr="006A4394" w:rsidRDefault="003A5A57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15</w:t>
            </w:r>
          </w:p>
        </w:tc>
      </w:tr>
      <w:tr w:rsidR="003A5A57" w:rsidRPr="006A4394" w14:paraId="1349D8AD" w14:textId="77777777" w:rsidTr="005B0903">
        <w:trPr>
          <w:trHeight w:val="112"/>
        </w:trPr>
        <w:tc>
          <w:tcPr>
            <w:tcW w:w="1134" w:type="dxa"/>
            <w:vMerge/>
            <w:vAlign w:val="center"/>
          </w:tcPr>
          <w:p w14:paraId="2D0B66F3" w14:textId="77777777" w:rsidR="003A5A57" w:rsidRPr="006A4394" w:rsidRDefault="003A5A57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297949BA" w14:textId="77777777" w:rsidR="003A5A57" w:rsidRPr="006A4394" w:rsidRDefault="003A5A57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0DB1FE27" w14:textId="481E3C86" w:rsidR="003A5A57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Angelica gigas Nakai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[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Apiace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Angelic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Gigantis Radix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E290E" w14:textId="30D42A88" w:rsidR="003A5A57" w:rsidRPr="006A4394" w:rsidRDefault="003A5A57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10</w:t>
            </w:r>
          </w:p>
        </w:tc>
      </w:tr>
      <w:tr w:rsidR="003A5A57" w:rsidRPr="006A4394" w14:paraId="03E65BE1" w14:textId="77777777" w:rsidTr="005B0903">
        <w:trPr>
          <w:trHeight w:val="112"/>
        </w:trPr>
        <w:tc>
          <w:tcPr>
            <w:tcW w:w="1134" w:type="dxa"/>
            <w:vMerge/>
            <w:vAlign w:val="center"/>
          </w:tcPr>
          <w:p w14:paraId="130A2F7B" w14:textId="77777777" w:rsidR="003A5A57" w:rsidRPr="006A4394" w:rsidRDefault="003A5A57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08CC31DE" w14:textId="77777777" w:rsidR="003A5A57" w:rsidRPr="006A4394" w:rsidRDefault="003A5A57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18792220" w14:textId="54DDE8C2" w:rsidR="003A5A57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Areca catechu L.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[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Arecace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Arec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Semen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1BD42" w14:textId="30545BAB" w:rsidR="003A5A57" w:rsidRPr="006A4394" w:rsidRDefault="003A5A57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10</w:t>
            </w:r>
          </w:p>
        </w:tc>
      </w:tr>
      <w:tr w:rsidR="003A5A57" w:rsidRPr="006A4394" w14:paraId="15B18275" w14:textId="77777777" w:rsidTr="005B0903">
        <w:trPr>
          <w:trHeight w:val="112"/>
        </w:trPr>
        <w:tc>
          <w:tcPr>
            <w:tcW w:w="1134" w:type="dxa"/>
            <w:vMerge/>
            <w:vAlign w:val="center"/>
          </w:tcPr>
          <w:p w14:paraId="375F847B" w14:textId="77777777" w:rsidR="003A5A57" w:rsidRPr="006A4394" w:rsidRDefault="003A5A57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666A2FEF" w14:textId="77777777" w:rsidR="003A5A57" w:rsidRPr="006A4394" w:rsidRDefault="003A5A57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690CF33E" w14:textId="7A150CF6" w:rsidR="003A5A57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Prunus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armeniaca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 L.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[Rosaceae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Armeniac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Semen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DC815" w14:textId="4C415A67" w:rsidR="003A5A57" w:rsidRPr="006A4394" w:rsidRDefault="003A5A57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10</w:t>
            </w:r>
          </w:p>
        </w:tc>
      </w:tr>
      <w:tr w:rsidR="003A5A57" w:rsidRPr="006A4394" w14:paraId="715FB761" w14:textId="77777777" w:rsidTr="005B0903">
        <w:trPr>
          <w:trHeight w:val="112"/>
        </w:trPr>
        <w:tc>
          <w:tcPr>
            <w:tcW w:w="1134" w:type="dxa"/>
            <w:vMerge/>
            <w:vAlign w:val="center"/>
          </w:tcPr>
          <w:p w14:paraId="55E67827" w14:textId="77777777" w:rsidR="003A5A57" w:rsidRPr="006A4394" w:rsidRDefault="003A5A57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059C4C1C" w14:textId="77777777" w:rsidR="003A5A57" w:rsidRPr="006A4394" w:rsidRDefault="003A5A57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22E67C2D" w14:textId="5E6F25DA" w:rsidR="003A5A57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Citrus × aurantium f. aurantium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 [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Rutace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Aurantii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Immaturus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Fructus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07CC7" w14:textId="6AB2F321" w:rsidR="003A5A57" w:rsidRPr="006A4394" w:rsidRDefault="003A5A57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10</w:t>
            </w:r>
          </w:p>
        </w:tc>
      </w:tr>
      <w:tr w:rsidR="003A5A57" w:rsidRPr="006A4394" w14:paraId="3586F467" w14:textId="77777777" w:rsidTr="005B0903">
        <w:trPr>
          <w:trHeight w:val="112"/>
        </w:trPr>
        <w:tc>
          <w:tcPr>
            <w:tcW w:w="1134" w:type="dxa"/>
            <w:vMerge/>
            <w:vAlign w:val="center"/>
          </w:tcPr>
          <w:p w14:paraId="000B0352" w14:textId="77777777" w:rsidR="003A5A57" w:rsidRPr="006A4394" w:rsidRDefault="003A5A57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418B16AA" w14:textId="77777777" w:rsidR="003A5A57" w:rsidRPr="006A4394" w:rsidRDefault="003A5A57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1659CA38" w14:textId="538DF8E7" w:rsidR="003A5A57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Magnolia officinalis Rehder &amp;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E.</w:t>
            </w:r>
            <w:proofErr w:type="gram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H.Wilson</w:t>
            </w:r>
            <w:proofErr w:type="spellEnd"/>
            <w:proofErr w:type="gram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[Magnoliaceae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Magnoli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Cortex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1423E" w14:textId="4B89B42F" w:rsidR="003A5A57" w:rsidRPr="006A4394" w:rsidRDefault="003A5A57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10</w:t>
            </w:r>
          </w:p>
        </w:tc>
      </w:tr>
      <w:tr w:rsidR="003A5A57" w:rsidRPr="006A4394" w14:paraId="632464FC" w14:textId="77777777" w:rsidTr="005B0903">
        <w:trPr>
          <w:trHeight w:val="112"/>
        </w:trPr>
        <w:tc>
          <w:tcPr>
            <w:tcW w:w="1134" w:type="dxa"/>
            <w:vMerge/>
            <w:vAlign w:val="center"/>
          </w:tcPr>
          <w:p w14:paraId="155AEFE2" w14:textId="77777777" w:rsidR="003A5A57" w:rsidRPr="006A4394" w:rsidRDefault="003A5A57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5CB16A1F" w14:textId="77777777" w:rsidR="003A5A57" w:rsidRPr="006A4394" w:rsidRDefault="003A5A57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00BEF24A" w14:textId="003D2D20" w:rsidR="003A5A57" w:rsidRPr="00423C28" w:rsidRDefault="005D306C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Paeonia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lactiflora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 Pall.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[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Paeoniace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Paeoni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Radix Alba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109DF" w14:textId="286C9FE4" w:rsidR="003A5A57" w:rsidRPr="006A4394" w:rsidRDefault="003A5A57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10</w:t>
            </w:r>
          </w:p>
        </w:tc>
      </w:tr>
      <w:tr w:rsidR="003A5A57" w:rsidRPr="006A4394" w14:paraId="1FC1A621" w14:textId="77777777" w:rsidTr="005B0903">
        <w:trPr>
          <w:trHeight w:val="112"/>
        </w:trPr>
        <w:tc>
          <w:tcPr>
            <w:tcW w:w="1134" w:type="dxa"/>
            <w:vMerge/>
            <w:vAlign w:val="center"/>
          </w:tcPr>
          <w:p w14:paraId="06430180" w14:textId="77777777" w:rsidR="003A5A57" w:rsidRPr="006A4394" w:rsidRDefault="003A5A57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539D38D5" w14:textId="77777777" w:rsidR="003A5A57" w:rsidRPr="006A4394" w:rsidRDefault="003A5A57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5CC5DB7F" w14:textId="123FD9BC" w:rsidR="003A5A57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Perilla frutescens var.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crispa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 (Thunb.) </w:t>
            </w:r>
            <w:proofErr w:type="spellStart"/>
            <w:proofErr w:type="gram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H.Deane</w:t>
            </w:r>
            <w:proofErr w:type="spellEnd"/>
            <w:proofErr w:type="gram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[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Lamiace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Perill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Semen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A1919" w14:textId="033FD6AA" w:rsidR="003A5A57" w:rsidRPr="006A4394" w:rsidRDefault="003A5A57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10</w:t>
            </w:r>
          </w:p>
        </w:tc>
      </w:tr>
      <w:tr w:rsidR="003A5A57" w:rsidRPr="006A4394" w14:paraId="1C95C1FF" w14:textId="77777777" w:rsidTr="005B0903">
        <w:trPr>
          <w:trHeight w:val="112"/>
        </w:trPr>
        <w:tc>
          <w:tcPr>
            <w:tcW w:w="1134" w:type="dxa"/>
            <w:vMerge/>
            <w:vAlign w:val="center"/>
          </w:tcPr>
          <w:p w14:paraId="630F15DB" w14:textId="77777777" w:rsidR="003A5A57" w:rsidRPr="006A4394" w:rsidRDefault="003A5A57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54C6528A" w14:textId="77777777" w:rsidR="003A5A57" w:rsidRPr="006A4394" w:rsidRDefault="003A5A57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289FE9E9" w14:textId="125318A2" w:rsidR="003A5A57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Pinellia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ternata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 (Thunb.) Makino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[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Arace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Pinelli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Rhizoma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96C1F" w14:textId="77B71163" w:rsidR="003A5A57" w:rsidRPr="006A4394" w:rsidRDefault="003A5A57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10</w:t>
            </w:r>
          </w:p>
        </w:tc>
      </w:tr>
      <w:tr w:rsidR="003A5A57" w:rsidRPr="006A4394" w14:paraId="76E6EADE" w14:textId="77777777" w:rsidTr="005B0903">
        <w:trPr>
          <w:trHeight w:val="112"/>
        </w:trPr>
        <w:tc>
          <w:tcPr>
            <w:tcW w:w="1134" w:type="dxa"/>
            <w:vMerge/>
            <w:vAlign w:val="center"/>
          </w:tcPr>
          <w:p w14:paraId="38401A38" w14:textId="77777777" w:rsidR="003A5A57" w:rsidRPr="006A4394" w:rsidRDefault="003A5A57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0E3AB43B" w14:textId="77777777" w:rsidR="003A5A57" w:rsidRPr="006A4394" w:rsidRDefault="003A5A57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32A2817F" w14:textId="2D0C134E" w:rsidR="003A5A57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Bupleurum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chinense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 DC.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[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Apiace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Bupleuri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Radix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105C2" w14:textId="4522F382" w:rsidR="003A5A57" w:rsidRPr="006A4394" w:rsidRDefault="003A5A57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6</w:t>
            </w:r>
          </w:p>
        </w:tc>
      </w:tr>
      <w:tr w:rsidR="003A5A57" w:rsidRPr="006A4394" w14:paraId="2312AF46" w14:textId="77777777" w:rsidTr="005B0903">
        <w:trPr>
          <w:trHeight w:val="112"/>
        </w:trPr>
        <w:tc>
          <w:tcPr>
            <w:tcW w:w="1134" w:type="dxa"/>
            <w:vMerge/>
            <w:vAlign w:val="center"/>
          </w:tcPr>
          <w:p w14:paraId="13CD4F8C" w14:textId="77777777" w:rsidR="003A5A57" w:rsidRPr="006A4394" w:rsidRDefault="003A5A57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46715BF1" w14:textId="77777777" w:rsidR="003A5A57" w:rsidRPr="006A4394" w:rsidRDefault="003A5A57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14:paraId="3DD6B3D3" w14:textId="1808EDA3" w:rsidR="003A5A57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Glycyrrhiza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uralensis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 Fisch.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ex DC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.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[Fabaceae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Glycyrrhiz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Radix]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E0FB3B" w14:textId="68E49578" w:rsidR="003A5A57" w:rsidRPr="006A4394" w:rsidRDefault="003A5A57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3</w:t>
            </w:r>
          </w:p>
        </w:tc>
      </w:tr>
      <w:tr w:rsidR="004B2C54" w:rsidRPr="006A4394" w14:paraId="748BF5BE" w14:textId="2BD3E718" w:rsidTr="005B0903">
        <w:trPr>
          <w:trHeight w:val="141"/>
        </w:trPr>
        <w:tc>
          <w:tcPr>
            <w:tcW w:w="1134" w:type="dxa"/>
            <w:vMerge w:val="restart"/>
            <w:vAlign w:val="center"/>
          </w:tcPr>
          <w:p w14:paraId="72FDF91D" w14:textId="77777777" w:rsidR="004B2C54" w:rsidRPr="006A4394" w:rsidRDefault="004B2C54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  <w:r w:rsidRPr="006A4394">
              <w:rPr>
                <w:rFonts w:cs="Times New Roman"/>
                <w:iCs/>
                <w:sz w:val="18"/>
                <w:szCs w:val="18"/>
              </w:rPr>
              <w:t>Peng 2019</w:t>
            </w:r>
          </w:p>
        </w:tc>
        <w:tc>
          <w:tcPr>
            <w:tcW w:w="2552" w:type="dxa"/>
            <w:vMerge w:val="restart"/>
            <w:noWrap/>
            <w:vAlign w:val="center"/>
          </w:tcPr>
          <w:p w14:paraId="144ABE4E" w14:textId="77777777" w:rsidR="004B2C54" w:rsidRPr="006A4394" w:rsidRDefault="004B2C54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  <w:r w:rsidRPr="006A4394">
              <w:rPr>
                <w:rFonts w:cs="Times New Roman"/>
                <w:iCs/>
                <w:sz w:val="18"/>
                <w:szCs w:val="18"/>
              </w:rPr>
              <w:t>Jiawei Sini Dec.</w:t>
            </w:r>
          </w:p>
        </w:tc>
        <w:tc>
          <w:tcPr>
            <w:tcW w:w="8221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</w:tcPr>
          <w:p w14:paraId="1E6ECD0F" w14:textId="12515103" w:rsidR="004B2C54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Angelica gigas Nakai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[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Apiace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Angelic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Gigantis Radix]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55426E" w14:textId="4E15C6EE" w:rsidR="004B2C54" w:rsidRPr="006A4394" w:rsidRDefault="004B2C54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15</w:t>
            </w:r>
          </w:p>
        </w:tc>
      </w:tr>
      <w:tr w:rsidR="004B2C54" w:rsidRPr="006A4394" w14:paraId="5C4B801B" w14:textId="77777777" w:rsidTr="005B0903">
        <w:trPr>
          <w:trHeight w:val="137"/>
        </w:trPr>
        <w:tc>
          <w:tcPr>
            <w:tcW w:w="1134" w:type="dxa"/>
            <w:vMerge/>
            <w:vAlign w:val="center"/>
          </w:tcPr>
          <w:p w14:paraId="1BCBD4B2" w14:textId="77777777" w:rsidR="004B2C54" w:rsidRPr="006A4394" w:rsidRDefault="004B2C54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75AB6A6E" w14:textId="77777777" w:rsidR="004B2C54" w:rsidRPr="006A4394" w:rsidRDefault="004B2C54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7A4DA2E1" w14:textId="0CB075C2" w:rsidR="004B2C54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Atractylodes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lancea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 (Thunb.) DC.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[Asteraceae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Atractylodis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Rhizoma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Alba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EFFE3" w14:textId="4E6E04ED" w:rsidR="004B2C54" w:rsidRPr="006A4394" w:rsidRDefault="004B2C54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15</w:t>
            </w:r>
          </w:p>
        </w:tc>
      </w:tr>
      <w:tr w:rsidR="004B2C54" w:rsidRPr="006A4394" w14:paraId="11B1CB7A" w14:textId="77777777" w:rsidTr="005B0903">
        <w:trPr>
          <w:trHeight w:val="137"/>
        </w:trPr>
        <w:tc>
          <w:tcPr>
            <w:tcW w:w="1134" w:type="dxa"/>
            <w:vMerge/>
            <w:vAlign w:val="center"/>
          </w:tcPr>
          <w:p w14:paraId="577E6113" w14:textId="77777777" w:rsidR="004B2C54" w:rsidRPr="006A4394" w:rsidRDefault="004B2C54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265F0ADE" w14:textId="77777777" w:rsidR="004B2C54" w:rsidRPr="006A4394" w:rsidRDefault="004B2C54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21D59CF4" w14:textId="0884B724" w:rsidR="004B2C54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Cistanche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deserticola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 Ma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[Orobanchaceae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Cistanches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Herba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0AEE2" w14:textId="71CEE267" w:rsidR="004B2C54" w:rsidRPr="006A4394" w:rsidRDefault="004B2C54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15</w:t>
            </w:r>
          </w:p>
        </w:tc>
      </w:tr>
      <w:tr w:rsidR="004B2C54" w:rsidRPr="006A4394" w14:paraId="0EF36996" w14:textId="77777777" w:rsidTr="005B0903">
        <w:trPr>
          <w:trHeight w:val="137"/>
        </w:trPr>
        <w:tc>
          <w:tcPr>
            <w:tcW w:w="1134" w:type="dxa"/>
            <w:vMerge/>
            <w:vAlign w:val="center"/>
          </w:tcPr>
          <w:p w14:paraId="6CD7C3B6" w14:textId="77777777" w:rsidR="004B2C54" w:rsidRPr="006A4394" w:rsidRDefault="004B2C54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2C7C0665" w14:textId="77777777" w:rsidR="004B2C54" w:rsidRPr="006A4394" w:rsidRDefault="004B2C54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040558E1" w14:textId="4F8CC4A9" w:rsidR="004B2C54" w:rsidRPr="00423C28" w:rsidRDefault="006C694E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Aconitum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carmichaelii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 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Debeaux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[Ranunculaceae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Aconiti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lateralis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preparata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radix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E0C1C" w14:textId="28D072FE" w:rsidR="004B2C54" w:rsidRPr="006A4394" w:rsidRDefault="004B2C54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9</w:t>
            </w:r>
          </w:p>
        </w:tc>
      </w:tr>
      <w:tr w:rsidR="004B2C54" w:rsidRPr="006A4394" w14:paraId="18F718F9" w14:textId="77777777" w:rsidTr="005B0903">
        <w:trPr>
          <w:trHeight w:val="137"/>
        </w:trPr>
        <w:tc>
          <w:tcPr>
            <w:tcW w:w="1134" w:type="dxa"/>
            <w:vMerge/>
            <w:vAlign w:val="center"/>
          </w:tcPr>
          <w:p w14:paraId="2B266A0C" w14:textId="77777777" w:rsidR="004B2C54" w:rsidRPr="006A4394" w:rsidRDefault="004B2C54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7BBF1DEE" w14:textId="77777777" w:rsidR="004B2C54" w:rsidRPr="006A4394" w:rsidRDefault="004B2C54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72918439" w14:textId="574885D1" w:rsidR="004B2C54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Astragalus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mongholicus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 Bunge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[Fabaceae; Astragali Radix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C2FEA" w14:textId="5FD85190" w:rsidR="004B2C54" w:rsidRPr="006A4394" w:rsidRDefault="004B2C54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9</w:t>
            </w:r>
          </w:p>
        </w:tc>
      </w:tr>
      <w:tr w:rsidR="004B2C54" w:rsidRPr="006A4394" w14:paraId="4478B7A3" w14:textId="77777777" w:rsidTr="005B0903">
        <w:trPr>
          <w:trHeight w:val="137"/>
        </w:trPr>
        <w:tc>
          <w:tcPr>
            <w:tcW w:w="1134" w:type="dxa"/>
            <w:vMerge/>
            <w:vAlign w:val="center"/>
          </w:tcPr>
          <w:p w14:paraId="5A85D0C3" w14:textId="77777777" w:rsidR="004B2C54" w:rsidRPr="006A4394" w:rsidRDefault="004B2C54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5AA6AD8B" w14:textId="77777777" w:rsidR="004B2C54" w:rsidRPr="006A4394" w:rsidRDefault="004B2C54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73FBEDE8" w14:textId="0CE19250" w:rsidR="004B2C54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Citrus × aurantium f. aurantium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 [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Rutace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Aurantii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Immaturus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Fructus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C8C21" w14:textId="08BDF29C" w:rsidR="004B2C54" w:rsidRPr="006A4394" w:rsidRDefault="004B2C54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9</w:t>
            </w:r>
          </w:p>
        </w:tc>
      </w:tr>
      <w:tr w:rsidR="004B2C54" w:rsidRPr="006A4394" w14:paraId="4D6D21B5" w14:textId="77777777" w:rsidTr="005B0903">
        <w:trPr>
          <w:trHeight w:val="137"/>
        </w:trPr>
        <w:tc>
          <w:tcPr>
            <w:tcW w:w="1134" w:type="dxa"/>
            <w:vMerge/>
            <w:vAlign w:val="center"/>
          </w:tcPr>
          <w:p w14:paraId="6629C666" w14:textId="77777777" w:rsidR="004B2C54" w:rsidRPr="006A4394" w:rsidRDefault="004B2C54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6BAD1D41" w14:textId="77777777" w:rsidR="004B2C54" w:rsidRPr="006A4394" w:rsidRDefault="004B2C54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1ED080DF" w14:textId="1186C8F0" w:rsidR="004B2C54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Zingiber officinale Roscoe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[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Zingiberace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Zingiberis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Rhizoma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83D86" w14:textId="7A10F05C" w:rsidR="004B2C54" w:rsidRPr="006A4394" w:rsidRDefault="004B2C54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9</w:t>
            </w:r>
          </w:p>
        </w:tc>
      </w:tr>
      <w:tr w:rsidR="004B2C54" w:rsidRPr="006A4394" w14:paraId="6EBF7F68" w14:textId="77777777" w:rsidTr="005B0903">
        <w:trPr>
          <w:trHeight w:val="137"/>
        </w:trPr>
        <w:tc>
          <w:tcPr>
            <w:tcW w:w="1134" w:type="dxa"/>
            <w:vMerge/>
            <w:vAlign w:val="center"/>
          </w:tcPr>
          <w:p w14:paraId="6EB30979" w14:textId="77777777" w:rsidR="004B2C54" w:rsidRPr="006A4394" w:rsidRDefault="004B2C54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657F564C" w14:textId="77777777" w:rsidR="004B2C54" w:rsidRPr="006A4394" w:rsidRDefault="004B2C54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0050EA63" w14:textId="45CED0E9" w:rsidR="004B2C54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Glycyrrhiza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uralensis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 Fisch.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ex DC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.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[Fabaceae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Glycyrrhiz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Radix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E9ED0" w14:textId="76E1E145" w:rsidR="004B2C54" w:rsidRPr="006A4394" w:rsidRDefault="004B2C54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6</w:t>
            </w:r>
          </w:p>
        </w:tc>
      </w:tr>
      <w:tr w:rsidR="004B2C54" w:rsidRPr="006A4394" w14:paraId="2F387834" w14:textId="77777777" w:rsidTr="005B0903">
        <w:trPr>
          <w:trHeight w:val="137"/>
        </w:trPr>
        <w:tc>
          <w:tcPr>
            <w:tcW w:w="1134" w:type="dxa"/>
            <w:vMerge/>
            <w:vAlign w:val="center"/>
          </w:tcPr>
          <w:p w14:paraId="43879D8F" w14:textId="77777777" w:rsidR="004B2C54" w:rsidRPr="006A4394" w:rsidRDefault="004B2C54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44B45CA0" w14:textId="77777777" w:rsidR="004B2C54" w:rsidRPr="006A4394" w:rsidRDefault="004B2C54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14:paraId="0084D25B" w14:textId="7A3A304A" w:rsidR="004B2C54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Magnolia officinalis Rehder &amp;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E.</w:t>
            </w:r>
            <w:proofErr w:type="gram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H.Wilson</w:t>
            </w:r>
            <w:proofErr w:type="spellEnd"/>
            <w:proofErr w:type="gram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[Magnoliaceae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Magnoli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Cortex]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52529F" w14:textId="528C0AFA" w:rsidR="004B2C54" w:rsidRPr="006A4394" w:rsidRDefault="004B2C54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6</w:t>
            </w:r>
          </w:p>
        </w:tc>
      </w:tr>
      <w:tr w:rsidR="004B2C54" w:rsidRPr="006A4394" w14:paraId="26F9FC46" w14:textId="10E27771" w:rsidTr="005B0903">
        <w:trPr>
          <w:trHeight w:val="130"/>
        </w:trPr>
        <w:tc>
          <w:tcPr>
            <w:tcW w:w="1134" w:type="dxa"/>
            <w:vMerge w:val="restart"/>
            <w:vAlign w:val="center"/>
          </w:tcPr>
          <w:p w14:paraId="385F7B93" w14:textId="77777777" w:rsidR="004B2C54" w:rsidRPr="006A4394" w:rsidRDefault="004B2C54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  <w:r w:rsidRPr="006A4394">
              <w:rPr>
                <w:rFonts w:cs="Times New Roman"/>
                <w:iCs/>
                <w:sz w:val="18"/>
                <w:szCs w:val="18"/>
              </w:rPr>
              <w:t>Wei 2020</w:t>
            </w:r>
          </w:p>
        </w:tc>
        <w:tc>
          <w:tcPr>
            <w:tcW w:w="2552" w:type="dxa"/>
            <w:vMerge w:val="restart"/>
            <w:noWrap/>
            <w:vAlign w:val="center"/>
          </w:tcPr>
          <w:p w14:paraId="4214927D" w14:textId="77777777" w:rsidR="004B2C54" w:rsidRPr="006A4394" w:rsidRDefault="004B2C54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  <w:proofErr w:type="spellStart"/>
            <w:r w:rsidRPr="006A4394">
              <w:rPr>
                <w:rFonts w:cs="Times New Roman"/>
                <w:iCs/>
                <w:sz w:val="18"/>
                <w:szCs w:val="18"/>
              </w:rPr>
              <w:t>Yiqi</w:t>
            </w:r>
            <w:proofErr w:type="spellEnd"/>
            <w:r w:rsidRPr="006A4394">
              <w:rPr>
                <w:rFonts w:cs="Times New Roman"/>
                <w:iCs/>
                <w:sz w:val="18"/>
                <w:szCs w:val="18"/>
              </w:rPr>
              <w:t xml:space="preserve"> </w:t>
            </w:r>
            <w:proofErr w:type="spellStart"/>
            <w:r w:rsidRPr="006A4394">
              <w:rPr>
                <w:rFonts w:cs="Times New Roman"/>
                <w:iCs/>
                <w:sz w:val="18"/>
                <w:szCs w:val="18"/>
              </w:rPr>
              <w:t>Zengye</w:t>
            </w:r>
            <w:proofErr w:type="spellEnd"/>
            <w:r w:rsidRPr="006A4394">
              <w:rPr>
                <w:rFonts w:cs="Times New Roman"/>
                <w:iCs/>
                <w:sz w:val="18"/>
                <w:szCs w:val="18"/>
              </w:rPr>
              <w:t xml:space="preserve"> Dec.</w:t>
            </w:r>
          </w:p>
        </w:tc>
        <w:tc>
          <w:tcPr>
            <w:tcW w:w="8221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</w:tcPr>
          <w:p w14:paraId="0DD1B266" w14:textId="5831A06C" w:rsidR="004B2C54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Astragalus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mongholicus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 Bunge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[Fabaceae; Astragali Radix]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0CD8BB" w14:textId="12557181" w:rsidR="004B2C54" w:rsidRPr="006A4394" w:rsidRDefault="004B2C54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50</w:t>
            </w:r>
          </w:p>
        </w:tc>
      </w:tr>
      <w:tr w:rsidR="004B2C54" w:rsidRPr="006A4394" w14:paraId="1248E169" w14:textId="77777777" w:rsidTr="005B0903">
        <w:trPr>
          <w:trHeight w:val="123"/>
        </w:trPr>
        <w:tc>
          <w:tcPr>
            <w:tcW w:w="1134" w:type="dxa"/>
            <w:vMerge/>
            <w:vAlign w:val="center"/>
          </w:tcPr>
          <w:p w14:paraId="12010034" w14:textId="77777777" w:rsidR="004B2C54" w:rsidRPr="006A4394" w:rsidRDefault="004B2C54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4B7172E7" w14:textId="77777777" w:rsidR="004B2C54" w:rsidRPr="006A4394" w:rsidRDefault="004B2C54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32A2D0CC" w14:textId="3F9FABE7" w:rsidR="004B2C54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Angelica gigas Nakai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[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Apiace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Angelic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Gigantis Radix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1E19B" w14:textId="030FF282" w:rsidR="004B2C54" w:rsidRPr="006A4394" w:rsidRDefault="004B2C54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30</w:t>
            </w:r>
          </w:p>
        </w:tc>
      </w:tr>
      <w:tr w:rsidR="004B2C54" w:rsidRPr="006A4394" w14:paraId="4003E7CB" w14:textId="77777777" w:rsidTr="005B0903">
        <w:trPr>
          <w:trHeight w:val="123"/>
        </w:trPr>
        <w:tc>
          <w:tcPr>
            <w:tcW w:w="1134" w:type="dxa"/>
            <w:vMerge/>
            <w:vAlign w:val="center"/>
          </w:tcPr>
          <w:p w14:paraId="10FC346A" w14:textId="77777777" w:rsidR="004B2C54" w:rsidRPr="006A4394" w:rsidRDefault="004B2C54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367393FC" w14:textId="77777777" w:rsidR="004B2C54" w:rsidRPr="006A4394" w:rsidRDefault="004B2C54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13BEC745" w14:textId="37B92B96" w:rsidR="004B2C54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Atractylodes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lancea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 (Thunb.) DC.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[Asteraceae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Atractylodis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Rhizoma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Alba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0FD59" w14:textId="798AAFAA" w:rsidR="004B2C54" w:rsidRPr="006A4394" w:rsidRDefault="004B2C54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30</w:t>
            </w:r>
          </w:p>
        </w:tc>
      </w:tr>
      <w:tr w:rsidR="004B2C54" w:rsidRPr="006A4394" w14:paraId="5548E731" w14:textId="77777777" w:rsidTr="005B0903">
        <w:trPr>
          <w:trHeight w:val="123"/>
        </w:trPr>
        <w:tc>
          <w:tcPr>
            <w:tcW w:w="1134" w:type="dxa"/>
            <w:vMerge/>
            <w:vAlign w:val="center"/>
          </w:tcPr>
          <w:p w14:paraId="70E033E1" w14:textId="77777777" w:rsidR="004B2C54" w:rsidRPr="006A4394" w:rsidRDefault="004B2C54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64333679" w14:textId="77777777" w:rsidR="004B2C54" w:rsidRPr="006A4394" w:rsidRDefault="004B2C54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1B3F08C2" w14:textId="3D8A672E" w:rsidR="004B2C54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Cannabis sativa L.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[Cannabaceae; Cannabis Semen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DA3FD" w14:textId="0D32CDFB" w:rsidR="004B2C54" w:rsidRPr="006A4394" w:rsidRDefault="004B2C54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15</w:t>
            </w:r>
          </w:p>
        </w:tc>
      </w:tr>
      <w:tr w:rsidR="004B2C54" w:rsidRPr="006A4394" w14:paraId="13D0B225" w14:textId="77777777" w:rsidTr="005B0903">
        <w:trPr>
          <w:trHeight w:val="123"/>
        </w:trPr>
        <w:tc>
          <w:tcPr>
            <w:tcW w:w="1134" w:type="dxa"/>
            <w:vMerge/>
            <w:vAlign w:val="center"/>
          </w:tcPr>
          <w:p w14:paraId="68DA2B2C" w14:textId="77777777" w:rsidR="004B2C54" w:rsidRPr="006A4394" w:rsidRDefault="004B2C54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14B7382A" w14:textId="77777777" w:rsidR="004B2C54" w:rsidRPr="006A4394" w:rsidRDefault="004B2C54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7DEF4685" w14:textId="65A8E748" w:rsidR="004B2C54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Eucommia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ulmoides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 Oliv.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[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Eucommiace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Eucommi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Corte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25C6D" w14:textId="46F639A4" w:rsidR="004B2C54" w:rsidRPr="006A4394" w:rsidRDefault="004B2C54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15</w:t>
            </w:r>
          </w:p>
        </w:tc>
      </w:tr>
      <w:tr w:rsidR="004B2C54" w:rsidRPr="006A4394" w14:paraId="3A8C2DF1" w14:textId="77777777" w:rsidTr="005B0903">
        <w:trPr>
          <w:trHeight w:val="123"/>
        </w:trPr>
        <w:tc>
          <w:tcPr>
            <w:tcW w:w="1134" w:type="dxa"/>
            <w:vMerge/>
            <w:vAlign w:val="center"/>
          </w:tcPr>
          <w:p w14:paraId="484EE22C" w14:textId="77777777" w:rsidR="004B2C54" w:rsidRPr="006A4394" w:rsidRDefault="004B2C54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15479CAF" w14:textId="77777777" w:rsidR="004B2C54" w:rsidRPr="006A4394" w:rsidRDefault="004B2C54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7F784DA8" w14:textId="1C2575D2" w:rsidR="004B2C54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Ophiopogon japonicus (Thunb.) Ker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Gawl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.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[Asparagaceae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Liriopis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Tuber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2B239" w14:textId="0E4ADD87" w:rsidR="004B2C54" w:rsidRPr="006A4394" w:rsidRDefault="004B2C54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15</w:t>
            </w:r>
          </w:p>
        </w:tc>
      </w:tr>
      <w:tr w:rsidR="004B2C54" w:rsidRPr="006A4394" w14:paraId="5DDFA302" w14:textId="77777777" w:rsidTr="005B0903">
        <w:trPr>
          <w:trHeight w:val="123"/>
        </w:trPr>
        <w:tc>
          <w:tcPr>
            <w:tcW w:w="1134" w:type="dxa"/>
            <w:vMerge/>
            <w:vAlign w:val="center"/>
          </w:tcPr>
          <w:p w14:paraId="2ECB4C7F" w14:textId="77777777" w:rsidR="004B2C54" w:rsidRPr="006A4394" w:rsidRDefault="004B2C54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484264BA" w14:textId="77777777" w:rsidR="004B2C54" w:rsidRPr="006A4394" w:rsidRDefault="004B2C54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31086DCE" w14:textId="278C8754" w:rsidR="004B2C54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Rehmannia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glutinosa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 (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Gaertn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.)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Libosch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.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ex DC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.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[Orobanchaceae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Rehmanni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Radix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EFD13" w14:textId="399843C8" w:rsidR="004B2C54" w:rsidRPr="006A4394" w:rsidRDefault="004B2C54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15</w:t>
            </w:r>
          </w:p>
        </w:tc>
      </w:tr>
      <w:tr w:rsidR="004B2C54" w:rsidRPr="006A4394" w14:paraId="653D819B" w14:textId="77777777" w:rsidTr="005B0903">
        <w:trPr>
          <w:trHeight w:val="123"/>
        </w:trPr>
        <w:tc>
          <w:tcPr>
            <w:tcW w:w="1134" w:type="dxa"/>
            <w:vMerge/>
            <w:vAlign w:val="center"/>
          </w:tcPr>
          <w:p w14:paraId="677D6D26" w14:textId="77777777" w:rsidR="004B2C54" w:rsidRPr="006A4394" w:rsidRDefault="004B2C54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51D13A72" w14:textId="77777777" w:rsidR="004B2C54" w:rsidRPr="006A4394" w:rsidRDefault="004B2C54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66A97D26" w14:textId="43BABEEC" w:rsidR="004B2C54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Scrophularia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ningpoensis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 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Hemsl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.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[Scrophulariaceae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Scrophulari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Radix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C19FA" w14:textId="758CEB68" w:rsidR="004B2C54" w:rsidRPr="006A4394" w:rsidRDefault="004B2C54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15</w:t>
            </w:r>
          </w:p>
        </w:tc>
      </w:tr>
      <w:tr w:rsidR="004B2C54" w:rsidRPr="006A4394" w14:paraId="05551962" w14:textId="77777777" w:rsidTr="005B0903">
        <w:trPr>
          <w:trHeight w:val="123"/>
        </w:trPr>
        <w:tc>
          <w:tcPr>
            <w:tcW w:w="1134" w:type="dxa"/>
            <w:vMerge/>
            <w:vAlign w:val="center"/>
          </w:tcPr>
          <w:p w14:paraId="03A205D5" w14:textId="77777777" w:rsidR="004B2C54" w:rsidRPr="006A4394" w:rsidRDefault="004B2C54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79C66CC8" w14:textId="77777777" w:rsidR="004B2C54" w:rsidRPr="006A4394" w:rsidRDefault="004B2C54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716CFDBE" w14:textId="3FA8A00F" w:rsidR="004B2C54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Glycyrrhiza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uralensis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 Fisch.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ex DC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.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[Fabaceae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Glycyrrhiz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Radix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81B88" w14:textId="3A2FF030" w:rsidR="004B2C54" w:rsidRPr="006A4394" w:rsidRDefault="004B2C54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9</w:t>
            </w:r>
          </w:p>
        </w:tc>
      </w:tr>
      <w:tr w:rsidR="004B2C54" w:rsidRPr="006A4394" w14:paraId="3C2AF5AB" w14:textId="77777777" w:rsidTr="005B0903">
        <w:trPr>
          <w:trHeight w:val="123"/>
        </w:trPr>
        <w:tc>
          <w:tcPr>
            <w:tcW w:w="1134" w:type="dxa"/>
            <w:vMerge/>
            <w:vAlign w:val="center"/>
          </w:tcPr>
          <w:p w14:paraId="2CBB8A70" w14:textId="77777777" w:rsidR="004B2C54" w:rsidRPr="006A4394" w:rsidRDefault="004B2C54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31BAA941" w14:textId="77777777" w:rsidR="004B2C54" w:rsidRPr="006A4394" w:rsidRDefault="004B2C54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14:paraId="3D6BE110" w14:textId="0A80EC8D" w:rsidR="004B2C54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Prunus </w:t>
            </w:r>
            <w:r w:rsidR="00E81F1C">
              <w:rPr>
                <w:rFonts w:cs="Times New Roman" w:hint="eastAsia"/>
                <w:i/>
                <w:color w:val="EE0000"/>
                <w:sz w:val="18"/>
                <w:szCs w:val="18"/>
                <w:lang w:eastAsia="ko-KR"/>
              </w:rPr>
              <w:t>persica (L.) Ba</w:t>
            </w:r>
            <w:r w:rsidR="00AD3C7E">
              <w:rPr>
                <w:rFonts w:cs="Times New Roman" w:hint="eastAsia"/>
                <w:i/>
                <w:color w:val="EE0000"/>
                <w:sz w:val="18"/>
                <w:szCs w:val="18"/>
                <w:lang w:eastAsia="ko-KR"/>
              </w:rPr>
              <w:t>tsch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 [Rosaceae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Pruni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Armenic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Semen]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FBEFCA" w14:textId="5C1E4192" w:rsidR="004B2C54" w:rsidRPr="006A4394" w:rsidRDefault="004B2C54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9</w:t>
            </w:r>
          </w:p>
        </w:tc>
      </w:tr>
      <w:tr w:rsidR="00592CB8" w:rsidRPr="006A4394" w14:paraId="19AC02F0" w14:textId="16E35DFF" w:rsidTr="005B0903">
        <w:trPr>
          <w:trHeight w:val="80"/>
        </w:trPr>
        <w:tc>
          <w:tcPr>
            <w:tcW w:w="1134" w:type="dxa"/>
            <w:vMerge w:val="restart"/>
            <w:vAlign w:val="center"/>
          </w:tcPr>
          <w:p w14:paraId="5F4FE2E4" w14:textId="77777777" w:rsidR="00592CB8" w:rsidRPr="006A4394" w:rsidRDefault="00592CB8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  <w:r w:rsidRPr="006A4394">
              <w:rPr>
                <w:rFonts w:cs="Times New Roman"/>
                <w:iCs/>
                <w:sz w:val="18"/>
                <w:szCs w:val="18"/>
              </w:rPr>
              <w:t>Wu 2018</w:t>
            </w:r>
          </w:p>
        </w:tc>
        <w:tc>
          <w:tcPr>
            <w:tcW w:w="2552" w:type="dxa"/>
            <w:vMerge w:val="restart"/>
            <w:noWrap/>
            <w:vAlign w:val="center"/>
          </w:tcPr>
          <w:p w14:paraId="16C04063" w14:textId="77777777" w:rsidR="00592CB8" w:rsidRPr="006A4394" w:rsidRDefault="00592CB8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  <w:proofErr w:type="spellStart"/>
            <w:r w:rsidRPr="006A4394">
              <w:rPr>
                <w:rFonts w:cs="Times New Roman"/>
                <w:iCs/>
                <w:sz w:val="18"/>
                <w:szCs w:val="18"/>
              </w:rPr>
              <w:t>Xiaoji</w:t>
            </w:r>
            <w:proofErr w:type="spellEnd"/>
            <w:r w:rsidRPr="006A4394">
              <w:rPr>
                <w:rFonts w:cs="Times New Roman"/>
                <w:iCs/>
                <w:sz w:val="18"/>
                <w:szCs w:val="18"/>
              </w:rPr>
              <w:t xml:space="preserve"> </w:t>
            </w:r>
            <w:proofErr w:type="spellStart"/>
            <w:r w:rsidRPr="006A4394">
              <w:rPr>
                <w:rFonts w:cs="Times New Roman"/>
                <w:iCs/>
                <w:sz w:val="18"/>
                <w:szCs w:val="18"/>
              </w:rPr>
              <w:t>Anzhong</w:t>
            </w:r>
            <w:proofErr w:type="spellEnd"/>
            <w:r w:rsidRPr="006A4394">
              <w:rPr>
                <w:rFonts w:cs="Times New Roman"/>
                <w:iCs/>
                <w:sz w:val="18"/>
                <w:szCs w:val="18"/>
              </w:rPr>
              <w:t xml:space="preserve"> Dec.</w:t>
            </w:r>
          </w:p>
        </w:tc>
        <w:tc>
          <w:tcPr>
            <w:tcW w:w="8221" w:type="dxa"/>
            <w:tcBorders>
              <w:bottom w:val="nil"/>
              <w:right w:val="nil"/>
            </w:tcBorders>
            <w:noWrap/>
            <w:vAlign w:val="center"/>
          </w:tcPr>
          <w:p w14:paraId="63FA1DDC" w14:textId="0813B80A" w:rsidR="00592CB8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Astragalus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mongholicus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 Bunge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[Fabaceae; Astragali Radix]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14:paraId="2B99ADDE" w14:textId="13BB2434" w:rsidR="00592CB8" w:rsidRPr="006A4394" w:rsidRDefault="00592CB8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25</w:t>
            </w:r>
          </w:p>
        </w:tc>
      </w:tr>
      <w:tr w:rsidR="00592CB8" w:rsidRPr="006A4394" w14:paraId="06A4277E" w14:textId="77777777" w:rsidTr="005B0903">
        <w:trPr>
          <w:trHeight w:val="71"/>
        </w:trPr>
        <w:tc>
          <w:tcPr>
            <w:tcW w:w="1134" w:type="dxa"/>
            <w:vMerge/>
            <w:vAlign w:val="center"/>
          </w:tcPr>
          <w:p w14:paraId="549158E1" w14:textId="77777777" w:rsidR="00592CB8" w:rsidRPr="006A4394" w:rsidRDefault="00592CB8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670B9650" w14:textId="77777777" w:rsidR="00592CB8" w:rsidRPr="006A4394" w:rsidRDefault="00592CB8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1C646087" w14:textId="226F4CEA" w:rsidR="00592CB8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Oryza sativa L.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[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Poace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; Oryzae Fructus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Germinatus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26E74" w14:textId="7E933F86" w:rsidR="00592CB8" w:rsidRPr="006A4394" w:rsidRDefault="00592CB8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25</w:t>
            </w:r>
          </w:p>
        </w:tc>
      </w:tr>
      <w:tr w:rsidR="00592CB8" w:rsidRPr="006A4394" w14:paraId="416751F5" w14:textId="77777777" w:rsidTr="005B0903">
        <w:trPr>
          <w:trHeight w:val="71"/>
        </w:trPr>
        <w:tc>
          <w:tcPr>
            <w:tcW w:w="1134" w:type="dxa"/>
            <w:vMerge/>
            <w:vAlign w:val="center"/>
          </w:tcPr>
          <w:p w14:paraId="628BCDF6" w14:textId="77777777" w:rsidR="00592CB8" w:rsidRPr="006A4394" w:rsidRDefault="00592CB8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28693142" w14:textId="77777777" w:rsidR="00592CB8" w:rsidRPr="006A4394" w:rsidRDefault="00592CB8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17008A80" w14:textId="316E56B9" w:rsidR="00592CB8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Ziziphus jujuba Mill.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[Rhamnaceae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Zizyphi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Spinos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Semen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3711D" w14:textId="79725204" w:rsidR="00592CB8" w:rsidRPr="006A4394" w:rsidRDefault="00592CB8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25</w:t>
            </w:r>
          </w:p>
        </w:tc>
      </w:tr>
      <w:tr w:rsidR="00592CB8" w:rsidRPr="006A4394" w14:paraId="17EF4F96" w14:textId="77777777" w:rsidTr="005B0903">
        <w:trPr>
          <w:trHeight w:val="71"/>
        </w:trPr>
        <w:tc>
          <w:tcPr>
            <w:tcW w:w="1134" w:type="dxa"/>
            <w:vMerge/>
            <w:vAlign w:val="center"/>
          </w:tcPr>
          <w:p w14:paraId="33BFF77A" w14:textId="77777777" w:rsidR="00592CB8" w:rsidRPr="006A4394" w:rsidRDefault="00592CB8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6685C422" w14:textId="77777777" w:rsidR="00592CB8" w:rsidRPr="006A4394" w:rsidRDefault="00592CB8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37E9AF0C" w14:textId="4B7AD25A" w:rsidR="00592CB8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Agrimonia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eupatoria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 L.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[Rosaceae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Agrimoni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Herba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22AC3" w14:textId="607E13C8" w:rsidR="00592CB8" w:rsidRPr="006A4394" w:rsidRDefault="00592CB8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15</w:t>
            </w:r>
          </w:p>
        </w:tc>
      </w:tr>
      <w:tr w:rsidR="00592CB8" w:rsidRPr="006A4394" w14:paraId="6FD13DA9" w14:textId="77777777" w:rsidTr="005B0903">
        <w:trPr>
          <w:trHeight w:val="71"/>
        </w:trPr>
        <w:tc>
          <w:tcPr>
            <w:tcW w:w="1134" w:type="dxa"/>
            <w:vMerge/>
            <w:vAlign w:val="center"/>
          </w:tcPr>
          <w:p w14:paraId="52CCF1AD" w14:textId="77777777" w:rsidR="00592CB8" w:rsidRPr="006A4394" w:rsidRDefault="00592CB8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1B605EEE" w14:textId="77777777" w:rsidR="00592CB8" w:rsidRPr="006A4394" w:rsidRDefault="00592CB8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7E932537" w14:textId="7CC44A30" w:rsidR="00592CB8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Citrus × aurantium f. aurantium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 [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Rutace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Aurantii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Immaturus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Fructus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68536" w14:textId="596528BB" w:rsidR="00592CB8" w:rsidRPr="006A4394" w:rsidRDefault="00592CB8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15</w:t>
            </w:r>
          </w:p>
        </w:tc>
      </w:tr>
      <w:tr w:rsidR="00592CB8" w:rsidRPr="006A4394" w14:paraId="515F9F88" w14:textId="77777777" w:rsidTr="005B0903">
        <w:trPr>
          <w:trHeight w:val="71"/>
        </w:trPr>
        <w:tc>
          <w:tcPr>
            <w:tcW w:w="1134" w:type="dxa"/>
            <w:vMerge/>
            <w:vAlign w:val="center"/>
          </w:tcPr>
          <w:p w14:paraId="49375C74" w14:textId="77777777" w:rsidR="00592CB8" w:rsidRPr="006A4394" w:rsidRDefault="00592CB8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6BE2A2E2" w14:textId="77777777" w:rsidR="00592CB8" w:rsidRPr="006A4394" w:rsidRDefault="00592CB8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2E1318F4" w14:textId="35A2B5A4" w:rsidR="00592CB8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Cannabis sativa L.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[Cannabaceae; Cannabis Semen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FA2A6" w14:textId="40B8CC9C" w:rsidR="00592CB8" w:rsidRPr="006A4394" w:rsidRDefault="00592CB8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15</w:t>
            </w:r>
          </w:p>
        </w:tc>
      </w:tr>
      <w:tr w:rsidR="00592CB8" w:rsidRPr="006A4394" w14:paraId="05E35433" w14:textId="77777777" w:rsidTr="005B0903">
        <w:trPr>
          <w:trHeight w:val="71"/>
        </w:trPr>
        <w:tc>
          <w:tcPr>
            <w:tcW w:w="1134" w:type="dxa"/>
            <w:vMerge/>
            <w:vAlign w:val="center"/>
          </w:tcPr>
          <w:p w14:paraId="5C780D87" w14:textId="77777777" w:rsidR="00592CB8" w:rsidRPr="006A4394" w:rsidRDefault="00592CB8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04ABEE2E" w14:textId="77777777" w:rsidR="00592CB8" w:rsidRPr="006A4394" w:rsidRDefault="00592CB8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6856E13E" w14:textId="7BB41F58" w:rsidR="00592CB8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Paeonia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lactiflora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 Pall.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[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Paeoniace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Paeoi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Radix Alba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D1108" w14:textId="4D6E3C2E" w:rsidR="00592CB8" w:rsidRPr="006A4394" w:rsidRDefault="00592CB8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15</w:t>
            </w:r>
          </w:p>
        </w:tc>
      </w:tr>
      <w:tr w:rsidR="00592CB8" w:rsidRPr="006A4394" w14:paraId="7E4105A0" w14:textId="77777777" w:rsidTr="005B0903">
        <w:trPr>
          <w:trHeight w:val="71"/>
        </w:trPr>
        <w:tc>
          <w:tcPr>
            <w:tcW w:w="1134" w:type="dxa"/>
            <w:vMerge/>
            <w:vAlign w:val="center"/>
          </w:tcPr>
          <w:p w14:paraId="7D21D867" w14:textId="77777777" w:rsidR="00592CB8" w:rsidRPr="006A4394" w:rsidRDefault="00592CB8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1677EA3F" w14:textId="77777777" w:rsidR="00592CB8" w:rsidRPr="006A4394" w:rsidRDefault="00592CB8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5595E17E" w14:textId="35CE47C7" w:rsidR="00592CB8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Dendrobium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nobile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 Lindl.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[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Orchidace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Dendrobii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Herba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22C0F" w14:textId="541B5535" w:rsidR="00592CB8" w:rsidRPr="006A4394" w:rsidRDefault="00592CB8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10</w:t>
            </w:r>
          </w:p>
        </w:tc>
      </w:tr>
      <w:tr w:rsidR="00592CB8" w:rsidRPr="006A4394" w14:paraId="263E0BE2" w14:textId="77777777" w:rsidTr="005B0903">
        <w:trPr>
          <w:trHeight w:val="71"/>
        </w:trPr>
        <w:tc>
          <w:tcPr>
            <w:tcW w:w="1134" w:type="dxa"/>
            <w:vMerge/>
            <w:vAlign w:val="center"/>
          </w:tcPr>
          <w:p w14:paraId="1F81C496" w14:textId="77777777" w:rsidR="00592CB8" w:rsidRPr="006A4394" w:rsidRDefault="00592CB8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505F72E7" w14:textId="77777777" w:rsidR="00592CB8" w:rsidRPr="006A4394" w:rsidRDefault="00592CB8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020A74FC" w14:textId="7802D3EC" w:rsidR="00592CB8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Hordeum vulgare L.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[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Poace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Hordei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Fructus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Germinatus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7DB89" w14:textId="2DD0DA09" w:rsidR="00592CB8" w:rsidRPr="006A4394" w:rsidRDefault="00592CB8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10</w:t>
            </w:r>
          </w:p>
        </w:tc>
      </w:tr>
      <w:tr w:rsidR="00592CB8" w:rsidRPr="006A4394" w14:paraId="36330CA6" w14:textId="77777777" w:rsidTr="005B0903">
        <w:trPr>
          <w:trHeight w:val="71"/>
        </w:trPr>
        <w:tc>
          <w:tcPr>
            <w:tcW w:w="1134" w:type="dxa"/>
            <w:vMerge/>
            <w:vAlign w:val="center"/>
          </w:tcPr>
          <w:p w14:paraId="355AB358" w14:textId="77777777" w:rsidR="00592CB8" w:rsidRPr="006A4394" w:rsidRDefault="00592CB8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739F136D" w14:textId="77777777" w:rsidR="00592CB8" w:rsidRPr="006A4394" w:rsidRDefault="00592CB8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4B5C6A35" w14:textId="3FEDA440" w:rsidR="00592CB8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Rehmannia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glutinosa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 (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Gaertn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.)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Libosch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.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ex DC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.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[Orobanchaceae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Rehmanni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Radix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94258" w14:textId="55CACD9E" w:rsidR="00592CB8" w:rsidRPr="006A4394" w:rsidRDefault="00592CB8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10</w:t>
            </w:r>
          </w:p>
        </w:tc>
      </w:tr>
      <w:tr w:rsidR="00592CB8" w:rsidRPr="006A4394" w14:paraId="3E05F93C" w14:textId="77777777" w:rsidTr="005B0903">
        <w:trPr>
          <w:trHeight w:val="71"/>
        </w:trPr>
        <w:tc>
          <w:tcPr>
            <w:tcW w:w="1134" w:type="dxa"/>
            <w:vMerge/>
            <w:vAlign w:val="center"/>
          </w:tcPr>
          <w:p w14:paraId="5F791E9C" w14:textId="77777777" w:rsidR="00592CB8" w:rsidRPr="006A4394" w:rsidRDefault="00592CB8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44982C80" w14:textId="77777777" w:rsidR="00592CB8" w:rsidRPr="006A4394" w:rsidRDefault="00592CB8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2A4778F4" w14:textId="3C030144" w:rsidR="00592CB8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Prunus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armeniaca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 L.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[Rosaceae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Armeniac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Semen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FFE92" w14:textId="603F05DB" w:rsidR="00592CB8" w:rsidRPr="006A4394" w:rsidRDefault="00592CB8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9</w:t>
            </w:r>
          </w:p>
        </w:tc>
      </w:tr>
      <w:tr w:rsidR="00592CB8" w:rsidRPr="006A4394" w14:paraId="2E1FBDC1" w14:textId="77777777" w:rsidTr="005B0903">
        <w:trPr>
          <w:trHeight w:val="71"/>
        </w:trPr>
        <w:tc>
          <w:tcPr>
            <w:tcW w:w="1134" w:type="dxa"/>
            <w:vMerge/>
            <w:vAlign w:val="center"/>
          </w:tcPr>
          <w:p w14:paraId="0637569B" w14:textId="77777777" w:rsidR="00592CB8" w:rsidRPr="006A4394" w:rsidRDefault="00592CB8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140229B0" w14:textId="77777777" w:rsidR="00592CB8" w:rsidRPr="006A4394" w:rsidRDefault="00592CB8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14:paraId="66603726" w14:textId="6718113F" w:rsidR="00592CB8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Prunus persica (L.) Batsch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[Rosaceae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Persic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Semen]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14:paraId="32061350" w14:textId="6CD08C21" w:rsidR="00592CB8" w:rsidRPr="006A4394" w:rsidRDefault="00592CB8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9</w:t>
            </w:r>
          </w:p>
        </w:tc>
      </w:tr>
      <w:tr w:rsidR="00693CD5" w:rsidRPr="006A4394" w14:paraId="0AD49C53" w14:textId="41AFFA43" w:rsidTr="005B0903">
        <w:trPr>
          <w:trHeight w:val="72"/>
        </w:trPr>
        <w:tc>
          <w:tcPr>
            <w:tcW w:w="1134" w:type="dxa"/>
            <w:vMerge w:val="restart"/>
            <w:vAlign w:val="center"/>
          </w:tcPr>
          <w:p w14:paraId="76F9682F" w14:textId="77777777" w:rsidR="00693CD5" w:rsidRPr="006A4394" w:rsidRDefault="00693CD5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  <w:r w:rsidRPr="006A4394">
              <w:rPr>
                <w:rFonts w:cs="Times New Roman"/>
                <w:iCs/>
                <w:sz w:val="18"/>
                <w:szCs w:val="18"/>
              </w:rPr>
              <w:t>Yi 2018</w:t>
            </w:r>
          </w:p>
        </w:tc>
        <w:tc>
          <w:tcPr>
            <w:tcW w:w="2552" w:type="dxa"/>
            <w:vMerge w:val="restart"/>
            <w:noWrap/>
            <w:vAlign w:val="center"/>
          </w:tcPr>
          <w:p w14:paraId="591EB95A" w14:textId="77777777" w:rsidR="00693CD5" w:rsidRPr="006A4394" w:rsidRDefault="00693CD5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  <w:proofErr w:type="spellStart"/>
            <w:r w:rsidRPr="006A4394">
              <w:rPr>
                <w:rFonts w:cs="Times New Roman"/>
                <w:iCs/>
                <w:sz w:val="18"/>
                <w:szCs w:val="18"/>
              </w:rPr>
              <w:t>Qirong</w:t>
            </w:r>
            <w:proofErr w:type="spellEnd"/>
            <w:r w:rsidRPr="006A4394">
              <w:rPr>
                <w:rFonts w:cs="Times New Roman"/>
                <w:iCs/>
                <w:sz w:val="18"/>
                <w:szCs w:val="18"/>
              </w:rPr>
              <w:t xml:space="preserve"> </w:t>
            </w:r>
            <w:proofErr w:type="spellStart"/>
            <w:r w:rsidRPr="006A4394">
              <w:rPr>
                <w:rFonts w:cs="Times New Roman"/>
                <w:iCs/>
                <w:sz w:val="18"/>
                <w:szCs w:val="18"/>
              </w:rPr>
              <w:t>Runchang</w:t>
            </w:r>
            <w:proofErr w:type="spellEnd"/>
            <w:r w:rsidRPr="006A4394">
              <w:rPr>
                <w:rFonts w:cs="Times New Roman"/>
                <w:iCs/>
                <w:sz w:val="18"/>
                <w:szCs w:val="18"/>
              </w:rPr>
              <w:t xml:space="preserve"> Liq.</w:t>
            </w:r>
          </w:p>
        </w:tc>
        <w:tc>
          <w:tcPr>
            <w:tcW w:w="8221" w:type="dxa"/>
            <w:tcBorders>
              <w:bottom w:val="nil"/>
              <w:right w:val="nil"/>
            </w:tcBorders>
            <w:noWrap/>
            <w:vAlign w:val="center"/>
          </w:tcPr>
          <w:p w14:paraId="50893078" w14:textId="72F8F346" w:rsidR="00693CD5" w:rsidRPr="00423C28" w:rsidRDefault="00622A6A" w:rsidP="00B75B6B">
            <w:pPr>
              <w:spacing w:before="0" w:after="0" w:line="276" w:lineRule="auto"/>
              <w:jc w:val="center"/>
              <w:rPr>
                <w:rFonts w:eastAsia="함초롬돋움" w:cs="Times New Roman"/>
                <w:iCs/>
                <w:color w:val="EE0000"/>
                <w:sz w:val="18"/>
                <w:szCs w:val="18"/>
              </w:rPr>
            </w:pPr>
            <w:r w:rsidRPr="00423C28">
              <w:rPr>
                <w:rFonts w:eastAsia="함초롬돋움" w:cs="Times New Roman"/>
                <w:i/>
                <w:color w:val="EE0000"/>
                <w:sz w:val="18"/>
                <w:szCs w:val="18"/>
              </w:rPr>
              <w:t>Angelica gigas Nakai</w:t>
            </w:r>
            <w:r w:rsidRPr="00423C28">
              <w:rPr>
                <w:rFonts w:eastAsia="함초롬돋움" w:cs="Times New Roman"/>
                <w:iCs/>
                <w:color w:val="EE0000"/>
                <w:sz w:val="18"/>
                <w:szCs w:val="18"/>
              </w:rPr>
              <w:t xml:space="preserve"> [</w:t>
            </w:r>
            <w:proofErr w:type="spellStart"/>
            <w:r w:rsidRPr="00423C28">
              <w:rPr>
                <w:rFonts w:eastAsia="함초롬돋움" w:cs="Times New Roman"/>
                <w:iCs/>
                <w:color w:val="EE0000"/>
                <w:sz w:val="18"/>
                <w:szCs w:val="18"/>
              </w:rPr>
              <w:t>Apiaceae</w:t>
            </w:r>
            <w:proofErr w:type="spellEnd"/>
            <w:r w:rsidRPr="00423C28">
              <w:rPr>
                <w:rFonts w:eastAsia="함초롬돋움" w:cs="Times New Roman"/>
                <w:iCs/>
                <w:color w:val="EE0000"/>
                <w:sz w:val="18"/>
                <w:szCs w:val="18"/>
              </w:rPr>
              <w:t xml:space="preserve">; </w:t>
            </w:r>
            <w:proofErr w:type="spellStart"/>
            <w:r w:rsidRPr="00423C28">
              <w:rPr>
                <w:rFonts w:eastAsia="함초롬돋움" w:cs="Times New Roman"/>
                <w:iCs/>
                <w:color w:val="EE0000"/>
                <w:sz w:val="18"/>
                <w:szCs w:val="18"/>
              </w:rPr>
              <w:t>Angelicae</w:t>
            </w:r>
            <w:proofErr w:type="spellEnd"/>
            <w:r w:rsidRPr="00423C28">
              <w:rPr>
                <w:rFonts w:eastAsia="함초롬돋움" w:cs="Times New Roman"/>
                <w:iCs/>
                <w:color w:val="EE0000"/>
                <w:sz w:val="18"/>
                <w:szCs w:val="18"/>
              </w:rPr>
              <w:t xml:space="preserve"> Gigantis Radix]</w:t>
            </w:r>
          </w:p>
        </w:tc>
        <w:tc>
          <w:tcPr>
            <w:tcW w:w="1560" w:type="dxa"/>
            <w:vMerge w:val="restart"/>
            <w:tcBorders>
              <w:left w:val="nil"/>
              <w:right w:val="nil"/>
            </w:tcBorders>
            <w:vAlign w:val="center"/>
          </w:tcPr>
          <w:p w14:paraId="1720A34D" w14:textId="0236BC6F" w:rsidR="00693CD5" w:rsidRPr="006A4394" w:rsidRDefault="00693CD5" w:rsidP="00B75B6B">
            <w:pPr>
              <w:spacing w:before="0" w:after="0" w:line="276" w:lineRule="auto"/>
              <w:jc w:val="center"/>
              <w:rPr>
                <w:rFonts w:eastAsia="함초롬돋움" w:cs="Times New Roman"/>
                <w:iCs/>
                <w:color w:val="000000"/>
                <w:sz w:val="18"/>
                <w:szCs w:val="18"/>
                <w:lang w:eastAsia="ko-KR"/>
              </w:rPr>
            </w:pPr>
            <w:r w:rsidRPr="006A4394">
              <w:rPr>
                <w:rFonts w:eastAsia="함초롬돋움" w:cs="Times New Roman"/>
                <w:iCs/>
                <w:color w:val="000000"/>
                <w:sz w:val="18"/>
                <w:szCs w:val="18"/>
                <w:lang w:eastAsia="ko-KR"/>
              </w:rPr>
              <w:t>Not clearly reported</w:t>
            </w:r>
          </w:p>
        </w:tc>
      </w:tr>
      <w:tr w:rsidR="00693CD5" w:rsidRPr="006A4394" w14:paraId="24B7745A" w14:textId="77777777" w:rsidTr="005B0903">
        <w:trPr>
          <w:trHeight w:val="72"/>
        </w:trPr>
        <w:tc>
          <w:tcPr>
            <w:tcW w:w="1134" w:type="dxa"/>
            <w:vMerge/>
            <w:vAlign w:val="center"/>
          </w:tcPr>
          <w:p w14:paraId="0DD3E871" w14:textId="77777777" w:rsidR="00693CD5" w:rsidRPr="006A4394" w:rsidRDefault="00693CD5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1588DDDE" w14:textId="77777777" w:rsidR="00693CD5" w:rsidRPr="006A4394" w:rsidRDefault="00693CD5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493C8188" w14:textId="3C8C37F4" w:rsidR="00693CD5" w:rsidRPr="00423C28" w:rsidRDefault="00622A6A" w:rsidP="00B75B6B">
            <w:pPr>
              <w:spacing w:before="0" w:after="0" w:line="276" w:lineRule="auto"/>
              <w:jc w:val="center"/>
              <w:rPr>
                <w:rFonts w:eastAsia="함초롬돋움" w:cs="Times New Roman"/>
                <w:iCs/>
                <w:color w:val="EE0000"/>
                <w:sz w:val="18"/>
                <w:szCs w:val="18"/>
              </w:rPr>
            </w:pPr>
            <w:proofErr w:type="spellStart"/>
            <w:r w:rsidRPr="00423C28">
              <w:rPr>
                <w:rFonts w:eastAsia="함초롬돋움" w:cs="Times New Roman"/>
                <w:i/>
                <w:color w:val="EE0000"/>
                <w:sz w:val="18"/>
                <w:szCs w:val="18"/>
              </w:rPr>
              <w:t>Atractylodes</w:t>
            </w:r>
            <w:proofErr w:type="spellEnd"/>
            <w:r w:rsidRPr="00423C28">
              <w:rPr>
                <w:rFonts w:eastAsia="함초롬돋움" w:cs="Times New Roman"/>
                <w:i/>
                <w:color w:val="EE0000"/>
                <w:sz w:val="18"/>
                <w:szCs w:val="18"/>
              </w:rPr>
              <w:t xml:space="preserve"> </w:t>
            </w:r>
            <w:proofErr w:type="spellStart"/>
            <w:r w:rsidRPr="00423C28">
              <w:rPr>
                <w:rFonts w:eastAsia="함초롬돋움" w:cs="Times New Roman"/>
                <w:i/>
                <w:color w:val="EE0000"/>
                <w:sz w:val="18"/>
                <w:szCs w:val="18"/>
              </w:rPr>
              <w:t>lancea</w:t>
            </w:r>
            <w:proofErr w:type="spellEnd"/>
            <w:r w:rsidRPr="00423C28">
              <w:rPr>
                <w:rFonts w:eastAsia="함초롬돋움" w:cs="Times New Roman"/>
                <w:i/>
                <w:color w:val="EE0000"/>
                <w:sz w:val="18"/>
                <w:szCs w:val="18"/>
              </w:rPr>
              <w:t> (Thunb.) DC.</w:t>
            </w:r>
            <w:r w:rsidRPr="00423C28">
              <w:rPr>
                <w:rFonts w:eastAsia="함초롬돋움" w:cs="Times New Roman"/>
                <w:iCs/>
                <w:color w:val="EE0000"/>
                <w:sz w:val="18"/>
                <w:szCs w:val="18"/>
              </w:rPr>
              <w:t xml:space="preserve"> [Asteraceae; </w:t>
            </w:r>
            <w:proofErr w:type="spellStart"/>
            <w:r w:rsidRPr="00423C28">
              <w:rPr>
                <w:rFonts w:eastAsia="함초롬돋움" w:cs="Times New Roman"/>
                <w:iCs/>
                <w:color w:val="EE0000"/>
                <w:sz w:val="18"/>
                <w:szCs w:val="18"/>
              </w:rPr>
              <w:t>Atractylodis</w:t>
            </w:r>
            <w:proofErr w:type="spellEnd"/>
            <w:r w:rsidRPr="00423C28">
              <w:rPr>
                <w:rFonts w:eastAsia="함초롬돋움" w:cs="Times New Roman"/>
                <w:iCs/>
                <w:color w:val="EE0000"/>
                <w:sz w:val="18"/>
                <w:szCs w:val="18"/>
              </w:rPr>
              <w:t xml:space="preserve"> </w:t>
            </w:r>
            <w:proofErr w:type="spellStart"/>
            <w:r w:rsidRPr="00423C28">
              <w:rPr>
                <w:rFonts w:eastAsia="함초롬돋움" w:cs="Times New Roman"/>
                <w:iCs/>
                <w:color w:val="EE0000"/>
                <w:sz w:val="18"/>
                <w:szCs w:val="18"/>
              </w:rPr>
              <w:t>Rhizoma</w:t>
            </w:r>
            <w:proofErr w:type="spellEnd"/>
            <w:r w:rsidRPr="00423C28">
              <w:rPr>
                <w:rFonts w:eastAsia="함초롬돋움" w:cs="Times New Roman"/>
                <w:iCs/>
                <w:color w:val="EE0000"/>
                <w:sz w:val="18"/>
                <w:szCs w:val="18"/>
              </w:rPr>
              <w:t xml:space="preserve"> Alba]</w:t>
            </w:r>
          </w:p>
        </w:tc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3EB44492" w14:textId="4C9347F6" w:rsidR="00693CD5" w:rsidRPr="006A4394" w:rsidRDefault="00693CD5" w:rsidP="00B75B6B">
            <w:pPr>
              <w:spacing w:before="0" w:after="0" w:line="276" w:lineRule="auto"/>
              <w:jc w:val="center"/>
              <w:rPr>
                <w:rFonts w:eastAsia="함초롬돋움" w:cs="Times New Roman"/>
                <w:iCs/>
                <w:color w:val="000000"/>
                <w:sz w:val="18"/>
                <w:szCs w:val="18"/>
              </w:rPr>
            </w:pPr>
          </w:p>
        </w:tc>
      </w:tr>
      <w:tr w:rsidR="00693CD5" w:rsidRPr="006A4394" w14:paraId="302FC554" w14:textId="77777777" w:rsidTr="005B0903">
        <w:trPr>
          <w:trHeight w:val="72"/>
        </w:trPr>
        <w:tc>
          <w:tcPr>
            <w:tcW w:w="1134" w:type="dxa"/>
            <w:vMerge/>
            <w:vAlign w:val="center"/>
          </w:tcPr>
          <w:p w14:paraId="2CF755F9" w14:textId="77777777" w:rsidR="00693CD5" w:rsidRPr="006A4394" w:rsidRDefault="00693CD5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27A9EA8E" w14:textId="77777777" w:rsidR="00693CD5" w:rsidRPr="006A4394" w:rsidRDefault="00693CD5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05594406" w14:textId="3BA2FCDE" w:rsidR="00693CD5" w:rsidRPr="00423C28" w:rsidRDefault="00622A6A" w:rsidP="00B75B6B">
            <w:pPr>
              <w:spacing w:before="0" w:after="0" w:line="276" w:lineRule="auto"/>
              <w:jc w:val="center"/>
              <w:rPr>
                <w:rFonts w:eastAsia="함초롬돋움" w:cs="Times New Roman"/>
                <w:iCs/>
                <w:color w:val="EE0000"/>
                <w:sz w:val="18"/>
                <w:szCs w:val="18"/>
              </w:rPr>
            </w:pPr>
            <w:r w:rsidRPr="00423C28">
              <w:rPr>
                <w:rFonts w:eastAsia="함초롬돋움" w:cs="Times New Roman"/>
                <w:i/>
                <w:color w:val="EE0000"/>
                <w:sz w:val="18"/>
                <w:szCs w:val="18"/>
              </w:rPr>
              <w:t xml:space="preserve">Astragalus </w:t>
            </w:r>
            <w:proofErr w:type="spellStart"/>
            <w:r w:rsidRPr="00423C28">
              <w:rPr>
                <w:rFonts w:eastAsia="함초롬돋움" w:cs="Times New Roman"/>
                <w:i/>
                <w:color w:val="EE0000"/>
                <w:sz w:val="18"/>
                <w:szCs w:val="18"/>
              </w:rPr>
              <w:t>mongholicus</w:t>
            </w:r>
            <w:proofErr w:type="spellEnd"/>
            <w:r w:rsidRPr="00423C28">
              <w:rPr>
                <w:rFonts w:eastAsia="함초롬돋움" w:cs="Times New Roman"/>
                <w:i/>
                <w:color w:val="EE0000"/>
                <w:sz w:val="18"/>
                <w:szCs w:val="18"/>
              </w:rPr>
              <w:t> Bunge</w:t>
            </w:r>
            <w:r w:rsidRPr="00423C28">
              <w:rPr>
                <w:rFonts w:eastAsia="함초롬돋움" w:cs="Times New Roman"/>
                <w:iCs/>
                <w:color w:val="EE0000"/>
                <w:sz w:val="18"/>
                <w:szCs w:val="18"/>
              </w:rPr>
              <w:t xml:space="preserve"> [Fabaceae; Astragali Radix]</w:t>
            </w:r>
          </w:p>
        </w:tc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3C980CCC" w14:textId="77A162D4" w:rsidR="00693CD5" w:rsidRPr="006A4394" w:rsidRDefault="00693CD5" w:rsidP="00B75B6B">
            <w:pPr>
              <w:spacing w:before="0" w:after="0" w:line="276" w:lineRule="auto"/>
              <w:jc w:val="center"/>
              <w:rPr>
                <w:rFonts w:eastAsia="함초롬돋움" w:cs="Times New Roman"/>
                <w:iCs/>
                <w:color w:val="000000"/>
                <w:sz w:val="18"/>
                <w:szCs w:val="18"/>
              </w:rPr>
            </w:pPr>
          </w:p>
        </w:tc>
      </w:tr>
      <w:tr w:rsidR="00693CD5" w:rsidRPr="006A4394" w14:paraId="08ABDF2C" w14:textId="77777777" w:rsidTr="005B0903">
        <w:trPr>
          <w:trHeight w:val="72"/>
        </w:trPr>
        <w:tc>
          <w:tcPr>
            <w:tcW w:w="1134" w:type="dxa"/>
            <w:vMerge/>
            <w:vAlign w:val="center"/>
          </w:tcPr>
          <w:p w14:paraId="33B1EB7A" w14:textId="77777777" w:rsidR="00693CD5" w:rsidRPr="006A4394" w:rsidRDefault="00693CD5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4BA3777E" w14:textId="77777777" w:rsidR="00693CD5" w:rsidRPr="006A4394" w:rsidRDefault="00693CD5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320B53FA" w14:textId="074D8EA8" w:rsidR="00693CD5" w:rsidRPr="00423C28" w:rsidRDefault="00622A6A" w:rsidP="00B75B6B">
            <w:pPr>
              <w:spacing w:before="0" w:after="0" w:line="276" w:lineRule="auto"/>
              <w:jc w:val="center"/>
              <w:rPr>
                <w:rFonts w:eastAsia="함초롬돋움" w:cs="Times New Roman"/>
                <w:iCs/>
                <w:color w:val="EE0000"/>
                <w:sz w:val="18"/>
                <w:szCs w:val="18"/>
                <w:lang w:eastAsia="ko-KR"/>
              </w:rPr>
            </w:pPr>
            <w:r w:rsidRPr="00423C28">
              <w:rPr>
                <w:rFonts w:eastAsia="함초롬돋움" w:cs="Times New Roman"/>
                <w:i/>
                <w:color w:val="EE0000"/>
                <w:sz w:val="18"/>
                <w:szCs w:val="18"/>
              </w:rPr>
              <w:t>Citrus × aurantium f. aurantium</w:t>
            </w:r>
            <w:r w:rsidRPr="00423C28">
              <w:rPr>
                <w:rFonts w:eastAsia="함초롬돋움" w:cs="Times New Roman"/>
                <w:iCs/>
                <w:color w:val="EE0000"/>
                <w:sz w:val="18"/>
                <w:szCs w:val="18"/>
              </w:rPr>
              <w:t> [</w:t>
            </w:r>
            <w:proofErr w:type="spellStart"/>
            <w:r w:rsidRPr="00423C28">
              <w:rPr>
                <w:rFonts w:eastAsia="함초롬돋움" w:cs="Times New Roman"/>
                <w:iCs/>
                <w:color w:val="EE0000"/>
                <w:sz w:val="18"/>
                <w:szCs w:val="18"/>
              </w:rPr>
              <w:t>Rutaceae</w:t>
            </w:r>
            <w:proofErr w:type="spellEnd"/>
            <w:r w:rsidRPr="00423C28">
              <w:rPr>
                <w:rFonts w:eastAsia="함초롬돋움" w:cs="Times New Roman"/>
                <w:iCs/>
                <w:color w:val="EE0000"/>
                <w:sz w:val="18"/>
                <w:szCs w:val="18"/>
              </w:rPr>
              <w:t xml:space="preserve">; </w:t>
            </w:r>
            <w:proofErr w:type="spellStart"/>
            <w:r w:rsidRPr="00423C28">
              <w:rPr>
                <w:rFonts w:eastAsia="함초롬돋움" w:cs="Times New Roman"/>
                <w:iCs/>
                <w:color w:val="EE0000"/>
                <w:sz w:val="18"/>
                <w:szCs w:val="18"/>
              </w:rPr>
              <w:t>Aurantii</w:t>
            </w:r>
            <w:proofErr w:type="spellEnd"/>
            <w:r w:rsidRPr="00423C28">
              <w:rPr>
                <w:rFonts w:eastAsia="함초롬돋움" w:cs="Times New Roman"/>
                <w:iCs/>
                <w:color w:val="EE0000"/>
                <w:sz w:val="18"/>
                <w:szCs w:val="18"/>
              </w:rPr>
              <w:t xml:space="preserve"> </w:t>
            </w:r>
            <w:proofErr w:type="spellStart"/>
            <w:r w:rsidRPr="00423C28">
              <w:rPr>
                <w:rFonts w:eastAsia="함초롬돋움" w:cs="Times New Roman"/>
                <w:iCs/>
                <w:color w:val="EE0000"/>
                <w:sz w:val="18"/>
                <w:szCs w:val="18"/>
              </w:rPr>
              <w:t>Immaturus</w:t>
            </w:r>
            <w:proofErr w:type="spellEnd"/>
            <w:r w:rsidRPr="00423C28">
              <w:rPr>
                <w:rFonts w:eastAsia="함초롬돋움" w:cs="Times New Roman"/>
                <w:iCs/>
                <w:color w:val="EE0000"/>
                <w:sz w:val="18"/>
                <w:szCs w:val="18"/>
              </w:rPr>
              <w:t xml:space="preserve"> Fructus]</w:t>
            </w:r>
          </w:p>
        </w:tc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592C0440" w14:textId="2C0E0CBC" w:rsidR="00693CD5" w:rsidRPr="006A4394" w:rsidRDefault="00693CD5" w:rsidP="00B75B6B">
            <w:pPr>
              <w:spacing w:before="0" w:after="0" w:line="276" w:lineRule="auto"/>
              <w:jc w:val="center"/>
              <w:rPr>
                <w:rFonts w:eastAsia="함초롬돋움" w:cs="Times New Roman"/>
                <w:iCs/>
                <w:color w:val="000000"/>
                <w:sz w:val="18"/>
                <w:szCs w:val="18"/>
              </w:rPr>
            </w:pPr>
          </w:p>
        </w:tc>
      </w:tr>
      <w:tr w:rsidR="00693CD5" w:rsidRPr="006A4394" w14:paraId="28942154" w14:textId="77777777" w:rsidTr="005B0903">
        <w:trPr>
          <w:trHeight w:val="72"/>
        </w:trPr>
        <w:tc>
          <w:tcPr>
            <w:tcW w:w="1134" w:type="dxa"/>
            <w:vMerge/>
            <w:vAlign w:val="center"/>
          </w:tcPr>
          <w:p w14:paraId="449D5F3E" w14:textId="77777777" w:rsidR="00693CD5" w:rsidRPr="006A4394" w:rsidRDefault="00693CD5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645BB991" w14:textId="77777777" w:rsidR="00693CD5" w:rsidRPr="006A4394" w:rsidRDefault="00693CD5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4C3F1B7B" w14:textId="4B84302E" w:rsidR="00693CD5" w:rsidRPr="00423C28" w:rsidRDefault="00622A6A" w:rsidP="00B75B6B">
            <w:pPr>
              <w:spacing w:before="0" w:after="0" w:line="276" w:lineRule="auto"/>
              <w:jc w:val="center"/>
              <w:rPr>
                <w:rFonts w:eastAsia="함초롬돋움" w:cs="Times New Roman"/>
                <w:iCs/>
                <w:color w:val="EE0000"/>
                <w:sz w:val="18"/>
                <w:szCs w:val="18"/>
              </w:rPr>
            </w:pPr>
            <w:r w:rsidRPr="00423C28">
              <w:rPr>
                <w:rFonts w:eastAsia="함초롬돋움" w:cs="Times New Roman"/>
                <w:i/>
                <w:color w:val="EE0000"/>
                <w:sz w:val="18"/>
                <w:szCs w:val="18"/>
              </w:rPr>
              <w:t>Cannabis sativa L.</w:t>
            </w:r>
            <w:r w:rsidRPr="00423C28">
              <w:rPr>
                <w:rFonts w:eastAsia="함초롬돋움" w:cs="Times New Roman"/>
                <w:iCs/>
                <w:color w:val="EE0000"/>
                <w:sz w:val="18"/>
                <w:szCs w:val="18"/>
              </w:rPr>
              <w:t xml:space="preserve"> [Cannabaceae; Cannabis Semen]</w:t>
            </w:r>
          </w:p>
        </w:tc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2DEAED08" w14:textId="062B7549" w:rsidR="00693CD5" w:rsidRPr="006A4394" w:rsidRDefault="00693CD5" w:rsidP="00B75B6B">
            <w:pPr>
              <w:spacing w:before="0" w:after="0" w:line="276" w:lineRule="auto"/>
              <w:jc w:val="center"/>
              <w:rPr>
                <w:rFonts w:eastAsia="함초롬돋움" w:cs="Times New Roman"/>
                <w:iCs/>
                <w:color w:val="000000"/>
                <w:sz w:val="18"/>
                <w:szCs w:val="18"/>
              </w:rPr>
            </w:pPr>
          </w:p>
        </w:tc>
      </w:tr>
      <w:tr w:rsidR="00693CD5" w:rsidRPr="006A4394" w14:paraId="54C555DC" w14:textId="77777777" w:rsidTr="005B0903">
        <w:trPr>
          <w:trHeight w:val="72"/>
        </w:trPr>
        <w:tc>
          <w:tcPr>
            <w:tcW w:w="1134" w:type="dxa"/>
            <w:vMerge/>
            <w:vAlign w:val="center"/>
          </w:tcPr>
          <w:p w14:paraId="55CF49B0" w14:textId="77777777" w:rsidR="00693CD5" w:rsidRPr="006A4394" w:rsidRDefault="00693CD5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0C4ACB4B" w14:textId="77777777" w:rsidR="00693CD5" w:rsidRPr="006A4394" w:rsidRDefault="00693CD5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38D95F58" w14:textId="57B57C2D" w:rsidR="00693CD5" w:rsidRPr="00423C28" w:rsidRDefault="00622A6A" w:rsidP="00B75B6B">
            <w:pPr>
              <w:spacing w:before="0" w:after="0" w:line="276" w:lineRule="auto"/>
              <w:jc w:val="center"/>
              <w:rPr>
                <w:rFonts w:eastAsia="함초롬돋움" w:cs="Times New Roman"/>
                <w:iCs/>
                <w:color w:val="EE0000"/>
                <w:sz w:val="18"/>
                <w:szCs w:val="18"/>
              </w:rPr>
            </w:pPr>
            <w:proofErr w:type="spellStart"/>
            <w:r w:rsidRPr="00423C28">
              <w:rPr>
                <w:rFonts w:eastAsia="함초롬돋움" w:cs="Times New Roman"/>
                <w:i/>
                <w:color w:val="EE0000"/>
                <w:sz w:val="18"/>
                <w:szCs w:val="18"/>
              </w:rPr>
              <w:t>Cistanche</w:t>
            </w:r>
            <w:proofErr w:type="spellEnd"/>
            <w:r w:rsidRPr="00423C28">
              <w:rPr>
                <w:rFonts w:eastAsia="함초롬돋움" w:cs="Times New Roman"/>
                <w:i/>
                <w:color w:val="EE0000"/>
                <w:sz w:val="18"/>
                <w:szCs w:val="18"/>
              </w:rPr>
              <w:t xml:space="preserve"> </w:t>
            </w:r>
            <w:proofErr w:type="spellStart"/>
            <w:r w:rsidRPr="00423C28">
              <w:rPr>
                <w:rFonts w:eastAsia="함초롬돋움" w:cs="Times New Roman"/>
                <w:i/>
                <w:color w:val="EE0000"/>
                <w:sz w:val="18"/>
                <w:szCs w:val="18"/>
              </w:rPr>
              <w:t>deserticola</w:t>
            </w:r>
            <w:proofErr w:type="spellEnd"/>
            <w:r w:rsidRPr="00423C28">
              <w:rPr>
                <w:rFonts w:eastAsia="함초롬돋움" w:cs="Times New Roman"/>
                <w:i/>
                <w:color w:val="EE0000"/>
                <w:sz w:val="18"/>
                <w:szCs w:val="18"/>
              </w:rPr>
              <w:t> Ma</w:t>
            </w:r>
            <w:r w:rsidRPr="00423C28">
              <w:rPr>
                <w:rFonts w:eastAsia="함초롬돋움" w:cs="Times New Roman"/>
                <w:iCs/>
                <w:color w:val="EE0000"/>
                <w:sz w:val="18"/>
                <w:szCs w:val="18"/>
              </w:rPr>
              <w:t xml:space="preserve"> [Orobanchaceae; </w:t>
            </w:r>
            <w:proofErr w:type="spellStart"/>
            <w:r w:rsidRPr="00423C28">
              <w:rPr>
                <w:rFonts w:eastAsia="함초롬돋움" w:cs="Times New Roman"/>
                <w:iCs/>
                <w:color w:val="EE0000"/>
                <w:sz w:val="18"/>
                <w:szCs w:val="18"/>
              </w:rPr>
              <w:t>Cistanches</w:t>
            </w:r>
            <w:proofErr w:type="spellEnd"/>
            <w:r w:rsidRPr="00423C28">
              <w:rPr>
                <w:rFonts w:eastAsia="함초롬돋움" w:cs="Times New Roman"/>
                <w:iCs/>
                <w:color w:val="EE0000"/>
                <w:sz w:val="18"/>
                <w:szCs w:val="18"/>
              </w:rPr>
              <w:t xml:space="preserve"> Herba]</w:t>
            </w:r>
          </w:p>
        </w:tc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2C65B45E" w14:textId="719D4127" w:rsidR="00693CD5" w:rsidRPr="006A4394" w:rsidRDefault="00693CD5" w:rsidP="00B75B6B">
            <w:pPr>
              <w:spacing w:before="0" w:after="0" w:line="276" w:lineRule="auto"/>
              <w:jc w:val="center"/>
              <w:rPr>
                <w:rFonts w:eastAsia="함초롬돋움" w:cs="Times New Roman"/>
                <w:iCs/>
                <w:color w:val="000000"/>
                <w:sz w:val="18"/>
                <w:szCs w:val="18"/>
              </w:rPr>
            </w:pPr>
          </w:p>
        </w:tc>
      </w:tr>
      <w:tr w:rsidR="00693CD5" w:rsidRPr="006A4394" w14:paraId="160DB38D" w14:textId="77777777" w:rsidTr="005B0903">
        <w:trPr>
          <w:trHeight w:val="72"/>
        </w:trPr>
        <w:tc>
          <w:tcPr>
            <w:tcW w:w="1134" w:type="dxa"/>
            <w:vMerge/>
            <w:vAlign w:val="center"/>
          </w:tcPr>
          <w:p w14:paraId="317BBF5A" w14:textId="77777777" w:rsidR="00693CD5" w:rsidRPr="006A4394" w:rsidRDefault="00693CD5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73689EC8" w14:textId="77777777" w:rsidR="00693CD5" w:rsidRPr="006A4394" w:rsidRDefault="00693CD5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2945B0D2" w14:textId="140890E3" w:rsidR="00693CD5" w:rsidRPr="00423C28" w:rsidRDefault="00622A6A" w:rsidP="00B75B6B">
            <w:pPr>
              <w:spacing w:before="0" w:after="0" w:line="276" w:lineRule="auto"/>
              <w:jc w:val="center"/>
              <w:rPr>
                <w:rFonts w:eastAsia="함초롬돋움" w:cs="Times New Roman"/>
                <w:iCs/>
                <w:color w:val="EE0000"/>
                <w:sz w:val="18"/>
                <w:szCs w:val="18"/>
              </w:rPr>
            </w:pPr>
            <w:r w:rsidRPr="00423C28">
              <w:rPr>
                <w:rFonts w:eastAsia="함초롬돋움" w:cs="Times New Roman"/>
                <w:i/>
                <w:color w:val="EE0000"/>
                <w:sz w:val="18"/>
                <w:szCs w:val="18"/>
              </w:rPr>
              <w:t xml:space="preserve">Ophiopogon japonicus (Thunb.) Ker </w:t>
            </w:r>
            <w:proofErr w:type="spellStart"/>
            <w:r w:rsidRPr="00423C28">
              <w:rPr>
                <w:rFonts w:eastAsia="함초롬돋움" w:cs="Times New Roman"/>
                <w:i/>
                <w:color w:val="EE0000"/>
                <w:sz w:val="18"/>
                <w:szCs w:val="18"/>
              </w:rPr>
              <w:t>Gawl</w:t>
            </w:r>
            <w:proofErr w:type="spellEnd"/>
            <w:r w:rsidRPr="00423C28">
              <w:rPr>
                <w:rFonts w:eastAsia="함초롬돋움" w:cs="Times New Roman"/>
                <w:i/>
                <w:color w:val="EE0000"/>
                <w:sz w:val="18"/>
                <w:szCs w:val="18"/>
              </w:rPr>
              <w:t>.</w:t>
            </w:r>
            <w:r w:rsidRPr="00423C28">
              <w:rPr>
                <w:rFonts w:eastAsia="함초롬돋움" w:cs="Times New Roman"/>
                <w:iCs/>
                <w:color w:val="EE0000"/>
                <w:sz w:val="18"/>
                <w:szCs w:val="18"/>
              </w:rPr>
              <w:t xml:space="preserve"> [Asparagaceae; </w:t>
            </w:r>
            <w:proofErr w:type="spellStart"/>
            <w:r w:rsidRPr="00423C28">
              <w:rPr>
                <w:rFonts w:eastAsia="함초롬돋움" w:cs="Times New Roman"/>
                <w:iCs/>
                <w:color w:val="EE0000"/>
                <w:sz w:val="18"/>
                <w:szCs w:val="18"/>
              </w:rPr>
              <w:t>Liriopis</w:t>
            </w:r>
            <w:proofErr w:type="spellEnd"/>
            <w:r w:rsidRPr="00423C28">
              <w:rPr>
                <w:rFonts w:eastAsia="함초롬돋움" w:cs="Times New Roman"/>
                <w:iCs/>
                <w:color w:val="EE0000"/>
                <w:sz w:val="18"/>
                <w:szCs w:val="18"/>
              </w:rPr>
              <w:t xml:space="preserve"> Tuber]</w:t>
            </w:r>
          </w:p>
        </w:tc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0FA05C9D" w14:textId="3151C6D5" w:rsidR="00693CD5" w:rsidRPr="006A4394" w:rsidRDefault="00693CD5" w:rsidP="00B75B6B">
            <w:pPr>
              <w:spacing w:before="0" w:after="0" w:line="276" w:lineRule="auto"/>
              <w:jc w:val="center"/>
              <w:rPr>
                <w:rFonts w:eastAsia="함초롬돋움" w:cs="Times New Roman"/>
                <w:iCs/>
                <w:color w:val="000000"/>
                <w:sz w:val="18"/>
                <w:szCs w:val="18"/>
              </w:rPr>
            </w:pPr>
          </w:p>
        </w:tc>
      </w:tr>
      <w:tr w:rsidR="00693CD5" w:rsidRPr="006A4394" w14:paraId="7AAA5700" w14:textId="77777777" w:rsidTr="005B0903">
        <w:trPr>
          <w:trHeight w:val="72"/>
        </w:trPr>
        <w:tc>
          <w:tcPr>
            <w:tcW w:w="1134" w:type="dxa"/>
            <w:vMerge/>
            <w:vAlign w:val="center"/>
          </w:tcPr>
          <w:p w14:paraId="26ADEAC3" w14:textId="77777777" w:rsidR="00693CD5" w:rsidRPr="006A4394" w:rsidRDefault="00693CD5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7913F9B4" w14:textId="77777777" w:rsidR="00693CD5" w:rsidRPr="006A4394" w:rsidRDefault="00693CD5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09698CF8" w14:textId="187748A7" w:rsidR="00693CD5" w:rsidRPr="00423C28" w:rsidRDefault="00622A6A" w:rsidP="00B75B6B">
            <w:pPr>
              <w:spacing w:before="0" w:after="0" w:line="276" w:lineRule="auto"/>
              <w:jc w:val="center"/>
              <w:rPr>
                <w:rFonts w:eastAsia="함초롬돋움" w:cs="Times New Roman"/>
                <w:iCs/>
                <w:color w:val="EE0000"/>
                <w:sz w:val="18"/>
                <w:szCs w:val="18"/>
              </w:rPr>
            </w:pPr>
            <w:r w:rsidRPr="00423C28">
              <w:rPr>
                <w:rFonts w:eastAsia="함초롬돋움" w:cs="Times New Roman"/>
                <w:i/>
                <w:color w:val="EE0000"/>
                <w:sz w:val="18"/>
                <w:szCs w:val="18"/>
              </w:rPr>
              <w:t xml:space="preserve">Mel </w:t>
            </w:r>
            <w:r w:rsidRPr="00423C28">
              <w:rPr>
                <w:rFonts w:eastAsia="함초롬돋움" w:cs="Times New Roman"/>
                <w:iCs/>
                <w:color w:val="EE0000"/>
                <w:sz w:val="18"/>
                <w:szCs w:val="18"/>
              </w:rPr>
              <w:t>[Apidae; honey]</w:t>
            </w:r>
          </w:p>
        </w:tc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0E5F5772" w14:textId="12094A06" w:rsidR="00693CD5" w:rsidRPr="006A4394" w:rsidRDefault="00693CD5" w:rsidP="00B75B6B">
            <w:pPr>
              <w:spacing w:before="0" w:after="0" w:line="276" w:lineRule="auto"/>
              <w:jc w:val="center"/>
              <w:rPr>
                <w:rFonts w:eastAsia="함초롬돋움" w:cs="Times New Roman"/>
                <w:iCs/>
                <w:color w:val="000000"/>
                <w:sz w:val="18"/>
                <w:szCs w:val="18"/>
              </w:rPr>
            </w:pPr>
          </w:p>
        </w:tc>
      </w:tr>
      <w:tr w:rsidR="00693CD5" w:rsidRPr="006A4394" w14:paraId="0A9F9807" w14:textId="77777777" w:rsidTr="005B0903">
        <w:trPr>
          <w:trHeight w:val="72"/>
        </w:trPr>
        <w:tc>
          <w:tcPr>
            <w:tcW w:w="1134" w:type="dxa"/>
            <w:vMerge/>
            <w:vAlign w:val="center"/>
          </w:tcPr>
          <w:p w14:paraId="73D889BE" w14:textId="77777777" w:rsidR="00693CD5" w:rsidRPr="006A4394" w:rsidRDefault="00693CD5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552929D8" w14:textId="77777777" w:rsidR="00693CD5" w:rsidRPr="006A4394" w:rsidRDefault="00693CD5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02910F6C" w14:textId="5ED8ED16" w:rsidR="00693CD5" w:rsidRPr="00423C28" w:rsidRDefault="00622A6A" w:rsidP="00B75B6B">
            <w:pPr>
              <w:spacing w:before="0" w:after="0" w:line="276" w:lineRule="auto"/>
              <w:jc w:val="center"/>
              <w:rPr>
                <w:rFonts w:eastAsia="함초롬돋움" w:cs="Times New Roman"/>
                <w:iCs/>
                <w:color w:val="EE0000"/>
                <w:sz w:val="18"/>
                <w:szCs w:val="18"/>
              </w:rPr>
            </w:pPr>
            <w:r w:rsidRPr="00423C28">
              <w:rPr>
                <w:rFonts w:eastAsia="함초롬돋움" w:cs="Times New Roman"/>
                <w:i/>
                <w:color w:val="EE0000"/>
                <w:sz w:val="18"/>
                <w:szCs w:val="18"/>
              </w:rPr>
              <w:t>Morus alba L.</w:t>
            </w:r>
            <w:r w:rsidRPr="00423C28">
              <w:rPr>
                <w:rFonts w:eastAsia="함초롬돋움" w:cs="Times New Roman"/>
                <w:iCs/>
                <w:color w:val="EE0000"/>
                <w:sz w:val="18"/>
                <w:szCs w:val="18"/>
              </w:rPr>
              <w:t xml:space="preserve"> [</w:t>
            </w:r>
            <w:proofErr w:type="spellStart"/>
            <w:r w:rsidRPr="00423C28">
              <w:rPr>
                <w:rFonts w:eastAsia="함초롬돋움" w:cs="Times New Roman"/>
                <w:iCs/>
                <w:color w:val="EE0000"/>
                <w:sz w:val="18"/>
                <w:szCs w:val="18"/>
              </w:rPr>
              <w:t>Moraceae</w:t>
            </w:r>
            <w:proofErr w:type="spellEnd"/>
            <w:r w:rsidRPr="00423C28">
              <w:rPr>
                <w:rFonts w:eastAsia="함초롬돋움" w:cs="Times New Roman"/>
                <w:iCs/>
                <w:color w:val="EE0000"/>
                <w:sz w:val="18"/>
                <w:szCs w:val="18"/>
              </w:rPr>
              <w:t>; Mori Fructus]</w:t>
            </w:r>
          </w:p>
        </w:tc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27372BFF" w14:textId="5228CEC4" w:rsidR="00693CD5" w:rsidRPr="006A4394" w:rsidRDefault="00693CD5" w:rsidP="00B75B6B">
            <w:pPr>
              <w:spacing w:before="0" w:after="0" w:line="276" w:lineRule="auto"/>
              <w:jc w:val="center"/>
              <w:rPr>
                <w:rFonts w:eastAsia="함초롬돋움" w:cs="Times New Roman"/>
                <w:iCs/>
                <w:color w:val="000000"/>
                <w:sz w:val="18"/>
                <w:szCs w:val="18"/>
              </w:rPr>
            </w:pPr>
          </w:p>
        </w:tc>
      </w:tr>
      <w:tr w:rsidR="00693CD5" w:rsidRPr="006A4394" w14:paraId="0DE554CF" w14:textId="77777777" w:rsidTr="005B0903">
        <w:trPr>
          <w:trHeight w:val="72"/>
        </w:trPr>
        <w:tc>
          <w:tcPr>
            <w:tcW w:w="1134" w:type="dxa"/>
            <w:vMerge/>
            <w:vAlign w:val="center"/>
          </w:tcPr>
          <w:p w14:paraId="2797F579" w14:textId="77777777" w:rsidR="00693CD5" w:rsidRPr="006A4394" w:rsidRDefault="00693CD5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0BB0EDE4" w14:textId="77777777" w:rsidR="00693CD5" w:rsidRPr="006A4394" w:rsidRDefault="00693CD5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242C4A3D" w14:textId="6D5FD852" w:rsidR="00693CD5" w:rsidRPr="00423C28" w:rsidRDefault="00622A6A" w:rsidP="00B75B6B">
            <w:pPr>
              <w:spacing w:before="0" w:after="0" w:line="276" w:lineRule="auto"/>
              <w:jc w:val="center"/>
              <w:rPr>
                <w:rFonts w:eastAsia="함초롬돋움" w:cs="Times New Roman"/>
                <w:iCs/>
                <w:color w:val="EE0000"/>
                <w:sz w:val="18"/>
                <w:szCs w:val="18"/>
              </w:rPr>
            </w:pPr>
            <w:proofErr w:type="spellStart"/>
            <w:r w:rsidRPr="00423C28">
              <w:rPr>
                <w:rFonts w:eastAsia="함초롬돋움" w:cs="Times New Roman"/>
                <w:i/>
                <w:color w:val="EE0000"/>
                <w:sz w:val="18"/>
                <w:szCs w:val="18"/>
              </w:rPr>
              <w:t>Polygonatum</w:t>
            </w:r>
            <w:proofErr w:type="spellEnd"/>
            <w:r w:rsidRPr="00423C28">
              <w:rPr>
                <w:rFonts w:eastAsia="함초롬돋움" w:cs="Times New Roman"/>
                <w:i/>
                <w:color w:val="EE0000"/>
                <w:sz w:val="18"/>
                <w:szCs w:val="18"/>
              </w:rPr>
              <w:t xml:space="preserve"> odoratum (Mill.) Druce</w:t>
            </w:r>
            <w:r w:rsidRPr="00423C28">
              <w:rPr>
                <w:rFonts w:eastAsia="함초롬돋움" w:cs="Times New Roman"/>
                <w:iCs/>
                <w:color w:val="EE0000"/>
                <w:sz w:val="18"/>
                <w:szCs w:val="18"/>
              </w:rPr>
              <w:t xml:space="preserve"> [Asparagaceae; </w:t>
            </w:r>
            <w:proofErr w:type="spellStart"/>
            <w:r w:rsidRPr="00423C28">
              <w:rPr>
                <w:rFonts w:eastAsia="함초롬돋움" w:cs="Times New Roman"/>
                <w:iCs/>
                <w:color w:val="EE0000"/>
                <w:sz w:val="18"/>
                <w:szCs w:val="18"/>
              </w:rPr>
              <w:t>Polygonati</w:t>
            </w:r>
            <w:proofErr w:type="spellEnd"/>
            <w:r w:rsidRPr="00423C28">
              <w:rPr>
                <w:rFonts w:eastAsia="함초롬돋움" w:cs="Times New Roman"/>
                <w:iCs/>
                <w:color w:val="EE0000"/>
                <w:sz w:val="18"/>
                <w:szCs w:val="18"/>
              </w:rPr>
              <w:t xml:space="preserve"> </w:t>
            </w:r>
            <w:proofErr w:type="spellStart"/>
            <w:r w:rsidRPr="00423C28">
              <w:rPr>
                <w:rFonts w:eastAsia="함초롬돋움" w:cs="Times New Roman"/>
                <w:iCs/>
                <w:color w:val="EE0000"/>
                <w:sz w:val="18"/>
                <w:szCs w:val="18"/>
              </w:rPr>
              <w:t>Rhizoma</w:t>
            </w:r>
            <w:proofErr w:type="spellEnd"/>
            <w:r w:rsidRPr="00423C28">
              <w:rPr>
                <w:rFonts w:eastAsia="함초롬돋움" w:cs="Times New Roman"/>
                <w:iCs/>
                <w:color w:val="EE0000"/>
                <w:sz w:val="18"/>
                <w:szCs w:val="18"/>
              </w:rPr>
              <w:t>]</w:t>
            </w:r>
          </w:p>
        </w:tc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1DA2E985" w14:textId="78C7CDBA" w:rsidR="00693CD5" w:rsidRPr="006A4394" w:rsidRDefault="00693CD5" w:rsidP="00B75B6B">
            <w:pPr>
              <w:spacing w:before="0" w:after="0" w:line="276" w:lineRule="auto"/>
              <w:jc w:val="center"/>
              <w:rPr>
                <w:rFonts w:eastAsia="함초롬돋움" w:cs="Times New Roman"/>
                <w:iCs/>
                <w:color w:val="000000"/>
                <w:sz w:val="18"/>
                <w:szCs w:val="18"/>
              </w:rPr>
            </w:pPr>
          </w:p>
        </w:tc>
      </w:tr>
      <w:tr w:rsidR="00693CD5" w:rsidRPr="006A4394" w14:paraId="565C196E" w14:textId="77777777" w:rsidTr="005B0903">
        <w:trPr>
          <w:trHeight w:val="72"/>
        </w:trPr>
        <w:tc>
          <w:tcPr>
            <w:tcW w:w="1134" w:type="dxa"/>
            <w:vMerge/>
            <w:vAlign w:val="center"/>
          </w:tcPr>
          <w:p w14:paraId="31F3333C" w14:textId="77777777" w:rsidR="00693CD5" w:rsidRPr="006A4394" w:rsidRDefault="00693CD5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5A015AD0" w14:textId="77777777" w:rsidR="00693CD5" w:rsidRPr="006A4394" w:rsidRDefault="00693CD5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32EE3DDB" w14:textId="501B7219" w:rsidR="00693CD5" w:rsidRPr="00423C28" w:rsidRDefault="00AD3C7E" w:rsidP="00B75B6B">
            <w:pPr>
              <w:spacing w:before="0" w:after="0" w:line="276" w:lineRule="auto"/>
              <w:jc w:val="center"/>
              <w:rPr>
                <w:rFonts w:eastAsia="함초롬돋움" w:cs="Times New Roman"/>
                <w:iCs/>
                <w:color w:val="EE0000"/>
                <w:sz w:val="18"/>
                <w:szCs w:val="18"/>
              </w:rPr>
            </w:pPr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Prunus </w:t>
            </w:r>
            <w:r>
              <w:rPr>
                <w:rFonts w:cs="Times New Roman" w:hint="eastAsia"/>
                <w:i/>
                <w:color w:val="EE0000"/>
                <w:sz w:val="18"/>
                <w:szCs w:val="18"/>
                <w:lang w:eastAsia="ko-KR"/>
              </w:rPr>
              <w:t>persica (L.) Batsch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 [Rosaceae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Pruni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Armenic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Semen]</w:t>
            </w:r>
          </w:p>
        </w:tc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0105CB7D" w14:textId="60D6FE7F" w:rsidR="00693CD5" w:rsidRPr="006A4394" w:rsidRDefault="00693CD5" w:rsidP="00B75B6B">
            <w:pPr>
              <w:spacing w:before="0" w:after="0" w:line="276" w:lineRule="auto"/>
              <w:jc w:val="center"/>
              <w:rPr>
                <w:rFonts w:eastAsia="함초롬돋움" w:cs="Times New Roman"/>
                <w:iCs/>
                <w:color w:val="000000"/>
                <w:sz w:val="18"/>
                <w:szCs w:val="18"/>
              </w:rPr>
            </w:pPr>
          </w:p>
        </w:tc>
      </w:tr>
      <w:tr w:rsidR="00693CD5" w:rsidRPr="006A4394" w14:paraId="047BB790" w14:textId="77777777" w:rsidTr="005B0903">
        <w:trPr>
          <w:trHeight w:val="72"/>
        </w:trPr>
        <w:tc>
          <w:tcPr>
            <w:tcW w:w="1134" w:type="dxa"/>
            <w:vMerge/>
            <w:vAlign w:val="center"/>
          </w:tcPr>
          <w:p w14:paraId="26487272" w14:textId="77777777" w:rsidR="00693CD5" w:rsidRPr="006A4394" w:rsidRDefault="00693CD5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445B4A6B" w14:textId="77777777" w:rsidR="00693CD5" w:rsidRPr="006A4394" w:rsidRDefault="00693CD5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6D4A922F" w14:textId="0A0AB788" w:rsidR="00693CD5" w:rsidRPr="00423C28" w:rsidRDefault="00622A6A" w:rsidP="00B75B6B">
            <w:pPr>
              <w:spacing w:before="0" w:after="0" w:line="276" w:lineRule="auto"/>
              <w:jc w:val="center"/>
              <w:rPr>
                <w:rFonts w:eastAsia="함초롬돋움" w:cs="Times New Roman"/>
                <w:iCs/>
                <w:color w:val="EE0000"/>
                <w:sz w:val="18"/>
                <w:szCs w:val="18"/>
              </w:rPr>
            </w:pPr>
            <w:proofErr w:type="spellStart"/>
            <w:r w:rsidRPr="00423C28">
              <w:rPr>
                <w:rFonts w:eastAsia="함초롬돋움" w:cs="Times New Roman"/>
                <w:i/>
                <w:color w:val="EE0000"/>
                <w:sz w:val="18"/>
                <w:szCs w:val="18"/>
              </w:rPr>
              <w:t>Pseudostellaria</w:t>
            </w:r>
            <w:proofErr w:type="spellEnd"/>
            <w:r w:rsidRPr="00423C28">
              <w:rPr>
                <w:rFonts w:eastAsia="함초롬돋움" w:cs="Times New Roman"/>
                <w:i/>
                <w:color w:val="EE0000"/>
                <w:sz w:val="18"/>
                <w:szCs w:val="18"/>
              </w:rPr>
              <w:t xml:space="preserve"> </w:t>
            </w:r>
            <w:proofErr w:type="spellStart"/>
            <w:r w:rsidRPr="00423C28">
              <w:rPr>
                <w:rFonts w:eastAsia="함초롬돋움" w:cs="Times New Roman"/>
                <w:i/>
                <w:color w:val="EE0000"/>
                <w:sz w:val="18"/>
                <w:szCs w:val="18"/>
              </w:rPr>
              <w:t>heterantha</w:t>
            </w:r>
            <w:proofErr w:type="spellEnd"/>
            <w:r w:rsidRPr="00423C28">
              <w:rPr>
                <w:rFonts w:eastAsia="함초롬돋움" w:cs="Times New Roman"/>
                <w:i/>
                <w:color w:val="EE0000"/>
                <w:sz w:val="18"/>
                <w:szCs w:val="18"/>
              </w:rPr>
              <w:t xml:space="preserve"> var. </w:t>
            </w:r>
            <w:proofErr w:type="spellStart"/>
            <w:r w:rsidRPr="00423C28">
              <w:rPr>
                <w:rFonts w:eastAsia="함초롬돋움" w:cs="Times New Roman"/>
                <w:i/>
                <w:color w:val="EE0000"/>
                <w:sz w:val="18"/>
                <w:szCs w:val="18"/>
              </w:rPr>
              <w:t>heterantha</w:t>
            </w:r>
            <w:proofErr w:type="spellEnd"/>
            <w:r w:rsidRPr="00423C28">
              <w:rPr>
                <w:rFonts w:eastAsia="함초롬돋움" w:cs="Times New Roman"/>
                <w:iCs/>
                <w:color w:val="EE0000"/>
                <w:sz w:val="18"/>
                <w:szCs w:val="18"/>
              </w:rPr>
              <w:t xml:space="preserve"> [Caryophyllaceae; </w:t>
            </w:r>
            <w:proofErr w:type="spellStart"/>
            <w:r w:rsidRPr="00423C28">
              <w:rPr>
                <w:rFonts w:eastAsia="함초롬돋움" w:cs="Times New Roman"/>
                <w:iCs/>
                <w:color w:val="EE0000"/>
                <w:sz w:val="18"/>
                <w:szCs w:val="18"/>
              </w:rPr>
              <w:t>Pseudostellaria</w:t>
            </w:r>
            <w:proofErr w:type="spellEnd"/>
            <w:r w:rsidRPr="00423C28">
              <w:rPr>
                <w:rFonts w:eastAsia="함초롬돋움" w:cs="Times New Roman"/>
                <w:iCs/>
                <w:color w:val="EE0000"/>
                <w:sz w:val="18"/>
                <w:szCs w:val="18"/>
              </w:rPr>
              <w:t xml:space="preserve"> </w:t>
            </w:r>
            <w:proofErr w:type="spellStart"/>
            <w:r w:rsidRPr="00423C28">
              <w:rPr>
                <w:rFonts w:eastAsia="함초롬돋움" w:cs="Times New Roman"/>
                <w:iCs/>
                <w:color w:val="EE0000"/>
                <w:sz w:val="18"/>
                <w:szCs w:val="18"/>
              </w:rPr>
              <w:t>Maximowicziana</w:t>
            </w:r>
            <w:proofErr w:type="spellEnd"/>
            <w:r w:rsidRPr="00423C28">
              <w:rPr>
                <w:rFonts w:eastAsia="함초롬돋움" w:cs="Times New Roman"/>
                <w:iCs/>
                <w:color w:val="EE0000"/>
                <w:sz w:val="18"/>
                <w:szCs w:val="18"/>
              </w:rPr>
              <w:t>]</w:t>
            </w:r>
          </w:p>
        </w:tc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7D42BDE3" w14:textId="7252CB35" w:rsidR="00693CD5" w:rsidRPr="006A4394" w:rsidRDefault="00693CD5" w:rsidP="00B75B6B">
            <w:pPr>
              <w:spacing w:before="0" w:after="0" w:line="276" w:lineRule="auto"/>
              <w:jc w:val="center"/>
              <w:rPr>
                <w:rFonts w:eastAsia="함초롬돋움" w:cs="Times New Roman"/>
                <w:iCs/>
                <w:color w:val="000000"/>
                <w:sz w:val="18"/>
                <w:szCs w:val="18"/>
              </w:rPr>
            </w:pPr>
          </w:p>
        </w:tc>
      </w:tr>
      <w:tr w:rsidR="00693CD5" w:rsidRPr="006A4394" w14:paraId="0D48414B" w14:textId="77777777" w:rsidTr="005B0903">
        <w:trPr>
          <w:trHeight w:val="72"/>
        </w:trPr>
        <w:tc>
          <w:tcPr>
            <w:tcW w:w="1134" w:type="dxa"/>
            <w:vMerge/>
            <w:vAlign w:val="center"/>
          </w:tcPr>
          <w:p w14:paraId="193DB9CD" w14:textId="77777777" w:rsidR="00693CD5" w:rsidRPr="006A4394" w:rsidRDefault="00693CD5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700DA092" w14:textId="77777777" w:rsidR="00693CD5" w:rsidRPr="006A4394" w:rsidRDefault="00693CD5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53795F88" w14:textId="434E7B91" w:rsidR="00693CD5" w:rsidRPr="00423C28" w:rsidRDefault="00622A6A" w:rsidP="00B75B6B">
            <w:pPr>
              <w:spacing w:before="0" w:after="0" w:line="276" w:lineRule="auto"/>
              <w:jc w:val="center"/>
              <w:rPr>
                <w:rFonts w:eastAsia="함초롬돋움" w:cs="Times New Roman"/>
                <w:iCs/>
                <w:color w:val="EE0000"/>
                <w:sz w:val="18"/>
                <w:szCs w:val="18"/>
              </w:rPr>
            </w:pPr>
            <w:r w:rsidRPr="00423C28">
              <w:rPr>
                <w:rFonts w:eastAsia="함초롬돋움" w:cs="Times New Roman"/>
                <w:i/>
                <w:color w:val="EE0000"/>
                <w:sz w:val="18"/>
                <w:szCs w:val="18"/>
              </w:rPr>
              <w:t xml:space="preserve">Rehmannia </w:t>
            </w:r>
            <w:proofErr w:type="spellStart"/>
            <w:r w:rsidRPr="00423C28">
              <w:rPr>
                <w:rFonts w:eastAsia="함초롬돋움" w:cs="Times New Roman"/>
                <w:i/>
                <w:color w:val="EE0000"/>
                <w:sz w:val="18"/>
                <w:szCs w:val="18"/>
              </w:rPr>
              <w:t>glutinosa</w:t>
            </w:r>
            <w:proofErr w:type="spellEnd"/>
            <w:r w:rsidRPr="00423C28">
              <w:rPr>
                <w:rFonts w:eastAsia="함초롬돋움" w:cs="Times New Roman"/>
                <w:i/>
                <w:color w:val="EE0000"/>
                <w:sz w:val="18"/>
                <w:szCs w:val="18"/>
              </w:rPr>
              <w:t> (</w:t>
            </w:r>
            <w:proofErr w:type="spellStart"/>
            <w:r w:rsidRPr="00423C28">
              <w:rPr>
                <w:rFonts w:eastAsia="함초롬돋움" w:cs="Times New Roman"/>
                <w:i/>
                <w:color w:val="EE0000"/>
                <w:sz w:val="18"/>
                <w:szCs w:val="18"/>
              </w:rPr>
              <w:t>Gaertn</w:t>
            </w:r>
            <w:proofErr w:type="spellEnd"/>
            <w:r w:rsidRPr="00423C28">
              <w:rPr>
                <w:rFonts w:eastAsia="함초롬돋움" w:cs="Times New Roman"/>
                <w:i/>
                <w:color w:val="EE0000"/>
                <w:sz w:val="18"/>
                <w:szCs w:val="18"/>
              </w:rPr>
              <w:t xml:space="preserve">.) </w:t>
            </w:r>
            <w:proofErr w:type="spellStart"/>
            <w:r w:rsidRPr="00423C28">
              <w:rPr>
                <w:rFonts w:eastAsia="함초롬돋움" w:cs="Times New Roman"/>
                <w:i/>
                <w:color w:val="EE0000"/>
                <w:sz w:val="18"/>
                <w:szCs w:val="18"/>
              </w:rPr>
              <w:t>Libosch</w:t>
            </w:r>
            <w:proofErr w:type="spellEnd"/>
            <w:r w:rsidRPr="00423C28">
              <w:rPr>
                <w:rFonts w:eastAsia="함초롬돋움" w:cs="Times New Roman"/>
                <w:i/>
                <w:color w:val="EE0000"/>
                <w:sz w:val="18"/>
                <w:szCs w:val="18"/>
              </w:rPr>
              <w:t xml:space="preserve">. </w:t>
            </w:r>
            <w:proofErr w:type="spellStart"/>
            <w:r w:rsidRPr="00423C28">
              <w:rPr>
                <w:rFonts w:eastAsia="함초롬돋움" w:cs="Times New Roman"/>
                <w:i/>
                <w:color w:val="EE0000"/>
                <w:sz w:val="18"/>
                <w:szCs w:val="18"/>
              </w:rPr>
              <w:t>ex DC</w:t>
            </w:r>
            <w:proofErr w:type="spellEnd"/>
            <w:r w:rsidRPr="00423C28">
              <w:rPr>
                <w:rFonts w:eastAsia="함초롬돋움" w:cs="Times New Roman"/>
                <w:i/>
                <w:color w:val="EE0000"/>
                <w:sz w:val="18"/>
                <w:szCs w:val="18"/>
              </w:rPr>
              <w:t>.</w:t>
            </w:r>
            <w:r w:rsidRPr="00423C28">
              <w:rPr>
                <w:rFonts w:eastAsia="함초롬돋움" w:cs="Times New Roman"/>
                <w:iCs/>
                <w:color w:val="EE0000"/>
                <w:sz w:val="18"/>
                <w:szCs w:val="18"/>
              </w:rPr>
              <w:t xml:space="preserve"> [Orobanchaceae; </w:t>
            </w:r>
            <w:proofErr w:type="spellStart"/>
            <w:r w:rsidRPr="00423C28">
              <w:rPr>
                <w:rFonts w:eastAsia="함초롬돋움" w:cs="Times New Roman"/>
                <w:iCs/>
                <w:color w:val="EE0000"/>
                <w:sz w:val="18"/>
                <w:szCs w:val="18"/>
              </w:rPr>
              <w:t>Rehmanniae</w:t>
            </w:r>
            <w:proofErr w:type="spellEnd"/>
            <w:r w:rsidRPr="00423C28">
              <w:rPr>
                <w:rFonts w:eastAsia="함초롬돋움" w:cs="Times New Roman"/>
                <w:iCs/>
                <w:color w:val="EE0000"/>
                <w:sz w:val="18"/>
                <w:szCs w:val="18"/>
              </w:rPr>
              <w:t xml:space="preserve"> Radix]</w:t>
            </w:r>
          </w:p>
        </w:tc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55D5FC98" w14:textId="4F0A26A5" w:rsidR="00693CD5" w:rsidRPr="006A4394" w:rsidRDefault="00693CD5" w:rsidP="00B75B6B">
            <w:pPr>
              <w:spacing w:before="0" w:after="0" w:line="276" w:lineRule="auto"/>
              <w:jc w:val="center"/>
              <w:rPr>
                <w:rFonts w:eastAsia="함초롬돋움" w:cs="Times New Roman"/>
                <w:iCs/>
                <w:color w:val="000000"/>
                <w:sz w:val="18"/>
                <w:szCs w:val="18"/>
              </w:rPr>
            </w:pPr>
          </w:p>
        </w:tc>
      </w:tr>
      <w:tr w:rsidR="00693CD5" w:rsidRPr="006A4394" w14:paraId="11654693" w14:textId="77777777" w:rsidTr="005B0903">
        <w:trPr>
          <w:trHeight w:val="72"/>
        </w:trPr>
        <w:tc>
          <w:tcPr>
            <w:tcW w:w="1134" w:type="dxa"/>
            <w:vMerge/>
            <w:vAlign w:val="center"/>
          </w:tcPr>
          <w:p w14:paraId="27FD8734" w14:textId="77777777" w:rsidR="00693CD5" w:rsidRPr="006A4394" w:rsidRDefault="00693CD5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4438AF21" w14:textId="77777777" w:rsidR="00693CD5" w:rsidRPr="006A4394" w:rsidRDefault="00693CD5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11B7B0E6" w14:textId="70854FC8" w:rsidR="00693CD5" w:rsidRPr="00423C28" w:rsidRDefault="00622A6A" w:rsidP="00B75B6B">
            <w:pPr>
              <w:spacing w:before="0" w:after="0" w:line="276" w:lineRule="auto"/>
              <w:jc w:val="center"/>
              <w:rPr>
                <w:rFonts w:eastAsia="함초롬돋움" w:cs="Times New Roman"/>
                <w:iCs/>
                <w:color w:val="EE0000"/>
                <w:sz w:val="18"/>
                <w:szCs w:val="18"/>
              </w:rPr>
            </w:pPr>
            <w:proofErr w:type="spellStart"/>
            <w:r w:rsidRPr="00423C28">
              <w:rPr>
                <w:rFonts w:eastAsia="함초롬돋움" w:cs="Times New Roman"/>
                <w:i/>
                <w:color w:val="EE0000"/>
                <w:sz w:val="18"/>
                <w:szCs w:val="18"/>
              </w:rPr>
              <w:t>Scrophularia</w:t>
            </w:r>
            <w:proofErr w:type="spellEnd"/>
            <w:r w:rsidRPr="00423C28">
              <w:rPr>
                <w:rFonts w:eastAsia="함초롬돋움" w:cs="Times New Roman"/>
                <w:i/>
                <w:color w:val="EE0000"/>
                <w:sz w:val="18"/>
                <w:szCs w:val="18"/>
              </w:rPr>
              <w:t xml:space="preserve"> </w:t>
            </w:r>
            <w:proofErr w:type="spellStart"/>
            <w:r w:rsidRPr="00423C28">
              <w:rPr>
                <w:rFonts w:eastAsia="함초롬돋움" w:cs="Times New Roman"/>
                <w:i/>
                <w:color w:val="EE0000"/>
                <w:sz w:val="18"/>
                <w:szCs w:val="18"/>
              </w:rPr>
              <w:t>ningpoensis</w:t>
            </w:r>
            <w:proofErr w:type="spellEnd"/>
            <w:r w:rsidRPr="00423C28">
              <w:rPr>
                <w:rFonts w:eastAsia="함초롬돋움" w:cs="Times New Roman"/>
                <w:i/>
                <w:color w:val="EE0000"/>
                <w:sz w:val="18"/>
                <w:szCs w:val="18"/>
              </w:rPr>
              <w:t> </w:t>
            </w:r>
            <w:proofErr w:type="spellStart"/>
            <w:r w:rsidRPr="00423C28">
              <w:rPr>
                <w:rFonts w:eastAsia="함초롬돋움" w:cs="Times New Roman"/>
                <w:i/>
                <w:color w:val="EE0000"/>
                <w:sz w:val="18"/>
                <w:szCs w:val="18"/>
              </w:rPr>
              <w:t>Hemsl</w:t>
            </w:r>
            <w:proofErr w:type="spellEnd"/>
            <w:r w:rsidRPr="00423C28">
              <w:rPr>
                <w:rFonts w:eastAsia="함초롬돋움" w:cs="Times New Roman"/>
                <w:i/>
                <w:color w:val="EE0000"/>
                <w:sz w:val="18"/>
                <w:szCs w:val="18"/>
              </w:rPr>
              <w:t>.</w:t>
            </w:r>
            <w:r w:rsidRPr="00423C28">
              <w:rPr>
                <w:rFonts w:eastAsia="함초롬돋움" w:cs="Times New Roman"/>
                <w:iCs/>
                <w:color w:val="EE0000"/>
                <w:sz w:val="18"/>
                <w:szCs w:val="18"/>
              </w:rPr>
              <w:t xml:space="preserve"> [Scrophulariaceae; </w:t>
            </w:r>
            <w:proofErr w:type="spellStart"/>
            <w:r w:rsidRPr="00423C28">
              <w:rPr>
                <w:rFonts w:eastAsia="함초롬돋움" w:cs="Times New Roman"/>
                <w:iCs/>
                <w:color w:val="EE0000"/>
                <w:sz w:val="18"/>
                <w:szCs w:val="18"/>
              </w:rPr>
              <w:t>Scrophulariae</w:t>
            </w:r>
            <w:proofErr w:type="spellEnd"/>
            <w:r w:rsidRPr="00423C28">
              <w:rPr>
                <w:rFonts w:eastAsia="함초롬돋움" w:cs="Times New Roman"/>
                <w:iCs/>
                <w:color w:val="EE0000"/>
                <w:sz w:val="18"/>
                <w:szCs w:val="18"/>
              </w:rPr>
              <w:t xml:space="preserve"> Radix]</w:t>
            </w:r>
          </w:p>
        </w:tc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4DA36BA4" w14:textId="5DB55CD8" w:rsidR="00693CD5" w:rsidRPr="006A4394" w:rsidRDefault="00693CD5" w:rsidP="00B75B6B">
            <w:pPr>
              <w:spacing w:before="0" w:after="0" w:line="276" w:lineRule="auto"/>
              <w:jc w:val="center"/>
              <w:rPr>
                <w:rFonts w:eastAsia="함초롬돋움" w:cs="Times New Roman"/>
                <w:iCs/>
                <w:color w:val="000000"/>
                <w:sz w:val="18"/>
                <w:szCs w:val="18"/>
              </w:rPr>
            </w:pPr>
          </w:p>
        </w:tc>
      </w:tr>
      <w:tr w:rsidR="00693CD5" w:rsidRPr="006A4394" w14:paraId="5BA80024" w14:textId="77777777" w:rsidTr="005B0903">
        <w:trPr>
          <w:trHeight w:val="72"/>
        </w:trPr>
        <w:tc>
          <w:tcPr>
            <w:tcW w:w="1134" w:type="dxa"/>
            <w:vMerge/>
            <w:vAlign w:val="center"/>
          </w:tcPr>
          <w:p w14:paraId="755140A1" w14:textId="77777777" w:rsidR="00693CD5" w:rsidRPr="006A4394" w:rsidRDefault="00693CD5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4929486A" w14:textId="77777777" w:rsidR="00693CD5" w:rsidRPr="006A4394" w:rsidRDefault="00693CD5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14:paraId="479FEF8A" w14:textId="3A8F2A5C" w:rsidR="00693CD5" w:rsidRPr="00423C28" w:rsidRDefault="00622A6A" w:rsidP="00B75B6B">
            <w:pPr>
              <w:spacing w:before="0" w:after="0" w:line="276" w:lineRule="auto"/>
              <w:jc w:val="center"/>
              <w:rPr>
                <w:rFonts w:eastAsia="함초롬돋움" w:cs="Times New Roman"/>
                <w:iCs/>
                <w:color w:val="EE0000"/>
                <w:sz w:val="18"/>
                <w:szCs w:val="18"/>
              </w:rPr>
            </w:pPr>
            <w:r w:rsidRPr="00423C28">
              <w:rPr>
                <w:rFonts w:eastAsia="함초롬돋움" w:cs="Times New Roman"/>
                <w:i/>
                <w:color w:val="EE0000"/>
                <w:sz w:val="18"/>
                <w:szCs w:val="18"/>
              </w:rPr>
              <w:t>Sesamum indicum L.</w:t>
            </w:r>
            <w:r w:rsidRPr="00423C28">
              <w:rPr>
                <w:rFonts w:eastAsia="함초롬돋움" w:cs="Times New Roman"/>
                <w:iCs/>
                <w:color w:val="EE0000"/>
                <w:sz w:val="18"/>
                <w:szCs w:val="18"/>
              </w:rPr>
              <w:t xml:space="preserve"> [Pedaliaceae; </w:t>
            </w:r>
            <w:proofErr w:type="spellStart"/>
            <w:r w:rsidRPr="00423C28">
              <w:rPr>
                <w:rFonts w:eastAsia="함초롬돋움" w:cs="Times New Roman"/>
                <w:iCs/>
                <w:color w:val="EE0000"/>
                <w:sz w:val="18"/>
                <w:szCs w:val="18"/>
              </w:rPr>
              <w:t>Sesami</w:t>
            </w:r>
            <w:proofErr w:type="spellEnd"/>
            <w:r w:rsidRPr="00423C28">
              <w:rPr>
                <w:rFonts w:eastAsia="함초롬돋움" w:cs="Times New Roman"/>
                <w:iCs/>
                <w:color w:val="EE0000"/>
                <w:sz w:val="18"/>
                <w:szCs w:val="18"/>
              </w:rPr>
              <w:t xml:space="preserve"> Semen Nigrum]</w:t>
            </w:r>
          </w:p>
        </w:tc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CBE1F3" w14:textId="25C66867" w:rsidR="00693CD5" w:rsidRPr="006A4394" w:rsidRDefault="00693CD5" w:rsidP="00B75B6B">
            <w:pPr>
              <w:spacing w:before="0" w:after="0" w:line="276" w:lineRule="auto"/>
              <w:jc w:val="center"/>
              <w:rPr>
                <w:rFonts w:eastAsia="함초롬돋움" w:cs="Times New Roman"/>
                <w:iCs/>
                <w:color w:val="000000"/>
                <w:sz w:val="18"/>
                <w:szCs w:val="18"/>
              </w:rPr>
            </w:pPr>
          </w:p>
        </w:tc>
      </w:tr>
      <w:tr w:rsidR="00693CD5" w:rsidRPr="006A4394" w14:paraId="31BCE7A5" w14:textId="5A2574F9" w:rsidTr="005B0903">
        <w:trPr>
          <w:trHeight w:val="39"/>
        </w:trPr>
        <w:tc>
          <w:tcPr>
            <w:tcW w:w="1134" w:type="dxa"/>
            <w:vMerge w:val="restart"/>
            <w:vAlign w:val="center"/>
          </w:tcPr>
          <w:p w14:paraId="197DD7B9" w14:textId="77777777" w:rsidR="00693CD5" w:rsidRPr="006A4394" w:rsidRDefault="00693CD5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  <w:r w:rsidRPr="006A4394">
              <w:rPr>
                <w:rFonts w:cs="Times New Roman"/>
                <w:iCs/>
                <w:sz w:val="18"/>
                <w:szCs w:val="18"/>
              </w:rPr>
              <w:t>Yin 2019</w:t>
            </w:r>
          </w:p>
        </w:tc>
        <w:tc>
          <w:tcPr>
            <w:tcW w:w="2552" w:type="dxa"/>
            <w:vMerge w:val="restart"/>
            <w:noWrap/>
            <w:vAlign w:val="center"/>
          </w:tcPr>
          <w:p w14:paraId="0BC99732" w14:textId="77777777" w:rsidR="00693CD5" w:rsidRPr="006A4394" w:rsidRDefault="00693CD5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  <w:proofErr w:type="spellStart"/>
            <w:r w:rsidRPr="006A4394">
              <w:rPr>
                <w:rFonts w:cs="Times New Roman"/>
                <w:iCs/>
                <w:sz w:val="18"/>
                <w:szCs w:val="18"/>
              </w:rPr>
              <w:t>Zengye</w:t>
            </w:r>
            <w:proofErr w:type="spellEnd"/>
            <w:r w:rsidRPr="006A4394">
              <w:rPr>
                <w:rFonts w:cs="Times New Roman"/>
                <w:iCs/>
                <w:sz w:val="18"/>
                <w:szCs w:val="18"/>
              </w:rPr>
              <w:t xml:space="preserve"> </w:t>
            </w:r>
            <w:proofErr w:type="spellStart"/>
            <w:r w:rsidRPr="006A4394">
              <w:rPr>
                <w:rFonts w:cs="Times New Roman"/>
                <w:iCs/>
                <w:sz w:val="18"/>
                <w:szCs w:val="18"/>
              </w:rPr>
              <w:t>Chengqi</w:t>
            </w:r>
            <w:proofErr w:type="spellEnd"/>
            <w:r w:rsidRPr="006A4394">
              <w:rPr>
                <w:rFonts w:cs="Times New Roman"/>
                <w:iCs/>
                <w:sz w:val="18"/>
                <w:szCs w:val="18"/>
              </w:rPr>
              <w:t xml:space="preserve"> Dec.</w:t>
            </w:r>
          </w:p>
        </w:tc>
        <w:tc>
          <w:tcPr>
            <w:tcW w:w="8221" w:type="dxa"/>
            <w:tcBorders>
              <w:bottom w:val="nil"/>
              <w:right w:val="nil"/>
            </w:tcBorders>
            <w:noWrap/>
            <w:vAlign w:val="center"/>
          </w:tcPr>
          <w:p w14:paraId="00D267A2" w14:textId="0C00120E" w:rsidR="00693CD5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Scrophularia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ningpoensis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 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Hemsl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.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[Scrophulariaceae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Scrophulari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Radix]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14:paraId="6A05508B" w14:textId="466F7562" w:rsidR="00693CD5" w:rsidRPr="006A4394" w:rsidRDefault="00693CD5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30</w:t>
            </w:r>
          </w:p>
        </w:tc>
      </w:tr>
      <w:tr w:rsidR="00693CD5" w:rsidRPr="006A4394" w14:paraId="40541501" w14:textId="77777777" w:rsidTr="005B0903">
        <w:trPr>
          <w:trHeight w:val="38"/>
        </w:trPr>
        <w:tc>
          <w:tcPr>
            <w:tcW w:w="1134" w:type="dxa"/>
            <w:vMerge/>
            <w:vAlign w:val="center"/>
          </w:tcPr>
          <w:p w14:paraId="6DEB2377" w14:textId="77777777" w:rsidR="00693CD5" w:rsidRPr="006A4394" w:rsidRDefault="00693CD5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70BC8DC7" w14:textId="77777777" w:rsidR="00693CD5" w:rsidRPr="006A4394" w:rsidRDefault="00693CD5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15C08121" w14:textId="69310524" w:rsidR="00693CD5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Ophiopogon japonicus (Thunb.) Ker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Gawl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.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[Asparagaceae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Liriopis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Tuber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80DBF" w14:textId="6AA7C639" w:rsidR="00693CD5" w:rsidRPr="006A4394" w:rsidRDefault="00693CD5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24</w:t>
            </w:r>
          </w:p>
        </w:tc>
      </w:tr>
      <w:tr w:rsidR="00693CD5" w:rsidRPr="006A4394" w14:paraId="40816C03" w14:textId="77777777" w:rsidTr="005B0903">
        <w:trPr>
          <w:trHeight w:val="38"/>
        </w:trPr>
        <w:tc>
          <w:tcPr>
            <w:tcW w:w="1134" w:type="dxa"/>
            <w:vMerge/>
            <w:vAlign w:val="center"/>
          </w:tcPr>
          <w:p w14:paraId="74B69F2D" w14:textId="77777777" w:rsidR="00693CD5" w:rsidRPr="006A4394" w:rsidRDefault="00693CD5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1D057D0F" w14:textId="77777777" w:rsidR="00693CD5" w:rsidRPr="006A4394" w:rsidRDefault="00693CD5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1A3F5CD3" w14:textId="2715F0A0" w:rsidR="00693CD5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Rehmannia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glutinosa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 (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Gaertn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.)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Libosch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.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ex DC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.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[Orobanchaceae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Rehmanni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Radix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B57BA" w14:textId="7511C63C" w:rsidR="00693CD5" w:rsidRPr="006A4394" w:rsidRDefault="00693CD5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24</w:t>
            </w:r>
          </w:p>
        </w:tc>
      </w:tr>
      <w:tr w:rsidR="00693CD5" w:rsidRPr="006A4394" w14:paraId="1B021910" w14:textId="77777777" w:rsidTr="005B0903">
        <w:trPr>
          <w:trHeight w:val="38"/>
        </w:trPr>
        <w:tc>
          <w:tcPr>
            <w:tcW w:w="1134" w:type="dxa"/>
            <w:vMerge/>
            <w:vAlign w:val="center"/>
          </w:tcPr>
          <w:p w14:paraId="4019893B" w14:textId="77777777" w:rsidR="00693CD5" w:rsidRPr="006A4394" w:rsidRDefault="00693CD5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2EB2639E" w14:textId="77777777" w:rsidR="00693CD5" w:rsidRPr="006A4394" w:rsidRDefault="00693CD5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18B48075" w14:textId="5E17AAFB" w:rsidR="00693CD5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Rheum officinale 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Baill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.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[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Polygonace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Rhei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Rhizoma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46D4F" w14:textId="45EED705" w:rsidR="00693CD5" w:rsidRPr="006A4394" w:rsidRDefault="00693CD5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9</w:t>
            </w:r>
          </w:p>
        </w:tc>
      </w:tr>
      <w:tr w:rsidR="00693CD5" w:rsidRPr="006A4394" w14:paraId="3E888E9F" w14:textId="77777777" w:rsidTr="005B0903">
        <w:trPr>
          <w:trHeight w:val="38"/>
        </w:trPr>
        <w:tc>
          <w:tcPr>
            <w:tcW w:w="1134" w:type="dxa"/>
            <w:vMerge/>
            <w:vAlign w:val="center"/>
          </w:tcPr>
          <w:p w14:paraId="3A88387B" w14:textId="77777777" w:rsidR="00693CD5" w:rsidRPr="006A4394" w:rsidRDefault="00693CD5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16EB8CF8" w14:textId="77777777" w:rsidR="00693CD5" w:rsidRPr="006A4394" w:rsidRDefault="00693CD5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14:paraId="60D1A33C" w14:textId="1AE3895D" w:rsidR="00693CD5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Natrii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 sulfas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[inorganic salt; sodium sulfate]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8BC81B" w14:textId="330688DE" w:rsidR="00693CD5" w:rsidRPr="006A4394" w:rsidRDefault="00693CD5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4.5</w:t>
            </w:r>
          </w:p>
        </w:tc>
      </w:tr>
      <w:tr w:rsidR="00693CD5" w:rsidRPr="006A4394" w14:paraId="0871D850" w14:textId="68EFC766" w:rsidTr="005B0903">
        <w:trPr>
          <w:trHeight w:val="40"/>
        </w:trPr>
        <w:tc>
          <w:tcPr>
            <w:tcW w:w="1134" w:type="dxa"/>
            <w:vMerge w:val="restart"/>
            <w:vAlign w:val="center"/>
          </w:tcPr>
          <w:p w14:paraId="370F73FE" w14:textId="77777777" w:rsidR="00693CD5" w:rsidRPr="006A4394" w:rsidRDefault="00693CD5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  <w:r w:rsidRPr="006A4394">
              <w:rPr>
                <w:rFonts w:cs="Times New Roman"/>
                <w:iCs/>
                <w:sz w:val="18"/>
                <w:szCs w:val="18"/>
              </w:rPr>
              <w:lastRenderedPageBreak/>
              <w:t>Zhang 2016</w:t>
            </w:r>
          </w:p>
        </w:tc>
        <w:tc>
          <w:tcPr>
            <w:tcW w:w="2552" w:type="dxa"/>
            <w:vMerge w:val="restart"/>
            <w:noWrap/>
            <w:vAlign w:val="center"/>
          </w:tcPr>
          <w:p w14:paraId="66E1A2F3" w14:textId="77777777" w:rsidR="00693CD5" w:rsidRPr="006A4394" w:rsidRDefault="00693CD5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  <w:proofErr w:type="spellStart"/>
            <w:r w:rsidRPr="006A4394">
              <w:rPr>
                <w:rFonts w:cs="Times New Roman"/>
                <w:iCs/>
                <w:sz w:val="18"/>
                <w:szCs w:val="18"/>
              </w:rPr>
              <w:t>Yangyin</w:t>
            </w:r>
            <w:proofErr w:type="spellEnd"/>
            <w:r w:rsidRPr="006A4394">
              <w:rPr>
                <w:rFonts w:cs="Times New Roman"/>
                <w:iCs/>
                <w:sz w:val="18"/>
                <w:szCs w:val="18"/>
              </w:rPr>
              <w:t xml:space="preserve"> </w:t>
            </w:r>
            <w:proofErr w:type="spellStart"/>
            <w:r w:rsidRPr="006A4394">
              <w:rPr>
                <w:rFonts w:cs="Times New Roman"/>
                <w:iCs/>
                <w:sz w:val="18"/>
                <w:szCs w:val="18"/>
              </w:rPr>
              <w:t>Liqi</w:t>
            </w:r>
            <w:proofErr w:type="spellEnd"/>
            <w:r w:rsidRPr="006A4394">
              <w:rPr>
                <w:rFonts w:cs="Times New Roman"/>
                <w:iCs/>
                <w:sz w:val="18"/>
                <w:szCs w:val="18"/>
              </w:rPr>
              <w:t xml:space="preserve"> Dec.</w:t>
            </w:r>
          </w:p>
        </w:tc>
        <w:tc>
          <w:tcPr>
            <w:tcW w:w="8221" w:type="dxa"/>
            <w:tcBorders>
              <w:bottom w:val="nil"/>
              <w:right w:val="nil"/>
            </w:tcBorders>
            <w:noWrap/>
            <w:vAlign w:val="center"/>
          </w:tcPr>
          <w:p w14:paraId="78D58D4B" w14:textId="0C449FE8" w:rsidR="00693CD5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Scrophularia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ningpoensis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 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Hemsl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.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[Scrophulariaceae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Scrophulari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Radix]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14:paraId="51C18B44" w14:textId="47D5EA7D" w:rsidR="00693CD5" w:rsidRPr="006A4394" w:rsidRDefault="00693CD5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24</w:t>
            </w:r>
          </w:p>
        </w:tc>
      </w:tr>
      <w:tr w:rsidR="00693CD5" w:rsidRPr="006A4394" w14:paraId="01354BAA" w14:textId="77777777" w:rsidTr="005B0903">
        <w:trPr>
          <w:trHeight w:val="38"/>
        </w:trPr>
        <w:tc>
          <w:tcPr>
            <w:tcW w:w="1134" w:type="dxa"/>
            <w:vMerge/>
            <w:vAlign w:val="center"/>
          </w:tcPr>
          <w:p w14:paraId="4D4E21E7" w14:textId="77777777" w:rsidR="00693CD5" w:rsidRPr="006A4394" w:rsidRDefault="00693CD5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49776C37" w14:textId="77777777" w:rsidR="00693CD5" w:rsidRPr="006A4394" w:rsidRDefault="00693CD5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4D70BA68" w14:textId="2BF2BC5C" w:rsidR="00693CD5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Ophiopogon japonicus (Thunb.) Ker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Gawl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.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[Asparagaceae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Liriopis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Tuber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F56E5" w14:textId="6B6EF099" w:rsidR="00693CD5" w:rsidRPr="006A4394" w:rsidRDefault="00693CD5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20</w:t>
            </w:r>
          </w:p>
        </w:tc>
      </w:tr>
      <w:tr w:rsidR="00693CD5" w:rsidRPr="006A4394" w14:paraId="5AA50989" w14:textId="77777777" w:rsidTr="005B0903">
        <w:trPr>
          <w:trHeight w:val="38"/>
        </w:trPr>
        <w:tc>
          <w:tcPr>
            <w:tcW w:w="1134" w:type="dxa"/>
            <w:vMerge/>
            <w:vAlign w:val="center"/>
          </w:tcPr>
          <w:p w14:paraId="74A45C45" w14:textId="77777777" w:rsidR="00693CD5" w:rsidRPr="006A4394" w:rsidRDefault="00693CD5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6074C704" w14:textId="77777777" w:rsidR="00693CD5" w:rsidRPr="006A4394" w:rsidRDefault="00693CD5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1E372113" w14:textId="613CAD2D" w:rsidR="00693CD5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Rehmannia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glutinosa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 (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Gaertn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.)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Libosch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.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ex DC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.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[Orobanchaceae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Rehmanni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Radix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3C4E2" w14:textId="19B9C77F" w:rsidR="00693CD5" w:rsidRPr="006A4394" w:rsidRDefault="00693CD5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20</w:t>
            </w:r>
          </w:p>
        </w:tc>
      </w:tr>
      <w:tr w:rsidR="00693CD5" w:rsidRPr="006A4394" w14:paraId="4B4BD49C" w14:textId="77777777" w:rsidTr="005B0903">
        <w:trPr>
          <w:trHeight w:val="38"/>
        </w:trPr>
        <w:tc>
          <w:tcPr>
            <w:tcW w:w="1134" w:type="dxa"/>
            <w:vMerge/>
            <w:vAlign w:val="center"/>
          </w:tcPr>
          <w:p w14:paraId="086BBB4B" w14:textId="77777777" w:rsidR="00693CD5" w:rsidRPr="006A4394" w:rsidRDefault="00693CD5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27FCDCA7" w14:textId="77777777" w:rsidR="00693CD5" w:rsidRPr="006A4394" w:rsidRDefault="00693CD5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4EF37CB3" w14:textId="14D22555" w:rsidR="00693CD5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Cannabis sativa L.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[Cannabaceae; Cannabis Semen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9B32F" w14:textId="00C514BC" w:rsidR="00693CD5" w:rsidRPr="006A4394" w:rsidRDefault="00693CD5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18</w:t>
            </w:r>
          </w:p>
        </w:tc>
      </w:tr>
      <w:tr w:rsidR="00693CD5" w:rsidRPr="006A4394" w14:paraId="7A156AFA" w14:textId="77777777" w:rsidTr="005B0903">
        <w:trPr>
          <w:trHeight w:val="38"/>
        </w:trPr>
        <w:tc>
          <w:tcPr>
            <w:tcW w:w="1134" w:type="dxa"/>
            <w:vMerge/>
            <w:vAlign w:val="center"/>
          </w:tcPr>
          <w:p w14:paraId="372849E7" w14:textId="77777777" w:rsidR="00693CD5" w:rsidRPr="006A4394" w:rsidRDefault="00693CD5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1FA7E59B" w14:textId="77777777" w:rsidR="00693CD5" w:rsidRPr="006A4394" w:rsidRDefault="00693CD5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75DD7469" w14:textId="4290E592" w:rsidR="00693CD5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Areca catechu L.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[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Arecace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Arec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Semen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0381D" w14:textId="10F190DB" w:rsidR="00693CD5" w:rsidRPr="006A4394" w:rsidRDefault="00693CD5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10</w:t>
            </w:r>
          </w:p>
        </w:tc>
      </w:tr>
      <w:tr w:rsidR="00693CD5" w:rsidRPr="006A4394" w14:paraId="079CD15C" w14:textId="77777777" w:rsidTr="005B0903">
        <w:trPr>
          <w:trHeight w:val="38"/>
        </w:trPr>
        <w:tc>
          <w:tcPr>
            <w:tcW w:w="1134" w:type="dxa"/>
            <w:vMerge/>
            <w:vAlign w:val="center"/>
          </w:tcPr>
          <w:p w14:paraId="22B5ECBD" w14:textId="77777777" w:rsidR="00693CD5" w:rsidRPr="006A4394" w:rsidRDefault="00693CD5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3847C223" w14:textId="77777777" w:rsidR="00693CD5" w:rsidRPr="006A4394" w:rsidRDefault="00693CD5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4A2BEF75" w14:textId="4AA79C89" w:rsidR="00693CD5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Codonopsis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pilosula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 (Franch.)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Nannf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.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[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Campanulace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Codonopsis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Pilosul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Radix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F8A63" w14:textId="524DF07F" w:rsidR="00693CD5" w:rsidRPr="006A4394" w:rsidRDefault="00693CD5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10</w:t>
            </w:r>
          </w:p>
        </w:tc>
      </w:tr>
      <w:tr w:rsidR="00693CD5" w:rsidRPr="006A4394" w14:paraId="38C06DAA" w14:textId="77777777" w:rsidTr="005B0903">
        <w:trPr>
          <w:trHeight w:val="38"/>
        </w:trPr>
        <w:tc>
          <w:tcPr>
            <w:tcW w:w="1134" w:type="dxa"/>
            <w:vMerge/>
            <w:vAlign w:val="center"/>
          </w:tcPr>
          <w:p w14:paraId="26185E49" w14:textId="77777777" w:rsidR="00693CD5" w:rsidRPr="006A4394" w:rsidRDefault="00693CD5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0FE5E246" w14:textId="77777777" w:rsidR="00693CD5" w:rsidRPr="006A4394" w:rsidRDefault="00693CD5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215E63D2" w14:textId="411114D5" w:rsidR="00693CD5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Lindera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aggregata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 (Sims)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Kosterm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.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[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Laurace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Linder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Radix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66369" w14:textId="13101144" w:rsidR="00693CD5" w:rsidRPr="006A4394" w:rsidRDefault="00693CD5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9</w:t>
            </w:r>
          </w:p>
        </w:tc>
      </w:tr>
      <w:tr w:rsidR="00693CD5" w:rsidRPr="006A4394" w14:paraId="41366D77" w14:textId="77777777" w:rsidTr="005B0903">
        <w:trPr>
          <w:trHeight w:val="38"/>
        </w:trPr>
        <w:tc>
          <w:tcPr>
            <w:tcW w:w="1134" w:type="dxa"/>
            <w:vMerge/>
            <w:vAlign w:val="center"/>
          </w:tcPr>
          <w:p w14:paraId="493BE747" w14:textId="77777777" w:rsidR="00693CD5" w:rsidRPr="006A4394" w:rsidRDefault="00693CD5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1A246FE7" w14:textId="77777777" w:rsidR="00693CD5" w:rsidRPr="006A4394" w:rsidRDefault="00693CD5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687E9069" w14:textId="28DE6FF5" w:rsidR="00693CD5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Rheum officinale 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Baill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.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[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Polygonace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Rhei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Rhizoma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5B3FC" w14:textId="6A7326AE" w:rsidR="00693CD5" w:rsidRPr="006A4394" w:rsidRDefault="00693CD5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6</w:t>
            </w:r>
          </w:p>
        </w:tc>
      </w:tr>
      <w:tr w:rsidR="00693CD5" w:rsidRPr="006A4394" w14:paraId="23DCAB7C" w14:textId="77777777" w:rsidTr="005B0903">
        <w:trPr>
          <w:trHeight w:val="38"/>
        </w:trPr>
        <w:tc>
          <w:tcPr>
            <w:tcW w:w="1134" w:type="dxa"/>
            <w:vMerge/>
            <w:vAlign w:val="center"/>
          </w:tcPr>
          <w:p w14:paraId="60123A6F" w14:textId="77777777" w:rsidR="00693CD5" w:rsidRPr="006A4394" w:rsidRDefault="00693CD5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36589AC1" w14:textId="77777777" w:rsidR="00693CD5" w:rsidRPr="006A4394" w:rsidRDefault="00693CD5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043F9B33" w14:textId="2335F364" w:rsidR="00693CD5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Aquilaria sinensis (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Lour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.) Spreng.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[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Thyaeace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Aquilari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Resinatum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Lignum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59D35" w14:textId="5E9FDE44" w:rsidR="00693CD5" w:rsidRPr="006A4394" w:rsidRDefault="00693CD5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3</w:t>
            </w:r>
          </w:p>
        </w:tc>
      </w:tr>
      <w:tr w:rsidR="00693CD5" w:rsidRPr="006A4394" w14:paraId="3C3A8F4E" w14:textId="77777777" w:rsidTr="005B0903">
        <w:trPr>
          <w:trHeight w:val="38"/>
        </w:trPr>
        <w:tc>
          <w:tcPr>
            <w:tcW w:w="1134" w:type="dxa"/>
            <w:vMerge/>
            <w:vAlign w:val="center"/>
          </w:tcPr>
          <w:p w14:paraId="63AB747C" w14:textId="77777777" w:rsidR="00693CD5" w:rsidRPr="006A4394" w:rsidRDefault="00693CD5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43A0A95D" w14:textId="77777777" w:rsidR="00693CD5" w:rsidRPr="006A4394" w:rsidRDefault="00693CD5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14:paraId="506795DA" w14:textId="3C4AEFC4" w:rsidR="00693CD5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Natrii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 sulfas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[inorganic salt; sodium sulfate]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8E3958" w14:textId="361EB69D" w:rsidR="00693CD5" w:rsidRPr="006A4394" w:rsidRDefault="00693CD5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3</w:t>
            </w:r>
          </w:p>
        </w:tc>
      </w:tr>
      <w:tr w:rsidR="008B2A82" w:rsidRPr="006A4394" w14:paraId="598406F5" w14:textId="0908892C" w:rsidTr="005B0903">
        <w:trPr>
          <w:trHeight w:val="46"/>
        </w:trPr>
        <w:tc>
          <w:tcPr>
            <w:tcW w:w="1134" w:type="dxa"/>
            <w:vMerge w:val="restart"/>
            <w:vAlign w:val="center"/>
          </w:tcPr>
          <w:p w14:paraId="128422D9" w14:textId="77777777" w:rsidR="008B2A82" w:rsidRPr="006A4394" w:rsidRDefault="008B2A82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  <w:r w:rsidRPr="006A4394">
              <w:rPr>
                <w:rFonts w:cs="Times New Roman"/>
                <w:iCs/>
                <w:sz w:val="18"/>
                <w:szCs w:val="18"/>
              </w:rPr>
              <w:t>Zhu 2017</w:t>
            </w:r>
          </w:p>
        </w:tc>
        <w:tc>
          <w:tcPr>
            <w:tcW w:w="2552" w:type="dxa"/>
            <w:vMerge w:val="restart"/>
            <w:noWrap/>
            <w:vAlign w:val="center"/>
          </w:tcPr>
          <w:p w14:paraId="723991A1" w14:textId="77777777" w:rsidR="008B2A82" w:rsidRPr="006A4394" w:rsidRDefault="008B2A82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  <w:proofErr w:type="spellStart"/>
            <w:r w:rsidRPr="006A4394">
              <w:rPr>
                <w:rFonts w:cs="Times New Roman"/>
                <w:iCs/>
                <w:sz w:val="18"/>
                <w:szCs w:val="18"/>
              </w:rPr>
              <w:t>Tongxia</w:t>
            </w:r>
            <w:proofErr w:type="spellEnd"/>
            <w:r w:rsidRPr="006A4394">
              <w:rPr>
                <w:rFonts w:cs="Times New Roman"/>
                <w:iCs/>
                <w:sz w:val="18"/>
                <w:szCs w:val="18"/>
              </w:rPr>
              <w:t xml:space="preserve"> </w:t>
            </w:r>
            <w:proofErr w:type="spellStart"/>
            <w:r w:rsidRPr="006A4394">
              <w:rPr>
                <w:rFonts w:cs="Times New Roman"/>
                <w:iCs/>
                <w:sz w:val="18"/>
                <w:szCs w:val="18"/>
              </w:rPr>
              <w:t>Runchang</w:t>
            </w:r>
            <w:proofErr w:type="spellEnd"/>
            <w:r w:rsidRPr="006A4394">
              <w:rPr>
                <w:rFonts w:cs="Times New Roman"/>
                <w:iCs/>
                <w:sz w:val="18"/>
                <w:szCs w:val="18"/>
              </w:rPr>
              <w:t xml:space="preserve"> Dec.</w:t>
            </w:r>
          </w:p>
        </w:tc>
        <w:tc>
          <w:tcPr>
            <w:tcW w:w="8221" w:type="dxa"/>
            <w:tcBorders>
              <w:bottom w:val="nil"/>
              <w:right w:val="nil"/>
            </w:tcBorders>
            <w:noWrap/>
            <w:vAlign w:val="center"/>
          </w:tcPr>
          <w:p w14:paraId="62538905" w14:textId="66FD0E53" w:rsidR="008B2A82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Atractylodes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lancea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 (Thunb.) DC.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[Asteraceae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Atractylodis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Rhizoma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Alba]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14:paraId="27830BD1" w14:textId="5293312B" w:rsidR="008B2A82" w:rsidRPr="006A4394" w:rsidRDefault="008B2A82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60</w:t>
            </w:r>
          </w:p>
        </w:tc>
      </w:tr>
      <w:tr w:rsidR="008B2A82" w:rsidRPr="006A4394" w14:paraId="2F936385" w14:textId="77777777" w:rsidTr="005B0903">
        <w:trPr>
          <w:trHeight w:val="42"/>
        </w:trPr>
        <w:tc>
          <w:tcPr>
            <w:tcW w:w="1134" w:type="dxa"/>
            <w:vMerge/>
            <w:vAlign w:val="center"/>
          </w:tcPr>
          <w:p w14:paraId="33040ABF" w14:textId="77777777" w:rsidR="008B2A82" w:rsidRPr="006A4394" w:rsidRDefault="008B2A82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3D1D118F" w14:textId="77777777" w:rsidR="008B2A82" w:rsidRPr="006A4394" w:rsidRDefault="008B2A82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614606F4" w14:textId="6E0F58AF" w:rsidR="008B2A82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Citrus × aurantium f. aurantium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 [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Rutace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Aurantii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Immaturus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Fructus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7826D" w14:textId="5E5494C9" w:rsidR="008B2A82" w:rsidRPr="006A4394" w:rsidRDefault="008B2A82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30</w:t>
            </w:r>
          </w:p>
        </w:tc>
      </w:tr>
      <w:tr w:rsidR="008B2A82" w:rsidRPr="006A4394" w14:paraId="2176FCFD" w14:textId="77777777" w:rsidTr="005B0903">
        <w:trPr>
          <w:trHeight w:val="42"/>
        </w:trPr>
        <w:tc>
          <w:tcPr>
            <w:tcW w:w="1134" w:type="dxa"/>
            <w:vMerge/>
            <w:vAlign w:val="center"/>
          </w:tcPr>
          <w:p w14:paraId="445DA993" w14:textId="77777777" w:rsidR="008B2A82" w:rsidRPr="006A4394" w:rsidRDefault="008B2A82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583F5873" w14:textId="77777777" w:rsidR="008B2A82" w:rsidRPr="006A4394" w:rsidRDefault="008B2A82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19D00916" w14:textId="55DA741D" w:rsidR="008B2A82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Cannabis sativa L.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[Cannabaceae; Cannabis Semen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10AC6" w14:textId="4D4DDBA8" w:rsidR="008B2A82" w:rsidRPr="006A4394" w:rsidRDefault="008B2A82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30</w:t>
            </w:r>
          </w:p>
        </w:tc>
      </w:tr>
      <w:tr w:rsidR="008B2A82" w:rsidRPr="006A4394" w14:paraId="6E016992" w14:textId="77777777" w:rsidTr="005B0903">
        <w:trPr>
          <w:trHeight w:val="42"/>
        </w:trPr>
        <w:tc>
          <w:tcPr>
            <w:tcW w:w="1134" w:type="dxa"/>
            <w:vMerge/>
            <w:vAlign w:val="center"/>
          </w:tcPr>
          <w:p w14:paraId="6CD42C15" w14:textId="77777777" w:rsidR="008B2A82" w:rsidRPr="006A4394" w:rsidRDefault="008B2A82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22AC07FC" w14:textId="77777777" w:rsidR="008B2A82" w:rsidRPr="006A4394" w:rsidRDefault="008B2A82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5BEAE751" w14:textId="37E675F2" w:rsidR="008B2A82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Cistanche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deserticola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 Ma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[Orobanchaceae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Cistanches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Herba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B06D2" w14:textId="2DEEE67B" w:rsidR="008B2A82" w:rsidRPr="006A4394" w:rsidRDefault="008B2A82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30</w:t>
            </w:r>
          </w:p>
        </w:tc>
      </w:tr>
      <w:tr w:rsidR="008B2A82" w:rsidRPr="006A4394" w14:paraId="59E46076" w14:textId="77777777" w:rsidTr="005B0903">
        <w:trPr>
          <w:trHeight w:val="42"/>
        </w:trPr>
        <w:tc>
          <w:tcPr>
            <w:tcW w:w="1134" w:type="dxa"/>
            <w:vMerge/>
            <w:vAlign w:val="center"/>
          </w:tcPr>
          <w:p w14:paraId="473C0A96" w14:textId="77777777" w:rsidR="008B2A82" w:rsidRPr="006A4394" w:rsidRDefault="008B2A82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656F02C4" w14:textId="77777777" w:rsidR="008B2A82" w:rsidRPr="006A4394" w:rsidRDefault="008B2A82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368419CA" w14:textId="4B02A4A7" w:rsidR="008B2A82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Angelica gigas Nakai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[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Apiace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Angelic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Gigantis Radix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A1715" w14:textId="207E132B" w:rsidR="008B2A82" w:rsidRPr="006A4394" w:rsidRDefault="008B2A82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15</w:t>
            </w:r>
          </w:p>
        </w:tc>
      </w:tr>
      <w:tr w:rsidR="008B2A82" w:rsidRPr="006A4394" w14:paraId="44B81064" w14:textId="77777777" w:rsidTr="005B0903">
        <w:trPr>
          <w:trHeight w:val="42"/>
        </w:trPr>
        <w:tc>
          <w:tcPr>
            <w:tcW w:w="1134" w:type="dxa"/>
            <w:vMerge/>
            <w:vAlign w:val="center"/>
          </w:tcPr>
          <w:p w14:paraId="295574FF" w14:textId="77777777" w:rsidR="008B2A82" w:rsidRPr="006A4394" w:rsidRDefault="008B2A82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4E762437" w14:textId="77777777" w:rsidR="008B2A82" w:rsidRPr="006A4394" w:rsidRDefault="008B2A82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5888505A" w14:textId="450C3549" w:rsidR="008B2A82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Magnolia officinalis Rehder &amp;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E.</w:t>
            </w:r>
            <w:proofErr w:type="gram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H.Wilson</w:t>
            </w:r>
            <w:proofErr w:type="spellEnd"/>
            <w:proofErr w:type="gram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[Magnoliaceae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Magnoli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Cortex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83A0F" w14:textId="118EB2D2" w:rsidR="008B2A82" w:rsidRPr="006A4394" w:rsidRDefault="008B2A82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15</w:t>
            </w:r>
          </w:p>
        </w:tc>
      </w:tr>
      <w:tr w:rsidR="008B2A82" w:rsidRPr="006A4394" w14:paraId="06CC66A5" w14:textId="77777777" w:rsidTr="005B0903">
        <w:trPr>
          <w:trHeight w:val="42"/>
        </w:trPr>
        <w:tc>
          <w:tcPr>
            <w:tcW w:w="1134" w:type="dxa"/>
            <w:vMerge/>
            <w:vAlign w:val="center"/>
          </w:tcPr>
          <w:p w14:paraId="645995FB" w14:textId="77777777" w:rsidR="008B2A82" w:rsidRPr="006A4394" w:rsidRDefault="008B2A82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5BDBAD3A" w14:textId="77777777" w:rsidR="008B2A82" w:rsidRPr="006A4394" w:rsidRDefault="008B2A82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151C934B" w14:textId="725A3992" w:rsidR="008B2A82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Prunus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armeniaca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 L.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[Rosaceae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Armeniac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Semen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16B41" w14:textId="2A6ED085" w:rsidR="008B2A82" w:rsidRPr="006A4394" w:rsidRDefault="008B2A82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9</w:t>
            </w:r>
          </w:p>
        </w:tc>
      </w:tr>
      <w:tr w:rsidR="008B2A82" w:rsidRPr="006A4394" w14:paraId="62D82C8B" w14:textId="77777777" w:rsidTr="005B0903">
        <w:trPr>
          <w:trHeight w:val="42"/>
        </w:trPr>
        <w:tc>
          <w:tcPr>
            <w:tcW w:w="1134" w:type="dxa"/>
            <w:vMerge/>
            <w:vAlign w:val="center"/>
          </w:tcPr>
          <w:p w14:paraId="6A8A8D19" w14:textId="77777777" w:rsidR="008B2A82" w:rsidRPr="006A4394" w:rsidRDefault="008B2A82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6053EB05" w14:textId="77777777" w:rsidR="008B2A82" w:rsidRPr="006A4394" w:rsidRDefault="008B2A82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687FA447" w14:textId="5E5543D3" w:rsidR="008B2A82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Actaea racemosa L.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[Ranunculaceae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Cimicifug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Rhizoma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C1116" w14:textId="78425AED" w:rsidR="008B2A82" w:rsidRPr="006A4394" w:rsidRDefault="008B2A82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6</w:t>
            </w:r>
          </w:p>
        </w:tc>
      </w:tr>
      <w:tr w:rsidR="008B2A82" w:rsidRPr="006A4394" w14:paraId="5E55BC1C" w14:textId="77777777" w:rsidTr="005B0903">
        <w:trPr>
          <w:trHeight w:val="42"/>
        </w:trPr>
        <w:tc>
          <w:tcPr>
            <w:tcW w:w="1134" w:type="dxa"/>
            <w:vMerge/>
            <w:vAlign w:val="center"/>
          </w:tcPr>
          <w:p w14:paraId="1A31A924" w14:textId="77777777" w:rsidR="008B2A82" w:rsidRPr="006A4394" w:rsidRDefault="008B2A82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7E3278FB" w14:textId="77777777" w:rsidR="008B2A82" w:rsidRPr="006A4394" w:rsidRDefault="008B2A82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14:paraId="31029465" w14:textId="74A883D9" w:rsidR="008B2A82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Rheum officinale 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Baill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.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[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Polygonace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Rhei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Rhizoma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]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582A25" w14:textId="24A7236C" w:rsidR="008B2A82" w:rsidRPr="006A4394" w:rsidRDefault="008B2A82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6</w:t>
            </w:r>
          </w:p>
        </w:tc>
      </w:tr>
      <w:tr w:rsidR="008B2A82" w:rsidRPr="006A4394" w14:paraId="7028BD7B" w14:textId="6969188E" w:rsidTr="005B0903">
        <w:trPr>
          <w:trHeight w:val="48"/>
        </w:trPr>
        <w:tc>
          <w:tcPr>
            <w:tcW w:w="1134" w:type="dxa"/>
            <w:vMerge w:val="restart"/>
            <w:vAlign w:val="center"/>
          </w:tcPr>
          <w:p w14:paraId="390BDD31" w14:textId="77777777" w:rsidR="008B2A82" w:rsidRPr="006A4394" w:rsidRDefault="008B2A82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  <w:r w:rsidRPr="006A4394">
              <w:rPr>
                <w:rFonts w:cs="Times New Roman"/>
                <w:iCs/>
                <w:sz w:val="18"/>
                <w:szCs w:val="18"/>
              </w:rPr>
              <w:t>Chen 2014</w:t>
            </w:r>
          </w:p>
        </w:tc>
        <w:tc>
          <w:tcPr>
            <w:tcW w:w="2552" w:type="dxa"/>
            <w:vMerge w:val="restart"/>
            <w:noWrap/>
            <w:vAlign w:val="center"/>
          </w:tcPr>
          <w:p w14:paraId="173161C4" w14:textId="77777777" w:rsidR="008B2A82" w:rsidRPr="006A4394" w:rsidRDefault="008B2A82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  <w:proofErr w:type="spellStart"/>
            <w:r w:rsidRPr="006A4394">
              <w:rPr>
                <w:rFonts w:cs="Times New Roman"/>
                <w:iCs/>
                <w:sz w:val="18"/>
                <w:szCs w:val="18"/>
              </w:rPr>
              <w:t>Xiaochengqi</w:t>
            </w:r>
            <w:proofErr w:type="spellEnd"/>
            <w:r w:rsidRPr="006A4394">
              <w:rPr>
                <w:rFonts w:cs="Times New Roman"/>
                <w:iCs/>
                <w:sz w:val="18"/>
                <w:szCs w:val="18"/>
              </w:rPr>
              <w:t xml:space="preserve"> Dec. </w:t>
            </w:r>
          </w:p>
          <w:p w14:paraId="5C80622F" w14:textId="77777777" w:rsidR="008B2A82" w:rsidRPr="006A4394" w:rsidRDefault="008B2A82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  <w:r w:rsidRPr="006A4394">
              <w:rPr>
                <w:rFonts w:cs="Times New Roman"/>
                <w:iCs/>
                <w:sz w:val="18"/>
                <w:szCs w:val="18"/>
              </w:rPr>
              <w:t xml:space="preserve">with </w:t>
            </w:r>
            <w:proofErr w:type="spellStart"/>
            <w:r w:rsidRPr="006A4394">
              <w:rPr>
                <w:rFonts w:cs="Times New Roman"/>
                <w:iCs/>
                <w:sz w:val="18"/>
                <w:szCs w:val="18"/>
              </w:rPr>
              <w:t>Zengye</w:t>
            </w:r>
            <w:proofErr w:type="spellEnd"/>
            <w:r w:rsidRPr="006A4394">
              <w:rPr>
                <w:rFonts w:cs="Times New Roman"/>
                <w:iCs/>
                <w:sz w:val="18"/>
                <w:szCs w:val="18"/>
              </w:rPr>
              <w:t xml:space="preserve"> Dec.</w:t>
            </w:r>
          </w:p>
        </w:tc>
        <w:tc>
          <w:tcPr>
            <w:tcW w:w="8221" w:type="dxa"/>
            <w:tcBorders>
              <w:bottom w:val="nil"/>
              <w:right w:val="nil"/>
            </w:tcBorders>
            <w:noWrap/>
            <w:vAlign w:val="center"/>
          </w:tcPr>
          <w:p w14:paraId="782F7CA5" w14:textId="14C26636" w:rsidR="008B2A82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Rehmannia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glutinosa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 (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Gaertn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.)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Libosch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.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ex DC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.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[Orobanchaceae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Rehmanni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Radix]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14:paraId="7FDFF24C" w14:textId="597261DE" w:rsidR="008B2A82" w:rsidRPr="006A4394" w:rsidRDefault="008B2A82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20</w:t>
            </w:r>
          </w:p>
        </w:tc>
      </w:tr>
      <w:tr w:rsidR="008B2A82" w:rsidRPr="006A4394" w14:paraId="494BE850" w14:textId="77777777" w:rsidTr="005B0903">
        <w:trPr>
          <w:trHeight w:val="48"/>
        </w:trPr>
        <w:tc>
          <w:tcPr>
            <w:tcW w:w="1134" w:type="dxa"/>
            <w:vMerge/>
            <w:vAlign w:val="center"/>
          </w:tcPr>
          <w:p w14:paraId="42740CA9" w14:textId="77777777" w:rsidR="008B2A82" w:rsidRPr="006A4394" w:rsidRDefault="008B2A82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79167958" w14:textId="77777777" w:rsidR="008B2A82" w:rsidRPr="006A4394" w:rsidRDefault="008B2A82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245B2178" w14:textId="6071E4DE" w:rsidR="008B2A82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Ophiopogon japonicus (Thunb.) Ker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Gawl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.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[Asparagaceae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Liriopis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Tuber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A2FE2" w14:textId="5E63A038" w:rsidR="008B2A82" w:rsidRPr="006A4394" w:rsidRDefault="008B2A82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15</w:t>
            </w:r>
          </w:p>
        </w:tc>
      </w:tr>
      <w:tr w:rsidR="008B2A82" w:rsidRPr="006A4394" w14:paraId="0E121BB1" w14:textId="77777777" w:rsidTr="005B0903">
        <w:trPr>
          <w:trHeight w:val="48"/>
        </w:trPr>
        <w:tc>
          <w:tcPr>
            <w:tcW w:w="1134" w:type="dxa"/>
            <w:vMerge/>
            <w:vAlign w:val="center"/>
          </w:tcPr>
          <w:p w14:paraId="001C1E9B" w14:textId="77777777" w:rsidR="008B2A82" w:rsidRPr="006A4394" w:rsidRDefault="008B2A82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51CED61B" w14:textId="77777777" w:rsidR="008B2A82" w:rsidRPr="006A4394" w:rsidRDefault="008B2A82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1E250BF9" w14:textId="7372B4DA" w:rsidR="008B2A82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Scrophularia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ningpoensis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 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Hemsl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.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[Scrophulariaceae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Scrophulari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Radix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8B3B0" w14:textId="35AE534E" w:rsidR="008B2A82" w:rsidRPr="006A4394" w:rsidRDefault="008B2A82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15</w:t>
            </w:r>
          </w:p>
        </w:tc>
      </w:tr>
      <w:tr w:rsidR="008B2A82" w:rsidRPr="006A4394" w14:paraId="48AAD282" w14:textId="77777777" w:rsidTr="005B0903">
        <w:trPr>
          <w:trHeight w:val="48"/>
        </w:trPr>
        <w:tc>
          <w:tcPr>
            <w:tcW w:w="1134" w:type="dxa"/>
            <w:vMerge/>
            <w:vAlign w:val="center"/>
          </w:tcPr>
          <w:p w14:paraId="67BD03FB" w14:textId="77777777" w:rsidR="008B2A82" w:rsidRPr="006A4394" w:rsidRDefault="008B2A82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594E943E" w14:textId="77777777" w:rsidR="008B2A82" w:rsidRPr="006A4394" w:rsidRDefault="008B2A82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21335676" w14:textId="306E966B" w:rsidR="008B2A82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Citrus × aurantium f. aurantium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 [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Rutace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Aurantii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Immaturus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Fructus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9E31E" w14:textId="5717F4BC" w:rsidR="008B2A82" w:rsidRPr="006A4394" w:rsidRDefault="008B2A82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10-15</w:t>
            </w:r>
          </w:p>
        </w:tc>
      </w:tr>
      <w:tr w:rsidR="008B2A82" w:rsidRPr="006A4394" w14:paraId="30BC13A7" w14:textId="77777777" w:rsidTr="005B0903">
        <w:trPr>
          <w:trHeight w:val="48"/>
        </w:trPr>
        <w:tc>
          <w:tcPr>
            <w:tcW w:w="1134" w:type="dxa"/>
            <w:vMerge/>
            <w:vAlign w:val="center"/>
          </w:tcPr>
          <w:p w14:paraId="5C5AB28C" w14:textId="77777777" w:rsidR="008B2A82" w:rsidRPr="006A4394" w:rsidRDefault="008B2A82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1E807F3A" w14:textId="77777777" w:rsidR="008B2A82" w:rsidRPr="006A4394" w:rsidRDefault="008B2A82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1B6D9CB0" w14:textId="4032316E" w:rsidR="008B2A82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Magnolia officinalis Rehder &amp;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E.</w:t>
            </w:r>
            <w:proofErr w:type="gram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H.Wilson</w:t>
            </w:r>
            <w:proofErr w:type="spellEnd"/>
            <w:proofErr w:type="gram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[Magnoliaceae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Magnoli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Cortex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D89CB" w14:textId="2F7E013C" w:rsidR="008B2A82" w:rsidRPr="006A4394" w:rsidRDefault="008B2A82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10-15</w:t>
            </w:r>
          </w:p>
        </w:tc>
      </w:tr>
      <w:tr w:rsidR="008B2A82" w:rsidRPr="006A4394" w14:paraId="61E118CE" w14:textId="77777777" w:rsidTr="005B0903">
        <w:trPr>
          <w:trHeight w:val="48"/>
        </w:trPr>
        <w:tc>
          <w:tcPr>
            <w:tcW w:w="1134" w:type="dxa"/>
            <w:vMerge/>
            <w:vAlign w:val="center"/>
          </w:tcPr>
          <w:p w14:paraId="3A4ABE84" w14:textId="77777777" w:rsidR="008B2A82" w:rsidRPr="006A4394" w:rsidRDefault="008B2A82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607BA76A" w14:textId="77777777" w:rsidR="008B2A82" w:rsidRPr="006A4394" w:rsidRDefault="008B2A82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14:paraId="629AC147" w14:textId="7969E1E0" w:rsidR="008B2A82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  <w:lang w:eastAsia="ko-KR"/>
              </w:rPr>
            </w:pPr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Rheum officinale 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Baill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.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[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Polygonace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Rhei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Rhizoma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]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D28912" w14:textId="4C8E88FA" w:rsidR="008B2A82" w:rsidRPr="006A4394" w:rsidRDefault="008B2A82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5-10</w:t>
            </w:r>
          </w:p>
        </w:tc>
      </w:tr>
      <w:tr w:rsidR="00A15B7A" w:rsidRPr="006A4394" w14:paraId="31CA0048" w14:textId="4D5F5155" w:rsidTr="005B0903">
        <w:trPr>
          <w:trHeight w:val="37"/>
        </w:trPr>
        <w:tc>
          <w:tcPr>
            <w:tcW w:w="1134" w:type="dxa"/>
            <w:vMerge w:val="restart"/>
            <w:vAlign w:val="center"/>
          </w:tcPr>
          <w:p w14:paraId="65FA1C14" w14:textId="77777777" w:rsidR="00A15B7A" w:rsidRPr="006A4394" w:rsidRDefault="00A15B7A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  <w:r w:rsidRPr="006A4394">
              <w:rPr>
                <w:rFonts w:cs="Times New Roman"/>
                <w:iCs/>
                <w:sz w:val="18"/>
                <w:szCs w:val="18"/>
              </w:rPr>
              <w:t>Li 2013</w:t>
            </w:r>
          </w:p>
        </w:tc>
        <w:tc>
          <w:tcPr>
            <w:tcW w:w="2552" w:type="dxa"/>
            <w:vMerge w:val="restart"/>
            <w:noWrap/>
            <w:vAlign w:val="center"/>
          </w:tcPr>
          <w:p w14:paraId="471429F8" w14:textId="77777777" w:rsidR="00A15B7A" w:rsidRPr="006A4394" w:rsidRDefault="00A15B7A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  <w:proofErr w:type="spellStart"/>
            <w:r w:rsidRPr="006A4394">
              <w:rPr>
                <w:rFonts w:cs="Times New Roman"/>
                <w:iCs/>
                <w:sz w:val="18"/>
                <w:szCs w:val="18"/>
              </w:rPr>
              <w:t>Qizhu</w:t>
            </w:r>
            <w:proofErr w:type="spellEnd"/>
            <w:r w:rsidRPr="006A4394">
              <w:rPr>
                <w:rFonts w:cs="Times New Roman"/>
                <w:iCs/>
                <w:sz w:val="18"/>
                <w:szCs w:val="18"/>
              </w:rPr>
              <w:t xml:space="preserve"> </w:t>
            </w:r>
            <w:proofErr w:type="spellStart"/>
            <w:r w:rsidRPr="006A4394">
              <w:rPr>
                <w:rFonts w:cs="Times New Roman"/>
                <w:iCs/>
                <w:sz w:val="18"/>
                <w:szCs w:val="18"/>
              </w:rPr>
              <w:t>Zengye</w:t>
            </w:r>
            <w:proofErr w:type="spellEnd"/>
            <w:r w:rsidRPr="006A4394">
              <w:rPr>
                <w:rFonts w:cs="Times New Roman"/>
                <w:iCs/>
                <w:sz w:val="18"/>
                <w:szCs w:val="18"/>
              </w:rPr>
              <w:t xml:space="preserve"> Dec.</w:t>
            </w:r>
          </w:p>
        </w:tc>
        <w:tc>
          <w:tcPr>
            <w:tcW w:w="8221" w:type="dxa"/>
            <w:tcBorders>
              <w:bottom w:val="nil"/>
              <w:right w:val="nil"/>
            </w:tcBorders>
            <w:noWrap/>
            <w:vAlign w:val="center"/>
          </w:tcPr>
          <w:p w14:paraId="7B90AE43" w14:textId="00077BB0" w:rsidR="00A15B7A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Astragalus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mongholicus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 Bunge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[Fabaceae; Astragali Radix]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14:paraId="5CC0104E" w14:textId="5389A4C7" w:rsidR="00A15B7A" w:rsidRPr="006A4394" w:rsidRDefault="00A15B7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30</w:t>
            </w:r>
          </w:p>
        </w:tc>
      </w:tr>
      <w:tr w:rsidR="00A15B7A" w:rsidRPr="006A4394" w14:paraId="7D786145" w14:textId="77777777" w:rsidTr="005B0903">
        <w:trPr>
          <w:trHeight w:val="34"/>
        </w:trPr>
        <w:tc>
          <w:tcPr>
            <w:tcW w:w="1134" w:type="dxa"/>
            <w:vMerge/>
            <w:vAlign w:val="center"/>
          </w:tcPr>
          <w:p w14:paraId="7E72A8D2" w14:textId="77777777" w:rsidR="00A15B7A" w:rsidRPr="006A4394" w:rsidRDefault="00A15B7A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0FC38BBC" w14:textId="77777777" w:rsidR="00A15B7A" w:rsidRPr="006A4394" w:rsidRDefault="00A15B7A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45BFC351" w14:textId="56892195" w:rsidR="00A15B7A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Atractylodes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lancea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 (Thunb.) DC.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[Asteraceae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Atractylodis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Rhizoma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Alba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4601F" w14:textId="639BBA5B" w:rsidR="00A15B7A" w:rsidRPr="006A4394" w:rsidRDefault="00A15B7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30</w:t>
            </w:r>
          </w:p>
        </w:tc>
      </w:tr>
      <w:tr w:rsidR="00A15B7A" w:rsidRPr="006A4394" w14:paraId="0C9C3885" w14:textId="77777777" w:rsidTr="005B0903">
        <w:trPr>
          <w:trHeight w:val="34"/>
        </w:trPr>
        <w:tc>
          <w:tcPr>
            <w:tcW w:w="1134" w:type="dxa"/>
            <w:vMerge/>
            <w:vAlign w:val="center"/>
          </w:tcPr>
          <w:p w14:paraId="0E38965F" w14:textId="77777777" w:rsidR="00A15B7A" w:rsidRPr="006A4394" w:rsidRDefault="00A15B7A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2BED6932" w14:textId="77777777" w:rsidR="00A15B7A" w:rsidRPr="006A4394" w:rsidRDefault="00A15B7A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0F64D8D4" w14:textId="7BCB79B5" w:rsidR="00A15B7A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Lilium lancifolium Thunb.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[Liliaceae; Lilii Bulbus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95CDC" w14:textId="5970B553" w:rsidR="00A15B7A" w:rsidRPr="006A4394" w:rsidRDefault="00A15B7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30</w:t>
            </w:r>
          </w:p>
        </w:tc>
      </w:tr>
      <w:tr w:rsidR="00A15B7A" w:rsidRPr="006A4394" w14:paraId="5AA14C11" w14:textId="77777777" w:rsidTr="005B0903">
        <w:trPr>
          <w:trHeight w:val="34"/>
        </w:trPr>
        <w:tc>
          <w:tcPr>
            <w:tcW w:w="1134" w:type="dxa"/>
            <w:vMerge/>
            <w:vAlign w:val="center"/>
          </w:tcPr>
          <w:p w14:paraId="6030FC90" w14:textId="77777777" w:rsidR="00A15B7A" w:rsidRPr="006A4394" w:rsidRDefault="00A15B7A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52560DA2" w14:textId="77777777" w:rsidR="00A15B7A" w:rsidRPr="006A4394" w:rsidRDefault="00A15B7A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33901DE8" w14:textId="618A137D" w:rsidR="00A15B7A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Scrophularia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ningpoensis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 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Hemsl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.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[Scrophulariaceae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Scrophulari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Radix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5DA37" w14:textId="2F65B7CA" w:rsidR="00A15B7A" w:rsidRPr="006A4394" w:rsidRDefault="00A15B7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30</w:t>
            </w:r>
          </w:p>
        </w:tc>
      </w:tr>
      <w:tr w:rsidR="00A15B7A" w:rsidRPr="006A4394" w14:paraId="1CD12E16" w14:textId="77777777" w:rsidTr="005B0903">
        <w:trPr>
          <w:trHeight w:val="34"/>
        </w:trPr>
        <w:tc>
          <w:tcPr>
            <w:tcW w:w="1134" w:type="dxa"/>
            <w:vMerge/>
            <w:vAlign w:val="center"/>
          </w:tcPr>
          <w:p w14:paraId="78F00B14" w14:textId="77777777" w:rsidR="00A15B7A" w:rsidRPr="006A4394" w:rsidRDefault="00A15B7A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2BE5F57A" w14:textId="77777777" w:rsidR="00A15B7A" w:rsidRPr="006A4394" w:rsidRDefault="00A15B7A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6E72D3AF" w14:textId="0587153B" w:rsidR="00A15B7A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Trichosanthes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kirilowii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 Maxim.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[Cucurbitaceae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Trichosanthis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Fructus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722DC" w14:textId="37B0559F" w:rsidR="00A15B7A" w:rsidRPr="006A4394" w:rsidRDefault="00A15B7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30</w:t>
            </w:r>
          </w:p>
        </w:tc>
      </w:tr>
      <w:tr w:rsidR="00A15B7A" w:rsidRPr="006A4394" w14:paraId="3F0E9256" w14:textId="77777777" w:rsidTr="005B0903">
        <w:trPr>
          <w:trHeight w:val="34"/>
        </w:trPr>
        <w:tc>
          <w:tcPr>
            <w:tcW w:w="1134" w:type="dxa"/>
            <w:vMerge/>
            <w:vAlign w:val="center"/>
          </w:tcPr>
          <w:p w14:paraId="1FE1C581" w14:textId="77777777" w:rsidR="00A15B7A" w:rsidRPr="006A4394" w:rsidRDefault="00A15B7A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3362B297" w14:textId="77777777" w:rsidR="00A15B7A" w:rsidRPr="006A4394" w:rsidRDefault="00A15B7A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23B75A88" w14:textId="4A5451AD" w:rsidR="00A15B7A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Morus alba L.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[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Morace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; Mori Fructus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A24B1" w14:textId="3C63FB1A" w:rsidR="00A15B7A" w:rsidRPr="006A4394" w:rsidRDefault="00A15B7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25</w:t>
            </w:r>
          </w:p>
        </w:tc>
      </w:tr>
      <w:tr w:rsidR="00A15B7A" w:rsidRPr="006A4394" w14:paraId="58274646" w14:textId="77777777" w:rsidTr="005B0903">
        <w:trPr>
          <w:trHeight w:val="34"/>
        </w:trPr>
        <w:tc>
          <w:tcPr>
            <w:tcW w:w="1134" w:type="dxa"/>
            <w:vMerge/>
            <w:vAlign w:val="center"/>
          </w:tcPr>
          <w:p w14:paraId="2D10C6C8" w14:textId="77777777" w:rsidR="00A15B7A" w:rsidRPr="006A4394" w:rsidRDefault="00A15B7A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77A6C2D1" w14:textId="77777777" w:rsidR="00A15B7A" w:rsidRPr="006A4394" w:rsidRDefault="00A15B7A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4C5AE88C" w14:textId="6FF48F99" w:rsidR="00A15B7A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Clematis chinensis Osbeck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[Ranunculaceae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Clematidis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Radix et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Rhizoma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CB5CC" w14:textId="69CCAC6B" w:rsidR="00A15B7A" w:rsidRPr="006A4394" w:rsidRDefault="00A15B7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15</w:t>
            </w:r>
          </w:p>
        </w:tc>
      </w:tr>
      <w:tr w:rsidR="00A15B7A" w:rsidRPr="006A4394" w14:paraId="7BA500AC" w14:textId="77777777" w:rsidTr="005B0903">
        <w:trPr>
          <w:trHeight w:val="34"/>
        </w:trPr>
        <w:tc>
          <w:tcPr>
            <w:tcW w:w="1134" w:type="dxa"/>
            <w:vMerge/>
            <w:vAlign w:val="center"/>
          </w:tcPr>
          <w:p w14:paraId="75BFCC3C" w14:textId="77777777" w:rsidR="00A15B7A" w:rsidRPr="006A4394" w:rsidRDefault="00A15B7A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5A0B0DB6" w14:textId="77777777" w:rsidR="00A15B7A" w:rsidRPr="006A4394" w:rsidRDefault="00A15B7A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3B6D70DC" w14:textId="4C26C6F1" w:rsidR="00A15B7A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Angelica gigas Nakai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[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Apiace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Angelic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Gigantis Radix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9D8F4" w14:textId="44CC19A2" w:rsidR="00A15B7A" w:rsidRPr="006A4394" w:rsidRDefault="00A15B7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10</w:t>
            </w:r>
          </w:p>
        </w:tc>
      </w:tr>
      <w:tr w:rsidR="00A15B7A" w:rsidRPr="006A4394" w14:paraId="6202C61E" w14:textId="77777777" w:rsidTr="005B0903">
        <w:trPr>
          <w:trHeight w:val="34"/>
        </w:trPr>
        <w:tc>
          <w:tcPr>
            <w:tcW w:w="1134" w:type="dxa"/>
            <w:vMerge/>
            <w:vAlign w:val="center"/>
          </w:tcPr>
          <w:p w14:paraId="0417C664" w14:textId="77777777" w:rsidR="00A15B7A" w:rsidRPr="006A4394" w:rsidRDefault="00A15B7A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1F22A034" w14:textId="77777777" w:rsidR="00A15B7A" w:rsidRPr="006A4394" w:rsidRDefault="00A15B7A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04324D02" w14:textId="525CA7F4" w:rsidR="00A15B7A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Citrus × aurantium f. aurantium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 [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Rutace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Aurantii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Immaturus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Fructus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8B55F" w14:textId="56463FE2" w:rsidR="00A15B7A" w:rsidRPr="006A4394" w:rsidRDefault="00A15B7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10</w:t>
            </w:r>
          </w:p>
        </w:tc>
      </w:tr>
      <w:tr w:rsidR="00A15B7A" w:rsidRPr="006A4394" w14:paraId="5D09D64E" w14:textId="77777777" w:rsidTr="005B0903">
        <w:trPr>
          <w:trHeight w:val="34"/>
        </w:trPr>
        <w:tc>
          <w:tcPr>
            <w:tcW w:w="1134" w:type="dxa"/>
            <w:vMerge/>
            <w:vAlign w:val="center"/>
          </w:tcPr>
          <w:p w14:paraId="1F77471D" w14:textId="77777777" w:rsidR="00A15B7A" w:rsidRPr="006A4394" w:rsidRDefault="00A15B7A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3DEFF1B0" w14:textId="77777777" w:rsidR="00A15B7A" w:rsidRPr="006A4394" w:rsidRDefault="00A15B7A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37F3286A" w14:textId="3EE64DA4" w:rsidR="00A15B7A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Ophiopogon japonicus (Thunb.) Ker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Gawl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.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[Asparagaceae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Liriopis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Tuber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7B1B9" w14:textId="05D85766" w:rsidR="00A15B7A" w:rsidRPr="006A4394" w:rsidRDefault="00A15B7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10</w:t>
            </w:r>
          </w:p>
        </w:tc>
      </w:tr>
      <w:tr w:rsidR="00A15B7A" w:rsidRPr="006A4394" w14:paraId="585BAE86" w14:textId="77777777" w:rsidTr="005B0903">
        <w:trPr>
          <w:trHeight w:val="34"/>
        </w:trPr>
        <w:tc>
          <w:tcPr>
            <w:tcW w:w="1134" w:type="dxa"/>
            <w:vMerge/>
            <w:vAlign w:val="center"/>
          </w:tcPr>
          <w:p w14:paraId="5D6F4ED8" w14:textId="77777777" w:rsidR="00A15B7A" w:rsidRPr="006A4394" w:rsidRDefault="00A15B7A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12308C83" w14:textId="77777777" w:rsidR="00A15B7A" w:rsidRPr="006A4394" w:rsidRDefault="00A15B7A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62DDEEED" w14:textId="75CF6F9C" w:rsidR="00A15B7A" w:rsidRPr="00423C28" w:rsidRDefault="004F269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Paeonia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lactiflora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 Pall.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[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Paeoniace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Paeoni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Radix Alba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B4179" w14:textId="52C859B7" w:rsidR="00A15B7A" w:rsidRPr="006A4394" w:rsidRDefault="00A15B7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10</w:t>
            </w:r>
          </w:p>
        </w:tc>
      </w:tr>
      <w:tr w:rsidR="00A15B7A" w:rsidRPr="006A4394" w14:paraId="42966A75" w14:textId="77777777" w:rsidTr="005B0903">
        <w:trPr>
          <w:trHeight w:val="34"/>
        </w:trPr>
        <w:tc>
          <w:tcPr>
            <w:tcW w:w="1134" w:type="dxa"/>
            <w:vMerge/>
            <w:vAlign w:val="center"/>
          </w:tcPr>
          <w:p w14:paraId="5043365A" w14:textId="77777777" w:rsidR="00A15B7A" w:rsidRPr="006A4394" w:rsidRDefault="00A15B7A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3D88F536" w14:textId="77777777" w:rsidR="00A15B7A" w:rsidRPr="006A4394" w:rsidRDefault="00A15B7A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3307849A" w14:textId="7FA33700" w:rsidR="00A15B7A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Polygonatum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 odoratum (Mill.) Druce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[Asparagaceae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Polygonati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Rhizoma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3DC47" w14:textId="46E73F02" w:rsidR="00A15B7A" w:rsidRPr="006A4394" w:rsidRDefault="00A15B7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10</w:t>
            </w:r>
          </w:p>
        </w:tc>
      </w:tr>
      <w:tr w:rsidR="00A15B7A" w:rsidRPr="006A4394" w14:paraId="7FC9FB03" w14:textId="77777777" w:rsidTr="005B0903">
        <w:trPr>
          <w:trHeight w:val="34"/>
        </w:trPr>
        <w:tc>
          <w:tcPr>
            <w:tcW w:w="1134" w:type="dxa"/>
            <w:vMerge/>
            <w:vAlign w:val="center"/>
          </w:tcPr>
          <w:p w14:paraId="1F7EDC1A" w14:textId="77777777" w:rsidR="00A15B7A" w:rsidRPr="006A4394" w:rsidRDefault="00A15B7A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60CEA3DD" w14:textId="77777777" w:rsidR="00A15B7A" w:rsidRPr="006A4394" w:rsidRDefault="00A15B7A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6D8640DE" w14:textId="0BDC7DD2" w:rsidR="00A15B7A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Raphanus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raphanistrum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 subsp. sativus (L.) Domin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[Brassicaceae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Raphani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Semen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4DFE" w14:textId="480B5813" w:rsidR="00A15B7A" w:rsidRPr="006A4394" w:rsidRDefault="00A15B7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10</w:t>
            </w:r>
          </w:p>
        </w:tc>
      </w:tr>
      <w:tr w:rsidR="00A15B7A" w:rsidRPr="006A4394" w14:paraId="0FF2E463" w14:textId="77777777" w:rsidTr="005B0903">
        <w:trPr>
          <w:trHeight w:val="34"/>
        </w:trPr>
        <w:tc>
          <w:tcPr>
            <w:tcW w:w="1134" w:type="dxa"/>
            <w:vMerge/>
            <w:vAlign w:val="center"/>
          </w:tcPr>
          <w:p w14:paraId="02AF981B" w14:textId="77777777" w:rsidR="00A15B7A" w:rsidRPr="006A4394" w:rsidRDefault="00A15B7A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256AFA95" w14:textId="77777777" w:rsidR="00A15B7A" w:rsidRPr="006A4394" w:rsidRDefault="00A15B7A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14:paraId="4EFDCFE9" w14:textId="74C432F9" w:rsidR="00A15B7A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Rehmannia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glutinosa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 (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Gaertn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.)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Libosch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.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ex DC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.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[Orobanchaceae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Rehmanni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Radix]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1BF782" w14:textId="5AB668E3" w:rsidR="00A15B7A" w:rsidRPr="006A4394" w:rsidRDefault="00A15B7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10</w:t>
            </w:r>
          </w:p>
        </w:tc>
      </w:tr>
      <w:tr w:rsidR="00A15B7A" w:rsidRPr="006A4394" w14:paraId="1B221415" w14:textId="4F3E65CA" w:rsidTr="005B0903">
        <w:trPr>
          <w:trHeight w:val="81"/>
        </w:trPr>
        <w:tc>
          <w:tcPr>
            <w:tcW w:w="1134" w:type="dxa"/>
            <w:vMerge w:val="restart"/>
            <w:vAlign w:val="center"/>
          </w:tcPr>
          <w:p w14:paraId="2D7990F7" w14:textId="77777777" w:rsidR="00A15B7A" w:rsidRPr="006A4394" w:rsidRDefault="00A15B7A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  <w:r w:rsidRPr="006A4394">
              <w:rPr>
                <w:rFonts w:cs="Times New Roman"/>
                <w:iCs/>
                <w:sz w:val="18"/>
                <w:szCs w:val="18"/>
              </w:rPr>
              <w:t>Long 2006</w:t>
            </w:r>
          </w:p>
        </w:tc>
        <w:tc>
          <w:tcPr>
            <w:tcW w:w="2552" w:type="dxa"/>
            <w:vMerge w:val="restart"/>
            <w:noWrap/>
            <w:vAlign w:val="center"/>
          </w:tcPr>
          <w:p w14:paraId="2BBB2029" w14:textId="77777777" w:rsidR="00A15B7A" w:rsidRPr="006A4394" w:rsidRDefault="00A15B7A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  <w:r w:rsidRPr="006A4394">
              <w:rPr>
                <w:rFonts w:cs="Times New Roman"/>
                <w:iCs/>
                <w:sz w:val="18"/>
                <w:szCs w:val="18"/>
              </w:rPr>
              <w:t>Xin Jia Huang Long Dec.</w:t>
            </w:r>
          </w:p>
        </w:tc>
        <w:tc>
          <w:tcPr>
            <w:tcW w:w="8221" w:type="dxa"/>
            <w:tcBorders>
              <w:bottom w:val="nil"/>
              <w:right w:val="nil"/>
            </w:tcBorders>
            <w:noWrap/>
            <w:vAlign w:val="center"/>
          </w:tcPr>
          <w:p w14:paraId="6D3A8C32" w14:textId="5D44D98F" w:rsidR="00A15B7A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  <w:lang w:eastAsia="ko-KR"/>
              </w:rPr>
            </w:pP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  <w:lang w:eastAsia="ko-KR"/>
              </w:rPr>
              <w:t>Scrophularia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  <w:lang w:eastAsia="ko-KR"/>
              </w:rPr>
              <w:t>ningpoensis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  <w:lang w:eastAsia="ko-KR"/>
              </w:rPr>
              <w:t> 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  <w:lang w:eastAsia="ko-KR"/>
              </w:rPr>
              <w:t>Hemsl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  <w:lang w:eastAsia="ko-KR"/>
              </w:rPr>
              <w:t>.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  <w:lang w:eastAsia="ko-KR"/>
              </w:rPr>
              <w:t xml:space="preserve"> [Scrophulariaceae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  <w:lang w:eastAsia="ko-KR"/>
              </w:rPr>
              <w:t>Scrophulari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  <w:lang w:eastAsia="ko-KR"/>
              </w:rPr>
              <w:t xml:space="preserve"> Radix]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14:paraId="27D3CDFA" w14:textId="75DB857A" w:rsidR="00A15B7A" w:rsidRPr="006A4394" w:rsidRDefault="00A15B7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25</w:t>
            </w:r>
          </w:p>
        </w:tc>
      </w:tr>
      <w:tr w:rsidR="00A15B7A" w:rsidRPr="006A4394" w14:paraId="3E4D52AD" w14:textId="77777777" w:rsidTr="005B0903">
        <w:trPr>
          <w:trHeight w:val="77"/>
        </w:trPr>
        <w:tc>
          <w:tcPr>
            <w:tcW w:w="1134" w:type="dxa"/>
            <w:vMerge/>
            <w:vAlign w:val="center"/>
          </w:tcPr>
          <w:p w14:paraId="4D0325CC" w14:textId="77777777" w:rsidR="00A15B7A" w:rsidRPr="006A4394" w:rsidRDefault="00A15B7A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0CCDF022" w14:textId="77777777" w:rsidR="00A15B7A" w:rsidRPr="006A4394" w:rsidRDefault="00A15B7A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76DB1C47" w14:textId="63667ED7" w:rsidR="00A15B7A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  <w:lang w:eastAsia="ko-KR"/>
              </w:rPr>
            </w:pPr>
            <w:r w:rsidRPr="00423C28">
              <w:rPr>
                <w:rFonts w:cs="Times New Roman"/>
                <w:i/>
                <w:color w:val="EE0000"/>
                <w:sz w:val="18"/>
                <w:szCs w:val="18"/>
                <w:lang w:eastAsia="ko-KR"/>
              </w:rPr>
              <w:t xml:space="preserve">Ophiopogon japonicus (Thunb.) Ker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  <w:lang w:eastAsia="ko-KR"/>
              </w:rPr>
              <w:t>Gawl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  <w:lang w:eastAsia="ko-KR"/>
              </w:rPr>
              <w:t>.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  <w:lang w:eastAsia="ko-KR"/>
              </w:rPr>
              <w:t xml:space="preserve"> [Asparagaceae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  <w:lang w:eastAsia="ko-KR"/>
              </w:rPr>
              <w:t>Liriopis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  <w:lang w:eastAsia="ko-KR"/>
              </w:rPr>
              <w:t xml:space="preserve"> Tuber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206D7" w14:textId="70D42EC0" w:rsidR="00A15B7A" w:rsidRPr="006A4394" w:rsidRDefault="00A15B7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15</w:t>
            </w:r>
          </w:p>
        </w:tc>
      </w:tr>
      <w:tr w:rsidR="00A15B7A" w:rsidRPr="006A4394" w14:paraId="32723385" w14:textId="77777777" w:rsidTr="005B0903">
        <w:trPr>
          <w:trHeight w:val="77"/>
        </w:trPr>
        <w:tc>
          <w:tcPr>
            <w:tcW w:w="1134" w:type="dxa"/>
            <w:vMerge/>
            <w:vAlign w:val="center"/>
          </w:tcPr>
          <w:p w14:paraId="37699841" w14:textId="77777777" w:rsidR="00A15B7A" w:rsidRPr="006A4394" w:rsidRDefault="00A15B7A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6902D48C" w14:textId="77777777" w:rsidR="00A15B7A" w:rsidRPr="006A4394" w:rsidRDefault="00A15B7A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5A32EB3D" w14:textId="47655826" w:rsidR="00A15B7A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  <w:lang w:eastAsia="ko-KR"/>
              </w:rPr>
            </w:pPr>
            <w:r w:rsidRPr="00423C28">
              <w:rPr>
                <w:rFonts w:cs="Times New Roman"/>
                <w:i/>
                <w:color w:val="EE0000"/>
                <w:sz w:val="18"/>
                <w:szCs w:val="18"/>
                <w:lang w:eastAsia="ko-KR"/>
              </w:rPr>
              <w:t xml:space="preserve">Rehmannia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  <w:lang w:eastAsia="ko-KR"/>
              </w:rPr>
              <w:t>glutinosa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  <w:lang w:eastAsia="ko-KR"/>
              </w:rPr>
              <w:t> (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  <w:lang w:eastAsia="ko-KR"/>
              </w:rPr>
              <w:t>Gaertn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  <w:lang w:eastAsia="ko-KR"/>
              </w:rPr>
              <w:t xml:space="preserve">.)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  <w:lang w:eastAsia="ko-KR"/>
              </w:rPr>
              <w:t>Libosch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  <w:lang w:eastAsia="ko-KR"/>
              </w:rPr>
              <w:t xml:space="preserve">.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  <w:lang w:eastAsia="ko-KR"/>
              </w:rPr>
              <w:t>ex DC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  <w:lang w:eastAsia="ko-KR"/>
              </w:rPr>
              <w:t>.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  <w:lang w:eastAsia="ko-KR"/>
              </w:rPr>
              <w:t xml:space="preserve"> [Orobanchaceae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  <w:lang w:eastAsia="ko-KR"/>
              </w:rPr>
              <w:t>Rehmanni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  <w:lang w:eastAsia="ko-KR"/>
              </w:rPr>
              <w:t xml:space="preserve"> Radix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0DE05" w14:textId="391C1485" w:rsidR="00A15B7A" w:rsidRPr="006A4394" w:rsidRDefault="00A15B7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15</w:t>
            </w:r>
          </w:p>
        </w:tc>
      </w:tr>
      <w:tr w:rsidR="00A15B7A" w:rsidRPr="006A4394" w14:paraId="1E6E9514" w14:textId="77777777" w:rsidTr="005B0903">
        <w:trPr>
          <w:trHeight w:val="77"/>
        </w:trPr>
        <w:tc>
          <w:tcPr>
            <w:tcW w:w="1134" w:type="dxa"/>
            <w:vMerge/>
            <w:vAlign w:val="center"/>
          </w:tcPr>
          <w:p w14:paraId="622F36A7" w14:textId="77777777" w:rsidR="00A15B7A" w:rsidRPr="006A4394" w:rsidRDefault="00A15B7A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48508D7E" w14:textId="77777777" w:rsidR="00A15B7A" w:rsidRPr="006A4394" w:rsidRDefault="00A15B7A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7489E725" w14:textId="638E31C0" w:rsidR="00A15B7A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  <w:lang w:eastAsia="ko-KR"/>
              </w:rPr>
            </w:pPr>
            <w:r w:rsidRPr="00423C28">
              <w:rPr>
                <w:rFonts w:cs="Times New Roman"/>
                <w:i/>
                <w:color w:val="EE0000"/>
                <w:sz w:val="18"/>
                <w:szCs w:val="18"/>
                <w:lang w:eastAsia="ko-KR"/>
              </w:rPr>
              <w:t>Angelica gigas Nakai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  <w:lang w:eastAsia="ko-KR"/>
              </w:rPr>
              <w:t xml:space="preserve"> [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  <w:lang w:eastAsia="ko-KR"/>
              </w:rPr>
              <w:t>Apiace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  <w:lang w:eastAsia="ko-KR"/>
              </w:rPr>
              <w:t xml:space="preserve">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  <w:lang w:eastAsia="ko-KR"/>
              </w:rPr>
              <w:t>Angelic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  <w:lang w:eastAsia="ko-KR"/>
              </w:rPr>
              <w:t xml:space="preserve"> Gigantis Radix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0F908" w14:textId="4F4AA56C" w:rsidR="00A15B7A" w:rsidRPr="006A4394" w:rsidRDefault="00A15B7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10</w:t>
            </w:r>
          </w:p>
        </w:tc>
      </w:tr>
      <w:tr w:rsidR="00A15B7A" w:rsidRPr="006A4394" w14:paraId="1C3921FC" w14:textId="77777777" w:rsidTr="005B0903">
        <w:trPr>
          <w:trHeight w:val="77"/>
        </w:trPr>
        <w:tc>
          <w:tcPr>
            <w:tcW w:w="1134" w:type="dxa"/>
            <w:vMerge/>
            <w:vAlign w:val="center"/>
          </w:tcPr>
          <w:p w14:paraId="1359ECB2" w14:textId="77777777" w:rsidR="00A15B7A" w:rsidRPr="006A4394" w:rsidRDefault="00A15B7A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7BDA26A0" w14:textId="77777777" w:rsidR="00A15B7A" w:rsidRPr="006A4394" w:rsidRDefault="00A15B7A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67A83821" w14:textId="35C82ED4" w:rsidR="00A15B7A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  <w:lang w:eastAsia="ko-KR"/>
              </w:rPr>
            </w:pP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  <w:lang w:eastAsia="ko-KR"/>
              </w:rPr>
              <w:t>Natrii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  <w:lang w:eastAsia="ko-KR"/>
              </w:rPr>
              <w:t xml:space="preserve"> sulfas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  <w:lang w:eastAsia="ko-KR"/>
              </w:rPr>
              <w:t xml:space="preserve"> [inorganic salt; sodium sulfate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8D0A4" w14:textId="3BFFA0D8" w:rsidR="00A15B7A" w:rsidRPr="006A4394" w:rsidRDefault="00A15B7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10</w:t>
            </w:r>
          </w:p>
        </w:tc>
      </w:tr>
      <w:tr w:rsidR="00A15B7A" w:rsidRPr="006A4394" w14:paraId="29981C67" w14:textId="77777777" w:rsidTr="005B0903">
        <w:trPr>
          <w:trHeight w:val="77"/>
        </w:trPr>
        <w:tc>
          <w:tcPr>
            <w:tcW w:w="1134" w:type="dxa"/>
            <w:vMerge/>
            <w:vAlign w:val="center"/>
          </w:tcPr>
          <w:p w14:paraId="56D98481" w14:textId="77777777" w:rsidR="00A15B7A" w:rsidRPr="006A4394" w:rsidRDefault="00A15B7A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71BD3F66" w14:textId="77777777" w:rsidR="00A15B7A" w:rsidRPr="006A4394" w:rsidRDefault="00A15B7A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22AF2FF2" w14:textId="148F9C40" w:rsidR="00A15B7A" w:rsidRPr="00423C28" w:rsidRDefault="00A15B7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  <w:lang w:eastAsia="ko-KR"/>
              </w:rPr>
            </w:pPr>
            <w:r w:rsidRPr="00423C28">
              <w:rPr>
                <w:rFonts w:cs="Times New Roman"/>
                <w:iCs/>
                <w:color w:val="EE0000"/>
                <w:sz w:val="18"/>
                <w:szCs w:val="18"/>
                <w:lang w:eastAsia="ko-KR"/>
              </w:rPr>
              <w:t>Ginseng Radix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61389" w14:textId="58CA4679" w:rsidR="00A15B7A" w:rsidRPr="006A4394" w:rsidRDefault="00A15B7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6</w:t>
            </w:r>
          </w:p>
        </w:tc>
      </w:tr>
      <w:tr w:rsidR="00A15B7A" w:rsidRPr="006A4394" w14:paraId="15ADFE81" w14:textId="77777777" w:rsidTr="005B0903">
        <w:trPr>
          <w:trHeight w:val="77"/>
        </w:trPr>
        <w:tc>
          <w:tcPr>
            <w:tcW w:w="1134" w:type="dxa"/>
            <w:vMerge/>
            <w:vAlign w:val="center"/>
          </w:tcPr>
          <w:p w14:paraId="4B8666A5" w14:textId="77777777" w:rsidR="00A15B7A" w:rsidRPr="006A4394" w:rsidRDefault="00A15B7A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7E1CAFDD" w14:textId="77777777" w:rsidR="00A15B7A" w:rsidRPr="006A4394" w:rsidRDefault="00A15B7A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012A917C" w14:textId="05291092" w:rsidR="00A15B7A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  <w:lang w:eastAsia="ko-KR"/>
              </w:rPr>
            </w:pPr>
            <w:r w:rsidRPr="00423C28">
              <w:rPr>
                <w:rFonts w:cs="Times New Roman"/>
                <w:i/>
                <w:color w:val="EE0000"/>
                <w:sz w:val="18"/>
                <w:szCs w:val="18"/>
                <w:lang w:eastAsia="ko-KR"/>
              </w:rPr>
              <w:t xml:space="preserve">Glycyrrhiza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  <w:lang w:eastAsia="ko-KR"/>
              </w:rPr>
              <w:t>uralensis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  <w:lang w:eastAsia="ko-KR"/>
              </w:rPr>
              <w:t xml:space="preserve"> Fisch.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  <w:lang w:eastAsia="ko-KR"/>
              </w:rPr>
              <w:t>ex DC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  <w:lang w:eastAsia="ko-KR"/>
              </w:rPr>
              <w:t>.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  <w:lang w:eastAsia="ko-KR"/>
              </w:rPr>
              <w:t xml:space="preserve"> [Fabaceae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  <w:lang w:eastAsia="ko-KR"/>
              </w:rPr>
              <w:t>Glycyrrhiz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  <w:lang w:eastAsia="ko-KR"/>
              </w:rPr>
              <w:t xml:space="preserve"> Radix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3AF04" w14:textId="62FE7F26" w:rsidR="00A15B7A" w:rsidRPr="006A4394" w:rsidRDefault="00A15B7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6</w:t>
            </w:r>
          </w:p>
        </w:tc>
      </w:tr>
      <w:tr w:rsidR="00A15B7A" w:rsidRPr="006A4394" w14:paraId="1D78208E" w14:textId="77777777" w:rsidTr="005B0903">
        <w:trPr>
          <w:trHeight w:val="77"/>
        </w:trPr>
        <w:tc>
          <w:tcPr>
            <w:tcW w:w="1134" w:type="dxa"/>
            <w:vMerge/>
            <w:vAlign w:val="center"/>
          </w:tcPr>
          <w:p w14:paraId="4F094A5E" w14:textId="77777777" w:rsidR="00A15B7A" w:rsidRPr="006A4394" w:rsidRDefault="00A15B7A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3276D822" w14:textId="77777777" w:rsidR="00A15B7A" w:rsidRPr="006A4394" w:rsidRDefault="00A15B7A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3F4EBC72" w14:textId="43F1C894" w:rsidR="00A15B7A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  <w:lang w:eastAsia="ko-KR"/>
              </w:rPr>
            </w:pPr>
            <w:r w:rsidRPr="00423C28">
              <w:rPr>
                <w:rFonts w:cs="Times New Roman"/>
                <w:i/>
                <w:color w:val="EE0000"/>
                <w:sz w:val="18"/>
                <w:szCs w:val="18"/>
                <w:lang w:eastAsia="ko-KR"/>
              </w:rPr>
              <w:t>Rheum officinale 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  <w:lang w:eastAsia="ko-KR"/>
              </w:rPr>
              <w:t>Baill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  <w:lang w:eastAsia="ko-KR"/>
              </w:rPr>
              <w:t>.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  <w:lang w:eastAsia="ko-KR"/>
              </w:rPr>
              <w:t xml:space="preserve"> [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  <w:lang w:eastAsia="ko-KR"/>
              </w:rPr>
              <w:t>Polygonace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  <w:lang w:eastAsia="ko-KR"/>
              </w:rPr>
              <w:t xml:space="preserve">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  <w:lang w:eastAsia="ko-KR"/>
              </w:rPr>
              <w:t>Rhei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  <w:lang w:eastAsia="ko-KR"/>
              </w:rPr>
              <w:t>Rhizoma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  <w:lang w:eastAsia="ko-KR"/>
              </w:rPr>
              <w:t>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E5DFB" w14:textId="5860C3EC" w:rsidR="00A15B7A" w:rsidRPr="006A4394" w:rsidRDefault="00A15B7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6</w:t>
            </w:r>
          </w:p>
        </w:tc>
      </w:tr>
      <w:tr w:rsidR="00A15B7A" w:rsidRPr="006A4394" w14:paraId="4521A69E" w14:textId="77777777" w:rsidTr="005B0903">
        <w:trPr>
          <w:trHeight w:val="77"/>
        </w:trPr>
        <w:tc>
          <w:tcPr>
            <w:tcW w:w="1134" w:type="dxa"/>
            <w:vMerge/>
            <w:vAlign w:val="center"/>
          </w:tcPr>
          <w:p w14:paraId="2485AE2C" w14:textId="77777777" w:rsidR="00A15B7A" w:rsidRPr="006A4394" w:rsidRDefault="00A15B7A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37778582" w14:textId="77777777" w:rsidR="00A15B7A" w:rsidRPr="006A4394" w:rsidRDefault="00A15B7A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14:paraId="04356F53" w14:textId="6BAA9E23" w:rsidR="00A15B7A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  <w:lang w:eastAsia="ko-KR"/>
              </w:rPr>
            </w:pP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  <w:lang w:eastAsia="ko-KR"/>
              </w:rPr>
              <w:t>Stichopus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  <w:lang w:eastAsia="ko-KR"/>
              </w:rPr>
              <w:t xml:space="preserve"> japonicus Selenka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  <w:lang w:eastAsia="ko-KR"/>
              </w:rPr>
              <w:t xml:space="preserve"> [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  <w:lang w:eastAsia="ko-KR"/>
              </w:rPr>
              <w:t>Stichopodid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  <w:lang w:eastAsia="ko-KR"/>
              </w:rPr>
              <w:t xml:space="preserve">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  <w:lang w:eastAsia="ko-KR"/>
              </w:rPr>
              <w:t>Stichopus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  <w:lang w:eastAsia="ko-KR"/>
              </w:rPr>
              <w:t>]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14:paraId="7F49968D" w14:textId="6F298668" w:rsidR="00A15B7A" w:rsidRPr="006A4394" w:rsidRDefault="00A15B7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2ea</w:t>
            </w:r>
          </w:p>
        </w:tc>
      </w:tr>
      <w:tr w:rsidR="00A15B7A" w:rsidRPr="006A4394" w14:paraId="7B78BFDA" w14:textId="0391B043" w:rsidTr="005B0903">
        <w:trPr>
          <w:trHeight w:val="30"/>
        </w:trPr>
        <w:tc>
          <w:tcPr>
            <w:tcW w:w="1134" w:type="dxa"/>
            <w:vMerge w:val="restart"/>
            <w:vAlign w:val="center"/>
          </w:tcPr>
          <w:p w14:paraId="05691B29" w14:textId="77777777" w:rsidR="00A15B7A" w:rsidRPr="006A4394" w:rsidRDefault="00A15B7A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  <w:r w:rsidRPr="006A4394">
              <w:rPr>
                <w:rFonts w:cs="Times New Roman"/>
                <w:iCs/>
                <w:sz w:val="18"/>
                <w:szCs w:val="18"/>
              </w:rPr>
              <w:t>Jia 2009</w:t>
            </w:r>
          </w:p>
        </w:tc>
        <w:tc>
          <w:tcPr>
            <w:tcW w:w="2552" w:type="dxa"/>
            <w:vMerge w:val="restart"/>
            <w:noWrap/>
            <w:vAlign w:val="center"/>
          </w:tcPr>
          <w:p w14:paraId="2C43A9D8" w14:textId="77777777" w:rsidR="00A15B7A" w:rsidRPr="006A4394" w:rsidRDefault="00A15B7A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  <w:proofErr w:type="spellStart"/>
            <w:r w:rsidRPr="006A4394">
              <w:rPr>
                <w:rFonts w:cs="Times New Roman"/>
                <w:iCs/>
                <w:sz w:val="18"/>
                <w:szCs w:val="18"/>
              </w:rPr>
              <w:t>Jiangni</w:t>
            </w:r>
            <w:proofErr w:type="spellEnd"/>
            <w:r w:rsidRPr="006A4394">
              <w:rPr>
                <w:rFonts w:cs="Times New Roman"/>
                <w:iCs/>
                <w:sz w:val="18"/>
                <w:szCs w:val="18"/>
              </w:rPr>
              <w:t xml:space="preserve"> </w:t>
            </w:r>
            <w:proofErr w:type="spellStart"/>
            <w:r w:rsidRPr="006A4394">
              <w:rPr>
                <w:rFonts w:cs="Times New Roman"/>
                <w:iCs/>
                <w:sz w:val="18"/>
                <w:szCs w:val="18"/>
              </w:rPr>
              <w:t>Kuanchang</w:t>
            </w:r>
            <w:proofErr w:type="spellEnd"/>
            <w:r w:rsidRPr="006A4394">
              <w:rPr>
                <w:rFonts w:cs="Times New Roman"/>
                <w:iCs/>
                <w:sz w:val="18"/>
                <w:szCs w:val="18"/>
              </w:rPr>
              <w:t xml:space="preserve"> Dec.</w:t>
            </w:r>
          </w:p>
        </w:tc>
        <w:tc>
          <w:tcPr>
            <w:tcW w:w="8221" w:type="dxa"/>
            <w:tcBorders>
              <w:bottom w:val="nil"/>
              <w:right w:val="nil"/>
            </w:tcBorders>
            <w:noWrap/>
            <w:vAlign w:val="center"/>
          </w:tcPr>
          <w:p w14:paraId="2B97BC39" w14:textId="51FDDAFD" w:rsidR="00A15B7A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Citrus × aurantium f. aurantium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 [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Rutace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Aurantii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Immaturus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Fructus]</w:t>
            </w:r>
          </w:p>
        </w:tc>
        <w:tc>
          <w:tcPr>
            <w:tcW w:w="1560" w:type="dxa"/>
            <w:vMerge w:val="restart"/>
            <w:tcBorders>
              <w:left w:val="nil"/>
              <w:right w:val="nil"/>
            </w:tcBorders>
            <w:vAlign w:val="center"/>
          </w:tcPr>
          <w:p w14:paraId="0723B5E9" w14:textId="4B2A928F" w:rsidR="00A15B7A" w:rsidRPr="006A4394" w:rsidRDefault="00A15B7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Not clearly reported</w:t>
            </w:r>
          </w:p>
        </w:tc>
      </w:tr>
      <w:tr w:rsidR="00A15B7A" w:rsidRPr="006A4394" w14:paraId="2E2B180B" w14:textId="77777777" w:rsidTr="005B0903">
        <w:trPr>
          <w:trHeight w:val="23"/>
        </w:trPr>
        <w:tc>
          <w:tcPr>
            <w:tcW w:w="1134" w:type="dxa"/>
            <w:vMerge/>
            <w:vAlign w:val="center"/>
          </w:tcPr>
          <w:p w14:paraId="165FFAA5" w14:textId="77777777" w:rsidR="00A15B7A" w:rsidRPr="006A4394" w:rsidRDefault="00A15B7A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7B1F415D" w14:textId="77777777" w:rsidR="00A15B7A" w:rsidRPr="006A4394" w:rsidRDefault="00A15B7A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70E470B0" w14:textId="3D74A57E" w:rsidR="00A15B7A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Galli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stomachichum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 corium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[animal derivative; inner lining of chicken gizzard]</w:t>
            </w:r>
          </w:p>
        </w:tc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791B7A2D" w14:textId="447252EF" w:rsidR="00A15B7A" w:rsidRPr="006A4394" w:rsidRDefault="00A15B7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</w:tr>
      <w:tr w:rsidR="00A15B7A" w:rsidRPr="006A4394" w14:paraId="4F65FDEA" w14:textId="77777777" w:rsidTr="005B0903">
        <w:trPr>
          <w:trHeight w:val="23"/>
        </w:trPr>
        <w:tc>
          <w:tcPr>
            <w:tcW w:w="1134" w:type="dxa"/>
            <w:vMerge/>
            <w:vAlign w:val="center"/>
          </w:tcPr>
          <w:p w14:paraId="46463609" w14:textId="77777777" w:rsidR="00A15B7A" w:rsidRPr="006A4394" w:rsidRDefault="00A15B7A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0E93E185" w14:textId="77777777" w:rsidR="00A15B7A" w:rsidRPr="006A4394" w:rsidRDefault="00A15B7A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1EEB503F" w14:textId="62DD878E" w:rsidR="00A15B7A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Pentanema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britannica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 (L.) </w:t>
            </w:r>
            <w:proofErr w:type="spellStart"/>
            <w:proofErr w:type="gram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D.Gut.Larr</w:t>
            </w:r>
            <w:proofErr w:type="spellEnd"/>
            <w:proofErr w:type="gram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., Santos-Vicente,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Anderb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., </w:t>
            </w:r>
            <w:proofErr w:type="spellStart"/>
            <w:proofErr w:type="gram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E.Rico</w:t>
            </w:r>
            <w:proofErr w:type="spellEnd"/>
            <w:proofErr w:type="gram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 &amp;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M.</w:t>
            </w:r>
            <w:proofErr w:type="gram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M.Mart.Ort</w:t>
            </w:r>
            <w:proofErr w:type="spellEnd"/>
            <w:proofErr w:type="gram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.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[Asteraceae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Inul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Flos]</w:t>
            </w:r>
          </w:p>
        </w:tc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5A3F7485" w14:textId="7304EC54" w:rsidR="00A15B7A" w:rsidRPr="006A4394" w:rsidRDefault="00A15B7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</w:tr>
      <w:tr w:rsidR="00A15B7A" w:rsidRPr="006A4394" w14:paraId="707595E1" w14:textId="77777777" w:rsidTr="005B0903">
        <w:trPr>
          <w:trHeight w:val="23"/>
        </w:trPr>
        <w:tc>
          <w:tcPr>
            <w:tcW w:w="1134" w:type="dxa"/>
            <w:vMerge/>
            <w:vAlign w:val="center"/>
          </w:tcPr>
          <w:p w14:paraId="16CACD8E" w14:textId="77777777" w:rsidR="00A15B7A" w:rsidRPr="006A4394" w:rsidRDefault="00A15B7A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7D3C885D" w14:textId="77777777" w:rsidR="00A15B7A" w:rsidRPr="006A4394" w:rsidRDefault="00A15B7A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6391FF88" w14:textId="52D3605E" w:rsidR="00A15B7A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Magnolia officinalis Rehder &amp;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E.</w:t>
            </w:r>
            <w:proofErr w:type="gram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H.Wilson</w:t>
            </w:r>
            <w:proofErr w:type="spellEnd"/>
            <w:proofErr w:type="gram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[Magnoliaceae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Magnoli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Cortex]</w:t>
            </w:r>
          </w:p>
        </w:tc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16485871" w14:textId="283064A6" w:rsidR="00A15B7A" w:rsidRPr="006A4394" w:rsidRDefault="00A15B7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</w:tr>
      <w:tr w:rsidR="00A15B7A" w:rsidRPr="006A4394" w14:paraId="62EF9F08" w14:textId="77777777" w:rsidTr="005B0903">
        <w:trPr>
          <w:trHeight w:val="23"/>
        </w:trPr>
        <w:tc>
          <w:tcPr>
            <w:tcW w:w="1134" w:type="dxa"/>
            <w:vMerge/>
            <w:vAlign w:val="center"/>
          </w:tcPr>
          <w:p w14:paraId="6A03C6BB" w14:textId="77777777" w:rsidR="00A15B7A" w:rsidRPr="006A4394" w:rsidRDefault="00A15B7A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2DEBE6A6" w14:textId="77777777" w:rsidR="00A15B7A" w:rsidRPr="006A4394" w:rsidRDefault="00A15B7A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0EB09AD4" w14:textId="1A2F5FF5" w:rsidR="00A15B7A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Pinellia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ternata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 (Thunb.) Makino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[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Arace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Pinelli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Rhizoma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]</w:t>
            </w:r>
          </w:p>
        </w:tc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4DFC4BAA" w14:textId="1CE16A1D" w:rsidR="00A15B7A" w:rsidRPr="006A4394" w:rsidRDefault="00A15B7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</w:tr>
      <w:tr w:rsidR="00A15B7A" w:rsidRPr="006A4394" w14:paraId="0DD233DD" w14:textId="77777777" w:rsidTr="005B0903">
        <w:trPr>
          <w:trHeight w:val="23"/>
        </w:trPr>
        <w:tc>
          <w:tcPr>
            <w:tcW w:w="1134" w:type="dxa"/>
            <w:vMerge/>
            <w:vAlign w:val="center"/>
          </w:tcPr>
          <w:p w14:paraId="1DB4F3CA" w14:textId="77777777" w:rsidR="00A15B7A" w:rsidRPr="006A4394" w:rsidRDefault="00A15B7A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41F945DA" w14:textId="77777777" w:rsidR="00A15B7A" w:rsidRPr="006A4394" w:rsidRDefault="00A15B7A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627E286B" w14:textId="63247EB4" w:rsidR="00A15B7A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Raphanus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raphanistrum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 subsp. sativus (L.) Domin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[Brassicaceae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Raphani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Semen]</w:t>
            </w:r>
          </w:p>
        </w:tc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12F9A240" w14:textId="1BE605ED" w:rsidR="00A15B7A" w:rsidRPr="006A4394" w:rsidRDefault="00A15B7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</w:tr>
      <w:tr w:rsidR="00A15B7A" w:rsidRPr="006A4394" w14:paraId="14D51117" w14:textId="77777777" w:rsidTr="005B0903">
        <w:trPr>
          <w:trHeight w:val="23"/>
        </w:trPr>
        <w:tc>
          <w:tcPr>
            <w:tcW w:w="1134" w:type="dxa"/>
            <w:vMerge/>
            <w:vAlign w:val="center"/>
          </w:tcPr>
          <w:p w14:paraId="541C6B1E" w14:textId="77777777" w:rsidR="00A15B7A" w:rsidRPr="006A4394" w:rsidRDefault="00A15B7A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614642D3" w14:textId="77777777" w:rsidR="00A15B7A" w:rsidRPr="006A4394" w:rsidRDefault="00A15B7A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31D6E398" w14:textId="3DDE0287" w:rsidR="00A15B7A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Rheum officinale 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Baill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.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[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Polygonace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Rhei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Rhizoma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]</w:t>
            </w:r>
          </w:p>
        </w:tc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5F7E8C31" w14:textId="7773D59D" w:rsidR="00A15B7A" w:rsidRPr="006A4394" w:rsidRDefault="00A15B7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</w:tr>
      <w:tr w:rsidR="00A15B7A" w:rsidRPr="006A4394" w14:paraId="7228208F" w14:textId="77777777" w:rsidTr="005B0903">
        <w:trPr>
          <w:trHeight w:val="23"/>
        </w:trPr>
        <w:tc>
          <w:tcPr>
            <w:tcW w:w="1134" w:type="dxa"/>
            <w:vMerge/>
            <w:vAlign w:val="center"/>
          </w:tcPr>
          <w:p w14:paraId="4CFD584D" w14:textId="77777777" w:rsidR="00A15B7A" w:rsidRPr="006A4394" w:rsidRDefault="00A15B7A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2E315D9D" w14:textId="77777777" w:rsidR="00A15B7A" w:rsidRPr="006A4394" w:rsidRDefault="00A15B7A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14:paraId="1983FC54" w14:textId="48F00547" w:rsidR="00A15B7A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Rosa rugosa Thunb.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[Rosaceae; Rosae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Rugos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Flos]</w:t>
            </w:r>
          </w:p>
        </w:tc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36E10922" w14:textId="2CCEEDC2" w:rsidR="00A15B7A" w:rsidRPr="006A4394" w:rsidRDefault="00A15B7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</w:tr>
      <w:tr w:rsidR="00BC34D0" w:rsidRPr="006A4394" w14:paraId="6AB9BF82" w14:textId="00066EA2" w:rsidTr="005B0903">
        <w:trPr>
          <w:trHeight w:val="39"/>
        </w:trPr>
        <w:tc>
          <w:tcPr>
            <w:tcW w:w="1134" w:type="dxa"/>
            <w:vMerge w:val="restart"/>
            <w:vAlign w:val="center"/>
          </w:tcPr>
          <w:p w14:paraId="62650F25" w14:textId="77777777" w:rsidR="00BC34D0" w:rsidRPr="006A4394" w:rsidRDefault="00BC34D0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  <w:r w:rsidRPr="006A4394">
              <w:rPr>
                <w:rFonts w:cs="Times New Roman"/>
                <w:iCs/>
                <w:sz w:val="18"/>
                <w:szCs w:val="18"/>
              </w:rPr>
              <w:t>Sun 2015</w:t>
            </w:r>
          </w:p>
        </w:tc>
        <w:tc>
          <w:tcPr>
            <w:tcW w:w="2552" w:type="dxa"/>
            <w:vMerge w:val="restart"/>
            <w:noWrap/>
            <w:vAlign w:val="center"/>
          </w:tcPr>
          <w:p w14:paraId="5A02EF82" w14:textId="77777777" w:rsidR="00BC34D0" w:rsidRPr="006A4394" w:rsidRDefault="00BC34D0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  <w:proofErr w:type="spellStart"/>
            <w:r w:rsidRPr="006A4394">
              <w:rPr>
                <w:rFonts w:cs="Times New Roman"/>
                <w:iCs/>
                <w:sz w:val="18"/>
                <w:szCs w:val="18"/>
              </w:rPr>
              <w:t>Liqi</w:t>
            </w:r>
            <w:proofErr w:type="spellEnd"/>
            <w:r w:rsidRPr="006A4394">
              <w:rPr>
                <w:rFonts w:cs="Times New Roman"/>
                <w:iCs/>
                <w:sz w:val="18"/>
                <w:szCs w:val="18"/>
              </w:rPr>
              <w:t xml:space="preserve"> Jiangni Gran.</w:t>
            </w:r>
          </w:p>
        </w:tc>
        <w:tc>
          <w:tcPr>
            <w:tcW w:w="8221" w:type="dxa"/>
            <w:tcBorders>
              <w:bottom w:val="nil"/>
              <w:right w:val="nil"/>
            </w:tcBorders>
            <w:noWrap/>
            <w:vAlign w:val="center"/>
          </w:tcPr>
          <w:p w14:paraId="62A76E93" w14:textId="24097A58" w:rsidR="00BC34D0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Citrus × aurantium f. aurantium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 [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Rutace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Aurantii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Immaturus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Fructus]</w:t>
            </w:r>
          </w:p>
        </w:tc>
        <w:tc>
          <w:tcPr>
            <w:tcW w:w="1560" w:type="dxa"/>
            <w:vMerge w:val="restart"/>
            <w:tcBorders>
              <w:left w:val="nil"/>
              <w:right w:val="nil"/>
            </w:tcBorders>
            <w:vAlign w:val="center"/>
          </w:tcPr>
          <w:p w14:paraId="11CEFF2B" w14:textId="4F3C5F3D" w:rsidR="00BC34D0" w:rsidRPr="006A4394" w:rsidRDefault="00BC34D0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Not clearly reported</w:t>
            </w:r>
          </w:p>
        </w:tc>
      </w:tr>
      <w:tr w:rsidR="00BC34D0" w:rsidRPr="006A4394" w14:paraId="08FCE3F0" w14:textId="77777777" w:rsidTr="005B0903">
        <w:trPr>
          <w:trHeight w:val="38"/>
        </w:trPr>
        <w:tc>
          <w:tcPr>
            <w:tcW w:w="1134" w:type="dxa"/>
            <w:vMerge/>
            <w:vAlign w:val="center"/>
          </w:tcPr>
          <w:p w14:paraId="58C990F1" w14:textId="77777777" w:rsidR="00BC34D0" w:rsidRPr="006A4394" w:rsidRDefault="00BC34D0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47CA4238" w14:textId="77777777" w:rsidR="00BC34D0" w:rsidRPr="006A4394" w:rsidRDefault="00BC34D0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3E311D67" w14:textId="70FF955B" w:rsidR="00BC34D0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Pentanema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britannica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 (L.) </w:t>
            </w:r>
            <w:proofErr w:type="spellStart"/>
            <w:proofErr w:type="gram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D.Gut.Larr</w:t>
            </w:r>
            <w:proofErr w:type="spellEnd"/>
            <w:proofErr w:type="gram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., Santos-Vicente,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Anderb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., </w:t>
            </w:r>
            <w:proofErr w:type="spellStart"/>
            <w:proofErr w:type="gram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E.Rico</w:t>
            </w:r>
            <w:proofErr w:type="spellEnd"/>
            <w:proofErr w:type="gram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 &amp;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M.</w:t>
            </w:r>
            <w:proofErr w:type="gram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M.Mart.Ort</w:t>
            </w:r>
            <w:proofErr w:type="spellEnd"/>
            <w:proofErr w:type="gram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.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[Asteraceae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Inul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Flos]</w:t>
            </w:r>
          </w:p>
        </w:tc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355B41ED" w14:textId="78E9D8DA" w:rsidR="00BC34D0" w:rsidRPr="006A4394" w:rsidRDefault="00BC34D0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</w:tr>
      <w:tr w:rsidR="00BC34D0" w:rsidRPr="006A4394" w14:paraId="22F1765B" w14:textId="77777777" w:rsidTr="005B0903">
        <w:trPr>
          <w:trHeight w:val="38"/>
        </w:trPr>
        <w:tc>
          <w:tcPr>
            <w:tcW w:w="1134" w:type="dxa"/>
            <w:vMerge/>
            <w:vAlign w:val="center"/>
          </w:tcPr>
          <w:p w14:paraId="68C1228F" w14:textId="77777777" w:rsidR="00BC34D0" w:rsidRPr="006A4394" w:rsidRDefault="00BC34D0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5457C6E0" w14:textId="77777777" w:rsidR="00BC34D0" w:rsidRPr="006A4394" w:rsidRDefault="00BC34D0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06EACDE7" w14:textId="2B59F6EB" w:rsidR="00BC34D0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Magnolia officinalis Rehder &amp;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E.</w:t>
            </w:r>
            <w:proofErr w:type="gram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H.Wilson</w:t>
            </w:r>
            <w:proofErr w:type="spellEnd"/>
            <w:proofErr w:type="gram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[Magnoliaceae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Magnoli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Cortex]</w:t>
            </w:r>
          </w:p>
        </w:tc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4675740A" w14:textId="30C4BF47" w:rsidR="00BC34D0" w:rsidRPr="006A4394" w:rsidRDefault="00BC34D0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</w:tr>
      <w:tr w:rsidR="00BC34D0" w:rsidRPr="006A4394" w14:paraId="1EE7816E" w14:textId="77777777" w:rsidTr="005B0903">
        <w:trPr>
          <w:trHeight w:val="38"/>
        </w:trPr>
        <w:tc>
          <w:tcPr>
            <w:tcW w:w="1134" w:type="dxa"/>
            <w:vMerge/>
            <w:vAlign w:val="center"/>
          </w:tcPr>
          <w:p w14:paraId="245648EB" w14:textId="77777777" w:rsidR="00BC34D0" w:rsidRPr="006A4394" w:rsidRDefault="00BC34D0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1D381A44" w14:textId="77777777" w:rsidR="00BC34D0" w:rsidRPr="006A4394" w:rsidRDefault="00BC34D0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23669091" w14:textId="3A3A83D5" w:rsidR="00BC34D0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Pinellia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ternata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 (Thunb.) Makino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[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Arace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Pinelli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Rhizoma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]</w:t>
            </w:r>
          </w:p>
        </w:tc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0C5473B4" w14:textId="0C8347CF" w:rsidR="00BC34D0" w:rsidRPr="006A4394" w:rsidRDefault="00BC34D0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</w:tr>
      <w:tr w:rsidR="00BC34D0" w:rsidRPr="006A4394" w14:paraId="65607EBA" w14:textId="77777777" w:rsidTr="005B0903">
        <w:trPr>
          <w:trHeight w:val="38"/>
        </w:trPr>
        <w:tc>
          <w:tcPr>
            <w:tcW w:w="1134" w:type="dxa"/>
            <w:vMerge/>
            <w:vAlign w:val="center"/>
          </w:tcPr>
          <w:p w14:paraId="325D25EA" w14:textId="77777777" w:rsidR="00BC34D0" w:rsidRPr="006A4394" w:rsidRDefault="00BC34D0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3A844A64" w14:textId="77777777" w:rsidR="00BC34D0" w:rsidRPr="006A4394" w:rsidRDefault="00BC34D0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right w:val="nil"/>
            </w:tcBorders>
            <w:noWrap/>
            <w:vAlign w:val="center"/>
          </w:tcPr>
          <w:p w14:paraId="2765EEB4" w14:textId="2D6C7405" w:rsidR="00BC34D0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Raphanus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raphanistrum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 subsp. sativus (L.) Domin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[Brassicaceae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Raphani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Semen]</w:t>
            </w:r>
          </w:p>
        </w:tc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0026A3A4" w14:textId="123F7486" w:rsidR="00BC34D0" w:rsidRPr="006A4394" w:rsidRDefault="00BC34D0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</w:tr>
      <w:tr w:rsidR="00FA296C" w:rsidRPr="006A4394" w14:paraId="0E603708" w14:textId="4D1FBE95" w:rsidTr="005B0903">
        <w:trPr>
          <w:trHeight w:val="20"/>
        </w:trPr>
        <w:tc>
          <w:tcPr>
            <w:tcW w:w="1134" w:type="dxa"/>
            <w:vAlign w:val="center"/>
          </w:tcPr>
          <w:p w14:paraId="72F4D3DC" w14:textId="77777777" w:rsidR="00FA296C" w:rsidRPr="006A4394" w:rsidRDefault="00FA296C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  <w:r w:rsidRPr="006A4394">
              <w:rPr>
                <w:rFonts w:cs="Times New Roman"/>
                <w:iCs/>
                <w:sz w:val="18"/>
                <w:szCs w:val="18"/>
              </w:rPr>
              <w:t>Ma 2016</w:t>
            </w:r>
          </w:p>
        </w:tc>
        <w:tc>
          <w:tcPr>
            <w:tcW w:w="2552" w:type="dxa"/>
            <w:noWrap/>
            <w:vAlign w:val="center"/>
          </w:tcPr>
          <w:p w14:paraId="3570A5DE" w14:textId="77777777" w:rsidR="00FA296C" w:rsidRPr="006A4394" w:rsidRDefault="00FA296C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  <w:r w:rsidRPr="006A4394">
              <w:rPr>
                <w:rFonts w:cs="Times New Roman"/>
                <w:iCs/>
                <w:sz w:val="18"/>
                <w:szCs w:val="18"/>
              </w:rPr>
              <w:t>Huisheng Sol.</w:t>
            </w:r>
          </w:p>
        </w:tc>
        <w:tc>
          <w:tcPr>
            <w:tcW w:w="9781" w:type="dxa"/>
            <w:gridSpan w:val="2"/>
            <w:tcBorders>
              <w:bottom w:val="single" w:sz="4" w:space="0" w:color="auto"/>
              <w:right w:val="nil"/>
            </w:tcBorders>
            <w:noWrap/>
            <w:vAlign w:val="center"/>
          </w:tcPr>
          <w:p w14:paraId="55DF36D5" w14:textId="05CF251E" w:rsidR="00FA296C" w:rsidRPr="00423C28" w:rsidRDefault="00FA296C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  <w:lang w:eastAsia="ko-KR"/>
              </w:rPr>
            </w:pP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Not reported</w:t>
            </w:r>
          </w:p>
        </w:tc>
      </w:tr>
      <w:tr w:rsidR="00BC34D0" w:rsidRPr="006A4394" w14:paraId="0BDFA645" w14:textId="6F4775CC" w:rsidTr="005B0903">
        <w:trPr>
          <w:trHeight w:val="48"/>
        </w:trPr>
        <w:tc>
          <w:tcPr>
            <w:tcW w:w="1134" w:type="dxa"/>
            <w:vMerge w:val="restart"/>
            <w:vAlign w:val="center"/>
          </w:tcPr>
          <w:p w14:paraId="1C2BF35E" w14:textId="77777777" w:rsidR="00BC34D0" w:rsidRPr="006A4394" w:rsidRDefault="00BC34D0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  <w:r w:rsidRPr="006A4394">
              <w:rPr>
                <w:rFonts w:cs="Times New Roman"/>
                <w:iCs/>
                <w:sz w:val="18"/>
                <w:szCs w:val="18"/>
              </w:rPr>
              <w:t>Wang 2017</w:t>
            </w:r>
          </w:p>
        </w:tc>
        <w:tc>
          <w:tcPr>
            <w:tcW w:w="2552" w:type="dxa"/>
            <w:vMerge w:val="restart"/>
            <w:noWrap/>
            <w:vAlign w:val="center"/>
          </w:tcPr>
          <w:p w14:paraId="5D241F3C" w14:textId="77777777" w:rsidR="00BC34D0" w:rsidRPr="006A4394" w:rsidRDefault="00BC34D0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  <w:proofErr w:type="spellStart"/>
            <w:r w:rsidRPr="006A4394">
              <w:rPr>
                <w:rFonts w:cs="Times New Roman"/>
                <w:iCs/>
                <w:sz w:val="18"/>
                <w:szCs w:val="18"/>
              </w:rPr>
              <w:t>Fuzheng</w:t>
            </w:r>
            <w:proofErr w:type="spellEnd"/>
            <w:r w:rsidRPr="006A4394">
              <w:rPr>
                <w:rFonts w:cs="Times New Roman"/>
                <w:iCs/>
                <w:sz w:val="18"/>
                <w:szCs w:val="18"/>
              </w:rPr>
              <w:t xml:space="preserve"> </w:t>
            </w:r>
            <w:proofErr w:type="spellStart"/>
            <w:r w:rsidRPr="006A4394">
              <w:rPr>
                <w:rFonts w:cs="Times New Roman"/>
                <w:iCs/>
                <w:sz w:val="18"/>
                <w:szCs w:val="18"/>
              </w:rPr>
              <w:t>Runchang</w:t>
            </w:r>
            <w:proofErr w:type="spellEnd"/>
          </w:p>
          <w:p w14:paraId="4DCF2294" w14:textId="77777777" w:rsidR="00BC34D0" w:rsidRPr="006A4394" w:rsidRDefault="00BC34D0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  <w:r w:rsidRPr="006A4394">
              <w:rPr>
                <w:rFonts w:cs="Times New Roman"/>
                <w:iCs/>
                <w:sz w:val="18"/>
                <w:szCs w:val="18"/>
              </w:rPr>
              <w:t>Dec.</w:t>
            </w:r>
          </w:p>
        </w:tc>
        <w:tc>
          <w:tcPr>
            <w:tcW w:w="8221" w:type="dxa"/>
            <w:tcBorders>
              <w:bottom w:val="nil"/>
              <w:right w:val="nil"/>
            </w:tcBorders>
            <w:noWrap/>
            <w:vAlign w:val="center"/>
          </w:tcPr>
          <w:p w14:paraId="34435448" w14:textId="4D917B4E" w:rsidR="00BC34D0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Platycladus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orientalis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 (L.) Franco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[Cupressaceae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Biot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Semen]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14:paraId="237F0CF2" w14:textId="467D77A3" w:rsidR="00BC34D0" w:rsidRPr="006A4394" w:rsidRDefault="00BC34D0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20</w:t>
            </w:r>
          </w:p>
        </w:tc>
      </w:tr>
      <w:tr w:rsidR="00BC34D0" w:rsidRPr="006A4394" w14:paraId="0BF52C30" w14:textId="77777777" w:rsidTr="005B0903">
        <w:trPr>
          <w:trHeight w:val="33"/>
        </w:trPr>
        <w:tc>
          <w:tcPr>
            <w:tcW w:w="1134" w:type="dxa"/>
            <w:vMerge/>
            <w:vAlign w:val="center"/>
          </w:tcPr>
          <w:p w14:paraId="64DEA960" w14:textId="77777777" w:rsidR="00BC34D0" w:rsidRPr="006A4394" w:rsidRDefault="00BC34D0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4D14A4B6" w14:textId="77777777" w:rsidR="00BC34D0" w:rsidRPr="006A4394" w:rsidRDefault="00BC34D0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1DDC8BDA" w14:textId="6E1986E4" w:rsidR="00BC34D0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Ziziphus jujuba Mill.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[Rhamnaceae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Zizyphi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Spinos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Semen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FB5FB" w14:textId="4286E480" w:rsidR="00BC34D0" w:rsidRPr="006A4394" w:rsidRDefault="00BC34D0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20</w:t>
            </w:r>
          </w:p>
        </w:tc>
      </w:tr>
      <w:tr w:rsidR="00BC34D0" w:rsidRPr="006A4394" w14:paraId="098C894C" w14:textId="77777777" w:rsidTr="005B0903">
        <w:trPr>
          <w:trHeight w:val="33"/>
        </w:trPr>
        <w:tc>
          <w:tcPr>
            <w:tcW w:w="1134" w:type="dxa"/>
            <w:vMerge/>
            <w:vAlign w:val="center"/>
          </w:tcPr>
          <w:p w14:paraId="57ACE449" w14:textId="77777777" w:rsidR="00BC34D0" w:rsidRPr="006A4394" w:rsidRDefault="00BC34D0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1EBE9CDD" w14:textId="77777777" w:rsidR="00BC34D0" w:rsidRPr="006A4394" w:rsidRDefault="00BC34D0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6C0293AD" w14:textId="5DEC6927" w:rsidR="00BC34D0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Angelica gigas Nakai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[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Apiace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Angelic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Gigantis Radix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483AF" w14:textId="23DC5648" w:rsidR="00BC34D0" w:rsidRPr="006A4394" w:rsidRDefault="00BC34D0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15</w:t>
            </w:r>
          </w:p>
        </w:tc>
      </w:tr>
      <w:tr w:rsidR="00BC34D0" w:rsidRPr="006A4394" w14:paraId="054B1C04" w14:textId="77777777" w:rsidTr="005B0903">
        <w:trPr>
          <w:trHeight w:val="33"/>
        </w:trPr>
        <w:tc>
          <w:tcPr>
            <w:tcW w:w="1134" w:type="dxa"/>
            <w:vMerge/>
            <w:vAlign w:val="center"/>
          </w:tcPr>
          <w:p w14:paraId="6F7BEF57" w14:textId="77777777" w:rsidR="00BC34D0" w:rsidRPr="006A4394" w:rsidRDefault="00BC34D0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0099C86E" w14:textId="77777777" w:rsidR="00BC34D0" w:rsidRPr="006A4394" w:rsidRDefault="00BC34D0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7F0FEADD" w14:textId="7ECEB0D4" w:rsidR="00BC34D0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Atractylodes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lancea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 (Thunb.) DC.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[Asteraceae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Atractylodis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Rhizoma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Alba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AE620" w14:textId="6F4E29C7" w:rsidR="00BC34D0" w:rsidRPr="006A4394" w:rsidRDefault="00BC34D0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15</w:t>
            </w:r>
          </w:p>
        </w:tc>
      </w:tr>
      <w:tr w:rsidR="00BC34D0" w:rsidRPr="006A4394" w14:paraId="2668F885" w14:textId="77777777" w:rsidTr="005B0903">
        <w:trPr>
          <w:trHeight w:val="33"/>
        </w:trPr>
        <w:tc>
          <w:tcPr>
            <w:tcW w:w="1134" w:type="dxa"/>
            <w:vMerge/>
            <w:vAlign w:val="center"/>
          </w:tcPr>
          <w:p w14:paraId="2D7E81E2" w14:textId="77777777" w:rsidR="00BC34D0" w:rsidRPr="006A4394" w:rsidRDefault="00BC34D0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694994AD" w14:textId="77777777" w:rsidR="00BC34D0" w:rsidRPr="006A4394" w:rsidRDefault="00BC34D0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1DF30D17" w14:textId="3C2B78D0" w:rsidR="00BC34D0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Senna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tora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 (L.)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Roxb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.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[Fabaceae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Cassi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Semen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9A3AD" w14:textId="005B847B" w:rsidR="00BC34D0" w:rsidRPr="006A4394" w:rsidRDefault="00BC34D0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15</w:t>
            </w:r>
          </w:p>
        </w:tc>
      </w:tr>
      <w:tr w:rsidR="00BC34D0" w:rsidRPr="006A4394" w14:paraId="7EC32EFF" w14:textId="77777777" w:rsidTr="005B0903">
        <w:trPr>
          <w:trHeight w:val="33"/>
        </w:trPr>
        <w:tc>
          <w:tcPr>
            <w:tcW w:w="1134" w:type="dxa"/>
            <w:vMerge/>
            <w:vAlign w:val="center"/>
          </w:tcPr>
          <w:p w14:paraId="2412C389" w14:textId="77777777" w:rsidR="00BC34D0" w:rsidRPr="006A4394" w:rsidRDefault="00BC34D0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7EE4219A" w14:textId="77777777" w:rsidR="00BC34D0" w:rsidRPr="006A4394" w:rsidRDefault="00BC34D0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49175D7B" w14:textId="281FC5FD" w:rsidR="00BC34D0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Codonopsis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pilosula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 (Franch.)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Nannf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.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[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Campanulace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Codonopsis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Pilosul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Radix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A120D" w14:textId="6705285A" w:rsidR="00BC34D0" w:rsidRPr="006A4394" w:rsidRDefault="00BC34D0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15</w:t>
            </w:r>
          </w:p>
        </w:tc>
      </w:tr>
      <w:tr w:rsidR="00BC34D0" w:rsidRPr="006A4394" w14:paraId="00728B37" w14:textId="77777777" w:rsidTr="005B0903">
        <w:trPr>
          <w:trHeight w:val="33"/>
        </w:trPr>
        <w:tc>
          <w:tcPr>
            <w:tcW w:w="1134" w:type="dxa"/>
            <w:vMerge/>
            <w:vAlign w:val="center"/>
          </w:tcPr>
          <w:p w14:paraId="20EEE845" w14:textId="77777777" w:rsidR="00BC34D0" w:rsidRPr="006A4394" w:rsidRDefault="00BC34D0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08516DD2" w14:textId="77777777" w:rsidR="00BC34D0" w:rsidRPr="006A4394" w:rsidRDefault="00BC34D0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6B5B3C01" w14:textId="41F3EB44" w:rsidR="00BC34D0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Vachellia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farnesiana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 var.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farnesiana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 [Fabaceae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Hoelen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EC118" w14:textId="6AA2AA8B" w:rsidR="00BC34D0" w:rsidRPr="006A4394" w:rsidRDefault="00BC34D0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15</w:t>
            </w:r>
          </w:p>
        </w:tc>
      </w:tr>
      <w:tr w:rsidR="00BC34D0" w:rsidRPr="006A4394" w14:paraId="38450C42" w14:textId="77777777" w:rsidTr="005B0903">
        <w:trPr>
          <w:trHeight w:val="33"/>
        </w:trPr>
        <w:tc>
          <w:tcPr>
            <w:tcW w:w="1134" w:type="dxa"/>
            <w:vMerge/>
            <w:vAlign w:val="center"/>
          </w:tcPr>
          <w:p w14:paraId="45537A1F" w14:textId="77777777" w:rsidR="00BC34D0" w:rsidRPr="006A4394" w:rsidRDefault="00BC34D0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2E80D97F" w14:textId="77777777" w:rsidR="00BC34D0" w:rsidRPr="006A4394" w:rsidRDefault="00BC34D0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0C65E42E" w14:textId="044AD6FB" w:rsidR="00BC34D0" w:rsidRPr="00423C28" w:rsidRDefault="004F269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Paeonia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lactiflora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 Pall.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[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Paeoniace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Paeoni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Radix Alba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4A119" w14:textId="2370BF36" w:rsidR="00BC34D0" w:rsidRPr="006A4394" w:rsidRDefault="00BC34D0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15</w:t>
            </w:r>
          </w:p>
        </w:tc>
      </w:tr>
      <w:tr w:rsidR="00BC34D0" w:rsidRPr="006A4394" w14:paraId="5900A1D8" w14:textId="77777777" w:rsidTr="005B0903">
        <w:trPr>
          <w:trHeight w:val="33"/>
        </w:trPr>
        <w:tc>
          <w:tcPr>
            <w:tcW w:w="1134" w:type="dxa"/>
            <w:vMerge/>
            <w:vAlign w:val="center"/>
          </w:tcPr>
          <w:p w14:paraId="4BF40117" w14:textId="77777777" w:rsidR="00BC34D0" w:rsidRPr="006A4394" w:rsidRDefault="00BC34D0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6ADAA346" w14:textId="77777777" w:rsidR="00BC34D0" w:rsidRPr="006A4394" w:rsidRDefault="00BC34D0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75379B9A" w14:textId="39E8C44C" w:rsidR="00BC34D0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Rehmannia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glutinosa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 (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Gaertn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.)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Libosch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.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ex DC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.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[Orobanchaceae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Rehmanni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Radix]</w:t>
            </w:r>
            <w:r w:rsidR="00BC34D0"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</w:t>
            </w:r>
            <w:proofErr w:type="spellStart"/>
            <w:r w:rsidR="00BC34D0" w:rsidRPr="00423C28">
              <w:rPr>
                <w:rFonts w:cs="Times New Roman"/>
                <w:iCs/>
                <w:color w:val="EE0000"/>
                <w:sz w:val="18"/>
                <w:szCs w:val="18"/>
              </w:rPr>
              <w:t>Preparat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69F0D" w14:textId="19CD5A72" w:rsidR="00BC34D0" w:rsidRPr="006A4394" w:rsidRDefault="00BC34D0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15</w:t>
            </w:r>
          </w:p>
        </w:tc>
      </w:tr>
      <w:tr w:rsidR="00BC34D0" w:rsidRPr="006A4394" w14:paraId="0ED9B94C" w14:textId="77777777" w:rsidTr="005B0903">
        <w:trPr>
          <w:trHeight w:val="33"/>
        </w:trPr>
        <w:tc>
          <w:tcPr>
            <w:tcW w:w="1134" w:type="dxa"/>
            <w:vMerge/>
            <w:vAlign w:val="center"/>
          </w:tcPr>
          <w:p w14:paraId="084DB96F" w14:textId="77777777" w:rsidR="00BC34D0" w:rsidRPr="006A4394" w:rsidRDefault="00BC34D0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28CF8243" w14:textId="77777777" w:rsidR="00BC34D0" w:rsidRPr="006A4394" w:rsidRDefault="00BC34D0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22808F56" w14:textId="2DDAF223" w:rsidR="00BC34D0" w:rsidRPr="00423C28" w:rsidRDefault="006C694E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Eleutherococcus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nodiflorus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 (Dunn) S.</w:t>
            </w:r>
            <w:proofErr w:type="gram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Y.Hu</w:t>
            </w:r>
            <w:proofErr w:type="gram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[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Araliace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Acanthopanacis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cortex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4FAE3" w14:textId="64A34B65" w:rsidR="00BC34D0" w:rsidRPr="006A4394" w:rsidRDefault="00BC34D0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10</w:t>
            </w:r>
          </w:p>
        </w:tc>
      </w:tr>
      <w:tr w:rsidR="00BC34D0" w:rsidRPr="006A4394" w14:paraId="722194A7" w14:textId="77777777" w:rsidTr="005B0903">
        <w:trPr>
          <w:trHeight w:val="33"/>
        </w:trPr>
        <w:tc>
          <w:tcPr>
            <w:tcW w:w="1134" w:type="dxa"/>
            <w:vMerge/>
            <w:vAlign w:val="center"/>
          </w:tcPr>
          <w:p w14:paraId="51A6627D" w14:textId="77777777" w:rsidR="00BC34D0" w:rsidRPr="006A4394" w:rsidRDefault="00BC34D0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771D32FE" w14:textId="77777777" w:rsidR="00BC34D0" w:rsidRPr="006A4394" w:rsidRDefault="00BC34D0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759CE5EA" w14:textId="34E6D7CD" w:rsidR="00BC34D0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Areca catechu L.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[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Arecace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Arec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Semen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A3575" w14:textId="25AA06AA" w:rsidR="00BC34D0" w:rsidRPr="006A4394" w:rsidRDefault="00BC34D0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10</w:t>
            </w:r>
          </w:p>
        </w:tc>
      </w:tr>
      <w:tr w:rsidR="00BC34D0" w:rsidRPr="006A4394" w14:paraId="76EB0126" w14:textId="77777777" w:rsidTr="005B0903">
        <w:trPr>
          <w:trHeight w:val="33"/>
        </w:trPr>
        <w:tc>
          <w:tcPr>
            <w:tcW w:w="1134" w:type="dxa"/>
            <w:vMerge/>
            <w:vAlign w:val="center"/>
          </w:tcPr>
          <w:p w14:paraId="0D50D1FE" w14:textId="77777777" w:rsidR="00BC34D0" w:rsidRPr="006A4394" w:rsidRDefault="00BC34D0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7094B28B" w14:textId="77777777" w:rsidR="00BC34D0" w:rsidRPr="006A4394" w:rsidRDefault="00BC34D0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2FF4FFC1" w14:textId="0FE87C23" w:rsidR="00BC34D0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Prunus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armeniaca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 L.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[Rosaceae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Armeniac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Semen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28452" w14:textId="36CB103E" w:rsidR="00BC34D0" w:rsidRPr="006A4394" w:rsidRDefault="00BC34D0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10</w:t>
            </w:r>
          </w:p>
        </w:tc>
      </w:tr>
      <w:tr w:rsidR="00BC34D0" w:rsidRPr="006A4394" w14:paraId="4174D139" w14:textId="77777777" w:rsidTr="005B0903">
        <w:trPr>
          <w:trHeight w:val="33"/>
        </w:trPr>
        <w:tc>
          <w:tcPr>
            <w:tcW w:w="1134" w:type="dxa"/>
            <w:vMerge/>
            <w:vAlign w:val="center"/>
          </w:tcPr>
          <w:p w14:paraId="3097F3F6" w14:textId="77777777" w:rsidR="00BC34D0" w:rsidRPr="006A4394" w:rsidRDefault="00BC34D0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5076E03C" w14:textId="77777777" w:rsidR="00BC34D0" w:rsidRPr="006A4394" w:rsidRDefault="00BC34D0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169728A4" w14:textId="1E46AABB" w:rsidR="00BC34D0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Citrus × aurantium f. aurantium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 [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Rutace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Aurantii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Immaturus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Fructus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53CA7" w14:textId="1CBA5A14" w:rsidR="00BC34D0" w:rsidRPr="006A4394" w:rsidRDefault="00BC34D0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10</w:t>
            </w:r>
          </w:p>
        </w:tc>
      </w:tr>
      <w:tr w:rsidR="00BC34D0" w:rsidRPr="006A4394" w14:paraId="3665FDD8" w14:textId="77777777" w:rsidTr="005B0903">
        <w:trPr>
          <w:trHeight w:val="33"/>
        </w:trPr>
        <w:tc>
          <w:tcPr>
            <w:tcW w:w="1134" w:type="dxa"/>
            <w:vMerge/>
            <w:vAlign w:val="center"/>
          </w:tcPr>
          <w:p w14:paraId="398B499B" w14:textId="77777777" w:rsidR="00BC34D0" w:rsidRPr="006A4394" w:rsidRDefault="00BC34D0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2F93873E" w14:textId="77777777" w:rsidR="00BC34D0" w:rsidRPr="006A4394" w:rsidRDefault="00BC34D0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48E03CE8" w14:textId="19C1C25D" w:rsidR="00BC34D0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Citrus × limon (L.) Osbeck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[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Rutace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; Citri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Pericarpium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81763" w14:textId="101F3B43" w:rsidR="00BC34D0" w:rsidRPr="006A4394" w:rsidRDefault="00BC34D0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10</w:t>
            </w:r>
          </w:p>
        </w:tc>
      </w:tr>
      <w:tr w:rsidR="00BC34D0" w:rsidRPr="006A4394" w14:paraId="2E0A8F0C" w14:textId="77777777" w:rsidTr="005B0903">
        <w:trPr>
          <w:trHeight w:val="33"/>
        </w:trPr>
        <w:tc>
          <w:tcPr>
            <w:tcW w:w="1134" w:type="dxa"/>
            <w:vMerge/>
            <w:vAlign w:val="center"/>
          </w:tcPr>
          <w:p w14:paraId="01C808E3" w14:textId="77777777" w:rsidR="00BC34D0" w:rsidRPr="006A4394" w:rsidRDefault="00BC34D0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72098F87" w14:textId="77777777" w:rsidR="00BC34D0" w:rsidRPr="006A4394" w:rsidRDefault="00BC34D0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04E3DA91" w14:textId="6FD289CC" w:rsidR="00BC34D0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Conioselinum officinale (Makino) </w:t>
            </w:r>
            <w:proofErr w:type="spellStart"/>
            <w:proofErr w:type="gram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K.Ohashi</w:t>
            </w:r>
            <w:proofErr w:type="spellEnd"/>
            <w:proofErr w:type="gram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 &amp; </w:t>
            </w:r>
            <w:proofErr w:type="spellStart"/>
            <w:proofErr w:type="gram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H.Ohashi</w:t>
            </w:r>
            <w:proofErr w:type="spellEnd"/>
            <w:proofErr w:type="gram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[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Apiace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Cnidii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Rhizoma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42E8B" w14:textId="11C17ADF" w:rsidR="00BC34D0" w:rsidRPr="006A4394" w:rsidRDefault="00BC34D0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10</w:t>
            </w:r>
          </w:p>
        </w:tc>
      </w:tr>
      <w:tr w:rsidR="00BC34D0" w:rsidRPr="006A4394" w14:paraId="705AAB70" w14:textId="77777777" w:rsidTr="005B0903">
        <w:trPr>
          <w:trHeight w:val="33"/>
        </w:trPr>
        <w:tc>
          <w:tcPr>
            <w:tcW w:w="1134" w:type="dxa"/>
            <w:vMerge/>
            <w:vAlign w:val="center"/>
          </w:tcPr>
          <w:p w14:paraId="661E7F45" w14:textId="77777777" w:rsidR="00BC34D0" w:rsidRPr="006A4394" w:rsidRDefault="00BC34D0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3B0577F2" w14:textId="77777777" w:rsidR="00BC34D0" w:rsidRPr="006A4394" w:rsidRDefault="00BC34D0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281CC60A" w14:textId="45759694" w:rsidR="00BC34D0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Senega officinalis Spach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[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Polygalace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Polygal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Radix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75EBF" w14:textId="24125D45" w:rsidR="00BC34D0" w:rsidRPr="006A4394" w:rsidRDefault="00BC34D0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10</w:t>
            </w:r>
          </w:p>
        </w:tc>
      </w:tr>
      <w:tr w:rsidR="00BC34D0" w:rsidRPr="006A4394" w14:paraId="6B502E16" w14:textId="77777777" w:rsidTr="005B0903">
        <w:trPr>
          <w:trHeight w:val="33"/>
        </w:trPr>
        <w:tc>
          <w:tcPr>
            <w:tcW w:w="1134" w:type="dxa"/>
            <w:vMerge/>
            <w:vAlign w:val="center"/>
          </w:tcPr>
          <w:p w14:paraId="616FD0A9" w14:textId="77777777" w:rsidR="00BC34D0" w:rsidRPr="006A4394" w:rsidRDefault="00BC34D0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noWrap/>
            <w:vAlign w:val="center"/>
          </w:tcPr>
          <w:p w14:paraId="19A4CFAB" w14:textId="77777777" w:rsidR="00BC34D0" w:rsidRPr="006A4394" w:rsidRDefault="00BC34D0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14:paraId="1D6107AE" w14:textId="7A6B3F63" w:rsidR="00BC34D0" w:rsidRPr="00423C28" w:rsidRDefault="00622A6A" w:rsidP="00B75B6B">
            <w:pPr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Wurfbainia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 compacta (Sol.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ex Maton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)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Škorničk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. &amp;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A.</w:t>
            </w:r>
            <w:proofErr w:type="gram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D.Poulsen</w:t>
            </w:r>
            <w:proofErr w:type="spellEnd"/>
            <w:proofErr w:type="gram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[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Zingiberace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Amomi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fructus]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BF98A7" w14:textId="6F90E91E" w:rsidR="00BC34D0" w:rsidRPr="006A4394" w:rsidRDefault="00BC34D0" w:rsidP="00B75B6B">
            <w:pPr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9</w:t>
            </w:r>
          </w:p>
        </w:tc>
      </w:tr>
      <w:tr w:rsidR="00BC34D0" w:rsidRPr="006A4394" w14:paraId="3BF7A289" w14:textId="5C2060E0" w:rsidTr="005B0903">
        <w:trPr>
          <w:trHeight w:val="36"/>
        </w:trPr>
        <w:tc>
          <w:tcPr>
            <w:tcW w:w="1134" w:type="dxa"/>
            <w:vMerge w:val="restart"/>
            <w:vAlign w:val="center"/>
          </w:tcPr>
          <w:p w14:paraId="1DFA4E48" w14:textId="77777777" w:rsidR="00BC34D0" w:rsidRPr="006A4394" w:rsidRDefault="00BC34D0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  <w:r w:rsidRPr="006A4394">
              <w:rPr>
                <w:rFonts w:cs="Times New Roman"/>
                <w:iCs/>
                <w:sz w:val="18"/>
                <w:szCs w:val="18"/>
              </w:rPr>
              <w:t>Chen 2019</w:t>
            </w:r>
          </w:p>
        </w:tc>
        <w:tc>
          <w:tcPr>
            <w:tcW w:w="2552" w:type="dxa"/>
            <w:vMerge w:val="restart"/>
            <w:vAlign w:val="center"/>
          </w:tcPr>
          <w:p w14:paraId="2699CFE3" w14:textId="77777777" w:rsidR="00BC34D0" w:rsidRPr="006A4394" w:rsidRDefault="00BC34D0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  <w:proofErr w:type="spellStart"/>
            <w:r w:rsidRPr="006A4394">
              <w:rPr>
                <w:rFonts w:cs="Times New Roman"/>
                <w:iCs/>
                <w:sz w:val="18"/>
                <w:szCs w:val="18"/>
              </w:rPr>
              <w:t>Bianmitong</w:t>
            </w:r>
            <w:proofErr w:type="spellEnd"/>
          </w:p>
        </w:tc>
        <w:tc>
          <w:tcPr>
            <w:tcW w:w="8221" w:type="dxa"/>
            <w:tcBorders>
              <w:bottom w:val="nil"/>
              <w:right w:val="nil"/>
            </w:tcBorders>
            <w:vAlign w:val="center"/>
          </w:tcPr>
          <w:p w14:paraId="22F8AF0A" w14:textId="42AC6922" w:rsidR="00BC34D0" w:rsidRPr="00423C28" w:rsidRDefault="00622A6A" w:rsidP="00B75B6B">
            <w:pPr>
              <w:keepNext/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Dolomiaea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costus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 (Falc.)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Kasana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 &amp;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A.</w:t>
            </w:r>
            <w:proofErr w:type="gram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K.Pandey</w:t>
            </w:r>
            <w:proofErr w:type="spellEnd"/>
            <w:proofErr w:type="gram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[Asteraceae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Aucklandi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Radix]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14:paraId="61315DB8" w14:textId="1D1D643A" w:rsidR="00BC34D0" w:rsidRPr="006A4394" w:rsidRDefault="00BC34D0" w:rsidP="00B75B6B">
            <w:pPr>
              <w:keepNext/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15</w:t>
            </w:r>
          </w:p>
        </w:tc>
      </w:tr>
      <w:tr w:rsidR="00BC34D0" w:rsidRPr="006A4394" w14:paraId="675C8983" w14:textId="77777777" w:rsidTr="005B0903">
        <w:trPr>
          <w:trHeight w:val="31"/>
        </w:trPr>
        <w:tc>
          <w:tcPr>
            <w:tcW w:w="1134" w:type="dxa"/>
            <w:vMerge/>
            <w:vAlign w:val="center"/>
          </w:tcPr>
          <w:p w14:paraId="00C1F0F3" w14:textId="77777777" w:rsidR="00BC34D0" w:rsidRPr="006A4394" w:rsidRDefault="00BC34D0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vAlign w:val="center"/>
          </w:tcPr>
          <w:p w14:paraId="2B4541B1" w14:textId="77777777" w:rsidR="00BC34D0" w:rsidRPr="006A4394" w:rsidRDefault="00BC34D0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vAlign w:val="center"/>
          </w:tcPr>
          <w:p w14:paraId="1981FA93" w14:textId="4ED374DB" w:rsidR="00BC34D0" w:rsidRPr="00423C28" w:rsidRDefault="00622A6A" w:rsidP="00B75B6B">
            <w:pPr>
              <w:keepNext/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Citrus × aurantium f. aurantium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 [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Rutace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Aurantii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Immaturus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Fructus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5EB9C" w14:textId="4DC874F0" w:rsidR="00BC34D0" w:rsidRPr="006A4394" w:rsidRDefault="00BC34D0" w:rsidP="00B75B6B">
            <w:pPr>
              <w:keepNext/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15</w:t>
            </w:r>
          </w:p>
        </w:tc>
      </w:tr>
      <w:tr w:rsidR="00BC34D0" w:rsidRPr="006A4394" w14:paraId="2E90EF63" w14:textId="77777777" w:rsidTr="005B0903">
        <w:trPr>
          <w:trHeight w:val="31"/>
        </w:trPr>
        <w:tc>
          <w:tcPr>
            <w:tcW w:w="1134" w:type="dxa"/>
            <w:vMerge/>
            <w:vAlign w:val="center"/>
          </w:tcPr>
          <w:p w14:paraId="641453DF" w14:textId="77777777" w:rsidR="00BC34D0" w:rsidRPr="006A4394" w:rsidRDefault="00BC34D0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vAlign w:val="center"/>
          </w:tcPr>
          <w:p w14:paraId="7AE27C1B" w14:textId="77777777" w:rsidR="00BC34D0" w:rsidRPr="006A4394" w:rsidRDefault="00BC34D0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vAlign w:val="center"/>
          </w:tcPr>
          <w:p w14:paraId="7C903FAF" w14:textId="193926CC" w:rsidR="00BC34D0" w:rsidRPr="00423C28" w:rsidRDefault="00622A6A" w:rsidP="00B75B6B">
            <w:pPr>
              <w:keepNext/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Atractylodes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lancea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 (Thunb.) DC.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[Asteraceae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Atractylodis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Rhizoma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Alba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01FCD" w14:textId="597780F4" w:rsidR="00BC34D0" w:rsidRPr="006A4394" w:rsidRDefault="00BC34D0" w:rsidP="00B75B6B">
            <w:pPr>
              <w:keepNext/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15</w:t>
            </w:r>
          </w:p>
        </w:tc>
      </w:tr>
      <w:tr w:rsidR="00BC34D0" w:rsidRPr="006A4394" w14:paraId="3F0A696C" w14:textId="77777777" w:rsidTr="005B0903">
        <w:trPr>
          <w:trHeight w:val="31"/>
        </w:trPr>
        <w:tc>
          <w:tcPr>
            <w:tcW w:w="1134" w:type="dxa"/>
            <w:vMerge/>
            <w:vAlign w:val="center"/>
          </w:tcPr>
          <w:p w14:paraId="093C82BC" w14:textId="77777777" w:rsidR="00BC34D0" w:rsidRPr="006A4394" w:rsidRDefault="00BC34D0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vAlign w:val="center"/>
          </w:tcPr>
          <w:p w14:paraId="71700AA2" w14:textId="77777777" w:rsidR="00BC34D0" w:rsidRPr="006A4394" w:rsidRDefault="00BC34D0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vAlign w:val="center"/>
          </w:tcPr>
          <w:p w14:paraId="4583A592" w14:textId="10076AC9" w:rsidR="00BC34D0" w:rsidRPr="00423C28" w:rsidRDefault="00622A6A" w:rsidP="00B75B6B">
            <w:pPr>
              <w:keepNext/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Vachellia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farnesiana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 var.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farnesiana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 [Fabaceae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Hoelen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4ECB9" w14:textId="4947CC2F" w:rsidR="00BC34D0" w:rsidRPr="006A4394" w:rsidRDefault="00BC34D0" w:rsidP="00B75B6B">
            <w:pPr>
              <w:keepNext/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15</w:t>
            </w:r>
          </w:p>
        </w:tc>
      </w:tr>
      <w:tr w:rsidR="00BC34D0" w:rsidRPr="006A4394" w14:paraId="65811D95" w14:textId="77777777" w:rsidTr="005B0903">
        <w:trPr>
          <w:trHeight w:val="31"/>
        </w:trPr>
        <w:tc>
          <w:tcPr>
            <w:tcW w:w="1134" w:type="dxa"/>
            <w:vMerge/>
            <w:vAlign w:val="center"/>
          </w:tcPr>
          <w:p w14:paraId="0D7B2396" w14:textId="77777777" w:rsidR="00BC34D0" w:rsidRPr="006A4394" w:rsidRDefault="00BC34D0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vAlign w:val="center"/>
          </w:tcPr>
          <w:p w14:paraId="4810F2AE" w14:textId="77777777" w:rsidR="00BC34D0" w:rsidRPr="006A4394" w:rsidRDefault="00BC34D0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nil"/>
              <w:right w:val="nil"/>
            </w:tcBorders>
            <w:vAlign w:val="center"/>
          </w:tcPr>
          <w:p w14:paraId="77547530" w14:textId="6243FD06" w:rsidR="00BC34D0" w:rsidRPr="00423C28" w:rsidRDefault="00622A6A" w:rsidP="00B75B6B">
            <w:pPr>
              <w:keepNext/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Wurfbainia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 compacta (Sol.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ex Maton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)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Škorničk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. &amp; 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A.</w:t>
            </w:r>
            <w:proofErr w:type="gram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D.Poulsen</w:t>
            </w:r>
            <w:proofErr w:type="spellEnd"/>
            <w:proofErr w:type="gram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 xml:space="preserve"> 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[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Zingiberace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Amomi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fructus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AD819" w14:textId="627106C2" w:rsidR="00BC34D0" w:rsidRPr="006A4394" w:rsidRDefault="00BC34D0" w:rsidP="00B75B6B">
            <w:pPr>
              <w:keepNext/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9</w:t>
            </w:r>
          </w:p>
        </w:tc>
      </w:tr>
      <w:tr w:rsidR="00BC34D0" w:rsidRPr="006A4394" w14:paraId="16777B4D" w14:textId="77777777" w:rsidTr="005B0903">
        <w:trPr>
          <w:trHeight w:val="31"/>
        </w:trPr>
        <w:tc>
          <w:tcPr>
            <w:tcW w:w="1134" w:type="dxa"/>
            <w:vMerge/>
            <w:vAlign w:val="center"/>
          </w:tcPr>
          <w:p w14:paraId="7B3EE317" w14:textId="77777777" w:rsidR="00BC34D0" w:rsidRPr="006A4394" w:rsidRDefault="00BC34D0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2552" w:type="dxa"/>
            <w:vMerge/>
            <w:vAlign w:val="center"/>
          </w:tcPr>
          <w:p w14:paraId="369AF46C" w14:textId="77777777" w:rsidR="00BC34D0" w:rsidRPr="006A4394" w:rsidRDefault="00BC34D0" w:rsidP="00592CB8">
            <w:pPr>
              <w:spacing w:before="0" w:after="0"/>
              <w:jc w:val="center"/>
              <w:rPr>
                <w:rFonts w:cs="Times New Roman"/>
                <w:iCs/>
                <w:sz w:val="18"/>
                <w:szCs w:val="18"/>
              </w:rPr>
            </w:pPr>
          </w:p>
        </w:tc>
        <w:tc>
          <w:tcPr>
            <w:tcW w:w="822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03D156F" w14:textId="59FFAE3C" w:rsidR="00BC34D0" w:rsidRPr="00423C28" w:rsidRDefault="00622A6A" w:rsidP="00B75B6B">
            <w:pPr>
              <w:keepNext/>
              <w:spacing w:before="0" w:after="0" w:line="276" w:lineRule="auto"/>
              <w:jc w:val="center"/>
              <w:rPr>
                <w:rFonts w:cs="Times New Roman"/>
                <w:iCs/>
                <w:color w:val="EE0000"/>
                <w:sz w:val="18"/>
                <w:szCs w:val="18"/>
              </w:rPr>
            </w:pPr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Rheum officinale </w:t>
            </w:r>
            <w:proofErr w:type="spellStart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Baill</w:t>
            </w:r>
            <w:proofErr w:type="spellEnd"/>
            <w:r w:rsidRPr="00423C28">
              <w:rPr>
                <w:rFonts w:cs="Times New Roman"/>
                <w:i/>
                <w:color w:val="EE0000"/>
                <w:sz w:val="18"/>
                <w:szCs w:val="18"/>
              </w:rPr>
              <w:t>.</w:t>
            </w:r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[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Polygonaceae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;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Rhei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 xml:space="preserve"> </w:t>
            </w:r>
            <w:proofErr w:type="spellStart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Rhizoma</w:t>
            </w:r>
            <w:proofErr w:type="spellEnd"/>
            <w:r w:rsidRPr="00423C28">
              <w:rPr>
                <w:rFonts w:cs="Times New Roman"/>
                <w:iCs/>
                <w:color w:val="EE0000"/>
                <w:sz w:val="18"/>
                <w:szCs w:val="18"/>
              </w:rPr>
              <w:t>]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9FB1DE" w14:textId="251D1898" w:rsidR="00BC34D0" w:rsidRPr="006A4394" w:rsidRDefault="00BC34D0" w:rsidP="00B75B6B">
            <w:pPr>
              <w:keepNext/>
              <w:spacing w:before="0" w:after="0" w:line="276" w:lineRule="auto"/>
              <w:jc w:val="center"/>
              <w:rPr>
                <w:rFonts w:cs="Times New Roman"/>
                <w:iCs/>
                <w:sz w:val="18"/>
                <w:szCs w:val="18"/>
                <w:lang w:eastAsia="ko-KR"/>
              </w:rPr>
            </w:pPr>
            <w:r w:rsidRPr="006A4394">
              <w:rPr>
                <w:rFonts w:cs="Times New Roman"/>
                <w:iCs/>
                <w:sz w:val="18"/>
                <w:szCs w:val="18"/>
                <w:lang w:eastAsia="ko-KR"/>
              </w:rPr>
              <w:t>6</w:t>
            </w:r>
          </w:p>
        </w:tc>
      </w:tr>
    </w:tbl>
    <w:p w14:paraId="127F2AEC" w14:textId="1926CABA" w:rsidR="002D7EC5" w:rsidRPr="005B0903" w:rsidRDefault="00F9497A" w:rsidP="005B0903">
      <w:pPr>
        <w:pStyle w:val="a7"/>
        <w:spacing w:after="0"/>
        <w:rPr>
          <w:rFonts w:hint="eastAsia"/>
          <w:b w:val="0"/>
          <w:bCs w:val="0"/>
          <w:iCs/>
          <w:sz w:val="18"/>
          <w:szCs w:val="18"/>
          <w:lang w:eastAsia="ko-KR"/>
        </w:rPr>
      </w:pPr>
      <w:r w:rsidRPr="006A4394">
        <w:rPr>
          <w:b w:val="0"/>
          <w:bCs w:val="0"/>
          <w:iCs/>
          <w:color w:val="000000" w:themeColor="text1"/>
          <w:sz w:val="18"/>
          <w:szCs w:val="18"/>
          <w:shd w:val="clear" w:color="auto" w:fill="FFFFFF"/>
        </w:rPr>
        <w:t xml:space="preserve">Dec, </w:t>
      </w:r>
      <w:r w:rsidR="005B0903">
        <w:rPr>
          <w:rFonts w:hint="eastAsia"/>
          <w:b w:val="0"/>
          <w:bCs w:val="0"/>
          <w:iCs/>
          <w:color w:val="000000" w:themeColor="text1"/>
          <w:sz w:val="18"/>
          <w:szCs w:val="18"/>
          <w:shd w:val="clear" w:color="auto" w:fill="FFFFFF"/>
          <w:lang w:eastAsia="ko-KR"/>
        </w:rPr>
        <w:t>d</w:t>
      </w:r>
      <w:r w:rsidRPr="006A4394">
        <w:rPr>
          <w:b w:val="0"/>
          <w:bCs w:val="0"/>
          <w:iCs/>
          <w:color w:val="000000" w:themeColor="text1"/>
          <w:sz w:val="18"/>
          <w:szCs w:val="18"/>
          <w:shd w:val="clear" w:color="auto" w:fill="FFFFFF"/>
        </w:rPr>
        <w:t xml:space="preserve">ecoction; </w:t>
      </w:r>
      <w:proofErr w:type="spellStart"/>
      <w:r w:rsidRPr="006A4394">
        <w:rPr>
          <w:b w:val="0"/>
          <w:bCs w:val="0"/>
          <w:iCs/>
          <w:color w:val="000000" w:themeColor="text1"/>
          <w:sz w:val="18"/>
          <w:szCs w:val="18"/>
          <w:shd w:val="clear" w:color="auto" w:fill="FFFFFF"/>
        </w:rPr>
        <w:t>Liq</w:t>
      </w:r>
      <w:proofErr w:type="spellEnd"/>
      <w:r w:rsidRPr="006A4394">
        <w:rPr>
          <w:b w:val="0"/>
          <w:bCs w:val="0"/>
          <w:iCs/>
          <w:color w:val="000000" w:themeColor="text1"/>
          <w:sz w:val="18"/>
          <w:szCs w:val="18"/>
          <w:shd w:val="clear" w:color="auto" w:fill="FFFFFF"/>
        </w:rPr>
        <w:t xml:space="preserve">, </w:t>
      </w:r>
      <w:r w:rsidR="005B0903">
        <w:rPr>
          <w:rFonts w:hint="eastAsia"/>
          <w:b w:val="0"/>
          <w:bCs w:val="0"/>
          <w:iCs/>
          <w:color w:val="000000" w:themeColor="text1"/>
          <w:sz w:val="18"/>
          <w:szCs w:val="18"/>
          <w:shd w:val="clear" w:color="auto" w:fill="FFFFFF"/>
          <w:lang w:eastAsia="ko-KR"/>
        </w:rPr>
        <w:t>l</w:t>
      </w:r>
      <w:r w:rsidRPr="006A4394">
        <w:rPr>
          <w:b w:val="0"/>
          <w:bCs w:val="0"/>
          <w:iCs/>
          <w:color w:val="000000" w:themeColor="text1"/>
          <w:sz w:val="18"/>
          <w:szCs w:val="18"/>
          <w:shd w:val="clear" w:color="auto" w:fill="FFFFFF"/>
        </w:rPr>
        <w:t xml:space="preserve">iquid; Gran, </w:t>
      </w:r>
      <w:r w:rsidR="005B0903">
        <w:rPr>
          <w:rFonts w:hint="eastAsia"/>
          <w:b w:val="0"/>
          <w:bCs w:val="0"/>
          <w:iCs/>
          <w:color w:val="000000" w:themeColor="text1"/>
          <w:sz w:val="18"/>
          <w:szCs w:val="18"/>
          <w:shd w:val="clear" w:color="auto" w:fill="FFFFFF"/>
          <w:lang w:eastAsia="ko-KR"/>
        </w:rPr>
        <w:t>g</w:t>
      </w:r>
      <w:r w:rsidRPr="006A4394">
        <w:rPr>
          <w:b w:val="0"/>
          <w:bCs w:val="0"/>
          <w:iCs/>
          <w:color w:val="000000" w:themeColor="text1"/>
          <w:sz w:val="18"/>
          <w:szCs w:val="18"/>
          <w:shd w:val="clear" w:color="auto" w:fill="FFFFFF"/>
        </w:rPr>
        <w:t xml:space="preserve">ranule; Sol, </w:t>
      </w:r>
      <w:r w:rsidR="005B0903">
        <w:rPr>
          <w:rFonts w:hint="eastAsia"/>
          <w:b w:val="0"/>
          <w:bCs w:val="0"/>
          <w:iCs/>
          <w:color w:val="000000" w:themeColor="text1"/>
          <w:sz w:val="18"/>
          <w:szCs w:val="18"/>
          <w:shd w:val="clear" w:color="auto" w:fill="FFFFFF"/>
          <w:lang w:eastAsia="ko-KR"/>
        </w:rPr>
        <w:t>s</w:t>
      </w:r>
      <w:r w:rsidRPr="006A4394">
        <w:rPr>
          <w:b w:val="0"/>
          <w:bCs w:val="0"/>
          <w:iCs/>
          <w:color w:val="000000" w:themeColor="text1"/>
          <w:sz w:val="18"/>
          <w:szCs w:val="18"/>
          <w:shd w:val="clear" w:color="auto" w:fill="FFFFFF"/>
        </w:rPr>
        <w:t>olution</w:t>
      </w:r>
      <w:r w:rsidR="005B0903">
        <w:rPr>
          <w:rFonts w:hint="eastAsia"/>
          <w:b w:val="0"/>
          <w:bCs w:val="0"/>
          <w:iCs/>
          <w:color w:val="000000" w:themeColor="text1"/>
          <w:sz w:val="18"/>
          <w:szCs w:val="18"/>
          <w:shd w:val="clear" w:color="auto" w:fill="FFFFFF"/>
          <w:lang w:eastAsia="ko-KR"/>
        </w:rPr>
        <w:t>.</w:t>
      </w:r>
    </w:p>
    <w:sectPr w:rsidR="002D7EC5" w:rsidRPr="005B0903" w:rsidSect="00195D15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16D7E7" w14:textId="77777777" w:rsidR="00893674" w:rsidRDefault="00893674" w:rsidP="00117666">
      <w:pPr>
        <w:spacing w:after="0"/>
      </w:pPr>
      <w:r>
        <w:separator/>
      </w:r>
    </w:p>
  </w:endnote>
  <w:endnote w:type="continuationSeparator" w:id="0">
    <w:p w14:paraId="7BA7FA8F" w14:textId="77777777" w:rsidR="00893674" w:rsidRDefault="0089367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새굴림">
    <w:panose1 w:val="02030600000101010101"/>
    <w:charset w:val="81"/>
    <w:family w:val="roman"/>
    <w:pitch w:val="variable"/>
    <w:sig w:usb0="B00002AF" w:usb1="7BD77CFB" w:usb2="00000030" w:usb3="00000000" w:csb0="0008009F" w:csb1="00000000"/>
  </w:font>
  <w:font w:name="함초롬돋움">
    <w:panose1 w:val="020B0604000101010101"/>
    <w:charset w:val="81"/>
    <w:family w:val="modern"/>
    <w:pitch w:val="variable"/>
    <w:sig w:usb0="F7002EFF" w:usb1="19DFFFFF" w:usb2="001BFDD7" w:usb3="00000000" w:csb0="001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349B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349B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349B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349B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349B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349B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6E48E8" w14:textId="77777777" w:rsidR="00893674" w:rsidRDefault="00893674" w:rsidP="00117666">
      <w:pPr>
        <w:spacing w:after="0"/>
      </w:pPr>
      <w:r>
        <w:separator/>
      </w:r>
    </w:p>
  </w:footnote>
  <w:footnote w:type="continuationSeparator" w:id="0">
    <w:p w14:paraId="6AC3F718" w14:textId="77777777" w:rsidR="00893674" w:rsidRDefault="0089367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349B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349B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621125769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7533197">
    <w:abstractNumId w:val="0"/>
  </w:num>
  <w:num w:numId="2" w16cid:durableId="711852874">
    <w:abstractNumId w:val="4"/>
  </w:num>
  <w:num w:numId="3" w16cid:durableId="548689331">
    <w:abstractNumId w:val="1"/>
  </w:num>
  <w:num w:numId="4" w16cid:durableId="1216938451">
    <w:abstractNumId w:val="5"/>
  </w:num>
  <w:num w:numId="5" w16cid:durableId="68290198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366684537">
    <w:abstractNumId w:val="3"/>
  </w:num>
  <w:num w:numId="7" w16cid:durableId="1322541173">
    <w:abstractNumId w:val="6"/>
  </w:num>
  <w:num w:numId="8" w16cid:durableId="1822622460">
    <w:abstractNumId w:val="6"/>
  </w:num>
  <w:num w:numId="9" w16cid:durableId="2105606692">
    <w:abstractNumId w:val="6"/>
  </w:num>
  <w:num w:numId="10" w16cid:durableId="1274285148">
    <w:abstractNumId w:val="6"/>
  </w:num>
  <w:num w:numId="11" w16cid:durableId="469061374">
    <w:abstractNumId w:val="6"/>
  </w:num>
  <w:num w:numId="12" w16cid:durableId="1033459615">
    <w:abstractNumId w:val="6"/>
  </w:num>
  <w:num w:numId="13" w16cid:durableId="673066730">
    <w:abstractNumId w:val="3"/>
  </w:num>
  <w:num w:numId="14" w16cid:durableId="1994293044">
    <w:abstractNumId w:val="2"/>
  </w:num>
  <w:num w:numId="15" w16cid:durableId="234900919">
    <w:abstractNumId w:val="2"/>
  </w:num>
  <w:num w:numId="16" w16cid:durableId="1609310666">
    <w:abstractNumId w:val="2"/>
  </w:num>
  <w:num w:numId="17" w16cid:durableId="1459378512">
    <w:abstractNumId w:val="2"/>
  </w:num>
  <w:num w:numId="18" w16cid:durableId="1935671726">
    <w:abstractNumId w:val="2"/>
  </w:num>
  <w:num w:numId="19" w16cid:durableId="169642609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5210"/>
    <w:rsid w:val="00034304"/>
    <w:rsid w:val="00035434"/>
    <w:rsid w:val="00052A14"/>
    <w:rsid w:val="00077D53"/>
    <w:rsid w:val="00081EC4"/>
    <w:rsid w:val="000A7ADD"/>
    <w:rsid w:val="000B4545"/>
    <w:rsid w:val="000D098B"/>
    <w:rsid w:val="000D77F0"/>
    <w:rsid w:val="000E2B2F"/>
    <w:rsid w:val="000F4700"/>
    <w:rsid w:val="00105FD9"/>
    <w:rsid w:val="00107121"/>
    <w:rsid w:val="00117666"/>
    <w:rsid w:val="0012363E"/>
    <w:rsid w:val="00137B96"/>
    <w:rsid w:val="00143615"/>
    <w:rsid w:val="001549D3"/>
    <w:rsid w:val="00160065"/>
    <w:rsid w:val="00177D84"/>
    <w:rsid w:val="001848E2"/>
    <w:rsid w:val="00185712"/>
    <w:rsid w:val="001943CC"/>
    <w:rsid w:val="00195D15"/>
    <w:rsid w:val="001B60B6"/>
    <w:rsid w:val="001D54C8"/>
    <w:rsid w:val="00230913"/>
    <w:rsid w:val="00242F20"/>
    <w:rsid w:val="002541C1"/>
    <w:rsid w:val="0025621A"/>
    <w:rsid w:val="00267D18"/>
    <w:rsid w:val="002748C2"/>
    <w:rsid w:val="00281BDB"/>
    <w:rsid w:val="00283258"/>
    <w:rsid w:val="0028354A"/>
    <w:rsid w:val="00284AA4"/>
    <w:rsid w:val="00285D50"/>
    <w:rsid w:val="002868E2"/>
    <w:rsid w:val="002869C3"/>
    <w:rsid w:val="002936E4"/>
    <w:rsid w:val="002B1492"/>
    <w:rsid w:val="002B4A57"/>
    <w:rsid w:val="002C74CA"/>
    <w:rsid w:val="002D059B"/>
    <w:rsid w:val="002D5A20"/>
    <w:rsid w:val="002D7EC5"/>
    <w:rsid w:val="00303571"/>
    <w:rsid w:val="0030580E"/>
    <w:rsid w:val="00333022"/>
    <w:rsid w:val="003523C2"/>
    <w:rsid w:val="003544FB"/>
    <w:rsid w:val="003A5A57"/>
    <w:rsid w:val="003D2D47"/>
    <w:rsid w:val="003D2F2D"/>
    <w:rsid w:val="003D32E1"/>
    <w:rsid w:val="003D4772"/>
    <w:rsid w:val="003D4BDE"/>
    <w:rsid w:val="003E3200"/>
    <w:rsid w:val="003F46B2"/>
    <w:rsid w:val="00401590"/>
    <w:rsid w:val="00420999"/>
    <w:rsid w:val="00420BC7"/>
    <w:rsid w:val="00421F0C"/>
    <w:rsid w:val="00422D8D"/>
    <w:rsid w:val="00423C28"/>
    <w:rsid w:val="00424C91"/>
    <w:rsid w:val="004349B2"/>
    <w:rsid w:val="00447801"/>
    <w:rsid w:val="00452E9C"/>
    <w:rsid w:val="00456512"/>
    <w:rsid w:val="00463008"/>
    <w:rsid w:val="00465709"/>
    <w:rsid w:val="004735C8"/>
    <w:rsid w:val="004961FF"/>
    <w:rsid w:val="004A127B"/>
    <w:rsid w:val="004B2C54"/>
    <w:rsid w:val="004D5ABB"/>
    <w:rsid w:val="004D688D"/>
    <w:rsid w:val="004F269A"/>
    <w:rsid w:val="005071B3"/>
    <w:rsid w:val="00517A89"/>
    <w:rsid w:val="005250F2"/>
    <w:rsid w:val="0053403B"/>
    <w:rsid w:val="00592CB8"/>
    <w:rsid w:val="00593EEA"/>
    <w:rsid w:val="005A5EEE"/>
    <w:rsid w:val="005B0903"/>
    <w:rsid w:val="005D306C"/>
    <w:rsid w:val="005E1FFA"/>
    <w:rsid w:val="005E5A99"/>
    <w:rsid w:val="0061165C"/>
    <w:rsid w:val="00611CA4"/>
    <w:rsid w:val="00612C5F"/>
    <w:rsid w:val="00616830"/>
    <w:rsid w:val="00622A6A"/>
    <w:rsid w:val="006311F8"/>
    <w:rsid w:val="0063135D"/>
    <w:rsid w:val="006375C7"/>
    <w:rsid w:val="00654E8F"/>
    <w:rsid w:val="00660D05"/>
    <w:rsid w:val="00665039"/>
    <w:rsid w:val="00675ACC"/>
    <w:rsid w:val="006820B1"/>
    <w:rsid w:val="00693AB1"/>
    <w:rsid w:val="00693CD5"/>
    <w:rsid w:val="006A2E40"/>
    <w:rsid w:val="006A4394"/>
    <w:rsid w:val="006B7D14"/>
    <w:rsid w:val="006C694E"/>
    <w:rsid w:val="006E40F1"/>
    <w:rsid w:val="006F31D5"/>
    <w:rsid w:val="006F4296"/>
    <w:rsid w:val="006F5319"/>
    <w:rsid w:val="00701727"/>
    <w:rsid w:val="007025CE"/>
    <w:rsid w:val="0070566C"/>
    <w:rsid w:val="00714C50"/>
    <w:rsid w:val="00722253"/>
    <w:rsid w:val="00725A7D"/>
    <w:rsid w:val="007501BE"/>
    <w:rsid w:val="00761901"/>
    <w:rsid w:val="00785254"/>
    <w:rsid w:val="00790BB3"/>
    <w:rsid w:val="007B5361"/>
    <w:rsid w:val="007C206C"/>
    <w:rsid w:val="007D0360"/>
    <w:rsid w:val="007D365C"/>
    <w:rsid w:val="00803D24"/>
    <w:rsid w:val="00817DD6"/>
    <w:rsid w:val="0083411A"/>
    <w:rsid w:val="00834EF2"/>
    <w:rsid w:val="00840DAD"/>
    <w:rsid w:val="008462D9"/>
    <w:rsid w:val="00856BD0"/>
    <w:rsid w:val="00860D1E"/>
    <w:rsid w:val="0087653C"/>
    <w:rsid w:val="00885156"/>
    <w:rsid w:val="00886278"/>
    <w:rsid w:val="00893674"/>
    <w:rsid w:val="008B2A82"/>
    <w:rsid w:val="008C0087"/>
    <w:rsid w:val="008C563C"/>
    <w:rsid w:val="008D6CCE"/>
    <w:rsid w:val="008F00D6"/>
    <w:rsid w:val="00906F02"/>
    <w:rsid w:val="009151AA"/>
    <w:rsid w:val="00922FAF"/>
    <w:rsid w:val="009232FD"/>
    <w:rsid w:val="0093429D"/>
    <w:rsid w:val="00943573"/>
    <w:rsid w:val="00970F7D"/>
    <w:rsid w:val="00994A3D"/>
    <w:rsid w:val="009A584E"/>
    <w:rsid w:val="009B0509"/>
    <w:rsid w:val="009B3618"/>
    <w:rsid w:val="009C219D"/>
    <w:rsid w:val="009C2B12"/>
    <w:rsid w:val="009C70F3"/>
    <w:rsid w:val="009E58BA"/>
    <w:rsid w:val="00A15B7A"/>
    <w:rsid w:val="00A17489"/>
    <w:rsid w:val="00A174D9"/>
    <w:rsid w:val="00A17753"/>
    <w:rsid w:val="00A27C68"/>
    <w:rsid w:val="00A359CB"/>
    <w:rsid w:val="00A505A1"/>
    <w:rsid w:val="00A569CD"/>
    <w:rsid w:val="00A60E6D"/>
    <w:rsid w:val="00AA3FF3"/>
    <w:rsid w:val="00AB066B"/>
    <w:rsid w:val="00AB5EE2"/>
    <w:rsid w:val="00AB6715"/>
    <w:rsid w:val="00AD3C7E"/>
    <w:rsid w:val="00AD47D8"/>
    <w:rsid w:val="00AE1F3D"/>
    <w:rsid w:val="00AE3A9B"/>
    <w:rsid w:val="00AF09EA"/>
    <w:rsid w:val="00AF360F"/>
    <w:rsid w:val="00B0300D"/>
    <w:rsid w:val="00B1276F"/>
    <w:rsid w:val="00B1671E"/>
    <w:rsid w:val="00B22845"/>
    <w:rsid w:val="00B25EB8"/>
    <w:rsid w:val="00B354E1"/>
    <w:rsid w:val="00B37F4D"/>
    <w:rsid w:val="00B5312F"/>
    <w:rsid w:val="00B5374B"/>
    <w:rsid w:val="00B61156"/>
    <w:rsid w:val="00B75B6B"/>
    <w:rsid w:val="00BB4AB6"/>
    <w:rsid w:val="00BC34D0"/>
    <w:rsid w:val="00C06A4E"/>
    <w:rsid w:val="00C26059"/>
    <w:rsid w:val="00C453EA"/>
    <w:rsid w:val="00C52A7B"/>
    <w:rsid w:val="00C56BAF"/>
    <w:rsid w:val="00C571D8"/>
    <w:rsid w:val="00C6018E"/>
    <w:rsid w:val="00C65ABA"/>
    <w:rsid w:val="00C6689D"/>
    <w:rsid w:val="00C679AA"/>
    <w:rsid w:val="00C75972"/>
    <w:rsid w:val="00C75C93"/>
    <w:rsid w:val="00C92223"/>
    <w:rsid w:val="00CC0A3A"/>
    <w:rsid w:val="00CD066B"/>
    <w:rsid w:val="00CD5C60"/>
    <w:rsid w:val="00CE4FEE"/>
    <w:rsid w:val="00CE5364"/>
    <w:rsid w:val="00CE53EA"/>
    <w:rsid w:val="00CE5E00"/>
    <w:rsid w:val="00CF3132"/>
    <w:rsid w:val="00D005C1"/>
    <w:rsid w:val="00D1575E"/>
    <w:rsid w:val="00D2455E"/>
    <w:rsid w:val="00D541B0"/>
    <w:rsid w:val="00D95E81"/>
    <w:rsid w:val="00DB59C3"/>
    <w:rsid w:val="00DB5C93"/>
    <w:rsid w:val="00DC1D2D"/>
    <w:rsid w:val="00DC259A"/>
    <w:rsid w:val="00DE23E8"/>
    <w:rsid w:val="00E06411"/>
    <w:rsid w:val="00E52377"/>
    <w:rsid w:val="00E55534"/>
    <w:rsid w:val="00E63796"/>
    <w:rsid w:val="00E64E17"/>
    <w:rsid w:val="00E81F1C"/>
    <w:rsid w:val="00E866C9"/>
    <w:rsid w:val="00E94AA6"/>
    <w:rsid w:val="00EA3D3C"/>
    <w:rsid w:val="00EB3290"/>
    <w:rsid w:val="00EB63A6"/>
    <w:rsid w:val="00ED4579"/>
    <w:rsid w:val="00F35AD9"/>
    <w:rsid w:val="00F46900"/>
    <w:rsid w:val="00F55C4B"/>
    <w:rsid w:val="00F61D89"/>
    <w:rsid w:val="00F63726"/>
    <w:rsid w:val="00F673EE"/>
    <w:rsid w:val="00F84CFF"/>
    <w:rsid w:val="00F9497A"/>
    <w:rsid w:val="00FA296C"/>
    <w:rsid w:val="00FB05D4"/>
    <w:rsid w:val="00FB3231"/>
    <w:rsid w:val="00FC6B1B"/>
    <w:rsid w:val="00FE089E"/>
    <w:rsid w:val="00FE3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aff">
    <w:name w:val="바탕글"/>
    <w:basedOn w:val="a0"/>
    <w:rsid w:val="007D365C"/>
    <w:pPr>
      <w:widowControl w:val="0"/>
      <w:wordWrap w:val="0"/>
      <w:autoSpaceDE w:val="0"/>
      <w:autoSpaceDN w:val="0"/>
      <w:spacing w:before="0" w:after="0" w:line="384" w:lineRule="auto"/>
      <w:jc w:val="both"/>
      <w:textAlignment w:val="baseline"/>
    </w:pPr>
    <w:rPr>
      <w:rFonts w:ascii="함초롬바탕" w:eastAsia="굴림" w:hAnsi="굴림" w:cs="굴림"/>
      <w:color w:val="000000"/>
      <w:sz w:val="20"/>
      <w:szCs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5196DD55-A1C5-4604-B23B-7B6A56C6689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02</TotalTime>
  <Pages>10</Pages>
  <Words>2607</Words>
  <Characters>14862</Characters>
  <Application>Microsoft Office Word</Application>
  <DocSecurity>0</DocSecurity>
  <Lines>123</Lines>
  <Paragraphs>3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수현 이</cp:lastModifiedBy>
  <cp:revision>161</cp:revision>
  <cp:lastPrinted>2013-10-03T12:51:00Z</cp:lastPrinted>
  <dcterms:created xsi:type="dcterms:W3CDTF">2022-11-17T16:58:00Z</dcterms:created>
  <dcterms:modified xsi:type="dcterms:W3CDTF">2025-12-09T2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